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076247" w14:textId="6D03191B" w:rsidR="002F1E74" w:rsidRPr="00743E6D" w:rsidRDefault="00530C86" w:rsidP="00610521">
      <w:pPr>
        <w:jc w:val="center"/>
        <w:rPr>
          <w:b/>
          <w:bCs/>
        </w:rPr>
      </w:pPr>
      <w:r w:rsidRPr="673C423E">
        <w:rPr>
          <w:b/>
          <w:bCs/>
        </w:rPr>
        <w:t>Study</w:t>
      </w:r>
      <w:r w:rsidR="00610521">
        <w:rPr>
          <w:b/>
          <w:bCs/>
        </w:rPr>
        <w:t xml:space="preserve"> Title: </w:t>
      </w:r>
      <w:r w:rsidR="00577A43" w:rsidRPr="00610521">
        <w:rPr>
          <w:bCs/>
        </w:rPr>
        <w:t xml:space="preserve">The </w:t>
      </w:r>
      <w:r w:rsidR="000D6774" w:rsidRPr="00610521">
        <w:rPr>
          <w:bCs/>
        </w:rPr>
        <w:t>impact</w:t>
      </w:r>
      <w:r w:rsidR="00577A43" w:rsidRPr="00610521">
        <w:rPr>
          <w:bCs/>
        </w:rPr>
        <w:t xml:space="preserve"> of theory-based</w:t>
      </w:r>
      <w:r w:rsidR="000548CF" w:rsidRPr="00610521">
        <w:rPr>
          <w:bCs/>
        </w:rPr>
        <w:t xml:space="preserve"> messag</w:t>
      </w:r>
      <w:r w:rsidR="00D27915" w:rsidRPr="00610521">
        <w:rPr>
          <w:bCs/>
        </w:rPr>
        <w:t>es</w:t>
      </w:r>
      <w:r w:rsidR="000548CF" w:rsidRPr="00610521">
        <w:rPr>
          <w:bCs/>
        </w:rPr>
        <w:t xml:space="preserve"> on</w:t>
      </w:r>
      <w:r w:rsidRPr="00610521">
        <w:rPr>
          <w:bCs/>
        </w:rPr>
        <w:t xml:space="preserve"> C</w:t>
      </w:r>
      <w:r w:rsidR="30FF5B4D" w:rsidRPr="00610521">
        <w:rPr>
          <w:bCs/>
        </w:rPr>
        <w:t>OVID</w:t>
      </w:r>
      <w:r w:rsidRPr="00610521">
        <w:rPr>
          <w:bCs/>
        </w:rPr>
        <w:t>-19 vaccination intentions</w:t>
      </w:r>
    </w:p>
    <w:p w14:paraId="0BCE67E8" w14:textId="3906993F" w:rsidR="002F1E74" w:rsidRDefault="002F1E74" w:rsidP="5AA25933">
      <w:pPr>
        <w:jc w:val="center"/>
        <w:rPr>
          <w:highlight w:val="yellow"/>
        </w:rPr>
      </w:pPr>
      <w:r w:rsidRPr="5AA25933">
        <w:rPr>
          <w:b/>
          <w:bCs/>
        </w:rPr>
        <w:t>Ethics Ref</w:t>
      </w:r>
      <w:r w:rsidR="00610521">
        <w:rPr>
          <w:b/>
          <w:bCs/>
        </w:rPr>
        <w:t>.</w:t>
      </w:r>
      <w:r w:rsidRPr="5AA25933">
        <w:rPr>
          <w:b/>
          <w:bCs/>
        </w:rPr>
        <w:t>:</w:t>
      </w:r>
      <w:r w:rsidR="27FABDB5" w:rsidRPr="5AA25933">
        <w:rPr>
          <w:b/>
          <w:bCs/>
        </w:rPr>
        <w:t xml:space="preserve"> </w:t>
      </w:r>
      <w:r w:rsidR="005063F1" w:rsidRPr="005063F1">
        <w:t>200200052</w:t>
      </w:r>
    </w:p>
    <w:p w14:paraId="77FF9230" w14:textId="5606C0F8" w:rsidR="002F1E74" w:rsidRPr="00743E6D" w:rsidRDefault="00610521" w:rsidP="00743E6D">
      <w:pPr>
        <w:jc w:val="center"/>
      </w:pPr>
      <w:r w:rsidRPr="00743E6D">
        <w:rPr>
          <w:b/>
          <w:bCs/>
        </w:rPr>
        <w:t>Version No</w:t>
      </w:r>
      <w:r>
        <w:rPr>
          <w:b/>
          <w:bCs/>
        </w:rPr>
        <w:t>.</w:t>
      </w:r>
      <w:r w:rsidRPr="00743E6D">
        <w:rPr>
          <w:b/>
          <w:bCs/>
        </w:rPr>
        <w:t xml:space="preserve"> and </w:t>
      </w:r>
      <w:r w:rsidR="002F1E74" w:rsidRPr="00743E6D">
        <w:rPr>
          <w:b/>
          <w:bCs/>
        </w:rPr>
        <w:t>Date</w:t>
      </w:r>
      <w:r w:rsidR="002F1E74" w:rsidRPr="00743E6D">
        <w:t xml:space="preserve">: </w:t>
      </w:r>
      <w:r w:rsidR="00FD745F">
        <w:rPr>
          <w:sz w:val="20"/>
          <w:szCs w:val="20"/>
        </w:rPr>
        <w:t>1.0</w:t>
      </w:r>
      <w:r w:rsidR="008733C6">
        <w:rPr>
          <w:sz w:val="20"/>
          <w:szCs w:val="20"/>
        </w:rPr>
        <w:t>, 2</w:t>
      </w:r>
      <w:r w:rsidR="00FD745F">
        <w:rPr>
          <w:sz w:val="20"/>
          <w:szCs w:val="20"/>
        </w:rPr>
        <w:t>6</w:t>
      </w:r>
      <w:r w:rsidR="008733C6" w:rsidRPr="008733C6">
        <w:rPr>
          <w:sz w:val="20"/>
          <w:szCs w:val="20"/>
          <w:vertAlign w:val="superscript"/>
        </w:rPr>
        <w:t>th</w:t>
      </w:r>
      <w:r w:rsidR="005F77F9">
        <w:rPr>
          <w:sz w:val="20"/>
          <w:szCs w:val="20"/>
        </w:rPr>
        <w:t xml:space="preserve"> </w:t>
      </w:r>
      <w:r w:rsidR="00FD745F">
        <w:rPr>
          <w:sz w:val="20"/>
          <w:szCs w:val="20"/>
        </w:rPr>
        <w:t>February</w:t>
      </w:r>
      <w:r w:rsidR="008733C6">
        <w:rPr>
          <w:sz w:val="20"/>
          <w:szCs w:val="20"/>
        </w:rPr>
        <w:t xml:space="preserve"> 2021</w:t>
      </w:r>
    </w:p>
    <w:p w14:paraId="0A37501D" w14:textId="77777777" w:rsidR="00743E6D" w:rsidRPr="00743E6D" w:rsidRDefault="00743E6D" w:rsidP="00743E6D">
      <w:pPr>
        <w:jc w:val="center"/>
      </w:pPr>
    </w:p>
    <w:tbl>
      <w:tblPr>
        <w:tblW w:w="9581" w:type="dxa"/>
        <w:jc w:val="center"/>
        <w:tblLayout w:type="fixed"/>
        <w:tblCellMar>
          <w:left w:w="57" w:type="dxa"/>
          <w:right w:w="57" w:type="dxa"/>
        </w:tblCellMar>
        <w:tblLook w:val="0000" w:firstRow="0" w:lastRow="0" w:firstColumn="0" w:lastColumn="0" w:noHBand="0" w:noVBand="0"/>
      </w:tblPr>
      <w:tblGrid>
        <w:gridCol w:w="3075"/>
        <w:gridCol w:w="6506"/>
      </w:tblGrid>
      <w:tr w:rsidR="002F1E74" w:rsidRPr="005E4ED3" w14:paraId="2FF1DCFA" w14:textId="77777777" w:rsidTr="00780965">
        <w:trPr>
          <w:jc w:val="center"/>
        </w:trPr>
        <w:tc>
          <w:tcPr>
            <w:tcW w:w="3075" w:type="dxa"/>
          </w:tcPr>
          <w:p w14:paraId="77A93116" w14:textId="77777777" w:rsidR="002F1E74" w:rsidRPr="00743E6D" w:rsidRDefault="002F1E74" w:rsidP="00FB773A">
            <w:pPr>
              <w:rPr>
                <w:b/>
                <w:bCs/>
              </w:rPr>
            </w:pPr>
            <w:r w:rsidRPr="00743E6D">
              <w:rPr>
                <w:b/>
                <w:bCs/>
              </w:rPr>
              <w:t>Chief Investigator:</w:t>
            </w:r>
          </w:p>
        </w:tc>
        <w:tc>
          <w:tcPr>
            <w:tcW w:w="6506" w:type="dxa"/>
          </w:tcPr>
          <w:p w14:paraId="0B0616D8" w14:textId="5AECA8B6" w:rsidR="00A24A95" w:rsidRPr="005E4ED3" w:rsidRDefault="4855F701" w:rsidP="00A24A95">
            <w:pPr>
              <w:rPr>
                <w:lang w:val="nl-NL"/>
              </w:rPr>
            </w:pPr>
            <w:r w:rsidRPr="005E4ED3">
              <w:rPr>
                <w:lang w:val="nl-NL"/>
              </w:rPr>
              <w:t xml:space="preserve">Dr </w:t>
            </w:r>
            <w:r w:rsidR="00A24A95" w:rsidRPr="005E4ED3">
              <w:rPr>
                <w:lang w:val="nl-NL"/>
              </w:rPr>
              <w:t>Katie Robb, katie.robb@glasgow.ac.uk</w:t>
            </w:r>
          </w:p>
          <w:p w14:paraId="236D4D06" w14:textId="77777777" w:rsidR="002F1E74" w:rsidRPr="005E4ED3" w:rsidRDefault="00A24A95" w:rsidP="00FB773A">
            <w:pPr>
              <w:rPr>
                <w:highlight w:val="yellow"/>
                <w:lang w:val="nl-NL"/>
              </w:rPr>
            </w:pPr>
            <w:r w:rsidRPr="005E4ED3">
              <w:rPr>
                <w:lang w:val="nl-NL"/>
              </w:rPr>
              <w:t>University of Glasgow</w:t>
            </w:r>
          </w:p>
        </w:tc>
      </w:tr>
      <w:tr w:rsidR="002F1E74" w:rsidRPr="00743E6D" w14:paraId="22359F84" w14:textId="77777777" w:rsidTr="00780965">
        <w:trPr>
          <w:trHeight w:val="608"/>
          <w:jc w:val="center"/>
        </w:trPr>
        <w:tc>
          <w:tcPr>
            <w:tcW w:w="3075" w:type="dxa"/>
          </w:tcPr>
          <w:p w14:paraId="45C33FC8" w14:textId="77777777" w:rsidR="002F1E74" w:rsidRPr="00743E6D" w:rsidRDefault="002F1E74" w:rsidP="00FB773A">
            <w:pPr>
              <w:rPr>
                <w:b/>
                <w:bCs/>
              </w:rPr>
            </w:pPr>
            <w:r w:rsidRPr="00743E6D">
              <w:rPr>
                <w:b/>
                <w:bCs/>
              </w:rPr>
              <w:t xml:space="preserve">Investigators: </w:t>
            </w:r>
          </w:p>
        </w:tc>
        <w:tc>
          <w:tcPr>
            <w:tcW w:w="6506" w:type="dxa"/>
          </w:tcPr>
          <w:p w14:paraId="32DB8664" w14:textId="1944D75B" w:rsidR="00A24A95" w:rsidRPr="00743E6D" w:rsidRDefault="1C85E2C9" w:rsidP="00A24A95">
            <w:r>
              <w:t xml:space="preserve">Dr </w:t>
            </w:r>
            <w:r w:rsidR="00A24A95">
              <w:t>Ben Young, University of Glasgow</w:t>
            </w:r>
          </w:p>
          <w:p w14:paraId="45B46A55" w14:textId="593DD36F" w:rsidR="00A24A95" w:rsidRPr="00743E6D" w:rsidRDefault="7FE6B5FB" w:rsidP="00A24A95">
            <w:r>
              <w:t xml:space="preserve">Dr </w:t>
            </w:r>
            <w:r w:rsidR="00A24A95">
              <w:t xml:space="preserve">Marie </w:t>
            </w:r>
            <w:proofErr w:type="spellStart"/>
            <w:r w:rsidR="00A24A95">
              <w:t>Kotzur</w:t>
            </w:r>
            <w:proofErr w:type="spellEnd"/>
            <w:r w:rsidR="00A24A95">
              <w:t>, University of Glasgow</w:t>
            </w:r>
          </w:p>
          <w:p w14:paraId="7B0EF161" w14:textId="2F484F2C" w:rsidR="00A24A95" w:rsidRDefault="00610521" w:rsidP="00A24A95">
            <w:r>
              <w:t xml:space="preserve">Ms </w:t>
            </w:r>
            <w:r w:rsidR="00A24A95">
              <w:t xml:space="preserve">Lauren </w:t>
            </w:r>
            <w:proofErr w:type="spellStart"/>
            <w:r w:rsidR="00A24A95">
              <w:t>Gatting</w:t>
            </w:r>
            <w:proofErr w:type="spellEnd"/>
            <w:r w:rsidR="00A24A95">
              <w:t>, University of Glasgow</w:t>
            </w:r>
          </w:p>
          <w:p w14:paraId="6C0B6603" w14:textId="77777777" w:rsidR="002F1E74" w:rsidRDefault="1BDA9A29" w:rsidP="00A24A95">
            <w:r>
              <w:t xml:space="preserve">Prof </w:t>
            </w:r>
            <w:r w:rsidR="00A24A95">
              <w:t xml:space="preserve">Alex </w:t>
            </w:r>
            <w:proofErr w:type="spellStart"/>
            <w:r w:rsidR="00A24A95">
              <w:t>McConnachie</w:t>
            </w:r>
            <w:proofErr w:type="spellEnd"/>
            <w:r w:rsidR="00A24A95">
              <w:t>, University of Glasgow</w:t>
            </w:r>
          </w:p>
          <w:p w14:paraId="00E5E61D" w14:textId="6959B6C5" w:rsidR="0045266C" w:rsidRDefault="0045266C" w:rsidP="00A24A95">
            <w:r>
              <w:t>Prof Ronan O’Carroll, University of Stirling</w:t>
            </w:r>
          </w:p>
          <w:p w14:paraId="31C599BB" w14:textId="1499F51F" w:rsidR="0045266C" w:rsidRDefault="0045266C" w:rsidP="00A24A95">
            <w:r>
              <w:t xml:space="preserve">Prof Kirsten </w:t>
            </w:r>
            <w:proofErr w:type="spellStart"/>
            <w:r>
              <w:t>McCaffery</w:t>
            </w:r>
            <w:proofErr w:type="spellEnd"/>
            <w:r>
              <w:t>, University of Sydney</w:t>
            </w:r>
          </w:p>
          <w:p w14:paraId="33DB5C0D" w14:textId="6A9C2B3B" w:rsidR="0045266C" w:rsidRDefault="0045266C" w:rsidP="0045266C">
            <w:r>
              <w:t>Dr Carissa Bonner, University of Sydney</w:t>
            </w:r>
          </w:p>
          <w:p w14:paraId="15D170EE" w14:textId="77777777" w:rsidR="00296F13" w:rsidRDefault="001016B2" w:rsidP="0045266C">
            <w:r>
              <w:t xml:space="preserve">Dr </w:t>
            </w:r>
            <w:r w:rsidR="00296F13">
              <w:t xml:space="preserve">Julie </w:t>
            </w:r>
            <w:proofErr w:type="spellStart"/>
            <w:r w:rsidR="00296F13">
              <w:t>Ayre</w:t>
            </w:r>
            <w:proofErr w:type="spellEnd"/>
            <w:r w:rsidR="00296F13">
              <w:t>, University of Sydney</w:t>
            </w:r>
          </w:p>
          <w:p w14:paraId="5CA48116" w14:textId="30E6C255" w:rsidR="00780965" w:rsidRPr="00A24A95" w:rsidRDefault="00610521" w:rsidP="0045266C">
            <w:r>
              <w:t xml:space="preserve">Ms </w:t>
            </w:r>
            <w:proofErr w:type="spellStart"/>
            <w:r w:rsidR="00780965">
              <w:t>Carys</w:t>
            </w:r>
            <w:proofErr w:type="spellEnd"/>
            <w:r w:rsidR="00780965">
              <w:t xml:space="preserve"> </w:t>
            </w:r>
            <w:proofErr w:type="spellStart"/>
            <w:r w:rsidR="00780965">
              <w:t>Batcup</w:t>
            </w:r>
            <w:proofErr w:type="spellEnd"/>
            <w:r w:rsidR="00780965">
              <w:t>, University of Sydney</w:t>
            </w:r>
          </w:p>
        </w:tc>
      </w:tr>
      <w:tr w:rsidR="002F1E74" w:rsidRPr="00743E6D" w14:paraId="27234BFE" w14:textId="77777777" w:rsidTr="00780965">
        <w:trPr>
          <w:jc w:val="center"/>
        </w:trPr>
        <w:tc>
          <w:tcPr>
            <w:tcW w:w="3075" w:type="dxa"/>
          </w:tcPr>
          <w:p w14:paraId="068BD45A" w14:textId="77777777" w:rsidR="002F1E74" w:rsidRPr="00743E6D" w:rsidRDefault="002F1E74" w:rsidP="00FB773A">
            <w:pPr>
              <w:rPr>
                <w:b/>
              </w:rPr>
            </w:pPr>
            <w:r w:rsidRPr="00743E6D">
              <w:rPr>
                <w:b/>
              </w:rPr>
              <w:t xml:space="preserve">Sponsor: </w:t>
            </w:r>
          </w:p>
        </w:tc>
        <w:tc>
          <w:tcPr>
            <w:tcW w:w="6506" w:type="dxa"/>
          </w:tcPr>
          <w:p w14:paraId="7F26F1B8" w14:textId="77777777" w:rsidR="002F1E74" w:rsidRPr="00743E6D" w:rsidRDefault="00ED7E09" w:rsidP="00FB773A">
            <w:r>
              <w:t>University of Glasgow</w:t>
            </w:r>
          </w:p>
          <w:p w14:paraId="046A8416" w14:textId="77777777" w:rsidR="002F1E74" w:rsidRPr="00743E6D" w:rsidRDefault="00A24A95" w:rsidP="00FB773A">
            <w:r>
              <w:rPr>
                <w:rStyle w:val="street-address"/>
              </w:rPr>
              <w:t>University Avenue</w:t>
            </w:r>
            <w:r>
              <w:t xml:space="preserve">, </w:t>
            </w:r>
            <w:r>
              <w:rPr>
                <w:rStyle w:val="locality"/>
              </w:rPr>
              <w:t>Glasgow</w:t>
            </w:r>
            <w:r>
              <w:t xml:space="preserve">, </w:t>
            </w:r>
            <w:r>
              <w:rPr>
                <w:rStyle w:val="postal-code"/>
              </w:rPr>
              <w:t>G12 8QQ</w:t>
            </w:r>
          </w:p>
        </w:tc>
      </w:tr>
      <w:tr w:rsidR="002F1E74" w:rsidRPr="00743E6D" w14:paraId="3936A5B5" w14:textId="77777777" w:rsidTr="00780965">
        <w:trPr>
          <w:trHeight w:val="654"/>
          <w:jc w:val="center"/>
        </w:trPr>
        <w:tc>
          <w:tcPr>
            <w:tcW w:w="3075" w:type="dxa"/>
          </w:tcPr>
          <w:p w14:paraId="1CE4F265" w14:textId="77777777" w:rsidR="002F1E74" w:rsidRPr="00743E6D" w:rsidRDefault="002F1E74" w:rsidP="00FB773A">
            <w:pPr>
              <w:rPr>
                <w:b/>
                <w:bCs/>
              </w:rPr>
            </w:pPr>
            <w:r w:rsidRPr="00743E6D">
              <w:rPr>
                <w:b/>
                <w:bCs/>
              </w:rPr>
              <w:t xml:space="preserve">Funder: </w:t>
            </w:r>
          </w:p>
        </w:tc>
        <w:tc>
          <w:tcPr>
            <w:tcW w:w="6506" w:type="dxa"/>
          </w:tcPr>
          <w:p w14:paraId="45611217" w14:textId="77777777" w:rsidR="002F1E74" w:rsidRPr="00ED7E09" w:rsidRDefault="00ED7E09" w:rsidP="00FB773A">
            <w:r>
              <w:t>University of Glasgow</w:t>
            </w:r>
          </w:p>
        </w:tc>
      </w:tr>
    </w:tbl>
    <w:p w14:paraId="695788F8" w14:textId="16B2A7D2" w:rsidR="00396F94" w:rsidRPr="00396F94" w:rsidRDefault="00A24A95" w:rsidP="00396F94">
      <w:r>
        <w:t xml:space="preserve">The investigators have </w:t>
      </w:r>
      <w:r w:rsidR="002C009A">
        <w:t>no</w:t>
      </w:r>
      <w:r w:rsidR="002F1E74">
        <w:t xml:space="preserve"> potential conflicts of interest</w:t>
      </w:r>
      <w:r w:rsidR="0BD88785">
        <w:t xml:space="preserve"> </w:t>
      </w:r>
      <w:r>
        <w:t>to declare.</w:t>
      </w:r>
    </w:p>
    <w:p w14:paraId="72A3D3EC" w14:textId="77777777" w:rsidR="0032114E" w:rsidRDefault="0032114E">
      <w:pPr>
        <w:jc w:val="left"/>
      </w:pPr>
      <w:r>
        <w:br w:type="page"/>
      </w:r>
    </w:p>
    <w:sdt>
      <w:sdtPr>
        <w:rPr>
          <w:rFonts w:eastAsiaTheme="minorEastAsia" w:cstheme="minorBidi"/>
          <w:b w:val="0"/>
          <w:bCs w:val="0"/>
          <w:sz w:val="22"/>
          <w:szCs w:val="22"/>
        </w:rPr>
        <w:id w:val="13306251"/>
        <w:docPartObj>
          <w:docPartGallery w:val="Table of Contents"/>
          <w:docPartUnique/>
        </w:docPartObj>
      </w:sdtPr>
      <w:sdtEndPr/>
      <w:sdtContent>
        <w:p w14:paraId="78356A93" w14:textId="77777777" w:rsidR="002F1E74" w:rsidRPr="00743E6D" w:rsidRDefault="002F1E74" w:rsidP="0045266C">
          <w:pPr>
            <w:pStyle w:val="TOCHeading"/>
            <w:numPr>
              <w:ilvl w:val="0"/>
              <w:numId w:val="0"/>
            </w:numPr>
          </w:pPr>
          <w:r w:rsidRPr="00743E6D">
            <w:t>TABLE OF CONTENTS</w:t>
          </w:r>
        </w:p>
        <w:p w14:paraId="27A2DFFA" w14:textId="4F4549BA" w:rsidR="003F7AFB" w:rsidRDefault="00EA7D46">
          <w:pPr>
            <w:pStyle w:val="TOC1"/>
            <w:tabs>
              <w:tab w:val="left" w:pos="440"/>
              <w:tab w:val="right" w:leader="dot" w:pos="9402"/>
            </w:tabs>
            <w:rPr>
              <w:noProof/>
              <w:lang w:eastAsia="en-GB" w:bidi="ar-SA"/>
            </w:rPr>
          </w:pPr>
          <w:r w:rsidRPr="009C2523">
            <w:fldChar w:fldCharType="begin"/>
          </w:r>
          <w:r w:rsidR="002F1E74" w:rsidRPr="009C2523">
            <w:instrText xml:space="preserve"> TOC \o "1-3" \h \z \u </w:instrText>
          </w:r>
          <w:r w:rsidRPr="009C2523">
            <w:fldChar w:fldCharType="separate"/>
          </w:r>
          <w:hyperlink w:anchor="_Toc67994501" w:history="1">
            <w:r w:rsidR="003F7AFB" w:rsidRPr="00680B3D">
              <w:rPr>
                <w:rStyle w:val="Hyperlink"/>
                <w:noProof/>
              </w:rPr>
              <w:t>1.</w:t>
            </w:r>
            <w:r w:rsidR="003F7AFB">
              <w:rPr>
                <w:noProof/>
                <w:lang w:eastAsia="en-GB" w:bidi="ar-SA"/>
              </w:rPr>
              <w:tab/>
            </w:r>
            <w:r w:rsidR="003F7AFB" w:rsidRPr="00680B3D">
              <w:rPr>
                <w:rStyle w:val="Hyperlink"/>
                <w:noProof/>
              </w:rPr>
              <w:t>KEY TRIAL CONTACTS</w:t>
            </w:r>
            <w:r w:rsidR="003F7AFB">
              <w:rPr>
                <w:noProof/>
                <w:webHidden/>
              </w:rPr>
              <w:tab/>
            </w:r>
            <w:r w:rsidR="003F7AFB">
              <w:rPr>
                <w:noProof/>
                <w:webHidden/>
              </w:rPr>
              <w:fldChar w:fldCharType="begin"/>
            </w:r>
            <w:r w:rsidR="003F7AFB">
              <w:rPr>
                <w:noProof/>
                <w:webHidden/>
              </w:rPr>
              <w:instrText xml:space="preserve"> PAGEREF _Toc67994501 \h </w:instrText>
            </w:r>
            <w:r w:rsidR="003F7AFB">
              <w:rPr>
                <w:noProof/>
                <w:webHidden/>
              </w:rPr>
            </w:r>
            <w:r w:rsidR="003F7AFB">
              <w:rPr>
                <w:noProof/>
                <w:webHidden/>
              </w:rPr>
              <w:fldChar w:fldCharType="separate"/>
            </w:r>
            <w:r w:rsidR="003F7AFB">
              <w:rPr>
                <w:noProof/>
                <w:webHidden/>
              </w:rPr>
              <w:t>3</w:t>
            </w:r>
            <w:r w:rsidR="003F7AFB">
              <w:rPr>
                <w:noProof/>
                <w:webHidden/>
              </w:rPr>
              <w:fldChar w:fldCharType="end"/>
            </w:r>
          </w:hyperlink>
        </w:p>
        <w:p w14:paraId="2E7751A3" w14:textId="258BA2D1" w:rsidR="003F7AFB" w:rsidRDefault="00342233">
          <w:pPr>
            <w:pStyle w:val="TOC1"/>
            <w:tabs>
              <w:tab w:val="left" w:pos="440"/>
              <w:tab w:val="right" w:leader="dot" w:pos="9402"/>
            </w:tabs>
            <w:rPr>
              <w:noProof/>
              <w:lang w:eastAsia="en-GB" w:bidi="ar-SA"/>
            </w:rPr>
          </w:pPr>
          <w:hyperlink w:anchor="_Toc67994502" w:history="1">
            <w:r w:rsidR="003F7AFB" w:rsidRPr="00680B3D">
              <w:rPr>
                <w:rStyle w:val="Hyperlink"/>
                <w:noProof/>
              </w:rPr>
              <w:t>2.</w:t>
            </w:r>
            <w:r w:rsidR="003F7AFB">
              <w:rPr>
                <w:noProof/>
                <w:lang w:eastAsia="en-GB" w:bidi="ar-SA"/>
              </w:rPr>
              <w:tab/>
            </w:r>
            <w:r w:rsidR="003F7AFB" w:rsidRPr="00680B3D">
              <w:rPr>
                <w:rStyle w:val="Hyperlink"/>
                <w:noProof/>
              </w:rPr>
              <w:t>LAY SUMMARY</w:t>
            </w:r>
            <w:r w:rsidR="003F7AFB">
              <w:rPr>
                <w:noProof/>
                <w:webHidden/>
              </w:rPr>
              <w:tab/>
            </w:r>
            <w:r w:rsidR="003F7AFB">
              <w:rPr>
                <w:noProof/>
                <w:webHidden/>
              </w:rPr>
              <w:fldChar w:fldCharType="begin"/>
            </w:r>
            <w:r w:rsidR="003F7AFB">
              <w:rPr>
                <w:noProof/>
                <w:webHidden/>
              </w:rPr>
              <w:instrText xml:space="preserve"> PAGEREF _Toc67994502 \h </w:instrText>
            </w:r>
            <w:r w:rsidR="003F7AFB">
              <w:rPr>
                <w:noProof/>
                <w:webHidden/>
              </w:rPr>
            </w:r>
            <w:r w:rsidR="003F7AFB">
              <w:rPr>
                <w:noProof/>
                <w:webHidden/>
              </w:rPr>
              <w:fldChar w:fldCharType="separate"/>
            </w:r>
            <w:r w:rsidR="003F7AFB">
              <w:rPr>
                <w:noProof/>
                <w:webHidden/>
              </w:rPr>
              <w:t>4</w:t>
            </w:r>
            <w:r w:rsidR="003F7AFB">
              <w:rPr>
                <w:noProof/>
                <w:webHidden/>
              </w:rPr>
              <w:fldChar w:fldCharType="end"/>
            </w:r>
          </w:hyperlink>
        </w:p>
        <w:p w14:paraId="3283AF8F" w14:textId="3C63F326" w:rsidR="003F7AFB" w:rsidRDefault="00342233">
          <w:pPr>
            <w:pStyle w:val="TOC1"/>
            <w:tabs>
              <w:tab w:val="left" w:pos="440"/>
              <w:tab w:val="right" w:leader="dot" w:pos="9402"/>
            </w:tabs>
            <w:rPr>
              <w:noProof/>
              <w:lang w:eastAsia="en-GB" w:bidi="ar-SA"/>
            </w:rPr>
          </w:pPr>
          <w:hyperlink w:anchor="_Toc67994503" w:history="1">
            <w:r w:rsidR="003F7AFB" w:rsidRPr="00680B3D">
              <w:rPr>
                <w:rStyle w:val="Hyperlink"/>
                <w:noProof/>
              </w:rPr>
              <w:t>3.</w:t>
            </w:r>
            <w:r w:rsidR="003F7AFB">
              <w:rPr>
                <w:noProof/>
                <w:lang w:eastAsia="en-GB" w:bidi="ar-SA"/>
              </w:rPr>
              <w:tab/>
            </w:r>
            <w:r w:rsidR="003F7AFB" w:rsidRPr="00680B3D">
              <w:rPr>
                <w:rStyle w:val="Hyperlink"/>
                <w:noProof/>
              </w:rPr>
              <w:t>SYNOPSIS</w:t>
            </w:r>
            <w:r w:rsidR="003F7AFB">
              <w:rPr>
                <w:noProof/>
                <w:webHidden/>
              </w:rPr>
              <w:tab/>
            </w:r>
            <w:r w:rsidR="003F7AFB">
              <w:rPr>
                <w:noProof/>
                <w:webHidden/>
              </w:rPr>
              <w:fldChar w:fldCharType="begin"/>
            </w:r>
            <w:r w:rsidR="003F7AFB">
              <w:rPr>
                <w:noProof/>
                <w:webHidden/>
              </w:rPr>
              <w:instrText xml:space="preserve"> PAGEREF _Toc67994503 \h </w:instrText>
            </w:r>
            <w:r w:rsidR="003F7AFB">
              <w:rPr>
                <w:noProof/>
                <w:webHidden/>
              </w:rPr>
            </w:r>
            <w:r w:rsidR="003F7AFB">
              <w:rPr>
                <w:noProof/>
                <w:webHidden/>
              </w:rPr>
              <w:fldChar w:fldCharType="separate"/>
            </w:r>
            <w:r w:rsidR="003F7AFB">
              <w:rPr>
                <w:noProof/>
                <w:webHidden/>
              </w:rPr>
              <w:t>4</w:t>
            </w:r>
            <w:r w:rsidR="003F7AFB">
              <w:rPr>
                <w:noProof/>
                <w:webHidden/>
              </w:rPr>
              <w:fldChar w:fldCharType="end"/>
            </w:r>
          </w:hyperlink>
        </w:p>
        <w:p w14:paraId="00F2D686" w14:textId="46710860" w:rsidR="003F7AFB" w:rsidRDefault="00342233">
          <w:pPr>
            <w:pStyle w:val="TOC1"/>
            <w:tabs>
              <w:tab w:val="left" w:pos="440"/>
              <w:tab w:val="right" w:leader="dot" w:pos="9402"/>
            </w:tabs>
            <w:rPr>
              <w:noProof/>
              <w:lang w:eastAsia="en-GB" w:bidi="ar-SA"/>
            </w:rPr>
          </w:pPr>
          <w:hyperlink w:anchor="_Toc67994504" w:history="1">
            <w:r w:rsidR="003F7AFB" w:rsidRPr="00680B3D">
              <w:rPr>
                <w:rStyle w:val="Hyperlink"/>
                <w:noProof/>
              </w:rPr>
              <w:t>4.</w:t>
            </w:r>
            <w:r w:rsidR="003F7AFB">
              <w:rPr>
                <w:noProof/>
                <w:lang w:eastAsia="en-GB" w:bidi="ar-SA"/>
              </w:rPr>
              <w:tab/>
            </w:r>
            <w:r w:rsidR="003F7AFB" w:rsidRPr="00680B3D">
              <w:rPr>
                <w:rStyle w:val="Hyperlink"/>
                <w:noProof/>
              </w:rPr>
              <w:t>ABBREVIATIONS</w:t>
            </w:r>
            <w:r w:rsidR="003F7AFB">
              <w:rPr>
                <w:noProof/>
                <w:webHidden/>
              </w:rPr>
              <w:tab/>
            </w:r>
            <w:r w:rsidR="003F7AFB">
              <w:rPr>
                <w:noProof/>
                <w:webHidden/>
              </w:rPr>
              <w:fldChar w:fldCharType="begin"/>
            </w:r>
            <w:r w:rsidR="003F7AFB">
              <w:rPr>
                <w:noProof/>
                <w:webHidden/>
              </w:rPr>
              <w:instrText xml:space="preserve"> PAGEREF _Toc67994504 \h </w:instrText>
            </w:r>
            <w:r w:rsidR="003F7AFB">
              <w:rPr>
                <w:noProof/>
                <w:webHidden/>
              </w:rPr>
            </w:r>
            <w:r w:rsidR="003F7AFB">
              <w:rPr>
                <w:noProof/>
                <w:webHidden/>
              </w:rPr>
              <w:fldChar w:fldCharType="separate"/>
            </w:r>
            <w:r w:rsidR="003F7AFB">
              <w:rPr>
                <w:noProof/>
                <w:webHidden/>
              </w:rPr>
              <w:t>5</w:t>
            </w:r>
            <w:r w:rsidR="003F7AFB">
              <w:rPr>
                <w:noProof/>
                <w:webHidden/>
              </w:rPr>
              <w:fldChar w:fldCharType="end"/>
            </w:r>
          </w:hyperlink>
        </w:p>
        <w:p w14:paraId="7F1C706C" w14:textId="72796715" w:rsidR="003F7AFB" w:rsidRDefault="00342233">
          <w:pPr>
            <w:pStyle w:val="TOC1"/>
            <w:tabs>
              <w:tab w:val="left" w:pos="440"/>
              <w:tab w:val="right" w:leader="dot" w:pos="9402"/>
            </w:tabs>
            <w:rPr>
              <w:noProof/>
              <w:lang w:eastAsia="en-GB" w:bidi="ar-SA"/>
            </w:rPr>
          </w:pPr>
          <w:hyperlink w:anchor="_Toc67994505" w:history="1">
            <w:r w:rsidR="003F7AFB" w:rsidRPr="00680B3D">
              <w:rPr>
                <w:rStyle w:val="Hyperlink"/>
                <w:noProof/>
              </w:rPr>
              <w:t>5.</w:t>
            </w:r>
            <w:r w:rsidR="003F7AFB">
              <w:rPr>
                <w:noProof/>
                <w:lang w:eastAsia="en-GB" w:bidi="ar-SA"/>
              </w:rPr>
              <w:tab/>
            </w:r>
            <w:r w:rsidR="003F7AFB" w:rsidRPr="00680B3D">
              <w:rPr>
                <w:rStyle w:val="Hyperlink"/>
                <w:noProof/>
              </w:rPr>
              <w:t>BACKGROUND AND RATIONALE</w:t>
            </w:r>
            <w:r w:rsidR="003F7AFB">
              <w:rPr>
                <w:noProof/>
                <w:webHidden/>
              </w:rPr>
              <w:tab/>
            </w:r>
            <w:r w:rsidR="003F7AFB">
              <w:rPr>
                <w:noProof/>
                <w:webHidden/>
              </w:rPr>
              <w:fldChar w:fldCharType="begin"/>
            </w:r>
            <w:r w:rsidR="003F7AFB">
              <w:rPr>
                <w:noProof/>
                <w:webHidden/>
              </w:rPr>
              <w:instrText xml:space="preserve"> PAGEREF _Toc67994505 \h </w:instrText>
            </w:r>
            <w:r w:rsidR="003F7AFB">
              <w:rPr>
                <w:noProof/>
                <w:webHidden/>
              </w:rPr>
            </w:r>
            <w:r w:rsidR="003F7AFB">
              <w:rPr>
                <w:noProof/>
                <w:webHidden/>
              </w:rPr>
              <w:fldChar w:fldCharType="separate"/>
            </w:r>
            <w:r w:rsidR="003F7AFB">
              <w:rPr>
                <w:noProof/>
                <w:webHidden/>
              </w:rPr>
              <w:t>5</w:t>
            </w:r>
            <w:r w:rsidR="003F7AFB">
              <w:rPr>
                <w:noProof/>
                <w:webHidden/>
              </w:rPr>
              <w:fldChar w:fldCharType="end"/>
            </w:r>
          </w:hyperlink>
        </w:p>
        <w:p w14:paraId="0111E3B7" w14:textId="7D6CDC01" w:rsidR="003F7AFB" w:rsidRDefault="00342233">
          <w:pPr>
            <w:pStyle w:val="TOC1"/>
            <w:tabs>
              <w:tab w:val="left" w:pos="440"/>
              <w:tab w:val="right" w:leader="dot" w:pos="9402"/>
            </w:tabs>
            <w:rPr>
              <w:noProof/>
              <w:lang w:eastAsia="en-GB" w:bidi="ar-SA"/>
            </w:rPr>
          </w:pPr>
          <w:hyperlink w:anchor="_Toc67994506" w:history="1">
            <w:r w:rsidR="003F7AFB" w:rsidRPr="00680B3D">
              <w:rPr>
                <w:rStyle w:val="Hyperlink"/>
                <w:noProof/>
              </w:rPr>
              <w:t>6.</w:t>
            </w:r>
            <w:r w:rsidR="003F7AFB">
              <w:rPr>
                <w:noProof/>
                <w:lang w:eastAsia="en-GB" w:bidi="ar-SA"/>
              </w:rPr>
              <w:tab/>
            </w:r>
            <w:r w:rsidR="003F7AFB" w:rsidRPr="00680B3D">
              <w:rPr>
                <w:rStyle w:val="Hyperlink"/>
                <w:noProof/>
              </w:rPr>
              <w:t>OBJECTIVES AND OUTCOME MEASURES</w:t>
            </w:r>
            <w:r w:rsidR="003F7AFB">
              <w:rPr>
                <w:noProof/>
                <w:webHidden/>
              </w:rPr>
              <w:tab/>
            </w:r>
            <w:r w:rsidR="003F7AFB">
              <w:rPr>
                <w:noProof/>
                <w:webHidden/>
              </w:rPr>
              <w:fldChar w:fldCharType="begin"/>
            </w:r>
            <w:r w:rsidR="003F7AFB">
              <w:rPr>
                <w:noProof/>
                <w:webHidden/>
              </w:rPr>
              <w:instrText xml:space="preserve"> PAGEREF _Toc67994506 \h </w:instrText>
            </w:r>
            <w:r w:rsidR="003F7AFB">
              <w:rPr>
                <w:noProof/>
                <w:webHidden/>
              </w:rPr>
            </w:r>
            <w:r w:rsidR="003F7AFB">
              <w:rPr>
                <w:noProof/>
                <w:webHidden/>
              </w:rPr>
              <w:fldChar w:fldCharType="separate"/>
            </w:r>
            <w:r w:rsidR="003F7AFB">
              <w:rPr>
                <w:noProof/>
                <w:webHidden/>
              </w:rPr>
              <w:t>6</w:t>
            </w:r>
            <w:r w:rsidR="003F7AFB">
              <w:rPr>
                <w:noProof/>
                <w:webHidden/>
              </w:rPr>
              <w:fldChar w:fldCharType="end"/>
            </w:r>
          </w:hyperlink>
        </w:p>
        <w:p w14:paraId="26598187" w14:textId="1E44CD83" w:rsidR="003F7AFB" w:rsidRDefault="00342233">
          <w:pPr>
            <w:pStyle w:val="TOC1"/>
            <w:tabs>
              <w:tab w:val="left" w:pos="440"/>
              <w:tab w:val="right" w:leader="dot" w:pos="9402"/>
            </w:tabs>
            <w:rPr>
              <w:noProof/>
              <w:lang w:eastAsia="en-GB" w:bidi="ar-SA"/>
            </w:rPr>
          </w:pPr>
          <w:hyperlink w:anchor="_Toc67994507" w:history="1">
            <w:r w:rsidR="003F7AFB" w:rsidRPr="00680B3D">
              <w:rPr>
                <w:rStyle w:val="Hyperlink"/>
                <w:noProof/>
              </w:rPr>
              <w:t>7.</w:t>
            </w:r>
            <w:r w:rsidR="003F7AFB">
              <w:rPr>
                <w:noProof/>
                <w:lang w:eastAsia="en-GB" w:bidi="ar-SA"/>
              </w:rPr>
              <w:tab/>
            </w:r>
            <w:r w:rsidR="003F7AFB" w:rsidRPr="00680B3D">
              <w:rPr>
                <w:rStyle w:val="Hyperlink"/>
                <w:noProof/>
              </w:rPr>
              <w:t>TRIAL DESIGN</w:t>
            </w:r>
            <w:r w:rsidR="003F7AFB">
              <w:rPr>
                <w:noProof/>
                <w:webHidden/>
              </w:rPr>
              <w:tab/>
            </w:r>
            <w:r w:rsidR="003F7AFB">
              <w:rPr>
                <w:noProof/>
                <w:webHidden/>
              </w:rPr>
              <w:fldChar w:fldCharType="begin"/>
            </w:r>
            <w:r w:rsidR="003F7AFB">
              <w:rPr>
                <w:noProof/>
                <w:webHidden/>
              </w:rPr>
              <w:instrText xml:space="preserve"> PAGEREF _Toc67994507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52CAEBAA" w14:textId="7D28A020" w:rsidR="003F7AFB" w:rsidRDefault="00342233">
          <w:pPr>
            <w:pStyle w:val="TOC1"/>
            <w:tabs>
              <w:tab w:val="left" w:pos="440"/>
              <w:tab w:val="right" w:leader="dot" w:pos="9402"/>
            </w:tabs>
            <w:rPr>
              <w:noProof/>
              <w:lang w:eastAsia="en-GB" w:bidi="ar-SA"/>
            </w:rPr>
          </w:pPr>
          <w:hyperlink w:anchor="_Toc67994508" w:history="1">
            <w:r w:rsidR="003F7AFB" w:rsidRPr="00680B3D">
              <w:rPr>
                <w:rStyle w:val="Hyperlink"/>
                <w:noProof/>
              </w:rPr>
              <w:t>8.</w:t>
            </w:r>
            <w:r w:rsidR="003F7AFB">
              <w:rPr>
                <w:noProof/>
                <w:lang w:eastAsia="en-GB" w:bidi="ar-SA"/>
              </w:rPr>
              <w:tab/>
            </w:r>
            <w:r w:rsidR="003F7AFB" w:rsidRPr="00680B3D">
              <w:rPr>
                <w:rStyle w:val="Hyperlink"/>
                <w:noProof/>
              </w:rPr>
              <w:t>PARTICIPANT IDENTIFICATION</w:t>
            </w:r>
            <w:r w:rsidR="003F7AFB">
              <w:rPr>
                <w:noProof/>
                <w:webHidden/>
              </w:rPr>
              <w:tab/>
            </w:r>
            <w:r w:rsidR="003F7AFB">
              <w:rPr>
                <w:noProof/>
                <w:webHidden/>
              </w:rPr>
              <w:fldChar w:fldCharType="begin"/>
            </w:r>
            <w:r w:rsidR="003F7AFB">
              <w:rPr>
                <w:noProof/>
                <w:webHidden/>
              </w:rPr>
              <w:instrText xml:space="preserve"> PAGEREF _Toc67994508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4DBFB302" w14:textId="7A9A8D59" w:rsidR="003F7AFB" w:rsidRDefault="00342233">
          <w:pPr>
            <w:pStyle w:val="TOC2"/>
            <w:tabs>
              <w:tab w:val="right" w:leader="dot" w:pos="9402"/>
            </w:tabs>
            <w:rPr>
              <w:noProof/>
              <w:lang w:eastAsia="en-GB" w:bidi="ar-SA"/>
            </w:rPr>
          </w:pPr>
          <w:hyperlink w:anchor="_Toc67994509" w:history="1">
            <w:r w:rsidR="003F7AFB" w:rsidRPr="00680B3D">
              <w:rPr>
                <w:rStyle w:val="Hyperlink"/>
                <w:noProof/>
              </w:rPr>
              <w:t>Trial Participants</w:t>
            </w:r>
            <w:r w:rsidR="003F7AFB">
              <w:rPr>
                <w:noProof/>
                <w:webHidden/>
              </w:rPr>
              <w:tab/>
            </w:r>
            <w:r w:rsidR="003F7AFB">
              <w:rPr>
                <w:noProof/>
                <w:webHidden/>
              </w:rPr>
              <w:fldChar w:fldCharType="begin"/>
            </w:r>
            <w:r w:rsidR="003F7AFB">
              <w:rPr>
                <w:noProof/>
                <w:webHidden/>
              </w:rPr>
              <w:instrText xml:space="preserve"> PAGEREF _Toc67994509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4E433894" w14:textId="65D830CF" w:rsidR="003F7AFB" w:rsidRDefault="00342233">
          <w:pPr>
            <w:pStyle w:val="TOC2"/>
            <w:tabs>
              <w:tab w:val="right" w:leader="dot" w:pos="9402"/>
            </w:tabs>
            <w:rPr>
              <w:noProof/>
              <w:lang w:eastAsia="en-GB" w:bidi="ar-SA"/>
            </w:rPr>
          </w:pPr>
          <w:hyperlink w:anchor="_Toc67994510" w:history="1">
            <w:r w:rsidR="003F7AFB" w:rsidRPr="00680B3D">
              <w:rPr>
                <w:rStyle w:val="Hyperlink"/>
                <w:noProof/>
              </w:rPr>
              <w:t>Inclusion Criteria</w:t>
            </w:r>
            <w:r w:rsidR="003F7AFB">
              <w:rPr>
                <w:noProof/>
                <w:webHidden/>
              </w:rPr>
              <w:tab/>
            </w:r>
            <w:r w:rsidR="003F7AFB">
              <w:rPr>
                <w:noProof/>
                <w:webHidden/>
              </w:rPr>
              <w:fldChar w:fldCharType="begin"/>
            </w:r>
            <w:r w:rsidR="003F7AFB">
              <w:rPr>
                <w:noProof/>
                <w:webHidden/>
              </w:rPr>
              <w:instrText xml:space="preserve"> PAGEREF _Toc67994510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03DE7257" w14:textId="0F5AFCC4" w:rsidR="003F7AFB" w:rsidRDefault="00342233">
          <w:pPr>
            <w:pStyle w:val="TOC2"/>
            <w:tabs>
              <w:tab w:val="right" w:leader="dot" w:pos="9402"/>
            </w:tabs>
            <w:rPr>
              <w:noProof/>
              <w:lang w:eastAsia="en-GB" w:bidi="ar-SA"/>
            </w:rPr>
          </w:pPr>
          <w:hyperlink w:anchor="_Toc67994511" w:history="1">
            <w:r w:rsidR="003F7AFB" w:rsidRPr="00680B3D">
              <w:rPr>
                <w:rStyle w:val="Hyperlink"/>
                <w:noProof/>
              </w:rPr>
              <w:t>Exclusion Criteria</w:t>
            </w:r>
            <w:r w:rsidR="003F7AFB">
              <w:rPr>
                <w:noProof/>
                <w:webHidden/>
              </w:rPr>
              <w:tab/>
            </w:r>
            <w:r w:rsidR="003F7AFB">
              <w:rPr>
                <w:noProof/>
                <w:webHidden/>
              </w:rPr>
              <w:fldChar w:fldCharType="begin"/>
            </w:r>
            <w:r w:rsidR="003F7AFB">
              <w:rPr>
                <w:noProof/>
                <w:webHidden/>
              </w:rPr>
              <w:instrText xml:space="preserve"> PAGEREF _Toc67994511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07D52EA7" w14:textId="12FDBC1A" w:rsidR="003F7AFB" w:rsidRDefault="00342233">
          <w:pPr>
            <w:pStyle w:val="TOC1"/>
            <w:tabs>
              <w:tab w:val="left" w:pos="440"/>
              <w:tab w:val="right" w:leader="dot" w:pos="9402"/>
            </w:tabs>
            <w:rPr>
              <w:noProof/>
              <w:lang w:eastAsia="en-GB" w:bidi="ar-SA"/>
            </w:rPr>
          </w:pPr>
          <w:hyperlink w:anchor="_Toc67994512" w:history="1">
            <w:r w:rsidR="003F7AFB" w:rsidRPr="00680B3D">
              <w:rPr>
                <w:rStyle w:val="Hyperlink"/>
                <w:noProof/>
              </w:rPr>
              <w:t>9.</w:t>
            </w:r>
            <w:r w:rsidR="003F7AFB">
              <w:rPr>
                <w:noProof/>
                <w:lang w:eastAsia="en-GB" w:bidi="ar-SA"/>
              </w:rPr>
              <w:tab/>
            </w:r>
            <w:r w:rsidR="003F7AFB" w:rsidRPr="00680B3D">
              <w:rPr>
                <w:rStyle w:val="Hyperlink"/>
                <w:noProof/>
              </w:rPr>
              <w:t>TRIAL PROCEDURES</w:t>
            </w:r>
            <w:r w:rsidR="003F7AFB">
              <w:rPr>
                <w:noProof/>
                <w:webHidden/>
              </w:rPr>
              <w:tab/>
            </w:r>
            <w:r w:rsidR="003F7AFB">
              <w:rPr>
                <w:noProof/>
                <w:webHidden/>
              </w:rPr>
              <w:fldChar w:fldCharType="begin"/>
            </w:r>
            <w:r w:rsidR="003F7AFB">
              <w:rPr>
                <w:noProof/>
                <w:webHidden/>
              </w:rPr>
              <w:instrText xml:space="preserve"> PAGEREF _Toc67994512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186B753E" w14:textId="22BD40C9" w:rsidR="003F7AFB" w:rsidRDefault="00342233">
          <w:pPr>
            <w:pStyle w:val="TOC2"/>
            <w:tabs>
              <w:tab w:val="right" w:leader="dot" w:pos="9402"/>
            </w:tabs>
            <w:rPr>
              <w:noProof/>
              <w:lang w:eastAsia="en-GB" w:bidi="ar-SA"/>
            </w:rPr>
          </w:pPr>
          <w:hyperlink w:anchor="_Toc67994513" w:history="1">
            <w:r w:rsidR="003F7AFB" w:rsidRPr="00680B3D">
              <w:rPr>
                <w:rStyle w:val="Hyperlink"/>
                <w:noProof/>
              </w:rPr>
              <w:t>Recruitment and sampling</w:t>
            </w:r>
            <w:r w:rsidR="003F7AFB">
              <w:rPr>
                <w:noProof/>
                <w:webHidden/>
              </w:rPr>
              <w:tab/>
            </w:r>
            <w:r w:rsidR="003F7AFB">
              <w:rPr>
                <w:noProof/>
                <w:webHidden/>
              </w:rPr>
              <w:fldChar w:fldCharType="begin"/>
            </w:r>
            <w:r w:rsidR="003F7AFB">
              <w:rPr>
                <w:noProof/>
                <w:webHidden/>
              </w:rPr>
              <w:instrText xml:space="preserve"> PAGEREF _Toc67994513 \h </w:instrText>
            </w:r>
            <w:r w:rsidR="003F7AFB">
              <w:rPr>
                <w:noProof/>
                <w:webHidden/>
              </w:rPr>
            </w:r>
            <w:r w:rsidR="003F7AFB">
              <w:rPr>
                <w:noProof/>
                <w:webHidden/>
              </w:rPr>
              <w:fldChar w:fldCharType="separate"/>
            </w:r>
            <w:r w:rsidR="003F7AFB">
              <w:rPr>
                <w:noProof/>
                <w:webHidden/>
              </w:rPr>
              <w:t>7</w:t>
            </w:r>
            <w:r w:rsidR="003F7AFB">
              <w:rPr>
                <w:noProof/>
                <w:webHidden/>
              </w:rPr>
              <w:fldChar w:fldCharType="end"/>
            </w:r>
          </w:hyperlink>
        </w:p>
        <w:p w14:paraId="6D7D8451" w14:textId="53FAF0C9" w:rsidR="003F7AFB" w:rsidRDefault="00342233">
          <w:pPr>
            <w:pStyle w:val="TOC2"/>
            <w:tabs>
              <w:tab w:val="right" w:leader="dot" w:pos="9402"/>
            </w:tabs>
            <w:rPr>
              <w:noProof/>
              <w:lang w:eastAsia="en-GB" w:bidi="ar-SA"/>
            </w:rPr>
          </w:pPr>
          <w:hyperlink w:anchor="_Toc67994514" w:history="1">
            <w:r w:rsidR="003F7AFB" w:rsidRPr="00680B3D">
              <w:rPr>
                <w:rStyle w:val="Hyperlink"/>
                <w:noProof/>
              </w:rPr>
              <w:t>Screening and Eligibility Assessment</w:t>
            </w:r>
            <w:r w:rsidR="003F7AFB">
              <w:rPr>
                <w:noProof/>
                <w:webHidden/>
              </w:rPr>
              <w:tab/>
            </w:r>
            <w:r w:rsidR="003F7AFB">
              <w:rPr>
                <w:noProof/>
                <w:webHidden/>
              </w:rPr>
              <w:fldChar w:fldCharType="begin"/>
            </w:r>
            <w:r w:rsidR="003F7AFB">
              <w:rPr>
                <w:noProof/>
                <w:webHidden/>
              </w:rPr>
              <w:instrText xml:space="preserve"> PAGEREF _Toc67994514 \h </w:instrText>
            </w:r>
            <w:r w:rsidR="003F7AFB">
              <w:rPr>
                <w:noProof/>
                <w:webHidden/>
              </w:rPr>
            </w:r>
            <w:r w:rsidR="003F7AFB">
              <w:rPr>
                <w:noProof/>
                <w:webHidden/>
              </w:rPr>
              <w:fldChar w:fldCharType="separate"/>
            </w:r>
            <w:r w:rsidR="003F7AFB">
              <w:rPr>
                <w:noProof/>
                <w:webHidden/>
              </w:rPr>
              <w:t>8</w:t>
            </w:r>
            <w:r w:rsidR="003F7AFB">
              <w:rPr>
                <w:noProof/>
                <w:webHidden/>
              </w:rPr>
              <w:fldChar w:fldCharType="end"/>
            </w:r>
          </w:hyperlink>
        </w:p>
        <w:p w14:paraId="034A0B7E" w14:textId="76FFD210" w:rsidR="003F7AFB" w:rsidRDefault="00342233">
          <w:pPr>
            <w:pStyle w:val="TOC2"/>
            <w:tabs>
              <w:tab w:val="right" w:leader="dot" w:pos="9402"/>
            </w:tabs>
            <w:rPr>
              <w:noProof/>
              <w:lang w:eastAsia="en-GB" w:bidi="ar-SA"/>
            </w:rPr>
          </w:pPr>
          <w:hyperlink w:anchor="_Toc67994515" w:history="1">
            <w:r w:rsidR="003F7AFB" w:rsidRPr="00680B3D">
              <w:rPr>
                <w:rStyle w:val="Hyperlink"/>
                <w:noProof/>
              </w:rPr>
              <w:t>Informed Consent</w:t>
            </w:r>
            <w:r w:rsidR="003F7AFB">
              <w:rPr>
                <w:noProof/>
                <w:webHidden/>
              </w:rPr>
              <w:tab/>
            </w:r>
            <w:r w:rsidR="003F7AFB">
              <w:rPr>
                <w:noProof/>
                <w:webHidden/>
              </w:rPr>
              <w:fldChar w:fldCharType="begin"/>
            </w:r>
            <w:r w:rsidR="003F7AFB">
              <w:rPr>
                <w:noProof/>
                <w:webHidden/>
              </w:rPr>
              <w:instrText xml:space="preserve"> PAGEREF _Toc67994515 \h </w:instrText>
            </w:r>
            <w:r w:rsidR="003F7AFB">
              <w:rPr>
                <w:noProof/>
                <w:webHidden/>
              </w:rPr>
            </w:r>
            <w:r w:rsidR="003F7AFB">
              <w:rPr>
                <w:noProof/>
                <w:webHidden/>
              </w:rPr>
              <w:fldChar w:fldCharType="separate"/>
            </w:r>
            <w:r w:rsidR="003F7AFB">
              <w:rPr>
                <w:noProof/>
                <w:webHidden/>
              </w:rPr>
              <w:t>8</w:t>
            </w:r>
            <w:r w:rsidR="003F7AFB">
              <w:rPr>
                <w:noProof/>
                <w:webHidden/>
              </w:rPr>
              <w:fldChar w:fldCharType="end"/>
            </w:r>
          </w:hyperlink>
        </w:p>
        <w:p w14:paraId="4AA7A22F" w14:textId="7F5EA026" w:rsidR="003F7AFB" w:rsidRDefault="00342233">
          <w:pPr>
            <w:pStyle w:val="TOC2"/>
            <w:tabs>
              <w:tab w:val="right" w:leader="dot" w:pos="9402"/>
            </w:tabs>
            <w:rPr>
              <w:noProof/>
              <w:lang w:eastAsia="en-GB" w:bidi="ar-SA"/>
            </w:rPr>
          </w:pPr>
          <w:hyperlink w:anchor="_Toc67994516" w:history="1">
            <w:r w:rsidR="003F7AFB" w:rsidRPr="00680B3D">
              <w:rPr>
                <w:rStyle w:val="Hyperlink"/>
                <w:noProof/>
              </w:rPr>
              <w:t>Randomisation</w:t>
            </w:r>
            <w:r w:rsidR="003F7AFB">
              <w:rPr>
                <w:noProof/>
                <w:webHidden/>
              </w:rPr>
              <w:tab/>
            </w:r>
            <w:r w:rsidR="003F7AFB">
              <w:rPr>
                <w:noProof/>
                <w:webHidden/>
              </w:rPr>
              <w:fldChar w:fldCharType="begin"/>
            </w:r>
            <w:r w:rsidR="003F7AFB">
              <w:rPr>
                <w:noProof/>
                <w:webHidden/>
              </w:rPr>
              <w:instrText xml:space="preserve"> PAGEREF _Toc67994516 \h </w:instrText>
            </w:r>
            <w:r w:rsidR="003F7AFB">
              <w:rPr>
                <w:noProof/>
                <w:webHidden/>
              </w:rPr>
            </w:r>
            <w:r w:rsidR="003F7AFB">
              <w:rPr>
                <w:noProof/>
                <w:webHidden/>
              </w:rPr>
              <w:fldChar w:fldCharType="separate"/>
            </w:r>
            <w:r w:rsidR="003F7AFB">
              <w:rPr>
                <w:noProof/>
                <w:webHidden/>
              </w:rPr>
              <w:t>8</w:t>
            </w:r>
            <w:r w:rsidR="003F7AFB">
              <w:rPr>
                <w:noProof/>
                <w:webHidden/>
              </w:rPr>
              <w:fldChar w:fldCharType="end"/>
            </w:r>
          </w:hyperlink>
        </w:p>
        <w:p w14:paraId="1C05D4DF" w14:textId="54B89C75" w:rsidR="003F7AFB" w:rsidRDefault="00342233">
          <w:pPr>
            <w:pStyle w:val="TOC2"/>
            <w:tabs>
              <w:tab w:val="right" w:leader="dot" w:pos="9402"/>
            </w:tabs>
            <w:rPr>
              <w:noProof/>
              <w:lang w:eastAsia="en-GB" w:bidi="ar-SA"/>
            </w:rPr>
          </w:pPr>
          <w:hyperlink w:anchor="_Toc67994517" w:history="1">
            <w:r w:rsidR="003F7AFB" w:rsidRPr="00680B3D">
              <w:rPr>
                <w:rStyle w:val="Hyperlink"/>
                <w:noProof/>
              </w:rPr>
              <w:t>Blinding</w:t>
            </w:r>
            <w:r w:rsidR="003F7AFB">
              <w:rPr>
                <w:noProof/>
                <w:webHidden/>
              </w:rPr>
              <w:tab/>
            </w:r>
            <w:r w:rsidR="003F7AFB">
              <w:rPr>
                <w:noProof/>
                <w:webHidden/>
              </w:rPr>
              <w:fldChar w:fldCharType="begin"/>
            </w:r>
            <w:r w:rsidR="003F7AFB">
              <w:rPr>
                <w:noProof/>
                <w:webHidden/>
              </w:rPr>
              <w:instrText xml:space="preserve"> PAGEREF _Toc67994517 \h </w:instrText>
            </w:r>
            <w:r w:rsidR="003F7AFB">
              <w:rPr>
                <w:noProof/>
                <w:webHidden/>
              </w:rPr>
            </w:r>
            <w:r w:rsidR="003F7AFB">
              <w:rPr>
                <w:noProof/>
                <w:webHidden/>
              </w:rPr>
              <w:fldChar w:fldCharType="separate"/>
            </w:r>
            <w:r w:rsidR="003F7AFB">
              <w:rPr>
                <w:noProof/>
                <w:webHidden/>
              </w:rPr>
              <w:t>8</w:t>
            </w:r>
            <w:r w:rsidR="003F7AFB">
              <w:rPr>
                <w:noProof/>
                <w:webHidden/>
              </w:rPr>
              <w:fldChar w:fldCharType="end"/>
            </w:r>
          </w:hyperlink>
        </w:p>
        <w:p w14:paraId="26C439CB" w14:textId="41DBA91E" w:rsidR="003F7AFB" w:rsidRDefault="00342233">
          <w:pPr>
            <w:pStyle w:val="TOC2"/>
            <w:tabs>
              <w:tab w:val="right" w:leader="dot" w:pos="9402"/>
            </w:tabs>
            <w:rPr>
              <w:noProof/>
              <w:lang w:eastAsia="en-GB" w:bidi="ar-SA"/>
            </w:rPr>
          </w:pPr>
          <w:hyperlink w:anchor="_Toc67994518" w:history="1">
            <w:r w:rsidR="003F7AFB" w:rsidRPr="00680B3D">
              <w:rPr>
                <w:rStyle w:val="Hyperlink"/>
                <w:noProof/>
              </w:rPr>
              <w:t>Survey</w:t>
            </w:r>
            <w:r w:rsidR="003F7AFB">
              <w:rPr>
                <w:noProof/>
                <w:webHidden/>
              </w:rPr>
              <w:tab/>
            </w:r>
            <w:r w:rsidR="003F7AFB">
              <w:rPr>
                <w:noProof/>
                <w:webHidden/>
              </w:rPr>
              <w:fldChar w:fldCharType="begin"/>
            </w:r>
            <w:r w:rsidR="003F7AFB">
              <w:rPr>
                <w:noProof/>
                <w:webHidden/>
              </w:rPr>
              <w:instrText xml:space="preserve"> PAGEREF _Toc67994518 \h </w:instrText>
            </w:r>
            <w:r w:rsidR="003F7AFB">
              <w:rPr>
                <w:noProof/>
                <w:webHidden/>
              </w:rPr>
            </w:r>
            <w:r w:rsidR="003F7AFB">
              <w:rPr>
                <w:noProof/>
                <w:webHidden/>
              </w:rPr>
              <w:fldChar w:fldCharType="separate"/>
            </w:r>
            <w:r w:rsidR="003F7AFB">
              <w:rPr>
                <w:noProof/>
                <w:webHidden/>
              </w:rPr>
              <w:t>8</w:t>
            </w:r>
            <w:r w:rsidR="003F7AFB">
              <w:rPr>
                <w:noProof/>
                <w:webHidden/>
              </w:rPr>
              <w:fldChar w:fldCharType="end"/>
            </w:r>
          </w:hyperlink>
        </w:p>
        <w:p w14:paraId="50E9DEDC" w14:textId="3A239F3F" w:rsidR="003F7AFB" w:rsidRDefault="00342233">
          <w:pPr>
            <w:pStyle w:val="TOC2"/>
            <w:tabs>
              <w:tab w:val="right" w:leader="dot" w:pos="9402"/>
            </w:tabs>
            <w:rPr>
              <w:noProof/>
              <w:lang w:eastAsia="en-GB" w:bidi="ar-SA"/>
            </w:rPr>
          </w:pPr>
          <w:hyperlink w:anchor="_Toc67994519" w:history="1">
            <w:r w:rsidR="003F7AFB" w:rsidRPr="00680B3D">
              <w:rPr>
                <w:rStyle w:val="Hyperlink"/>
                <w:noProof/>
              </w:rPr>
              <w:t>Early Discontinuation/Withdrawal of Participants</w:t>
            </w:r>
            <w:r w:rsidR="003F7AFB">
              <w:rPr>
                <w:noProof/>
                <w:webHidden/>
              </w:rPr>
              <w:tab/>
            </w:r>
            <w:r w:rsidR="003F7AFB">
              <w:rPr>
                <w:noProof/>
                <w:webHidden/>
              </w:rPr>
              <w:fldChar w:fldCharType="begin"/>
            </w:r>
            <w:r w:rsidR="003F7AFB">
              <w:rPr>
                <w:noProof/>
                <w:webHidden/>
              </w:rPr>
              <w:instrText xml:space="preserve"> PAGEREF _Toc67994519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37178E04" w14:textId="0E090390" w:rsidR="003F7AFB" w:rsidRDefault="00342233">
          <w:pPr>
            <w:pStyle w:val="TOC2"/>
            <w:tabs>
              <w:tab w:val="right" w:leader="dot" w:pos="9402"/>
            </w:tabs>
            <w:rPr>
              <w:noProof/>
              <w:lang w:eastAsia="en-GB" w:bidi="ar-SA"/>
            </w:rPr>
          </w:pPr>
          <w:hyperlink w:anchor="_Toc67994520" w:history="1">
            <w:r w:rsidR="003F7AFB" w:rsidRPr="00680B3D">
              <w:rPr>
                <w:rStyle w:val="Hyperlink"/>
                <w:noProof/>
              </w:rPr>
              <w:t>Definition of End of Trial</w:t>
            </w:r>
            <w:r w:rsidR="003F7AFB">
              <w:rPr>
                <w:noProof/>
                <w:webHidden/>
              </w:rPr>
              <w:tab/>
            </w:r>
            <w:r w:rsidR="003F7AFB">
              <w:rPr>
                <w:noProof/>
                <w:webHidden/>
              </w:rPr>
              <w:fldChar w:fldCharType="begin"/>
            </w:r>
            <w:r w:rsidR="003F7AFB">
              <w:rPr>
                <w:noProof/>
                <w:webHidden/>
              </w:rPr>
              <w:instrText xml:space="preserve"> PAGEREF _Toc67994520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1DAFFF1B" w14:textId="582848A0" w:rsidR="003F7AFB" w:rsidRDefault="00342233">
          <w:pPr>
            <w:pStyle w:val="TOC1"/>
            <w:tabs>
              <w:tab w:val="left" w:pos="660"/>
              <w:tab w:val="right" w:leader="dot" w:pos="9402"/>
            </w:tabs>
            <w:rPr>
              <w:noProof/>
              <w:lang w:eastAsia="en-GB" w:bidi="ar-SA"/>
            </w:rPr>
          </w:pPr>
          <w:hyperlink w:anchor="_Toc67994521" w:history="1">
            <w:r w:rsidR="003F7AFB" w:rsidRPr="00680B3D">
              <w:rPr>
                <w:rStyle w:val="Hyperlink"/>
                <w:noProof/>
              </w:rPr>
              <w:t>10.</w:t>
            </w:r>
            <w:r w:rsidR="003F7AFB">
              <w:rPr>
                <w:noProof/>
                <w:lang w:eastAsia="en-GB" w:bidi="ar-SA"/>
              </w:rPr>
              <w:tab/>
            </w:r>
            <w:r w:rsidR="003F7AFB" w:rsidRPr="00680B3D">
              <w:rPr>
                <w:rStyle w:val="Hyperlink"/>
                <w:noProof/>
              </w:rPr>
              <w:t>TRIAL INTERVENTIONS</w:t>
            </w:r>
            <w:r w:rsidR="003F7AFB">
              <w:rPr>
                <w:noProof/>
                <w:webHidden/>
              </w:rPr>
              <w:tab/>
            </w:r>
            <w:r w:rsidR="003F7AFB">
              <w:rPr>
                <w:noProof/>
                <w:webHidden/>
              </w:rPr>
              <w:fldChar w:fldCharType="begin"/>
            </w:r>
            <w:r w:rsidR="003F7AFB">
              <w:rPr>
                <w:noProof/>
                <w:webHidden/>
              </w:rPr>
              <w:instrText xml:space="preserve"> PAGEREF _Toc67994521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03DA6583" w14:textId="2C65A269" w:rsidR="003F7AFB" w:rsidRDefault="00342233">
          <w:pPr>
            <w:pStyle w:val="TOC2"/>
            <w:tabs>
              <w:tab w:val="right" w:leader="dot" w:pos="9402"/>
            </w:tabs>
            <w:rPr>
              <w:noProof/>
              <w:lang w:eastAsia="en-GB" w:bidi="ar-SA"/>
            </w:rPr>
          </w:pPr>
          <w:hyperlink w:anchor="_Toc67994522" w:history="1">
            <w:r w:rsidR="003F7AFB" w:rsidRPr="00680B3D">
              <w:rPr>
                <w:rStyle w:val="Hyperlink"/>
                <w:noProof/>
              </w:rPr>
              <w:t>Intervention arm</w:t>
            </w:r>
            <w:r w:rsidR="003F7AFB">
              <w:rPr>
                <w:noProof/>
                <w:webHidden/>
              </w:rPr>
              <w:tab/>
            </w:r>
            <w:r w:rsidR="003F7AFB">
              <w:rPr>
                <w:noProof/>
                <w:webHidden/>
              </w:rPr>
              <w:fldChar w:fldCharType="begin"/>
            </w:r>
            <w:r w:rsidR="003F7AFB">
              <w:rPr>
                <w:noProof/>
                <w:webHidden/>
              </w:rPr>
              <w:instrText xml:space="preserve"> PAGEREF _Toc67994522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6C74F6A1" w14:textId="05D40218" w:rsidR="003F7AFB" w:rsidRDefault="00342233">
          <w:pPr>
            <w:pStyle w:val="TOC2"/>
            <w:tabs>
              <w:tab w:val="right" w:leader="dot" w:pos="9402"/>
            </w:tabs>
            <w:rPr>
              <w:noProof/>
              <w:lang w:eastAsia="en-GB" w:bidi="ar-SA"/>
            </w:rPr>
          </w:pPr>
          <w:hyperlink w:anchor="_Toc67994523" w:history="1">
            <w:r w:rsidR="003F7AFB" w:rsidRPr="00680B3D">
              <w:rPr>
                <w:rStyle w:val="Hyperlink"/>
                <w:noProof/>
              </w:rPr>
              <w:t>Control arm</w:t>
            </w:r>
            <w:r w:rsidR="003F7AFB">
              <w:rPr>
                <w:noProof/>
                <w:webHidden/>
              </w:rPr>
              <w:tab/>
            </w:r>
            <w:r w:rsidR="003F7AFB">
              <w:rPr>
                <w:noProof/>
                <w:webHidden/>
              </w:rPr>
              <w:fldChar w:fldCharType="begin"/>
            </w:r>
            <w:r w:rsidR="003F7AFB">
              <w:rPr>
                <w:noProof/>
                <w:webHidden/>
              </w:rPr>
              <w:instrText xml:space="preserve"> PAGEREF _Toc67994523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5E26667D" w14:textId="036825CF" w:rsidR="003F7AFB" w:rsidRDefault="00342233">
          <w:pPr>
            <w:pStyle w:val="TOC1"/>
            <w:tabs>
              <w:tab w:val="left" w:pos="660"/>
              <w:tab w:val="right" w:leader="dot" w:pos="9402"/>
            </w:tabs>
            <w:rPr>
              <w:noProof/>
              <w:lang w:eastAsia="en-GB" w:bidi="ar-SA"/>
            </w:rPr>
          </w:pPr>
          <w:hyperlink w:anchor="_Toc67994524" w:history="1">
            <w:r w:rsidR="003F7AFB" w:rsidRPr="00680B3D">
              <w:rPr>
                <w:rStyle w:val="Hyperlink"/>
                <w:noProof/>
              </w:rPr>
              <w:t>11.</w:t>
            </w:r>
            <w:r w:rsidR="003F7AFB">
              <w:rPr>
                <w:noProof/>
                <w:lang w:eastAsia="en-GB" w:bidi="ar-SA"/>
              </w:rPr>
              <w:tab/>
            </w:r>
            <w:r w:rsidR="003F7AFB" w:rsidRPr="00680B3D">
              <w:rPr>
                <w:rStyle w:val="Hyperlink"/>
                <w:noProof/>
              </w:rPr>
              <w:t>STATISTICS</w:t>
            </w:r>
            <w:r w:rsidR="003F7AFB">
              <w:rPr>
                <w:noProof/>
                <w:webHidden/>
              </w:rPr>
              <w:tab/>
            </w:r>
            <w:r w:rsidR="003F7AFB">
              <w:rPr>
                <w:noProof/>
                <w:webHidden/>
              </w:rPr>
              <w:fldChar w:fldCharType="begin"/>
            </w:r>
            <w:r w:rsidR="003F7AFB">
              <w:rPr>
                <w:noProof/>
                <w:webHidden/>
              </w:rPr>
              <w:instrText xml:space="preserve"> PAGEREF _Toc67994524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0236A7C0" w14:textId="4055D704" w:rsidR="003F7AFB" w:rsidRDefault="00342233">
          <w:pPr>
            <w:pStyle w:val="TOC2"/>
            <w:tabs>
              <w:tab w:val="right" w:leader="dot" w:pos="9402"/>
            </w:tabs>
            <w:rPr>
              <w:noProof/>
              <w:lang w:eastAsia="en-GB" w:bidi="ar-SA"/>
            </w:rPr>
          </w:pPr>
          <w:hyperlink w:anchor="_Toc67994525" w:history="1">
            <w:r w:rsidR="003F7AFB" w:rsidRPr="00680B3D">
              <w:rPr>
                <w:rStyle w:val="Hyperlink"/>
                <w:noProof/>
              </w:rPr>
              <w:t>Description of Statistical Methods</w:t>
            </w:r>
            <w:r w:rsidR="003F7AFB">
              <w:rPr>
                <w:noProof/>
                <w:webHidden/>
              </w:rPr>
              <w:tab/>
            </w:r>
            <w:r w:rsidR="003F7AFB">
              <w:rPr>
                <w:noProof/>
                <w:webHidden/>
              </w:rPr>
              <w:fldChar w:fldCharType="begin"/>
            </w:r>
            <w:r w:rsidR="003F7AFB">
              <w:rPr>
                <w:noProof/>
                <w:webHidden/>
              </w:rPr>
              <w:instrText xml:space="preserve"> PAGEREF _Toc67994525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05CE182B" w14:textId="42A72C8B" w:rsidR="003F7AFB" w:rsidRDefault="00342233">
          <w:pPr>
            <w:pStyle w:val="TOC3"/>
            <w:tabs>
              <w:tab w:val="right" w:leader="dot" w:pos="9402"/>
            </w:tabs>
            <w:rPr>
              <w:noProof/>
              <w:lang w:eastAsia="en-GB" w:bidi="ar-SA"/>
            </w:rPr>
          </w:pPr>
          <w:hyperlink w:anchor="_Toc67994526" w:history="1">
            <w:r w:rsidR="003F7AFB" w:rsidRPr="00680B3D">
              <w:rPr>
                <w:rStyle w:val="Hyperlink"/>
                <w:noProof/>
              </w:rPr>
              <w:t>Pre-intervention data</w:t>
            </w:r>
            <w:r w:rsidR="003F7AFB">
              <w:rPr>
                <w:noProof/>
                <w:webHidden/>
              </w:rPr>
              <w:tab/>
            </w:r>
            <w:r w:rsidR="003F7AFB">
              <w:rPr>
                <w:noProof/>
                <w:webHidden/>
              </w:rPr>
              <w:fldChar w:fldCharType="begin"/>
            </w:r>
            <w:r w:rsidR="003F7AFB">
              <w:rPr>
                <w:noProof/>
                <w:webHidden/>
              </w:rPr>
              <w:instrText xml:space="preserve"> PAGEREF _Toc67994526 \h </w:instrText>
            </w:r>
            <w:r w:rsidR="003F7AFB">
              <w:rPr>
                <w:noProof/>
                <w:webHidden/>
              </w:rPr>
            </w:r>
            <w:r w:rsidR="003F7AFB">
              <w:rPr>
                <w:noProof/>
                <w:webHidden/>
              </w:rPr>
              <w:fldChar w:fldCharType="separate"/>
            </w:r>
            <w:r w:rsidR="003F7AFB">
              <w:rPr>
                <w:noProof/>
                <w:webHidden/>
              </w:rPr>
              <w:t>9</w:t>
            </w:r>
            <w:r w:rsidR="003F7AFB">
              <w:rPr>
                <w:noProof/>
                <w:webHidden/>
              </w:rPr>
              <w:fldChar w:fldCharType="end"/>
            </w:r>
          </w:hyperlink>
        </w:p>
        <w:p w14:paraId="4E81CB91" w14:textId="4B4C18D2" w:rsidR="003F7AFB" w:rsidRDefault="00342233">
          <w:pPr>
            <w:pStyle w:val="TOC3"/>
            <w:tabs>
              <w:tab w:val="right" w:leader="dot" w:pos="9402"/>
            </w:tabs>
            <w:rPr>
              <w:noProof/>
              <w:lang w:eastAsia="en-GB" w:bidi="ar-SA"/>
            </w:rPr>
          </w:pPr>
          <w:hyperlink w:anchor="_Toc67994527" w:history="1">
            <w:r w:rsidR="003F7AFB" w:rsidRPr="00680B3D">
              <w:rPr>
                <w:rStyle w:val="Hyperlink"/>
                <w:noProof/>
              </w:rPr>
              <w:t>Post-intervention data</w:t>
            </w:r>
            <w:r w:rsidR="003F7AFB">
              <w:rPr>
                <w:noProof/>
                <w:webHidden/>
              </w:rPr>
              <w:tab/>
            </w:r>
            <w:r w:rsidR="003F7AFB">
              <w:rPr>
                <w:noProof/>
                <w:webHidden/>
              </w:rPr>
              <w:fldChar w:fldCharType="begin"/>
            </w:r>
            <w:r w:rsidR="003F7AFB">
              <w:rPr>
                <w:noProof/>
                <w:webHidden/>
              </w:rPr>
              <w:instrText xml:space="preserve"> PAGEREF _Toc67994527 \h </w:instrText>
            </w:r>
            <w:r w:rsidR="003F7AFB">
              <w:rPr>
                <w:noProof/>
                <w:webHidden/>
              </w:rPr>
            </w:r>
            <w:r w:rsidR="003F7AFB">
              <w:rPr>
                <w:noProof/>
                <w:webHidden/>
              </w:rPr>
              <w:fldChar w:fldCharType="separate"/>
            </w:r>
            <w:r w:rsidR="003F7AFB">
              <w:rPr>
                <w:noProof/>
                <w:webHidden/>
              </w:rPr>
              <w:t>10</w:t>
            </w:r>
            <w:r w:rsidR="003F7AFB">
              <w:rPr>
                <w:noProof/>
                <w:webHidden/>
              </w:rPr>
              <w:fldChar w:fldCharType="end"/>
            </w:r>
          </w:hyperlink>
        </w:p>
        <w:p w14:paraId="646B4F02" w14:textId="2C192868" w:rsidR="003F7AFB" w:rsidRDefault="00342233">
          <w:pPr>
            <w:pStyle w:val="TOC2"/>
            <w:tabs>
              <w:tab w:val="right" w:leader="dot" w:pos="9402"/>
            </w:tabs>
            <w:rPr>
              <w:noProof/>
              <w:lang w:eastAsia="en-GB" w:bidi="ar-SA"/>
            </w:rPr>
          </w:pPr>
          <w:hyperlink w:anchor="_Toc67994528" w:history="1">
            <w:r w:rsidR="003F7AFB" w:rsidRPr="00680B3D">
              <w:rPr>
                <w:rStyle w:val="Hyperlink"/>
                <w:noProof/>
              </w:rPr>
              <w:t>Sample Size Determination</w:t>
            </w:r>
            <w:r w:rsidR="003F7AFB">
              <w:rPr>
                <w:noProof/>
                <w:webHidden/>
              </w:rPr>
              <w:tab/>
            </w:r>
            <w:r w:rsidR="003F7AFB">
              <w:rPr>
                <w:noProof/>
                <w:webHidden/>
              </w:rPr>
              <w:fldChar w:fldCharType="begin"/>
            </w:r>
            <w:r w:rsidR="003F7AFB">
              <w:rPr>
                <w:noProof/>
                <w:webHidden/>
              </w:rPr>
              <w:instrText xml:space="preserve"> PAGEREF _Toc67994528 \h </w:instrText>
            </w:r>
            <w:r w:rsidR="003F7AFB">
              <w:rPr>
                <w:noProof/>
                <w:webHidden/>
              </w:rPr>
            </w:r>
            <w:r w:rsidR="003F7AFB">
              <w:rPr>
                <w:noProof/>
                <w:webHidden/>
              </w:rPr>
              <w:fldChar w:fldCharType="separate"/>
            </w:r>
            <w:r w:rsidR="003F7AFB">
              <w:rPr>
                <w:noProof/>
                <w:webHidden/>
              </w:rPr>
              <w:t>10</w:t>
            </w:r>
            <w:r w:rsidR="003F7AFB">
              <w:rPr>
                <w:noProof/>
                <w:webHidden/>
              </w:rPr>
              <w:fldChar w:fldCharType="end"/>
            </w:r>
          </w:hyperlink>
        </w:p>
        <w:p w14:paraId="03C2EC60" w14:textId="217616ED" w:rsidR="003F7AFB" w:rsidRDefault="00342233">
          <w:pPr>
            <w:pStyle w:val="TOC2"/>
            <w:tabs>
              <w:tab w:val="right" w:leader="dot" w:pos="9402"/>
            </w:tabs>
            <w:rPr>
              <w:noProof/>
              <w:lang w:eastAsia="en-GB" w:bidi="ar-SA"/>
            </w:rPr>
          </w:pPr>
          <w:hyperlink w:anchor="_Toc67994529" w:history="1">
            <w:r w:rsidR="003F7AFB" w:rsidRPr="00680B3D">
              <w:rPr>
                <w:rStyle w:val="Hyperlink"/>
                <w:noProof/>
              </w:rPr>
              <w:t>Analysis Populations</w:t>
            </w:r>
            <w:r w:rsidR="003F7AFB">
              <w:rPr>
                <w:noProof/>
                <w:webHidden/>
              </w:rPr>
              <w:tab/>
            </w:r>
            <w:r w:rsidR="003F7AFB">
              <w:rPr>
                <w:noProof/>
                <w:webHidden/>
              </w:rPr>
              <w:fldChar w:fldCharType="begin"/>
            </w:r>
            <w:r w:rsidR="003F7AFB">
              <w:rPr>
                <w:noProof/>
                <w:webHidden/>
              </w:rPr>
              <w:instrText xml:space="preserve"> PAGEREF _Toc67994529 \h </w:instrText>
            </w:r>
            <w:r w:rsidR="003F7AFB">
              <w:rPr>
                <w:noProof/>
                <w:webHidden/>
              </w:rPr>
            </w:r>
            <w:r w:rsidR="003F7AFB">
              <w:rPr>
                <w:noProof/>
                <w:webHidden/>
              </w:rPr>
              <w:fldChar w:fldCharType="separate"/>
            </w:r>
            <w:r w:rsidR="003F7AFB">
              <w:rPr>
                <w:noProof/>
                <w:webHidden/>
              </w:rPr>
              <w:t>10</w:t>
            </w:r>
            <w:r w:rsidR="003F7AFB">
              <w:rPr>
                <w:noProof/>
                <w:webHidden/>
              </w:rPr>
              <w:fldChar w:fldCharType="end"/>
            </w:r>
          </w:hyperlink>
        </w:p>
        <w:p w14:paraId="67F2E0E2" w14:textId="739B913E" w:rsidR="003F7AFB" w:rsidRDefault="00342233">
          <w:pPr>
            <w:pStyle w:val="TOC2"/>
            <w:tabs>
              <w:tab w:val="right" w:leader="dot" w:pos="9402"/>
            </w:tabs>
            <w:rPr>
              <w:noProof/>
              <w:lang w:eastAsia="en-GB" w:bidi="ar-SA"/>
            </w:rPr>
          </w:pPr>
          <w:hyperlink w:anchor="_Toc67994530" w:history="1">
            <w:r w:rsidR="003F7AFB" w:rsidRPr="00680B3D">
              <w:rPr>
                <w:rStyle w:val="Hyperlink"/>
                <w:noProof/>
              </w:rPr>
              <w:t>Decision Points</w:t>
            </w:r>
            <w:r w:rsidR="003F7AFB">
              <w:rPr>
                <w:noProof/>
                <w:webHidden/>
              </w:rPr>
              <w:tab/>
            </w:r>
            <w:r w:rsidR="003F7AFB">
              <w:rPr>
                <w:noProof/>
                <w:webHidden/>
              </w:rPr>
              <w:fldChar w:fldCharType="begin"/>
            </w:r>
            <w:r w:rsidR="003F7AFB">
              <w:rPr>
                <w:noProof/>
                <w:webHidden/>
              </w:rPr>
              <w:instrText xml:space="preserve"> PAGEREF _Toc67994530 \h </w:instrText>
            </w:r>
            <w:r w:rsidR="003F7AFB">
              <w:rPr>
                <w:noProof/>
                <w:webHidden/>
              </w:rPr>
            </w:r>
            <w:r w:rsidR="003F7AFB">
              <w:rPr>
                <w:noProof/>
                <w:webHidden/>
              </w:rPr>
              <w:fldChar w:fldCharType="separate"/>
            </w:r>
            <w:r w:rsidR="003F7AFB">
              <w:rPr>
                <w:noProof/>
                <w:webHidden/>
              </w:rPr>
              <w:t>10</w:t>
            </w:r>
            <w:r w:rsidR="003F7AFB">
              <w:rPr>
                <w:noProof/>
                <w:webHidden/>
              </w:rPr>
              <w:fldChar w:fldCharType="end"/>
            </w:r>
          </w:hyperlink>
        </w:p>
        <w:p w14:paraId="6BAA3F47" w14:textId="732D14CB" w:rsidR="003F7AFB" w:rsidRDefault="00342233">
          <w:pPr>
            <w:pStyle w:val="TOC2"/>
            <w:tabs>
              <w:tab w:val="right" w:leader="dot" w:pos="9402"/>
            </w:tabs>
            <w:rPr>
              <w:noProof/>
              <w:lang w:eastAsia="en-GB" w:bidi="ar-SA"/>
            </w:rPr>
          </w:pPr>
          <w:hyperlink w:anchor="_Toc67994531" w:history="1">
            <w:r w:rsidR="003F7AFB" w:rsidRPr="00680B3D">
              <w:rPr>
                <w:rStyle w:val="Hyperlink"/>
                <w:noProof/>
              </w:rPr>
              <w:t>Stopping Rules</w:t>
            </w:r>
            <w:r w:rsidR="003F7AFB">
              <w:rPr>
                <w:noProof/>
                <w:webHidden/>
              </w:rPr>
              <w:tab/>
            </w:r>
            <w:r w:rsidR="003F7AFB">
              <w:rPr>
                <w:noProof/>
                <w:webHidden/>
              </w:rPr>
              <w:fldChar w:fldCharType="begin"/>
            </w:r>
            <w:r w:rsidR="003F7AFB">
              <w:rPr>
                <w:noProof/>
                <w:webHidden/>
              </w:rPr>
              <w:instrText xml:space="preserve"> PAGEREF _Toc67994531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7D4A6653" w14:textId="2C768AEA" w:rsidR="003F7AFB" w:rsidRDefault="00342233">
          <w:pPr>
            <w:pStyle w:val="TOC2"/>
            <w:tabs>
              <w:tab w:val="right" w:leader="dot" w:pos="9402"/>
            </w:tabs>
            <w:rPr>
              <w:noProof/>
              <w:lang w:eastAsia="en-GB" w:bidi="ar-SA"/>
            </w:rPr>
          </w:pPr>
          <w:hyperlink w:anchor="_Toc67994532" w:history="1">
            <w:r w:rsidR="003F7AFB" w:rsidRPr="00680B3D">
              <w:rPr>
                <w:rStyle w:val="Hyperlink"/>
                <w:noProof/>
              </w:rPr>
              <w:t>Procedure for Accounting for Missing, Unused, and Spurious Data.</w:t>
            </w:r>
            <w:r w:rsidR="003F7AFB">
              <w:rPr>
                <w:noProof/>
                <w:webHidden/>
              </w:rPr>
              <w:tab/>
            </w:r>
            <w:r w:rsidR="003F7AFB">
              <w:rPr>
                <w:noProof/>
                <w:webHidden/>
              </w:rPr>
              <w:fldChar w:fldCharType="begin"/>
            </w:r>
            <w:r w:rsidR="003F7AFB">
              <w:rPr>
                <w:noProof/>
                <w:webHidden/>
              </w:rPr>
              <w:instrText xml:space="preserve"> PAGEREF _Toc67994532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2A446EC5" w14:textId="5DA93A8D" w:rsidR="003F7AFB" w:rsidRDefault="00342233">
          <w:pPr>
            <w:pStyle w:val="TOC2"/>
            <w:tabs>
              <w:tab w:val="right" w:leader="dot" w:pos="9402"/>
            </w:tabs>
            <w:rPr>
              <w:noProof/>
              <w:lang w:eastAsia="en-GB" w:bidi="ar-SA"/>
            </w:rPr>
          </w:pPr>
          <w:hyperlink w:anchor="_Toc67994533" w:history="1">
            <w:r w:rsidR="003F7AFB" w:rsidRPr="00680B3D">
              <w:rPr>
                <w:rStyle w:val="Hyperlink"/>
                <w:noProof/>
              </w:rPr>
              <w:t>Procedures for Reporting any Deviation(s) from the Original Statistical Plan</w:t>
            </w:r>
            <w:r w:rsidR="003F7AFB">
              <w:rPr>
                <w:noProof/>
                <w:webHidden/>
              </w:rPr>
              <w:tab/>
            </w:r>
            <w:r w:rsidR="003F7AFB">
              <w:rPr>
                <w:noProof/>
                <w:webHidden/>
              </w:rPr>
              <w:fldChar w:fldCharType="begin"/>
            </w:r>
            <w:r w:rsidR="003F7AFB">
              <w:rPr>
                <w:noProof/>
                <w:webHidden/>
              </w:rPr>
              <w:instrText xml:space="preserve"> PAGEREF _Toc67994533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1E5A55B5" w14:textId="0AB66244" w:rsidR="003F7AFB" w:rsidRDefault="00342233">
          <w:pPr>
            <w:pStyle w:val="TOC1"/>
            <w:tabs>
              <w:tab w:val="left" w:pos="660"/>
              <w:tab w:val="right" w:leader="dot" w:pos="9402"/>
            </w:tabs>
            <w:rPr>
              <w:noProof/>
              <w:lang w:eastAsia="en-GB" w:bidi="ar-SA"/>
            </w:rPr>
          </w:pPr>
          <w:hyperlink w:anchor="_Toc67994534" w:history="1">
            <w:r w:rsidR="003F7AFB" w:rsidRPr="00680B3D">
              <w:rPr>
                <w:rStyle w:val="Hyperlink"/>
                <w:noProof/>
              </w:rPr>
              <w:t>12.</w:t>
            </w:r>
            <w:r w:rsidR="003F7AFB">
              <w:rPr>
                <w:noProof/>
                <w:lang w:eastAsia="en-GB" w:bidi="ar-SA"/>
              </w:rPr>
              <w:tab/>
            </w:r>
            <w:r w:rsidR="003F7AFB" w:rsidRPr="00680B3D">
              <w:rPr>
                <w:rStyle w:val="Hyperlink"/>
                <w:noProof/>
              </w:rPr>
              <w:t>DATA MANAGEMENT</w:t>
            </w:r>
            <w:r w:rsidR="003F7AFB">
              <w:rPr>
                <w:noProof/>
                <w:webHidden/>
              </w:rPr>
              <w:tab/>
            </w:r>
            <w:r w:rsidR="003F7AFB">
              <w:rPr>
                <w:noProof/>
                <w:webHidden/>
              </w:rPr>
              <w:fldChar w:fldCharType="begin"/>
            </w:r>
            <w:r w:rsidR="003F7AFB">
              <w:rPr>
                <w:noProof/>
                <w:webHidden/>
              </w:rPr>
              <w:instrText xml:space="preserve"> PAGEREF _Toc67994534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0A96C7F0" w14:textId="021A7B57" w:rsidR="003F7AFB" w:rsidRDefault="00342233">
          <w:pPr>
            <w:pStyle w:val="TOC2"/>
            <w:tabs>
              <w:tab w:val="right" w:leader="dot" w:pos="9402"/>
            </w:tabs>
            <w:rPr>
              <w:noProof/>
              <w:lang w:eastAsia="en-GB" w:bidi="ar-SA"/>
            </w:rPr>
          </w:pPr>
          <w:hyperlink w:anchor="_Toc67994535" w:history="1">
            <w:r w:rsidR="003F7AFB" w:rsidRPr="00680B3D">
              <w:rPr>
                <w:rStyle w:val="Hyperlink"/>
                <w:noProof/>
              </w:rPr>
              <w:t>Source Data</w:t>
            </w:r>
            <w:r w:rsidR="003F7AFB">
              <w:rPr>
                <w:noProof/>
                <w:webHidden/>
              </w:rPr>
              <w:tab/>
            </w:r>
            <w:r w:rsidR="003F7AFB">
              <w:rPr>
                <w:noProof/>
                <w:webHidden/>
              </w:rPr>
              <w:fldChar w:fldCharType="begin"/>
            </w:r>
            <w:r w:rsidR="003F7AFB">
              <w:rPr>
                <w:noProof/>
                <w:webHidden/>
              </w:rPr>
              <w:instrText xml:space="preserve"> PAGEREF _Toc67994535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55810B17" w14:textId="565BC572" w:rsidR="003F7AFB" w:rsidRDefault="00342233">
          <w:pPr>
            <w:pStyle w:val="TOC2"/>
            <w:tabs>
              <w:tab w:val="right" w:leader="dot" w:pos="9402"/>
            </w:tabs>
            <w:rPr>
              <w:noProof/>
              <w:lang w:eastAsia="en-GB" w:bidi="ar-SA"/>
            </w:rPr>
          </w:pPr>
          <w:hyperlink w:anchor="_Toc67994536" w:history="1">
            <w:r w:rsidR="003F7AFB" w:rsidRPr="00680B3D">
              <w:rPr>
                <w:rStyle w:val="Hyperlink"/>
                <w:noProof/>
              </w:rPr>
              <w:t>Access to Data</w:t>
            </w:r>
            <w:r w:rsidR="003F7AFB">
              <w:rPr>
                <w:noProof/>
                <w:webHidden/>
              </w:rPr>
              <w:tab/>
            </w:r>
            <w:r w:rsidR="003F7AFB">
              <w:rPr>
                <w:noProof/>
                <w:webHidden/>
              </w:rPr>
              <w:fldChar w:fldCharType="begin"/>
            </w:r>
            <w:r w:rsidR="003F7AFB">
              <w:rPr>
                <w:noProof/>
                <w:webHidden/>
              </w:rPr>
              <w:instrText xml:space="preserve"> PAGEREF _Toc67994536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52936771" w14:textId="5303F2BB" w:rsidR="003F7AFB" w:rsidRDefault="00342233">
          <w:pPr>
            <w:pStyle w:val="TOC2"/>
            <w:tabs>
              <w:tab w:val="right" w:leader="dot" w:pos="9402"/>
            </w:tabs>
            <w:rPr>
              <w:noProof/>
              <w:lang w:eastAsia="en-GB" w:bidi="ar-SA"/>
            </w:rPr>
          </w:pPr>
          <w:hyperlink w:anchor="_Toc67994537" w:history="1">
            <w:r w:rsidR="003F7AFB" w:rsidRPr="00680B3D">
              <w:rPr>
                <w:rStyle w:val="Hyperlink"/>
                <w:noProof/>
              </w:rPr>
              <w:t>Data Recording and Record Keeping</w:t>
            </w:r>
            <w:r w:rsidR="003F7AFB">
              <w:rPr>
                <w:noProof/>
                <w:webHidden/>
              </w:rPr>
              <w:tab/>
            </w:r>
            <w:r w:rsidR="003F7AFB">
              <w:rPr>
                <w:noProof/>
                <w:webHidden/>
              </w:rPr>
              <w:fldChar w:fldCharType="begin"/>
            </w:r>
            <w:r w:rsidR="003F7AFB">
              <w:rPr>
                <w:noProof/>
                <w:webHidden/>
              </w:rPr>
              <w:instrText xml:space="preserve"> PAGEREF _Toc67994537 \h </w:instrText>
            </w:r>
            <w:r w:rsidR="003F7AFB">
              <w:rPr>
                <w:noProof/>
                <w:webHidden/>
              </w:rPr>
            </w:r>
            <w:r w:rsidR="003F7AFB">
              <w:rPr>
                <w:noProof/>
                <w:webHidden/>
              </w:rPr>
              <w:fldChar w:fldCharType="separate"/>
            </w:r>
            <w:r w:rsidR="003F7AFB">
              <w:rPr>
                <w:noProof/>
                <w:webHidden/>
              </w:rPr>
              <w:t>11</w:t>
            </w:r>
            <w:r w:rsidR="003F7AFB">
              <w:rPr>
                <w:noProof/>
                <w:webHidden/>
              </w:rPr>
              <w:fldChar w:fldCharType="end"/>
            </w:r>
          </w:hyperlink>
        </w:p>
        <w:p w14:paraId="7BF43E14" w14:textId="599904C2" w:rsidR="003F7AFB" w:rsidRDefault="00342233">
          <w:pPr>
            <w:pStyle w:val="TOC1"/>
            <w:tabs>
              <w:tab w:val="left" w:pos="660"/>
              <w:tab w:val="right" w:leader="dot" w:pos="9402"/>
            </w:tabs>
            <w:rPr>
              <w:noProof/>
              <w:lang w:eastAsia="en-GB" w:bidi="ar-SA"/>
            </w:rPr>
          </w:pPr>
          <w:hyperlink w:anchor="_Toc67994538" w:history="1">
            <w:r w:rsidR="003F7AFB" w:rsidRPr="00680B3D">
              <w:rPr>
                <w:rStyle w:val="Hyperlink"/>
                <w:noProof/>
              </w:rPr>
              <w:t>13.</w:t>
            </w:r>
            <w:r w:rsidR="003F7AFB">
              <w:rPr>
                <w:noProof/>
                <w:lang w:eastAsia="en-GB" w:bidi="ar-SA"/>
              </w:rPr>
              <w:tab/>
            </w:r>
            <w:r w:rsidR="003F7AFB" w:rsidRPr="00680B3D">
              <w:rPr>
                <w:rStyle w:val="Hyperlink"/>
                <w:noProof/>
              </w:rPr>
              <w:t>ETHICAL AND REGULATORY CONSIDERATIONS</w:t>
            </w:r>
            <w:r w:rsidR="003F7AFB">
              <w:rPr>
                <w:noProof/>
                <w:webHidden/>
              </w:rPr>
              <w:tab/>
            </w:r>
            <w:r w:rsidR="003F7AFB">
              <w:rPr>
                <w:noProof/>
                <w:webHidden/>
              </w:rPr>
              <w:fldChar w:fldCharType="begin"/>
            </w:r>
            <w:r w:rsidR="003F7AFB">
              <w:rPr>
                <w:noProof/>
                <w:webHidden/>
              </w:rPr>
              <w:instrText xml:space="preserve"> PAGEREF _Toc67994538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63FE71E9" w14:textId="025C5739" w:rsidR="003F7AFB" w:rsidRDefault="00342233">
          <w:pPr>
            <w:pStyle w:val="TOC2"/>
            <w:tabs>
              <w:tab w:val="right" w:leader="dot" w:pos="9402"/>
            </w:tabs>
            <w:rPr>
              <w:noProof/>
              <w:lang w:eastAsia="en-GB" w:bidi="ar-SA"/>
            </w:rPr>
          </w:pPr>
          <w:hyperlink w:anchor="_Toc67994539" w:history="1">
            <w:r w:rsidR="003F7AFB" w:rsidRPr="00680B3D">
              <w:rPr>
                <w:rStyle w:val="Hyperlink"/>
                <w:noProof/>
              </w:rPr>
              <w:t>Approvals</w:t>
            </w:r>
            <w:r w:rsidR="003F7AFB">
              <w:rPr>
                <w:noProof/>
                <w:webHidden/>
              </w:rPr>
              <w:tab/>
            </w:r>
            <w:r w:rsidR="003F7AFB">
              <w:rPr>
                <w:noProof/>
                <w:webHidden/>
              </w:rPr>
              <w:fldChar w:fldCharType="begin"/>
            </w:r>
            <w:r w:rsidR="003F7AFB">
              <w:rPr>
                <w:noProof/>
                <w:webHidden/>
              </w:rPr>
              <w:instrText xml:space="preserve"> PAGEREF _Toc67994539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3364E02C" w14:textId="569D9746" w:rsidR="003F7AFB" w:rsidRDefault="00342233">
          <w:pPr>
            <w:pStyle w:val="TOC2"/>
            <w:tabs>
              <w:tab w:val="right" w:leader="dot" w:pos="9402"/>
            </w:tabs>
            <w:rPr>
              <w:noProof/>
              <w:lang w:eastAsia="en-GB" w:bidi="ar-SA"/>
            </w:rPr>
          </w:pPr>
          <w:hyperlink w:anchor="_Toc67994540" w:history="1">
            <w:r w:rsidR="003F7AFB" w:rsidRPr="00680B3D">
              <w:rPr>
                <w:rStyle w:val="Hyperlink"/>
                <w:noProof/>
              </w:rPr>
              <w:t>Participant Confidentiality</w:t>
            </w:r>
            <w:r w:rsidR="003F7AFB">
              <w:rPr>
                <w:noProof/>
                <w:webHidden/>
              </w:rPr>
              <w:tab/>
            </w:r>
            <w:r w:rsidR="003F7AFB">
              <w:rPr>
                <w:noProof/>
                <w:webHidden/>
              </w:rPr>
              <w:fldChar w:fldCharType="begin"/>
            </w:r>
            <w:r w:rsidR="003F7AFB">
              <w:rPr>
                <w:noProof/>
                <w:webHidden/>
              </w:rPr>
              <w:instrText xml:space="preserve"> PAGEREF _Toc67994540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3FF8BA5F" w14:textId="29F70193" w:rsidR="003F7AFB" w:rsidRDefault="00342233">
          <w:pPr>
            <w:pStyle w:val="TOC2"/>
            <w:tabs>
              <w:tab w:val="right" w:leader="dot" w:pos="9402"/>
            </w:tabs>
            <w:rPr>
              <w:noProof/>
              <w:lang w:eastAsia="en-GB" w:bidi="ar-SA"/>
            </w:rPr>
          </w:pPr>
          <w:hyperlink w:anchor="_Toc67994541" w:history="1">
            <w:r w:rsidR="003F7AFB" w:rsidRPr="00680B3D">
              <w:rPr>
                <w:rStyle w:val="Hyperlink"/>
                <w:noProof/>
              </w:rPr>
              <w:t>Expenses and Benefits</w:t>
            </w:r>
            <w:r w:rsidR="003F7AFB">
              <w:rPr>
                <w:noProof/>
                <w:webHidden/>
              </w:rPr>
              <w:tab/>
            </w:r>
            <w:r w:rsidR="003F7AFB">
              <w:rPr>
                <w:noProof/>
                <w:webHidden/>
              </w:rPr>
              <w:fldChar w:fldCharType="begin"/>
            </w:r>
            <w:r w:rsidR="003F7AFB">
              <w:rPr>
                <w:noProof/>
                <w:webHidden/>
              </w:rPr>
              <w:instrText xml:space="preserve"> PAGEREF _Toc67994541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4412A5CE" w14:textId="42CE075D" w:rsidR="003F7AFB" w:rsidRDefault="00342233">
          <w:pPr>
            <w:pStyle w:val="TOC1"/>
            <w:tabs>
              <w:tab w:val="left" w:pos="660"/>
              <w:tab w:val="right" w:leader="dot" w:pos="9402"/>
            </w:tabs>
            <w:rPr>
              <w:noProof/>
              <w:lang w:eastAsia="en-GB" w:bidi="ar-SA"/>
            </w:rPr>
          </w:pPr>
          <w:hyperlink w:anchor="_Toc67994542" w:history="1">
            <w:r w:rsidR="003F7AFB" w:rsidRPr="00680B3D">
              <w:rPr>
                <w:rStyle w:val="Hyperlink"/>
                <w:noProof/>
              </w:rPr>
              <w:t>14.</w:t>
            </w:r>
            <w:r w:rsidR="003F7AFB">
              <w:rPr>
                <w:noProof/>
                <w:lang w:eastAsia="en-GB" w:bidi="ar-SA"/>
              </w:rPr>
              <w:tab/>
            </w:r>
            <w:r w:rsidR="003F7AFB" w:rsidRPr="00680B3D">
              <w:rPr>
                <w:rStyle w:val="Hyperlink"/>
                <w:noProof/>
              </w:rPr>
              <w:t>FUNDING</w:t>
            </w:r>
            <w:r w:rsidR="003F7AFB">
              <w:rPr>
                <w:noProof/>
                <w:webHidden/>
              </w:rPr>
              <w:tab/>
            </w:r>
            <w:r w:rsidR="003F7AFB">
              <w:rPr>
                <w:noProof/>
                <w:webHidden/>
              </w:rPr>
              <w:fldChar w:fldCharType="begin"/>
            </w:r>
            <w:r w:rsidR="003F7AFB">
              <w:rPr>
                <w:noProof/>
                <w:webHidden/>
              </w:rPr>
              <w:instrText xml:space="preserve"> PAGEREF _Toc67994542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1A6F9AC4" w14:textId="12D62AC8" w:rsidR="003F7AFB" w:rsidRDefault="00342233">
          <w:pPr>
            <w:pStyle w:val="TOC1"/>
            <w:tabs>
              <w:tab w:val="left" w:pos="660"/>
              <w:tab w:val="right" w:leader="dot" w:pos="9402"/>
            </w:tabs>
            <w:rPr>
              <w:noProof/>
              <w:lang w:eastAsia="en-GB" w:bidi="ar-SA"/>
            </w:rPr>
          </w:pPr>
          <w:hyperlink w:anchor="_Toc67994543" w:history="1">
            <w:r w:rsidR="003F7AFB" w:rsidRPr="00680B3D">
              <w:rPr>
                <w:rStyle w:val="Hyperlink"/>
                <w:noProof/>
              </w:rPr>
              <w:t>15.</w:t>
            </w:r>
            <w:r w:rsidR="003F7AFB">
              <w:rPr>
                <w:noProof/>
                <w:lang w:eastAsia="en-GB" w:bidi="ar-SA"/>
              </w:rPr>
              <w:tab/>
            </w:r>
            <w:r w:rsidR="003F7AFB" w:rsidRPr="00680B3D">
              <w:rPr>
                <w:rStyle w:val="Hyperlink"/>
                <w:noProof/>
              </w:rPr>
              <w:t>PUBLICATION POLICY</w:t>
            </w:r>
            <w:r w:rsidR="003F7AFB">
              <w:rPr>
                <w:noProof/>
                <w:webHidden/>
              </w:rPr>
              <w:tab/>
            </w:r>
            <w:r w:rsidR="003F7AFB">
              <w:rPr>
                <w:noProof/>
                <w:webHidden/>
              </w:rPr>
              <w:fldChar w:fldCharType="begin"/>
            </w:r>
            <w:r w:rsidR="003F7AFB">
              <w:rPr>
                <w:noProof/>
                <w:webHidden/>
              </w:rPr>
              <w:instrText xml:space="preserve"> PAGEREF _Toc67994543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46911D41" w14:textId="2FBE7EA3" w:rsidR="003F7AFB" w:rsidRDefault="00342233">
          <w:pPr>
            <w:pStyle w:val="TOC1"/>
            <w:tabs>
              <w:tab w:val="left" w:pos="660"/>
              <w:tab w:val="right" w:leader="dot" w:pos="9402"/>
            </w:tabs>
            <w:rPr>
              <w:noProof/>
              <w:lang w:eastAsia="en-GB" w:bidi="ar-SA"/>
            </w:rPr>
          </w:pPr>
          <w:hyperlink w:anchor="_Toc67994544" w:history="1">
            <w:r w:rsidR="003F7AFB" w:rsidRPr="00680B3D">
              <w:rPr>
                <w:rStyle w:val="Hyperlink"/>
                <w:noProof/>
              </w:rPr>
              <w:t>16.</w:t>
            </w:r>
            <w:r w:rsidR="003F7AFB">
              <w:rPr>
                <w:noProof/>
                <w:lang w:eastAsia="en-GB" w:bidi="ar-SA"/>
              </w:rPr>
              <w:tab/>
            </w:r>
            <w:r w:rsidR="003F7AFB" w:rsidRPr="00680B3D">
              <w:rPr>
                <w:rStyle w:val="Hyperlink"/>
                <w:noProof/>
              </w:rPr>
              <w:t>ARCHIVING</w:t>
            </w:r>
            <w:r w:rsidR="003F7AFB">
              <w:rPr>
                <w:noProof/>
                <w:webHidden/>
              </w:rPr>
              <w:tab/>
            </w:r>
            <w:r w:rsidR="003F7AFB">
              <w:rPr>
                <w:noProof/>
                <w:webHidden/>
              </w:rPr>
              <w:fldChar w:fldCharType="begin"/>
            </w:r>
            <w:r w:rsidR="003F7AFB">
              <w:rPr>
                <w:noProof/>
                <w:webHidden/>
              </w:rPr>
              <w:instrText xml:space="preserve"> PAGEREF _Toc67994544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481C2E77" w14:textId="280A0F09" w:rsidR="003F7AFB" w:rsidRDefault="00342233">
          <w:pPr>
            <w:pStyle w:val="TOC1"/>
            <w:tabs>
              <w:tab w:val="left" w:pos="660"/>
              <w:tab w:val="right" w:leader="dot" w:pos="9402"/>
            </w:tabs>
            <w:rPr>
              <w:noProof/>
              <w:lang w:eastAsia="en-GB" w:bidi="ar-SA"/>
            </w:rPr>
          </w:pPr>
          <w:hyperlink w:anchor="_Toc67994545" w:history="1">
            <w:r w:rsidR="003F7AFB" w:rsidRPr="00680B3D">
              <w:rPr>
                <w:rStyle w:val="Hyperlink"/>
                <w:noProof/>
              </w:rPr>
              <w:t>17.</w:t>
            </w:r>
            <w:r w:rsidR="003F7AFB">
              <w:rPr>
                <w:noProof/>
                <w:lang w:eastAsia="en-GB" w:bidi="ar-SA"/>
              </w:rPr>
              <w:tab/>
            </w:r>
            <w:r w:rsidR="003F7AFB" w:rsidRPr="00680B3D">
              <w:rPr>
                <w:rStyle w:val="Hyperlink"/>
                <w:noProof/>
              </w:rPr>
              <w:t>REFERENCES</w:t>
            </w:r>
            <w:r w:rsidR="003F7AFB">
              <w:rPr>
                <w:noProof/>
                <w:webHidden/>
              </w:rPr>
              <w:tab/>
            </w:r>
            <w:r w:rsidR="003F7AFB">
              <w:rPr>
                <w:noProof/>
                <w:webHidden/>
              </w:rPr>
              <w:fldChar w:fldCharType="begin"/>
            </w:r>
            <w:r w:rsidR="003F7AFB">
              <w:rPr>
                <w:noProof/>
                <w:webHidden/>
              </w:rPr>
              <w:instrText xml:space="preserve"> PAGEREF _Toc67994545 \h </w:instrText>
            </w:r>
            <w:r w:rsidR="003F7AFB">
              <w:rPr>
                <w:noProof/>
                <w:webHidden/>
              </w:rPr>
            </w:r>
            <w:r w:rsidR="003F7AFB">
              <w:rPr>
                <w:noProof/>
                <w:webHidden/>
              </w:rPr>
              <w:fldChar w:fldCharType="separate"/>
            </w:r>
            <w:r w:rsidR="003F7AFB">
              <w:rPr>
                <w:noProof/>
                <w:webHidden/>
              </w:rPr>
              <w:t>12</w:t>
            </w:r>
            <w:r w:rsidR="003F7AFB">
              <w:rPr>
                <w:noProof/>
                <w:webHidden/>
              </w:rPr>
              <w:fldChar w:fldCharType="end"/>
            </w:r>
          </w:hyperlink>
        </w:p>
        <w:p w14:paraId="7C2F5BA0" w14:textId="7C14CC1D" w:rsidR="003F7AFB" w:rsidRDefault="00342233">
          <w:pPr>
            <w:pStyle w:val="TOC1"/>
            <w:tabs>
              <w:tab w:val="left" w:pos="660"/>
              <w:tab w:val="right" w:leader="dot" w:pos="9402"/>
            </w:tabs>
            <w:rPr>
              <w:noProof/>
              <w:lang w:eastAsia="en-GB" w:bidi="ar-SA"/>
            </w:rPr>
          </w:pPr>
          <w:hyperlink w:anchor="_Toc67994546" w:history="1">
            <w:r w:rsidR="003F7AFB" w:rsidRPr="00680B3D">
              <w:rPr>
                <w:rStyle w:val="Hyperlink"/>
                <w:noProof/>
              </w:rPr>
              <w:t>18.</w:t>
            </w:r>
            <w:r w:rsidR="003F7AFB">
              <w:rPr>
                <w:noProof/>
                <w:lang w:eastAsia="en-GB" w:bidi="ar-SA"/>
              </w:rPr>
              <w:tab/>
            </w:r>
            <w:r w:rsidR="003F7AFB" w:rsidRPr="00680B3D">
              <w:rPr>
                <w:rStyle w:val="Hyperlink"/>
                <w:noProof/>
              </w:rPr>
              <w:t>APPENDIX D:  AMENDMENT HISTORY</w:t>
            </w:r>
            <w:r w:rsidR="003F7AFB">
              <w:rPr>
                <w:noProof/>
                <w:webHidden/>
              </w:rPr>
              <w:tab/>
            </w:r>
            <w:r w:rsidR="003F7AFB">
              <w:rPr>
                <w:noProof/>
                <w:webHidden/>
              </w:rPr>
              <w:fldChar w:fldCharType="begin"/>
            </w:r>
            <w:r w:rsidR="003F7AFB">
              <w:rPr>
                <w:noProof/>
                <w:webHidden/>
              </w:rPr>
              <w:instrText xml:space="preserve"> PAGEREF _Toc67994546 \h </w:instrText>
            </w:r>
            <w:r w:rsidR="003F7AFB">
              <w:rPr>
                <w:noProof/>
                <w:webHidden/>
              </w:rPr>
            </w:r>
            <w:r w:rsidR="003F7AFB">
              <w:rPr>
                <w:noProof/>
                <w:webHidden/>
              </w:rPr>
              <w:fldChar w:fldCharType="separate"/>
            </w:r>
            <w:r w:rsidR="003F7AFB">
              <w:rPr>
                <w:noProof/>
                <w:webHidden/>
              </w:rPr>
              <w:t>13</w:t>
            </w:r>
            <w:r w:rsidR="003F7AFB">
              <w:rPr>
                <w:noProof/>
                <w:webHidden/>
              </w:rPr>
              <w:fldChar w:fldCharType="end"/>
            </w:r>
          </w:hyperlink>
        </w:p>
        <w:p w14:paraId="0D0B940D" w14:textId="1012430C" w:rsidR="002F1E74" w:rsidRPr="00743E6D" w:rsidRDefault="00EA7D46">
          <w:r w:rsidRPr="009C2523">
            <w:fldChar w:fldCharType="end"/>
          </w:r>
        </w:p>
      </w:sdtContent>
    </w:sdt>
    <w:p w14:paraId="0E27B00A" w14:textId="04235968" w:rsidR="002B28A4" w:rsidRPr="00396F94" w:rsidRDefault="00EF1606" w:rsidP="002B28A4">
      <w:pPr>
        <w:pStyle w:val="Heading1"/>
      </w:pPr>
      <w:bookmarkStart w:id="0" w:name="_Toc67994501"/>
      <w:r w:rsidRPr="00743E6D">
        <w:t>KEY TRIAL CONTACTS</w:t>
      </w:r>
      <w:bookmarkEnd w:id="0"/>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10"/>
        <w:gridCol w:w="6610"/>
      </w:tblGrid>
      <w:tr w:rsidR="002B28A4" w:rsidRPr="00743E6D" w14:paraId="342FB423" w14:textId="77777777" w:rsidTr="5AA25933">
        <w:tc>
          <w:tcPr>
            <w:tcW w:w="2410" w:type="dxa"/>
            <w:shd w:val="clear" w:color="auto" w:fill="auto"/>
          </w:tcPr>
          <w:p w14:paraId="169E8618" w14:textId="77777777" w:rsidR="002B28A4" w:rsidRPr="00743E6D" w:rsidRDefault="00426D11" w:rsidP="00FB773A">
            <w:pPr>
              <w:rPr>
                <w:b/>
              </w:rPr>
            </w:pPr>
            <w:r>
              <w:rPr>
                <w:b/>
              </w:rPr>
              <w:t>Chief Investigator</w:t>
            </w:r>
          </w:p>
        </w:tc>
        <w:tc>
          <w:tcPr>
            <w:tcW w:w="6610" w:type="dxa"/>
            <w:shd w:val="clear" w:color="auto" w:fill="auto"/>
          </w:tcPr>
          <w:p w14:paraId="068B64EF" w14:textId="19257F4D" w:rsidR="00530E61" w:rsidRDefault="37825EEA" w:rsidP="00610521">
            <w:pPr>
              <w:spacing w:after="120"/>
            </w:pPr>
            <w:r>
              <w:t>Dr Katie Robb</w:t>
            </w:r>
            <w:r w:rsidR="7199597D">
              <w:t>, Reader, University of Glasgow</w:t>
            </w:r>
          </w:p>
          <w:p w14:paraId="1D360E07" w14:textId="77777777" w:rsidR="00DA204E" w:rsidRDefault="00530E61" w:rsidP="00610521">
            <w:pPr>
              <w:spacing w:after="120"/>
            </w:pPr>
            <w:r>
              <w:t>katie.robb@glasgow.ac.uk</w:t>
            </w:r>
          </w:p>
          <w:p w14:paraId="52D20C7C" w14:textId="77777777" w:rsidR="002B28A4" w:rsidRPr="00743E6D" w:rsidRDefault="00530E61" w:rsidP="00530E61">
            <w:r>
              <w:t>0141 211 0685</w:t>
            </w:r>
          </w:p>
        </w:tc>
      </w:tr>
      <w:tr w:rsidR="00530E61" w:rsidRPr="00743E6D" w14:paraId="5A30EC3B" w14:textId="77777777" w:rsidTr="5AA25933">
        <w:tc>
          <w:tcPr>
            <w:tcW w:w="2410" w:type="dxa"/>
            <w:shd w:val="clear" w:color="auto" w:fill="auto"/>
          </w:tcPr>
          <w:p w14:paraId="04C965AB" w14:textId="77777777" w:rsidR="00530E61" w:rsidRDefault="00530E61" w:rsidP="00FB773A">
            <w:pPr>
              <w:rPr>
                <w:b/>
              </w:rPr>
            </w:pPr>
            <w:r>
              <w:rPr>
                <w:b/>
              </w:rPr>
              <w:t>Investigators</w:t>
            </w:r>
          </w:p>
        </w:tc>
        <w:tc>
          <w:tcPr>
            <w:tcW w:w="6610" w:type="dxa"/>
            <w:shd w:val="clear" w:color="auto" w:fill="auto"/>
          </w:tcPr>
          <w:p w14:paraId="4956A338" w14:textId="462F664C" w:rsidR="00530E61" w:rsidRDefault="00A24A95" w:rsidP="00610521">
            <w:pPr>
              <w:spacing w:after="120"/>
            </w:pPr>
            <w:r>
              <w:t xml:space="preserve">Dr </w:t>
            </w:r>
            <w:r w:rsidR="37825EEA">
              <w:t>Ben Young</w:t>
            </w:r>
            <w:r w:rsidR="03FB4572">
              <w:t>, Research Associate, University of Glasgow</w:t>
            </w:r>
            <w:r w:rsidR="00610521">
              <w:t>, ben.young@glasgow.ac.uk</w:t>
            </w:r>
          </w:p>
          <w:p w14:paraId="212D3889" w14:textId="7314F4E9" w:rsidR="00530E61" w:rsidRDefault="00A24A95" w:rsidP="00610521">
            <w:pPr>
              <w:spacing w:after="120"/>
            </w:pPr>
            <w:r>
              <w:t xml:space="preserve">Dr </w:t>
            </w:r>
            <w:r w:rsidR="37825EEA">
              <w:t xml:space="preserve">Marie </w:t>
            </w:r>
            <w:proofErr w:type="spellStart"/>
            <w:r w:rsidR="37825EEA">
              <w:t>Kotzur</w:t>
            </w:r>
            <w:proofErr w:type="spellEnd"/>
            <w:r w:rsidR="6E4C1214">
              <w:t>, University of Glasgow</w:t>
            </w:r>
          </w:p>
          <w:p w14:paraId="47BFEBF3" w14:textId="349E0F3E" w:rsidR="00A24A95" w:rsidRDefault="00610521" w:rsidP="00610521">
            <w:pPr>
              <w:spacing w:after="120"/>
            </w:pPr>
            <w:r>
              <w:t xml:space="preserve">Ms </w:t>
            </w:r>
            <w:r w:rsidR="37825EEA">
              <w:t xml:space="preserve">Lauren </w:t>
            </w:r>
            <w:proofErr w:type="spellStart"/>
            <w:r w:rsidR="37825EEA">
              <w:t>Gatting</w:t>
            </w:r>
            <w:proofErr w:type="spellEnd"/>
            <w:r w:rsidR="0B96577C">
              <w:t>, University of Glasgow</w:t>
            </w:r>
          </w:p>
          <w:p w14:paraId="5D321861" w14:textId="233148B8" w:rsidR="00530E61" w:rsidRDefault="00A24A95" w:rsidP="00610521">
            <w:pPr>
              <w:spacing w:after="120"/>
            </w:pPr>
            <w:r>
              <w:t xml:space="preserve">Professor Alex </w:t>
            </w:r>
            <w:proofErr w:type="spellStart"/>
            <w:r>
              <w:t>McConnachie</w:t>
            </w:r>
            <w:proofErr w:type="spellEnd"/>
            <w:r w:rsidR="0C16DD8D">
              <w:t>, , University of Glasgow</w:t>
            </w:r>
          </w:p>
          <w:p w14:paraId="2FA5EB4F" w14:textId="77777777" w:rsidR="0045266C" w:rsidRDefault="0045266C" w:rsidP="00610521">
            <w:pPr>
              <w:spacing w:after="120"/>
            </w:pPr>
            <w:r>
              <w:t>Prof Ronan O’Carroll, University of Stirling</w:t>
            </w:r>
          </w:p>
          <w:p w14:paraId="0B410594" w14:textId="77777777" w:rsidR="0045266C" w:rsidRDefault="0045266C" w:rsidP="00610521">
            <w:pPr>
              <w:spacing w:after="120"/>
            </w:pPr>
            <w:r>
              <w:t xml:space="preserve">Prof Kirsten </w:t>
            </w:r>
            <w:proofErr w:type="spellStart"/>
            <w:r>
              <w:t>McCaffery</w:t>
            </w:r>
            <w:proofErr w:type="spellEnd"/>
            <w:r>
              <w:t>, University of Sydney</w:t>
            </w:r>
          </w:p>
          <w:p w14:paraId="4106CDD2" w14:textId="77777777" w:rsidR="0045266C" w:rsidRDefault="00396F94" w:rsidP="00610521">
            <w:pPr>
              <w:spacing w:after="120"/>
            </w:pPr>
            <w:r>
              <w:t xml:space="preserve">Dr Carissa </w:t>
            </w:r>
            <w:r w:rsidR="0045266C">
              <w:t>Bonner, University of Sydney</w:t>
            </w:r>
          </w:p>
          <w:p w14:paraId="2822C327" w14:textId="77777777" w:rsidR="00296F13" w:rsidRDefault="001016B2" w:rsidP="00610521">
            <w:pPr>
              <w:spacing w:after="120"/>
            </w:pPr>
            <w:r>
              <w:t xml:space="preserve">Dr </w:t>
            </w:r>
            <w:r w:rsidR="00296F13">
              <w:t xml:space="preserve">Julie </w:t>
            </w:r>
            <w:proofErr w:type="spellStart"/>
            <w:r w:rsidR="00296F13">
              <w:t>Ayre</w:t>
            </w:r>
            <w:proofErr w:type="spellEnd"/>
            <w:r w:rsidR="00296F13">
              <w:t>, University of Sydney</w:t>
            </w:r>
          </w:p>
          <w:p w14:paraId="6F9CF53E" w14:textId="7D7FBD0E" w:rsidR="00610521" w:rsidRDefault="00610521" w:rsidP="0045266C">
            <w:r>
              <w:t xml:space="preserve">Ms </w:t>
            </w:r>
            <w:proofErr w:type="spellStart"/>
            <w:r>
              <w:t>Carys</w:t>
            </w:r>
            <w:proofErr w:type="spellEnd"/>
            <w:r>
              <w:t xml:space="preserve"> </w:t>
            </w:r>
            <w:proofErr w:type="spellStart"/>
            <w:r>
              <w:t>Batcup</w:t>
            </w:r>
            <w:proofErr w:type="spellEnd"/>
            <w:r>
              <w:t>, University of Sydney</w:t>
            </w:r>
          </w:p>
        </w:tc>
      </w:tr>
      <w:tr w:rsidR="002B28A4" w:rsidRPr="00743E6D" w14:paraId="1248CD86" w14:textId="77777777" w:rsidTr="5AA25933">
        <w:tc>
          <w:tcPr>
            <w:tcW w:w="2410" w:type="dxa"/>
            <w:shd w:val="clear" w:color="auto" w:fill="auto"/>
          </w:tcPr>
          <w:p w14:paraId="2CC3F640" w14:textId="77777777" w:rsidR="002B28A4" w:rsidRPr="00743E6D" w:rsidRDefault="00426D11" w:rsidP="00FB773A">
            <w:pPr>
              <w:rPr>
                <w:b/>
              </w:rPr>
            </w:pPr>
            <w:r>
              <w:rPr>
                <w:b/>
              </w:rPr>
              <w:t>Sponsor</w:t>
            </w:r>
          </w:p>
        </w:tc>
        <w:tc>
          <w:tcPr>
            <w:tcW w:w="6610" w:type="dxa"/>
            <w:shd w:val="clear" w:color="auto" w:fill="auto"/>
          </w:tcPr>
          <w:p w14:paraId="38DFB883" w14:textId="77777777" w:rsidR="002B28A4" w:rsidRPr="00743E6D" w:rsidRDefault="00530E61" w:rsidP="00FB773A">
            <w:r>
              <w:t>University of Glasgow</w:t>
            </w:r>
          </w:p>
        </w:tc>
      </w:tr>
      <w:tr w:rsidR="000E1BCA" w:rsidRPr="00743E6D" w14:paraId="04C7EB28" w14:textId="77777777" w:rsidTr="5AA25933">
        <w:tc>
          <w:tcPr>
            <w:tcW w:w="2410" w:type="dxa"/>
            <w:shd w:val="clear" w:color="auto" w:fill="auto"/>
          </w:tcPr>
          <w:p w14:paraId="59625676" w14:textId="77777777" w:rsidR="000E1BCA" w:rsidRDefault="000E1BCA" w:rsidP="00FB773A">
            <w:pPr>
              <w:rPr>
                <w:b/>
              </w:rPr>
            </w:pPr>
            <w:r>
              <w:rPr>
                <w:b/>
              </w:rPr>
              <w:t>Funder(s)</w:t>
            </w:r>
          </w:p>
        </w:tc>
        <w:tc>
          <w:tcPr>
            <w:tcW w:w="6610" w:type="dxa"/>
            <w:shd w:val="clear" w:color="auto" w:fill="auto"/>
          </w:tcPr>
          <w:p w14:paraId="184609AC" w14:textId="77777777" w:rsidR="00DA204E" w:rsidRPr="00530E61" w:rsidRDefault="00530E61" w:rsidP="00FB773A">
            <w:r w:rsidRPr="00530E61">
              <w:t>University of Glasgow</w:t>
            </w:r>
          </w:p>
        </w:tc>
      </w:tr>
      <w:tr w:rsidR="002B28A4" w:rsidRPr="005E4ED3" w14:paraId="311C28CA" w14:textId="77777777" w:rsidTr="5AA25933">
        <w:tc>
          <w:tcPr>
            <w:tcW w:w="2410" w:type="dxa"/>
            <w:shd w:val="clear" w:color="auto" w:fill="auto"/>
          </w:tcPr>
          <w:p w14:paraId="6F24E27E" w14:textId="77777777" w:rsidR="002B28A4" w:rsidRPr="00743E6D" w:rsidRDefault="00426D11" w:rsidP="00FB773A">
            <w:pPr>
              <w:rPr>
                <w:b/>
              </w:rPr>
            </w:pPr>
            <w:r>
              <w:rPr>
                <w:b/>
              </w:rPr>
              <w:t>Statistician</w:t>
            </w:r>
          </w:p>
        </w:tc>
        <w:tc>
          <w:tcPr>
            <w:tcW w:w="6610" w:type="dxa"/>
            <w:shd w:val="clear" w:color="auto" w:fill="auto"/>
          </w:tcPr>
          <w:p w14:paraId="189C92CC" w14:textId="5E280B99" w:rsidR="00530E61" w:rsidRPr="005E4ED3" w:rsidRDefault="00530E61" w:rsidP="001016B2">
            <w:pPr>
              <w:rPr>
                <w:lang w:val="pt-BR"/>
              </w:rPr>
            </w:pPr>
            <w:r w:rsidRPr="005E4ED3">
              <w:rPr>
                <w:lang w:val="pt-BR"/>
              </w:rPr>
              <w:t>Professor Alex McConnachie</w:t>
            </w:r>
            <w:r w:rsidR="001016B2">
              <w:rPr>
                <w:lang w:val="pt-BR"/>
              </w:rPr>
              <w:t xml:space="preserve">, </w:t>
            </w:r>
            <w:r w:rsidR="00610521">
              <w:t>Professor of Clinical Trial Biostatistics,</w:t>
            </w:r>
            <w:r w:rsidR="00610521">
              <w:rPr>
                <w:lang w:val="pt-BR"/>
              </w:rPr>
              <w:t xml:space="preserve"> </w:t>
            </w:r>
            <w:r w:rsidR="001016B2">
              <w:rPr>
                <w:lang w:val="pt-BR"/>
              </w:rPr>
              <w:t>alex.mcc</w:t>
            </w:r>
            <w:r w:rsidRPr="005E4ED3">
              <w:rPr>
                <w:lang w:val="pt-BR"/>
              </w:rPr>
              <w:t>onnachie@glasgow.ac.uk</w:t>
            </w:r>
          </w:p>
        </w:tc>
      </w:tr>
    </w:tbl>
    <w:p w14:paraId="60061E4C" w14:textId="77777777" w:rsidR="00BC208B" w:rsidRPr="005E4ED3" w:rsidRDefault="00BC208B">
      <w:pPr>
        <w:rPr>
          <w:rFonts w:cs="Arial"/>
          <w:lang w:val="pt-BR"/>
        </w:rPr>
      </w:pPr>
    </w:p>
    <w:p w14:paraId="2A62C7B2" w14:textId="77777777" w:rsidR="00D76058" w:rsidRPr="00D76058" w:rsidRDefault="00D76058" w:rsidP="0045266C">
      <w:pPr>
        <w:pStyle w:val="Heading1"/>
      </w:pPr>
      <w:bookmarkStart w:id="1" w:name="_Toc67994502"/>
      <w:r w:rsidRPr="00D76058">
        <w:lastRenderedPageBreak/>
        <w:t xml:space="preserve">LAY </w:t>
      </w:r>
      <w:r w:rsidRPr="0045266C">
        <w:t>SUMMARY</w:t>
      </w:r>
      <w:bookmarkEnd w:id="1"/>
    </w:p>
    <w:p w14:paraId="2327369D" w14:textId="409F0698" w:rsidR="004656A6" w:rsidRPr="00CD1366" w:rsidRDefault="00CD1366" w:rsidP="5AA25933">
      <w:pPr>
        <w:autoSpaceDE w:val="0"/>
        <w:autoSpaceDN w:val="0"/>
        <w:adjustRightInd w:val="0"/>
        <w:spacing w:after="0" w:line="240" w:lineRule="auto"/>
        <w:jc w:val="left"/>
        <w:rPr>
          <w:rFonts w:cs="AdvGSANS"/>
          <w:lang w:bidi="ar-SA"/>
        </w:rPr>
      </w:pPr>
      <w:r w:rsidRPr="5AA25933">
        <w:rPr>
          <w:rFonts w:cs="AdvGSANS"/>
          <w:lang w:bidi="ar-SA"/>
        </w:rPr>
        <w:t>Uptake of a vaccine against COVID-19 is key to controlling the pandemic</w:t>
      </w:r>
      <w:r w:rsidR="00CC0A5D">
        <w:rPr>
          <w:rFonts w:cs="AdvGSANS"/>
          <w:lang w:bidi="ar-SA"/>
        </w:rPr>
        <w:t xml:space="preserve">, but </w:t>
      </w:r>
      <w:r w:rsidR="003F5193">
        <w:rPr>
          <w:rFonts w:cs="AdvGSANS"/>
          <w:lang w:bidi="ar-SA"/>
        </w:rPr>
        <w:t>approximately</w:t>
      </w:r>
      <w:r w:rsidRPr="5AA25933">
        <w:rPr>
          <w:rFonts w:cs="AdvGSANS"/>
          <w:lang w:bidi="ar-SA"/>
        </w:rPr>
        <w:t xml:space="preserve"> </w:t>
      </w:r>
      <w:r w:rsidR="00CC0A5D">
        <w:rPr>
          <w:rFonts w:cs="AdvGSANS"/>
          <w:lang w:bidi="ar-SA"/>
        </w:rPr>
        <w:t>three in ten</w:t>
      </w:r>
      <w:r w:rsidRPr="5AA25933">
        <w:rPr>
          <w:rFonts w:cs="AdvGSANS"/>
          <w:lang w:bidi="ar-SA"/>
        </w:rPr>
        <w:t xml:space="preserve"> people in the UK report that they</w:t>
      </w:r>
      <w:r w:rsidR="003F5193">
        <w:rPr>
          <w:rFonts w:cs="AdvGSANS"/>
          <w:lang w:bidi="ar-SA"/>
        </w:rPr>
        <w:t xml:space="preserve"> do not intend to have the vaccine, often because they</w:t>
      </w:r>
      <w:r w:rsidR="005D6C67">
        <w:rPr>
          <w:rFonts w:cs="AdvGSANS"/>
          <w:lang w:bidi="ar-SA"/>
        </w:rPr>
        <w:t xml:space="preserve"> are concerned</w:t>
      </w:r>
      <w:r w:rsidR="003F5193">
        <w:rPr>
          <w:rFonts w:cs="AdvGSANS"/>
          <w:lang w:bidi="ar-SA"/>
        </w:rPr>
        <w:t xml:space="preserve"> about its side effects or safety.</w:t>
      </w:r>
      <w:r w:rsidRPr="5AA25933">
        <w:rPr>
          <w:rFonts w:cs="AdvGSANS"/>
          <w:lang w:bidi="ar-SA"/>
        </w:rPr>
        <w:t xml:space="preserve"> This study will </w:t>
      </w:r>
      <w:r w:rsidR="53D88EBF" w:rsidRPr="5AA25933">
        <w:rPr>
          <w:rFonts w:cs="AdvGSANS"/>
          <w:lang w:bidi="ar-SA"/>
        </w:rPr>
        <w:t xml:space="preserve">assess </w:t>
      </w:r>
      <w:r w:rsidR="003F5193">
        <w:rPr>
          <w:rFonts w:cs="AdvGSANS"/>
          <w:lang w:bidi="ar-SA"/>
        </w:rPr>
        <w:t xml:space="preserve">people’s </w:t>
      </w:r>
      <w:r w:rsidR="53D88EBF" w:rsidRPr="5AA25933">
        <w:rPr>
          <w:rFonts w:cs="AdvGSANS"/>
          <w:lang w:bidi="ar-SA"/>
        </w:rPr>
        <w:t>intentions to receive a COVID-19 vaccine in Scotland</w:t>
      </w:r>
      <w:r w:rsidR="003F5193">
        <w:rPr>
          <w:rFonts w:cs="AdvGSANS"/>
          <w:lang w:bidi="ar-SA"/>
        </w:rPr>
        <w:t xml:space="preserve"> and </w:t>
      </w:r>
      <w:r w:rsidR="00D27915">
        <w:rPr>
          <w:rFonts w:cs="AdvGSANS"/>
          <w:lang w:bidi="ar-SA"/>
        </w:rPr>
        <w:t>if</w:t>
      </w:r>
      <w:r w:rsidRPr="5AA25933">
        <w:rPr>
          <w:rFonts w:cs="AdvGSANS"/>
          <w:lang w:bidi="ar-SA"/>
        </w:rPr>
        <w:t xml:space="preserve"> theory-based messages </w:t>
      </w:r>
      <w:r w:rsidR="00D27915">
        <w:rPr>
          <w:rFonts w:cs="AdvGSANS"/>
          <w:lang w:bidi="ar-SA"/>
        </w:rPr>
        <w:t xml:space="preserve">can </w:t>
      </w:r>
      <w:r w:rsidR="007003DC">
        <w:rPr>
          <w:rFonts w:cs="AdvGSANS"/>
          <w:lang w:bidi="ar-SA"/>
        </w:rPr>
        <w:t xml:space="preserve">change beliefs and </w:t>
      </w:r>
      <w:r w:rsidR="00D27915">
        <w:rPr>
          <w:rFonts w:cs="AdvGSANS"/>
          <w:lang w:bidi="ar-SA"/>
        </w:rPr>
        <w:t>increase</w:t>
      </w:r>
      <w:r w:rsidRPr="5AA25933">
        <w:rPr>
          <w:rFonts w:cs="AdvGSANS"/>
          <w:lang w:bidi="ar-SA"/>
        </w:rPr>
        <w:t xml:space="preserve"> intentions</w:t>
      </w:r>
      <w:r w:rsidR="59BAF301" w:rsidRPr="5AA25933">
        <w:rPr>
          <w:rFonts w:cs="AdvGSANS"/>
          <w:lang w:bidi="ar-SA"/>
        </w:rPr>
        <w:t>.</w:t>
      </w:r>
      <w:r w:rsidR="003F5193">
        <w:rPr>
          <w:rFonts w:cs="AdvGSANS"/>
          <w:lang w:bidi="ar-SA"/>
        </w:rPr>
        <w:t xml:space="preserve"> The messages will be </w:t>
      </w:r>
      <w:r w:rsidR="00D27915">
        <w:rPr>
          <w:rFonts w:cs="AdvGSANS"/>
          <w:lang w:bidi="ar-SA"/>
        </w:rPr>
        <w:t xml:space="preserve">based on publicly available information </w:t>
      </w:r>
      <w:r w:rsidR="003F5193">
        <w:rPr>
          <w:rFonts w:cs="AdvGSANS"/>
          <w:lang w:bidi="ar-SA"/>
        </w:rPr>
        <w:t>about the need for COVID-19 vaccination and the safety of the vaccine</w:t>
      </w:r>
      <w:r w:rsidR="00D27915">
        <w:rPr>
          <w:rFonts w:cs="AdvGSANS"/>
          <w:lang w:bidi="ar-SA"/>
        </w:rPr>
        <w:t>,</w:t>
      </w:r>
      <w:r w:rsidR="007422B6">
        <w:rPr>
          <w:rFonts w:cs="AdvGSANS"/>
          <w:lang w:bidi="ar-SA"/>
        </w:rPr>
        <w:t xml:space="preserve"> and structured to address specific types of treatment beliefs.</w:t>
      </w:r>
      <w:r w:rsidR="003F5193">
        <w:rPr>
          <w:rFonts w:cs="AdvGSANS"/>
          <w:lang w:bidi="ar-SA"/>
        </w:rPr>
        <w:t xml:space="preserve"> Participants will be put at random into either a group that are shown the messages or another group that are shown general information about the COVID-19 virus and vaccination programme. By comparing the two groups we </w:t>
      </w:r>
      <w:r w:rsidR="00C83353">
        <w:rPr>
          <w:rFonts w:cs="AdvGSANS"/>
          <w:lang w:bidi="ar-SA"/>
        </w:rPr>
        <w:t>aim to</w:t>
      </w:r>
      <w:r w:rsidR="003F5193">
        <w:rPr>
          <w:rFonts w:cs="AdvGSANS"/>
          <w:lang w:bidi="ar-SA"/>
        </w:rPr>
        <w:t xml:space="preserve"> test </w:t>
      </w:r>
      <w:r w:rsidR="00BC2208">
        <w:rPr>
          <w:rFonts w:cs="AdvGSANS"/>
          <w:lang w:bidi="ar-SA"/>
        </w:rPr>
        <w:t>if</w:t>
      </w:r>
      <w:r w:rsidR="003F5193">
        <w:rPr>
          <w:rFonts w:cs="AdvGSANS"/>
          <w:lang w:bidi="ar-SA"/>
        </w:rPr>
        <w:t xml:space="preserve"> the theory-based messages </w:t>
      </w:r>
      <w:r w:rsidR="00BC2208">
        <w:rPr>
          <w:rFonts w:cs="AdvGSANS"/>
          <w:lang w:bidi="ar-SA"/>
        </w:rPr>
        <w:t xml:space="preserve">have change people’s </w:t>
      </w:r>
      <w:r w:rsidR="0077047D">
        <w:rPr>
          <w:rFonts w:cs="AdvGSANS"/>
          <w:lang w:bidi="ar-SA"/>
        </w:rPr>
        <w:t xml:space="preserve">intention to get a COVID-19 vaccine, understanding </w:t>
      </w:r>
      <w:r w:rsidR="007D481A">
        <w:rPr>
          <w:rFonts w:cs="AdvGSANS"/>
          <w:lang w:bidi="ar-SA"/>
        </w:rPr>
        <w:t>and perceived necessity of COVID-19 vaccination and concerns about the COVID-19 vaccines.</w:t>
      </w:r>
      <w:r w:rsidR="003F5193">
        <w:rPr>
          <w:rFonts w:cs="AdvGSANS"/>
          <w:lang w:bidi="ar-SA"/>
        </w:rPr>
        <w:t xml:space="preserve"> The findings will allow planners of Scotland’s vaccination programme to </w:t>
      </w:r>
      <w:r w:rsidR="002D1E91">
        <w:rPr>
          <w:rFonts w:cs="AdvGSANS"/>
          <w:lang w:bidi="ar-SA"/>
        </w:rPr>
        <w:t>predict</w:t>
      </w:r>
      <w:r w:rsidR="00B11D80">
        <w:rPr>
          <w:rFonts w:cs="AdvGSANS"/>
          <w:lang w:bidi="ar-SA"/>
        </w:rPr>
        <w:t xml:space="preserve"> how many people will want to be vaccinated in different regions in Scotland,</w:t>
      </w:r>
      <w:r w:rsidR="003F5193">
        <w:rPr>
          <w:rFonts w:cs="AdvGSANS"/>
          <w:lang w:bidi="ar-SA"/>
        </w:rPr>
        <w:t xml:space="preserve"> and provide evidence of the </w:t>
      </w:r>
      <w:r w:rsidR="00B11D80">
        <w:rPr>
          <w:rFonts w:cs="AdvGSANS"/>
          <w:lang w:bidi="ar-SA"/>
        </w:rPr>
        <w:t xml:space="preserve">effect </w:t>
      </w:r>
      <w:r w:rsidR="003F5193">
        <w:rPr>
          <w:rFonts w:cs="AdvGSANS"/>
          <w:lang w:bidi="ar-SA"/>
        </w:rPr>
        <w:t xml:space="preserve">of </w:t>
      </w:r>
      <w:r w:rsidR="007422B6">
        <w:rPr>
          <w:rFonts w:cs="AdvGSANS"/>
          <w:lang w:bidi="ar-SA"/>
        </w:rPr>
        <w:t>theory-based</w:t>
      </w:r>
      <w:r w:rsidR="003F5193">
        <w:rPr>
          <w:rFonts w:cs="AdvGSANS"/>
          <w:lang w:bidi="ar-SA"/>
        </w:rPr>
        <w:t xml:space="preserve"> health messages on people’s intentions and beliefs about COVID-19 vaccination.</w:t>
      </w:r>
    </w:p>
    <w:p w14:paraId="5C564E86" w14:textId="458DD918" w:rsidR="00EF1606" w:rsidRPr="00743E6D" w:rsidRDefault="00EF1606" w:rsidP="0045266C">
      <w:pPr>
        <w:pStyle w:val="Heading1"/>
      </w:pPr>
      <w:bookmarkStart w:id="2" w:name="_Toc67994503"/>
      <w:r w:rsidRPr="00743E6D">
        <w:t>SYNOPSIS</w:t>
      </w:r>
      <w:bookmarkEnd w:id="2"/>
      <w:r w:rsidR="003F5193" w:rsidRPr="003F5193">
        <w:rPr>
          <w:rFonts w:cs="AdvGSANS"/>
          <w:lang w:bidi="ar-SA"/>
        </w:rPr>
        <w:t xml:space="preserve"> </w:t>
      </w:r>
    </w:p>
    <w:tbl>
      <w:tblPr>
        <w:tblStyle w:val="TableGrid"/>
        <w:tblW w:w="9020" w:type="dxa"/>
        <w:tblLook w:val="0000" w:firstRow="0" w:lastRow="0" w:firstColumn="0" w:lastColumn="0" w:noHBand="0" w:noVBand="0"/>
      </w:tblPr>
      <w:tblGrid>
        <w:gridCol w:w="2367"/>
        <w:gridCol w:w="2586"/>
        <w:gridCol w:w="2689"/>
        <w:gridCol w:w="1378"/>
      </w:tblGrid>
      <w:tr w:rsidR="002B28A4" w:rsidRPr="00743E6D" w14:paraId="3D6B81CB" w14:textId="77777777" w:rsidTr="00672331">
        <w:trPr>
          <w:trHeight w:val="385"/>
        </w:trPr>
        <w:tc>
          <w:tcPr>
            <w:tcW w:w="2367" w:type="dxa"/>
          </w:tcPr>
          <w:p w14:paraId="12159C54" w14:textId="77777777" w:rsidR="002B28A4" w:rsidRPr="00743E6D" w:rsidRDefault="002B28A4" w:rsidP="00FB773A">
            <w:r w:rsidRPr="00743E6D">
              <w:t>Trial Title</w:t>
            </w:r>
          </w:p>
        </w:tc>
        <w:tc>
          <w:tcPr>
            <w:tcW w:w="6653" w:type="dxa"/>
            <w:gridSpan w:val="3"/>
          </w:tcPr>
          <w:p w14:paraId="277207A6" w14:textId="1224BA74" w:rsidR="002B28A4" w:rsidRPr="00743E6D" w:rsidRDefault="00577A43" w:rsidP="00610521">
            <w:r>
              <w:t>The impact of theory-based</w:t>
            </w:r>
            <w:r w:rsidR="00A24A95" w:rsidRPr="00A24A95">
              <w:t xml:space="preserve"> </w:t>
            </w:r>
            <w:r w:rsidR="00D27915">
              <w:t>messages</w:t>
            </w:r>
            <w:r w:rsidR="00A24A95" w:rsidRPr="00A24A95">
              <w:t xml:space="preserve"> </w:t>
            </w:r>
            <w:r w:rsidR="00610521">
              <w:t>on</w:t>
            </w:r>
            <w:r w:rsidR="00A24A95" w:rsidRPr="00A24A95">
              <w:t xml:space="preserve"> Covid-19 vaccination intentions</w:t>
            </w:r>
          </w:p>
        </w:tc>
      </w:tr>
      <w:tr w:rsidR="001761AC" w:rsidRPr="00743E6D" w14:paraId="6CC07A7F" w14:textId="77777777" w:rsidTr="00672331">
        <w:trPr>
          <w:trHeight w:val="385"/>
        </w:trPr>
        <w:tc>
          <w:tcPr>
            <w:tcW w:w="2367" w:type="dxa"/>
          </w:tcPr>
          <w:p w14:paraId="1765AF07" w14:textId="77777777" w:rsidR="001761AC" w:rsidRPr="00743E6D" w:rsidRDefault="001761AC" w:rsidP="001761AC">
            <w:r w:rsidRPr="00743E6D">
              <w:t>Internal ref. no.</w:t>
            </w:r>
            <w:r>
              <w:t xml:space="preserve"> (or short title)</w:t>
            </w:r>
          </w:p>
        </w:tc>
        <w:tc>
          <w:tcPr>
            <w:tcW w:w="6653" w:type="dxa"/>
            <w:gridSpan w:val="3"/>
          </w:tcPr>
          <w:p w14:paraId="44EAFD9C" w14:textId="66F5E444" w:rsidR="001761AC" w:rsidRPr="00743E6D" w:rsidRDefault="0045266C" w:rsidP="001761AC">
            <w:r>
              <w:t>M</w:t>
            </w:r>
            <w:r w:rsidRPr="00A24A95">
              <w:t>essaging for Covid-19 vaccination</w:t>
            </w:r>
          </w:p>
        </w:tc>
      </w:tr>
      <w:tr w:rsidR="001761AC" w:rsidRPr="00743E6D" w14:paraId="2D2F0811" w14:textId="77777777" w:rsidTr="00672331">
        <w:trPr>
          <w:trHeight w:val="385"/>
        </w:trPr>
        <w:tc>
          <w:tcPr>
            <w:tcW w:w="2367" w:type="dxa"/>
          </w:tcPr>
          <w:p w14:paraId="0DF1B0C1" w14:textId="79E4CC10" w:rsidR="001761AC" w:rsidRPr="00743E6D" w:rsidRDefault="00721949" w:rsidP="001761AC">
            <w:r>
              <w:t>Trial R</w:t>
            </w:r>
            <w:r w:rsidR="001761AC">
              <w:t>egistration</w:t>
            </w:r>
          </w:p>
        </w:tc>
        <w:tc>
          <w:tcPr>
            <w:tcW w:w="6653" w:type="dxa"/>
            <w:gridSpan w:val="3"/>
          </w:tcPr>
          <w:p w14:paraId="3D506D64" w14:textId="36550AB7" w:rsidR="001761AC" w:rsidRPr="00743E6D" w:rsidRDefault="00C00C4E" w:rsidP="00C00C4E">
            <w:r>
              <w:t>ClinicalTrials.gov</w:t>
            </w:r>
            <w:r w:rsidR="00780965">
              <w:t xml:space="preserve"> </w:t>
            </w:r>
            <w:r w:rsidR="00780965" w:rsidRPr="00780965">
              <w:t>NCT04813770</w:t>
            </w:r>
          </w:p>
        </w:tc>
      </w:tr>
      <w:tr w:rsidR="001761AC" w:rsidRPr="00743E6D" w14:paraId="211C8BE7" w14:textId="77777777" w:rsidTr="00672331">
        <w:trPr>
          <w:trHeight w:val="385"/>
        </w:trPr>
        <w:tc>
          <w:tcPr>
            <w:tcW w:w="2367" w:type="dxa"/>
          </w:tcPr>
          <w:p w14:paraId="731B9667" w14:textId="77777777" w:rsidR="001761AC" w:rsidRDefault="001761AC" w:rsidP="001761AC">
            <w:r>
              <w:t xml:space="preserve">Sponsor </w:t>
            </w:r>
          </w:p>
        </w:tc>
        <w:tc>
          <w:tcPr>
            <w:tcW w:w="6653" w:type="dxa"/>
            <w:gridSpan w:val="3"/>
          </w:tcPr>
          <w:p w14:paraId="4115E924" w14:textId="77777777" w:rsidR="00530E61" w:rsidRDefault="00530E61" w:rsidP="00530E61">
            <w:r w:rsidRPr="00530E61">
              <w:t>University of Glasgow</w:t>
            </w:r>
          </w:p>
        </w:tc>
      </w:tr>
      <w:tr w:rsidR="001761AC" w:rsidRPr="00743E6D" w14:paraId="33D9FBC4" w14:textId="77777777" w:rsidTr="00672331">
        <w:trPr>
          <w:trHeight w:val="385"/>
        </w:trPr>
        <w:tc>
          <w:tcPr>
            <w:tcW w:w="2367" w:type="dxa"/>
          </w:tcPr>
          <w:p w14:paraId="540DA64C" w14:textId="77777777" w:rsidR="001761AC" w:rsidRDefault="001761AC" w:rsidP="001761AC">
            <w:r>
              <w:t xml:space="preserve">Funder </w:t>
            </w:r>
          </w:p>
        </w:tc>
        <w:tc>
          <w:tcPr>
            <w:tcW w:w="6653" w:type="dxa"/>
            <w:gridSpan w:val="3"/>
          </w:tcPr>
          <w:p w14:paraId="36F8011B" w14:textId="77777777" w:rsidR="001761AC" w:rsidRDefault="00530E61" w:rsidP="001761AC">
            <w:r w:rsidRPr="00530E61">
              <w:t>University of Glasgow</w:t>
            </w:r>
          </w:p>
        </w:tc>
      </w:tr>
      <w:tr w:rsidR="001761AC" w:rsidRPr="00743E6D" w14:paraId="622A719B" w14:textId="77777777" w:rsidTr="00672331">
        <w:trPr>
          <w:trHeight w:val="371"/>
        </w:trPr>
        <w:tc>
          <w:tcPr>
            <w:tcW w:w="2367" w:type="dxa"/>
          </w:tcPr>
          <w:p w14:paraId="0C61634B" w14:textId="77777777" w:rsidR="001761AC" w:rsidRPr="00743E6D" w:rsidRDefault="001761AC" w:rsidP="001761AC">
            <w:r w:rsidRPr="00743E6D">
              <w:t>Trial Design</w:t>
            </w:r>
          </w:p>
        </w:tc>
        <w:tc>
          <w:tcPr>
            <w:tcW w:w="6653" w:type="dxa"/>
            <w:gridSpan w:val="3"/>
          </w:tcPr>
          <w:p w14:paraId="6807ED66" w14:textId="147C5932" w:rsidR="001761AC" w:rsidRPr="00743E6D" w:rsidRDefault="00E95EC5" w:rsidP="00E95EC5">
            <w:r>
              <w:t>P</w:t>
            </w:r>
            <w:r w:rsidR="003F7AFB">
              <w:t>rospective, p</w:t>
            </w:r>
            <w:r>
              <w:t>arallel two-arm r</w:t>
            </w:r>
            <w:r w:rsidR="00A24A95">
              <w:t>andomised controlled trial</w:t>
            </w:r>
          </w:p>
        </w:tc>
      </w:tr>
      <w:tr w:rsidR="001761AC" w:rsidRPr="00743E6D" w14:paraId="6B3371B3" w14:textId="77777777" w:rsidTr="00672331">
        <w:trPr>
          <w:trHeight w:val="703"/>
        </w:trPr>
        <w:tc>
          <w:tcPr>
            <w:tcW w:w="2367" w:type="dxa"/>
          </w:tcPr>
          <w:p w14:paraId="702859BD" w14:textId="77777777" w:rsidR="001761AC" w:rsidRPr="00743E6D" w:rsidRDefault="001761AC" w:rsidP="001761AC">
            <w:r w:rsidRPr="00743E6D">
              <w:t>Trial Participants</w:t>
            </w:r>
          </w:p>
        </w:tc>
        <w:tc>
          <w:tcPr>
            <w:tcW w:w="6653" w:type="dxa"/>
            <w:gridSpan w:val="3"/>
          </w:tcPr>
          <w:p w14:paraId="303A6B12" w14:textId="77777777" w:rsidR="001761AC" w:rsidRPr="00743E6D" w:rsidRDefault="00A24A95" w:rsidP="001761AC">
            <w:r>
              <w:t>Adults living in Scotland</w:t>
            </w:r>
          </w:p>
        </w:tc>
      </w:tr>
      <w:tr w:rsidR="001761AC" w:rsidRPr="00743E6D" w14:paraId="784A40B9" w14:textId="77777777" w:rsidTr="00672331">
        <w:trPr>
          <w:trHeight w:val="755"/>
        </w:trPr>
        <w:tc>
          <w:tcPr>
            <w:tcW w:w="2367" w:type="dxa"/>
          </w:tcPr>
          <w:p w14:paraId="4E48787A" w14:textId="77777777" w:rsidR="001761AC" w:rsidRPr="00743E6D" w:rsidRDefault="001761AC" w:rsidP="001761AC">
            <w:pPr>
              <w:jc w:val="left"/>
            </w:pPr>
            <w:r w:rsidRPr="00743E6D">
              <w:t>Sample Size</w:t>
            </w:r>
          </w:p>
        </w:tc>
        <w:tc>
          <w:tcPr>
            <w:tcW w:w="6653" w:type="dxa"/>
            <w:gridSpan w:val="3"/>
          </w:tcPr>
          <w:p w14:paraId="3796365A" w14:textId="77777777" w:rsidR="001761AC" w:rsidRPr="00743E6D" w:rsidRDefault="00EF6094" w:rsidP="001761AC">
            <w:r>
              <w:t>1094</w:t>
            </w:r>
          </w:p>
        </w:tc>
      </w:tr>
      <w:tr w:rsidR="001761AC" w:rsidRPr="00743E6D" w14:paraId="51BC5CBC" w14:textId="77777777" w:rsidTr="00672331">
        <w:trPr>
          <w:trHeight w:val="385"/>
        </w:trPr>
        <w:tc>
          <w:tcPr>
            <w:tcW w:w="2367" w:type="dxa"/>
          </w:tcPr>
          <w:p w14:paraId="3987A254" w14:textId="77777777" w:rsidR="001761AC" w:rsidRPr="00743E6D" w:rsidRDefault="001761AC" w:rsidP="001761AC">
            <w:r>
              <w:t xml:space="preserve">Planned Trial Period </w:t>
            </w:r>
          </w:p>
        </w:tc>
        <w:tc>
          <w:tcPr>
            <w:tcW w:w="6653" w:type="dxa"/>
            <w:gridSpan w:val="3"/>
            <w:shd w:val="clear" w:color="auto" w:fill="auto"/>
          </w:tcPr>
          <w:p w14:paraId="16D8EADB" w14:textId="77777777" w:rsidR="00A24A95" w:rsidRPr="00A24A95" w:rsidRDefault="00A24A95" w:rsidP="00A24A95">
            <w:r w:rsidRPr="00A24A95">
              <w:t>Total length of the project = 1 month</w:t>
            </w:r>
          </w:p>
          <w:p w14:paraId="2AF74ECC" w14:textId="77777777" w:rsidR="001761AC" w:rsidRPr="00743E6D" w:rsidRDefault="00A24A95" w:rsidP="00A24A95">
            <w:r w:rsidRPr="00A24A95">
              <w:t>D</w:t>
            </w:r>
            <w:r w:rsidR="001761AC" w:rsidRPr="00A24A95">
              <w:t>uration of an individual participant’s involvement (intervention phase and all follow up</w:t>
            </w:r>
            <w:r w:rsidRPr="00A24A95">
              <w:t>) = 10 minutes</w:t>
            </w:r>
          </w:p>
        </w:tc>
      </w:tr>
      <w:tr w:rsidR="001761AC" w:rsidRPr="00743E6D" w14:paraId="569B8070" w14:textId="77777777" w:rsidTr="00672331">
        <w:trPr>
          <w:trHeight w:val="385"/>
        </w:trPr>
        <w:tc>
          <w:tcPr>
            <w:tcW w:w="2367" w:type="dxa"/>
          </w:tcPr>
          <w:p w14:paraId="50EF642F" w14:textId="3C6D9CF0" w:rsidR="001761AC" w:rsidRPr="00743E6D" w:rsidDel="006B3E9C" w:rsidRDefault="00721949" w:rsidP="001761AC">
            <w:pPr>
              <w:jc w:val="left"/>
            </w:pPr>
            <w:r>
              <w:t>Planned Recruitment P</w:t>
            </w:r>
            <w:r w:rsidR="001761AC">
              <w:t xml:space="preserve">eriod </w:t>
            </w:r>
          </w:p>
        </w:tc>
        <w:tc>
          <w:tcPr>
            <w:tcW w:w="6653" w:type="dxa"/>
            <w:gridSpan w:val="3"/>
          </w:tcPr>
          <w:p w14:paraId="76874F19" w14:textId="4BF53DA6" w:rsidR="001761AC" w:rsidRPr="006B3E9C" w:rsidRDefault="00780965" w:rsidP="00E95EC5">
            <w:pPr>
              <w:rPr>
                <w:highlight w:val="yellow"/>
              </w:rPr>
            </w:pPr>
            <w:r>
              <w:t>31</w:t>
            </w:r>
            <w:r w:rsidRPr="00780965">
              <w:rPr>
                <w:vertAlign w:val="superscript"/>
              </w:rPr>
              <w:t>st</w:t>
            </w:r>
            <w:r>
              <w:t xml:space="preserve"> March 2021 to 30</w:t>
            </w:r>
            <w:r w:rsidRPr="00780965">
              <w:rPr>
                <w:vertAlign w:val="superscript"/>
              </w:rPr>
              <w:t>th</w:t>
            </w:r>
            <w:r>
              <w:t xml:space="preserve"> April 2021</w:t>
            </w:r>
          </w:p>
        </w:tc>
      </w:tr>
      <w:tr w:rsidR="001761AC" w:rsidRPr="00743E6D" w14:paraId="330CD378" w14:textId="77777777" w:rsidTr="00672331">
        <w:trPr>
          <w:trHeight w:val="428"/>
        </w:trPr>
        <w:tc>
          <w:tcPr>
            <w:tcW w:w="2367" w:type="dxa"/>
          </w:tcPr>
          <w:p w14:paraId="4B94D5A5" w14:textId="77777777" w:rsidR="001761AC" w:rsidRPr="00743E6D" w:rsidRDefault="001761AC" w:rsidP="001761AC"/>
        </w:tc>
        <w:tc>
          <w:tcPr>
            <w:tcW w:w="2586" w:type="dxa"/>
          </w:tcPr>
          <w:p w14:paraId="106DD217" w14:textId="77777777" w:rsidR="001761AC" w:rsidRPr="00743E6D" w:rsidRDefault="001761AC" w:rsidP="001761AC">
            <w:pPr>
              <w:jc w:val="center"/>
            </w:pPr>
            <w:r w:rsidRPr="00743E6D">
              <w:t>Objectives</w:t>
            </w:r>
          </w:p>
        </w:tc>
        <w:tc>
          <w:tcPr>
            <w:tcW w:w="2689" w:type="dxa"/>
          </w:tcPr>
          <w:p w14:paraId="0A240F17" w14:textId="77777777" w:rsidR="001761AC" w:rsidRPr="00743E6D" w:rsidRDefault="001761AC" w:rsidP="001761AC">
            <w:pPr>
              <w:jc w:val="center"/>
            </w:pPr>
            <w:r>
              <w:t>Outcome Measures</w:t>
            </w:r>
          </w:p>
        </w:tc>
        <w:tc>
          <w:tcPr>
            <w:tcW w:w="1378" w:type="dxa"/>
          </w:tcPr>
          <w:p w14:paraId="5115B0AA" w14:textId="77777777" w:rsidR="001761AC" w:rsidRPr="00743E6D" w:rsidRDefault="001761AC" w:rsidP="001761AC">
            <w:pPr>
              <w:jc w:val="center"/>
            </w:pPr>
            <w:proofErr w:type="spellStart"/>
            <w:r w:rsidRPr="00450BFC">
              <w:t>Timepoint</w:t>
            </w:r>
            <w:proofErr w:type="spellEnd"/>
            <w:r w:rsidRPr="00450BFC">
              <w:t xml:space="preserve">(s) </w:t>
            </w:r>
          </w:p>
        </w:tc>
      </w:tr>
      <w:tr w:rsidR="001761AC" w:rsidRPr="00743E6D" w14:paraId="78C5DB61" w14:textId="77777777" w:rsidTr="00672331">
        <w:trPr>
          <w:trHeight w:val="770"/>
        </w:trPr>
        <w:tc>
          <w:tcPr>
            <w:tcW w:w="2367" w:type="dxa"/>
          </w:tcPr>
          <w:p w14:paraId="6AC84601" w14:textId="77777777" w:rsidR="001761AC" w:rsidRPr="00743E6D" w:rsidRDefault="001761AC" w:rsidP="001761AC">
            <w:r w:rsidRPr="00743E6D">
              <w:t>Primary</w:t>
            </w:r>
          </w:p>
          <w:p w14:paraId="3DEEC669" w14:textId="77777777" w:rsidR="001761AC" w:rsidRPr="00743E6D" w:rsidRDefault="001761AC" w:rsidP="001761AC"/>
        </w:tc>
        <w:tc>
          <w:tcPr>
            <w:tcW w:w="2586" w:type="dxa"/>
          </w:tcPr>
          <w:p w14:paraId="5B8AA2B3" w14:textId="39CF056C" w:rsidR="001761AC" w:rsidRPr="00743E6D" w:rsidRDefault="000548CF" w:rsidP="00D17D40">
            <w:pPr>
              <w:jc w:val="left"/>
            </w:pPr>
            <w:r>
              <w:t>A</w:t>
            </w:r>
            <w:r w:rsidR="00577A43">
              <w:t>ssess</w:t>
            </w:r>
            <w:r w:rsidR="00EF6094" w:rsidRPr="00C01BC1">
              <w:t xml:space="preserve"> the </w:t>
            </w:r>
            <w:r w:rsidR="00426F4C">
              <w:t>impact</w:t>
            </w:r>
            <w:r w:rsidR="00EF6094" w:rsidRPr="00C01BC1">
              <w:t xml:space="preserve"> of </w:t>
            </w:r>
            <w:r w:rsidR="00577A43">
              <w:t>theory</w:t>
            </w:r>
            <w:r w:rsidR="00EF6094" w:rsidRPr="00C01BC1">
              <w:t>-based messag</w:t>
            </w:r>
            <w:r>
              <w:t>es</w:t>
            </w:r>
            <w:r w:rsidR="00EF6094" w:rsidRPr="00C01BC1">
              <w:t xml:space="preserve"> on COVID-19</w:t>
            </w:r>
            <w:r w:rsidR="00EF6094">
              <w:t xml:space="preserve"> vaccination intention.</w:t>
            </w:r>
          </w:p>
        </w:tc>
        <w:tc>
          <w:tcPr>
            <w:tcW w:w="2689" w:type="dxa"/>
          </w:tcPr>
          <w:p w14:paraId="4938E6BA" w14:textId="6CDEFF14" w:rsidR="001761AC" w:rsidRPr="00743E6D" w:rsidRDefault="00577A43" w:rsidP="00780965">
            <w:pPr>
              <w:jc w:val="left"/>
            </w:pPr>
            <w:r>
              <w:t>S</w:t>
            </w:r>
            <w:r w:rsidR="00EF6094" w:rsidRPr="0072462A">
              <w:t xml:space="preserve">elf-reported intention to receive a vaccine for COVID-19 if </w:t>
            </w:r>
            <w:r w:rsidR="00780965">
              <w:t>invited</w:t>
            </w:r>
            <w:r w:rsidR="00EF6094" w:rsidRPr="0072462A">
              <w:t>.</w:t>
            </w:r>
          </w:p>
        </w:tc>
        <w:tc>
          <w:tcPr>
            <w:tcW w:w="1378" w:type="dxa"/>
          </w:tcPr>
          <w:p w14:paraId="307D2077" w14:textId="77777777" w:rsidR="001761AC" w:rsidRPr="00743E6D" w:rsidRDefault="00EF6094" w:rsidP="00D17D40">
            <w:pPr>
              <w:jc w:val="left"/>
            </w:pPr>
            <w:r w:rsidRPr="00C01BC1">
              <w:t xml:space="preserve">Immediately </w:t>
            </w:r>
            <w:r w:rsidR="000548CF">
              <w:t>post-</w:t>
            </w:r>
            <w:r>
              <w:t>intervention.</w:t>
            </w:r>
          </w:p>
        </w:tc>
      </w:tr>
      <w:tr w:rsidR="001761AC" w:rsidRPr="00743E6D" w14:paraId="617FEE29" w14:textId="77777777" w:rsidTr="00672331">
        <w:trPr>
          <w:trHeight w:val="770"/>
        </w:trPr>
        <w:tc>
          <w:tcPr>
            <w:tcW w:w="2367" w:type="dxa"/>
          </w:tcPr>
          <w:p w14:paraId="63962BDB" w14:textId="77777777" w:rsidR="001761AC" w:rsidRPr="00743E6D" w:rsidRDefault="001761AC" w:rsidP="001761AC">
            <w:r w:rsidRPr="00743E6D">
              <w:t>Secondary</w:t>
            </w:r>
          </w:p>
          <w:p w14:paraId="3656B9AB" w14:textId="77777777" w:rsidR="001761AC" w:rsidRPr="00743E6D" w:rsidRDefault="001761AC" w:rsidP="001761AC"/>
        </w:tc>
        <w:tc>
          <w:tcPr>
            <w:tcW w:w="2586" w:type="dxa"/>
          </w:tcPr>
          <w:p w14:paraId="45FB0818" w14:textId="19ABA84C" w:rsidR="001761AC" w:rsidRPr="00743E6D" w:rsidRDefault="000548CF" w:rsidP="00610521">
            <w:pPr>
              <w:jc w:val="left"/>
            </w:pPr>
            <w:r>
              <w:t>A</w:t>
            </w:r>
            <w:r w:rsidR="00EF6094" w:rsidRPr="00EF6094">
              <w:t xml:space="preserve">ssess the </w:t>
            </w:r>
            <w:r w:rsidR="00E1287C">
              <w:t>impact</w:t>
            </w:r>
            <w:r w:rsidR="00EF6094" w:rsidRPr="00EF6094">
              <w:t xml:space="preserve"> of </w:t>
            </w:r>
            <w:r w:rsidR="00577A43">
              <w:t>theory</w:t>
            </w:r>
            <w:r w:rsidR="00EF6094" w:rsidRPr="00EF6094">
              <w:t>-based messages on understanding</w:t>
            </w:r>
            <w:r>
              <w:t xml:space="preserve"> of COVID-19</w:t>
            </w:r>
            <w:r w:rsidR="00EF6094" w:rsidRPr="00EF6094">
              <w:t>, belief</w:t>
            </w:r>
            <w:r w:rsidR="00577A43">
              <w:t xml:space="preserve">s and concerns about COVID-19 </w:t>
            </w:r>
            <w:r w:rsidR="006D1BD4">
              <w:t>vaccination, and whether those variables mediate change in vaccination intention.</w:t>
            </w:r>
          </w:p>
        </w:tc>
        <w:tc>
          <w:tcPr>
            <w:tcW w:w="2689" w:type="dxa"/>
          </w:tcPr>
          <w:p w14:paraId="3198987A" w14:textId="67006CE6" w:rsidR="001761AC" w:rsidRPr="00743E6D" w:rsidRDefault="00577A43" w:rsidP="00610521">
            <w:pPr>
              <w:jc w:val="left"/>
            </w:pPr>
            <w:r>
              <w:t>S</w:t>
            </w:r>
            <w:r w:rsidR="00EF6094" w:rsidRPr="0072462A">
              <w:t>elf-reported</w:t>
            </w:r>
            <w:r>
              <w:t xml:space="preserve"> COVID-19</w:t>
            </w:r>
            <w:r w:rsidR="00D27915">
              <w:t xml:space="preserve"> </w:t>
            </w:r>
            <w:r w:rsidR="00EF6094">
              <w:t xml:space="preserve">illness coherence, perceived necessity of a </w:t>
            </w:r>
            <w:r>
              <w:t xml:space="preserve">COVID-19 </w:t>
            </w:r>
            <w:r w:rsidR="00EF6094">
              <w:t>vaccine and concerns about a</w:t>
            </w:r>
            <w:r>
              <w:t xml:space="preserve"> COVID-19</w:t>
            </w:r>
            <w:r w:rsidR="00EF6094">
              <w:t xml:space="preserve"> vaccine</w:t>
            </w:r>
            <w:r w:rsidR="00EF6094" w:rsidRPr="0072462A">
              <w:t>.</w:t>
            </w:r>
          </w:p>
        </w:tc>
        <w:tc>
          <w:tcPr>
            <w:tcW w:w="1378" w:type="dxa"/>
          </w:tcPr>
          <w:p w14:paraId="356179F7" w14:textId="77777777" w:rsidR="001761AC" w:rsidRPr="00743E6D" w:rsidRDefault="00EF6094" w:rsidP="00D17D40">
            <w:pPr>
              <w:jc w:val="left"/>
            </w:pPr>
            <w:r w:rsidRPr="00C01BC1">
              <w:t xml:space="preserve">Immediately </w:t>
            </w:r>
            <w:r w:rsidR="000548CF">
              <w:t>post-</w:t>
            </w:r>
            <w:r>
              <w:t>intervention.</w:t>
            </w:r>
          </w:p>
        </w:tc>
      </w:tr>
      <w:tr w:rsidR="00D17D40" w:rsidRPr="00743E6D" w14:paraId="55DD93DD" w14:textId="77777777" w:rsidTr="00672331">
        <w:trPr>
          <w:trHeight w:val="770"/>
        </w:trPr>
        <w:tc>
          <w:tcPr>
            <w:tcW w:w="2367" w:type="dxa"/>
          </w:tcPr>
          <w:p w14:paraId="351B5373" w14:textId="77777777" w:rsidR="00D17D40" w:rsidRPr="00743E6D" w:rsidRDefault="00D17D40" w:rsidP="00D17D40"/>
        </w:tc>
        <w:tc>
          <w:tcPr>
            <w:tcW w:w="2586" w:type="dxa"/>
          </w:tcPr>
          <w:p w14:paraId="745D228A" w14:textId="1B033B37" w:rsidR="00D17D40" w:rsidRDefault="00D17D40" w:rsidP="00D17D40">
            <w:pPr>
              <w:jc w:val="left"/>
            </w:pPr>
            <w:r>
              <w:t xml:space="preserve">Assess baseline intentions to be vaccinated for COVID-19 in Scotland, prevalence of beliefs about COVID-19 vaccination, and characteristics and beliefs associated with </w:t>
            </w:r>
            <w:r w:rsidR="007003DC">
              <w:t xml:space="preserve">baseline </w:t>
            </w:r>
            <w:r>
              <w:t>intentions.</w:t>
            </w:r>
          </w:p>
        </w:tc>
        <w:tc>
          <w:tcPr>
            <w:tcW w:w="2689" w:type="dxa"/>
          </w:tcPr>
          <w:p w14:paraId="3402F814" w14:textId="7CFB51F8" w:rsidR="00D17D40" w:rsidRDefault="00D17D40" w:rsidP="00610521">
            <w:pPr>
              <w:jc w:val="left"/>
            </w:pPr>
            <w:r>
              <w:t>S</w:t>
            </w:r>
            <w:r w:rsidRPr="0072462A">
              <w:t>elf-reported</w:t>
            </w:r>
            <w:r>
              <w:t xml:space="preserve"> beliefs about COVID-19 vaccination and</w:t>
            </w:r>
            <w:r w:rsidRPr="0072462A">
              <w:t xml:space="preserve"> intention to receive a vaccine for COVID-19 if </w:t>
            </w:r>
            <w:r w:rsidR="00610521">
              <w:t>invited</w:t>
            </w:r>
            <w:r w:rsidRPr="0072462A">
              <w:t>.</w:t>
            </w:r>
          </w:p>
        </w:tc>
        <w:tc>
          <w:tcPr>
            <w:tcW w:w="1378" w:type="dxa"/>
          </w:tcPr>
          <w:p w14:paraId="70F3D920" w14:textId="42EA9053" w:rsidR="00D17D40" w:rsidRPr="00C01BC1" w:rsidRDefault="00D17D40" w:rsidP="00D17D40">
            <w:pPr>
              <w:jc w:val="left"/>
            </w:pPr>
            <w:r w:rsidRPr="00C01BC1">
              <w:t xml:space="preserve">Immediately </w:t>
            </w:r>
            <w:r>
              <w:t>pre-intervention.</w:t>
            </w:r>
          </w:p>
        </w:tc>
      </w:tr>
      <w:tr w:rsidR="00D17D40" w:rsidRPr="00743E6D" w14:paraId="16C910C3" w14:textId="77777777" w:rsidTr="00672331">
        <w:trPr>
          <w:trHeight w:val="570"/>
        </w:trPr>
        <w:tc>
          <w:tcPr>
            <w:tcW w:w="2367" w:type="dxa"/>
          </w:tcPr>
          <w:p w14:paraId="04A87D88" w14:textId="77777777" w:rsidR="00D17D40" w:rsidRPr="00743E6D" w:rsidRDefault="00D17D40" w:rsidP="00D17D40">
            <w:pPr>
              <w:jc w:val="left"/>
            </w:pPr>
            <w:r w:rsidRPr="0051653E">
              <w:t>Intervention(s)</w:t>
            </w:r>
          </w:p>
        </w:tc>
        <w:tc>
          <w:tcPr>
            <w:tcW w:w="6653" w:type="dxa"/>
            <w:gridSpan w:val="3"/>
          </w:tcPr>
          <w:p w14:paraId="5F82C123" w14:textId="24A90C13" w:rsidR="00D17D40" w:rsidRPr="00743E6D" w:rsidRDefault="00D17D40" w:rsidP="00D17D40">
            <w:r>
              <w:t>Brief exposure to messages addressing necessity beliefs and concerns about COVID-19 vaccination.</w:t>
            </w:r>
          </w:p>
        </w:tc>
      </w:tr>
      <w:tr w:rsidR="00D17D40" w:rsidRPr="00743E6D" w14:paraId="12A41C8E" w14:textId="77777777" w:rsidTr="00672331">
        <w:trPr>
          <w:trHeight w:val="385"/>
        </w:trPr>
        <w:tc>
          <w:tcPr>
            <w:tcW w:w="2367" w:type="dxa"/>
          </w:tcPr>
          <w:p w14:paraId="01B3CFD9" w14:textId="77777777" w:rsidR="00D17D40" w:rsidRPr="00743E6D" w:rsidRDefault="00D17D40" w:rsidP="00D17D40">
            <w:pPr>
              <w:jc w:val="left"/>
            </w:pPr>
            <w:r>
              <w:t xml:space="preserve">Comparator </w:t>
            </w:r>
          </w:p>
        </w:tc>
        <w:tc>
          <w:tcPr>
            <w:tcW w:w="6653" w:type="dxa"/>
            <w:gridSpan w:val="3"/>
          </w:tcPr>
          <w:p w14:paraId="317BF234" w14:textId="07B11175" w:rsidR="00D17D40" w:rsidRPr="00743E6D" w:rsidRDefault="00D17D40" w:rsidP="00D17D40">
            <w:r>
              <w:t>Brief exposure to messages containing general information about COVID-19 and COVID-19 vaccination.</w:t>
            </w:r>
          </w:p>
        </w:tc>
      </w:tr>
    </w:tbl>
    <w:p w14:paraId="049F31CB" w14:textId="77777777" w:rsidR="00EF1606" w:rsidRPr="00743E6D" w:rsidRDefault="00EF1606">
      <w:pPr>
        <w:rPr>
          <w:rFonts w:cs="Arial"/>
        </w:rPr>
      </w:pPr>
    </w:p>
    <w:p w14:paraId="53128261" w14:textId="1838CA15" w:rsidR="002B28A4" w:rsidRPr="00743E6D" w:rsidRDefault="00EF1606" w:rsidP="0045266C">
      <w:pPr>
        <w:pStyle w:val="Heading1"/>
      </w:pPr>
      <w:bookmarkStart w:id="3" w:name="_Toc67994504"/>
      <w:r w:rsidRPr="00743E6D">
        <w:t>ABBREVIATIONS</w:t>
      </w:r>
      <w:bookmarkEnd w:id="3"/>
    </w:p>
    <w:tbl>
      <w:tblPr>
        <w:tblW w:w="0" w:type="auto"/>
        <w:tblInd w:w="2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701"/>
        <w:gridCol w:w="7229"/>
      </w:tblGrid>
      <w:tr w:rsidR="007003DC" w:rsidRPr="00743E6D" w14:paraId="59F5027C" w14:textId="77777777" w:rsidTr="5AA25933">
        <w:trPr>
          <w:trHeight w:val="397"/>
        </w:trPr>
        <w:tc>
          <w:tcPr>
            <w:tcW w:w="1701" w:type="dxa"/>
            <w:vAlign w:val="center"/>
          </w:tcPr>
          <w:p w14:paraId="171AD707" w14:textId="5C5282E9" w:rsidR="007003DC" w:rsidRPr="5AA25933" w:rsidRDefault="007003DC" w:rsidP="0045266C">
            <w:pPr>
              <w:keepNext/>
              <w:spacing w:after="0" w:line="240" w:lineRule="auto"/>
              <w:rPr>
                <w:rFonts w:ascii="Calibri" w:eastAsia="Calibri" w:hAnsi="Calibri" w:cs="Calibri"/>
                <w:color w:val="000000" w:themeColor="text1"/>
                <w:sz w:val="20"/>
                <w:szCs w:val="20"/>
              </w:rPr>
            </w:pPr>
            <w:r>
              <w:rPr>
                <w:rFonts w:ascii="Calibri" w:eastAsia="Calibri" w:hAnsi="Calibri" w:cs="Calibri"/>
                <w:color w:val="000000" w:themeColor="text1"/>
                <w:sz w:val="20"/>
                <w:szCs w:val="20"/>
              </w:rPr>
              <w:t>BMQ</w:t>
            </w:r>
          </w:p>
        </w:tc>
        <w:tc>
          <w:tcPr>
            <w:tcW w:w="7229" w:type="dxa"/>
            <w:vAlign w:val="center"/>
          </w:tcPr>
          <w:p w14:paraId="7BB7EC66" w14:textId="67EF65BB" w:rsidR="007003DC" w:rsidRPr="5AA25933" w:rsidRDefault="007003DC" w:rsidP="0045266C">
            <w:pPr>
              <w:keepNext/>
              <w:spacing w:after="0" w:line="240" w:lineRule="auto"/>
              <w:rPr>
                <w:sz w:val="20"/>
                <w:szCs w:val="20"/>
              </w:rPr>
            </w:pPr>
            <w:r>
              <w:rPr>
                <w:sz w:val="20"/>
                <w:szCs w:val="20"/>
              </w:rPr>
              <w:t>Beliefs about Medicines Questionnaire</w:t>
            </w:r>
          </w:p>
        </w:tc>
      </w:tr>
      <w:tr w:rsidR="007003DC" w:rsidRPr="00743E6D" w14:paraId="43D44468" w14:textId="77777777" w:rsidTr="5AA25933">
        <w:trPr>
          <w:trHeight w:val="397"/>
        </w:trPr>
        <w:tc>
          <w:tcPr>
            <w:tcW w:w="1701" w:type="dxa"/>
            <w:vAlign w:val="center"/>
          </w:tcPr>
          <w:p w14:paraId="347BE3F0" w14:textId="65601117" w:rsidR="007003DC" w:rsidRDefault="007003DC" w:rsidP="0045266C">
            <w:pPr>
              <w:keepNext/>
              <w:spacing w:after="0" w:line="240" w:lineRule="auto"/>
              <w:rPr>
                <w:rFonts w:ascii="Calibri" w:eastAsia="Calibri" w:hAnsi="Calibri" w:cs="Calibri"/>
                <w:color w:val="000000" w:themeColor="text1"/>
                <w:sz w:val="20"/>
                <w:szCs w:val="20"/>
              </w:rPr>
            </w:pPr>
            <w:r>
              <w:rPr>
                <w:rFonts w:ascii="Calibri" w:eastAsia="Calibri" w:hAnsi="Calibri" w:cs="Calibri"/>
                <w:color w:val="000000" w:themeColor="text1"/>
                <w:sz w:val="20"/>
                <w:szCs w:val="20"/>
              </w:rPr>
              <w:t>Brief IPQ</w:t>
            </w:r>
          </w:p>
        </w:tc>
        <w:tc>
          <w:tcPr>
            <w:tcW w:w="7229" w:type="dxa"/>
            <w:vAlign w:val="center"/>
          </w:tcPr>
          <w:p w14:paraId="0FE44914" w14:textId="31337A97" w:rsidR="007003DC" w:rsidRDefault="007003DC" w:rsidP="0045266C">
            <w:pPr>
              <w:keepNext/>
              <w:spacing w:after="0" w:line="240" w:lineRule="auto"/>
              <w:rPr>
                <w:sz w:val="20"/>
                <w:szCs w:val="20"/>
              </w:rPr>
            </w:pPr>
            <w:r>
              <w:rPr>
                <w:sz w:val="20"/>
                <w:szCs w:val="20"/>
              </w:rPr>
              <w:t>Brief Illness Perceptions Questionnaire</w:t>
            </w:r>
          </w:p>
        </w:tc>
      </w:tr>
      <w:tr w:rsidR="002B28A4" w:rsidRPr="00743E6D" w14:paraId="5AB314B6" w14:textId="77777777" w:rsidTr="5AA25933">
        <w:trPr>
          <w:trHeight w:val="397"/>
        </w:trPr>
        <w:tc>
          <w:tcPr>
            <w:tcW w:w="1701" w:type="dxa"/>
            <w:vAlign w:val="center"/>
          </w:tcPr>
          <w:p w14:paraId="1C89E493" w14:textId="672BA962" w:rsidR="002B28A4" w:rsidRPr="00743E6D" w:rsidRDefault="24A1CA1D" w:rsidP="0045266C">
            <w:pPr>
              <w:keepNext/>
              <w:spacing w:after="0" w:line="240" w:lineRule="auto"/>
              <w:rPr>
                <w:rFonts w:ascii="Calibri" w:eastAsia="Calibri" w:hAnsi="Calibri" w:cs="Calibri"/>
                <w:color w:val="000000" w:themeColor="text1"/>
                <w:sz w:val="20"/>
                <w:szCs w:val="20"/>
              </w:rPr>
            </w:pPr>
            <w:r w:rsidRPr="5AA25933">
              <w:rPr>
                <w:rFonts w:ascii="Calibri" w:eastAsia="Calibri" w:hAnsi="Calibri" w:cs="Calibri"/>
                <w:color w:val="000000" w:themeColor="text1"/>
                <w:sz w:val="20"/>
                <w:szCs w:val="20"/>
              </w:rPr>
              <w:t>COV</w:t>
            </w:r>
            <w:r w:rsidR="06AA7253" w:rsidRPr="5AA25933">
              <w:rPr>
                <w:rFonts w:ascii="Calibri" w:eastAsia="Calibri" w:hAnsi="Calibri" w:cs="Calibri"/>
                <w:color w:val="000000" w:themeColor="text1"/>
                <w:sz w:val="20"/>
                <w:szCs w:val="20"/>
              </w:rPr>
              <w:t>I</w:t>
            </w:r>
            <w:r w:rsidRPr="5AA25933">
              <w:rPr>
                <w:rFonts w:ascii="Calibri" w:eastAsia="Calibri" w:hAnsi="Calibri" w:cs="Calibri"/>
                <w:color w:val="000000" w:themeColor="text1"/>
                <w:sz w:val="20"/>
                <w:szCs w:val="20"/>
              </w:rPr>
              <w:t>D-19</w:t>
            </w:r>
          </w:p>
        </w:tc>
        <w:tc>
          <w:tcPr>
            <w:tcW w:w="7229" w:type="dxa"/>
            <w:vAlign w:val="center"/>
          </w:tcPr>
          <w:p w14:paraId="52C4A5E3" w14:textId="1D26D1D9" w:rsidR="002B28A4" w:rsidRPr="00743E6D" w:rsidRDefault="3FE9F506" w:rsidP="0045266C">
            <w:pPr>
              <w:keepNext/>
              <w:spacing w:after="0" w:line="240" w:lineRule="auto"/>
              <w:rPr>
                <w:spacing w:val="55"/>
                <w:sz w:val="20"/>
                <w:szCs w:val="20"/>
              </w:rPr>
            </w:pPr>
            <w:r w:rsidRPr="5AA25933">
              <w:rPr>
                <w:sz w:val="20"/>
                <w:szCs w:val="20"/>
              </w:rPr>
              <w:t>SARS-CoV-2</w:t>
            </w:r>
            <w:r w:rsidRPr="5AA25933">
              <w:rPr>
                <w:rFonts w:cs="Arial"/>
                <w:sz w:val="20"/>
                <w:szCs w:val="20"/>
              </w:rPr>
              <w:t xml:space="preserve"> / </w:t>
            </w:r>
            <w:r w:rsidR="5C3DAC4C" w:rsidRPr="5AA25933">
              <w:rPr>
                <w:rFonts w:cs="Arial"/>
                <w:sz w:val="20"/>
                <w:szCs w:val="20"/>
              </w:rPr>
              <w:t xml:space="preserve">Severe acute respiratory syndrome coronavirus 2 </w:t>
            </w:r>
          </w:p>
        </w:tc>
      </w:tr>
      <w:tr w:rsidR="002B28A4" w:rsidRPr="00743E6D" w14:paraId="03855EAE" w14:textId="77777777" w:rsidTr="5AA25933">
        <w:trPr>
          <w:trHeight w:val="397"/>
        </w:trPr>
        <w:tc>
          <w:tcPr>
            <w:tcW w:w="1701" w:type="dxa"/>
            <w:vAlign w:val="center"/>
          </w:tcPr>
          <w:p w14:paraId="34CB2CC7" w14:textId="4F353FE9" w:rsidR="002B28A4" w:rsidRPr="00743E6D" w:rsidRDefault="5C3DAC4C" w:rsidP="0045266C">
            <w:pPr>
              <w:keepNext/>
              <w:spacing w:after="0" w:line="240" w:lineRule="auto"/>
              <w:rPr>
                <w:rFonts w:ascii="Calibri" w:eastAsia="Calibri" w:hAnsi="Calibri" w:cs="Calibri"/>
                <w:color w:val="000000" w:themeColor="text1"/>
                <w:sz w:val="20"/>
                <w:szCs w:val="20"/>
              </w:rPr>
            </w:pPr>
            <w:r w:rsidRPr="5AA25933">
              <w:rPr>
                <w:rFonts w:ascii="Calibri" w:eastAsia="Calibri" w:hAnsi="Calibri" w:cs="Calibri"/>
                <w:color w:val="000000" w:themeColor="text1"/>
                <w:sz w:val="20"/>
                <w:szCs w:val="20"/>
              </w:rPr>
              <w:t>GDPR</w:t>
            </w:r>
          </w:p>
        </w:tc>
        <w:tc>
          <w:tcPr>
            <w:tcW w:w="7229" w:type="dxa"/>
            <w:vAlign w:val="center"/>
          </w:tcPr>
          <w:p w14:paraId="086B8918" w14:textId="5FBAA6DC" w:rsidR="002B28A4" w:rsidRPr="00743E6D" w:rsidRDefault="5C3DAC4C" w:rsidP="0045266C">
            <w:pPr>
              <w:keepNext/>
              <w:spacing w:after="0" w:line="240" w:lineRule="auto"/>
              <w:rPr>
                <w:sz w:val="20"/>
                <w:szCs w:val="20"/>
              </w:rPr>
            </w:pPr>
            <w:r w:rsidRPr="5AA25933">
              <w:rPr>
                <w:sz w:val="20"/>
                <w:szCs w:val="20"/>
              </w:rPr>
              <w:t>General Data Protection Regulation</w:t>
            </w:r>
          </w:p>
        </w:tc>
      </w:tr>
      <w:tr w:rsidR="007003DC" w:rsidRPr="00743E6D" w14:paraId="6A80725C" w14:textId="77777777" w:rsidTr="5AA25933">
        <w:trPr>
          <w:trHeight w:val="397"/>
        </w:trPr>
        <w:tc>
          <w:tcPr>
            <w:tcW w:w="1701" w:type="dxa"/>
            <w:vAlign w:val="center"/>
          </w:tcPr>
          <w:p w14:paraId="09F33029" w14:textId="471CCABD" w:rsidR="007003DC" w:rsidRPr="00743E6D" w:rsidRDefault="007003DC" w:rsidP="00711AC0">
            <w:pPr>
              <w:spacing w:after="0" w:line="240" w:lineRule="auto"/>
              <w:rPr>
                <w:rFonts w:cs="Arial"/>
                <w:sz w:val="20"/>
                <w:szCs w:val="20"/>
              </w:rPr>
            </w:pPr>
            <w:r>
              <w:rPr>
                <w:rFonts w:cs="Arial"/>
                <w:sz w:val="20"/>
                <w:szCs w:val="20"/>
              </w:rPr>
              <w:t>IPQ-R</w:t>
            </w:r>
          </w:p>
        </w:tc>
        <w:tc>
          <w:tcPr>
            <w:tcW w:w="7229" w:type="dxa"/>
            <w:vAlign w:val="center"/>
          </w:tcPr>
          <w:p w14:paraId="518B5D20" w14:textId="2F32495A" w:rsidR="007003DC" w:rsidRPr="00743E6D" w:rsidRDefault="007003DC" w:rsidP="00711AC0">
            <w:pPr>
              <w:spacing w:after="0" w:line="240" w:lineRule="auto"/>
              <w:rPr>
                <w:rFonts w:cs="Arial"/>
                <w:sz w:val="20"/>
                <w:szCs w:val="20"/>
              </w:rPr>
            </w:pPr>
            <w:r>
              <w:rPr>
                <w:rFonts w:cs="Arial"/>
                <w:sz w:val="20"/>
                <w:szCs w:val="20"/>
              </w:rPr>
              <w:t>Revised Illness Perceptions Questionnaire</w:t>
            </w:r>
          </w:p>
        </w:tc>
      </w:tr>
    </w:tbl>
    <w:p w14:paraId="62486C05" w14:textId="77777777" w:rsidR="00EF1606" w:rsidRPr="00743E6D" w:rsidRDefault="00EF1606">
      <w:pPr>
        <w:rPr>
          <w:rFonts w:cs="Arial"/>
        </w:rPr>
      </w:pPr>
    </w:p>
    <w:p w14:paraId="5E84C2D1" w14:textId="77777777" w:rsidR="00EF1606" w:rsidRPr="00743E6D" w:rsidRDefault="007E3D66" w:rsidP="0045266C">
      <w:pPr>
        <w:pStyle w:val="Heading1"/>
      </w:pPr>
      <w:bookmarkStart w:id="4" w:name="_Toc67994505"/>
      <w:r w:rsidRPr="00743E6D">
        <w:t>BACKGROUND AND RA</w:t>
      </w:r>
      <w:r w:rsidR="00EF1606" w:rsidRPr="00743E6D">
        <w:t>TIONALE</w:t>
      </w:r>
      <w:bookmarkEnd w:id="4"/>
    </w:p>
    <w:p w14:paraId="2B972D9F" w14:textId="1961D460" w:rsidR="00D12B5C" w:rsidRDefault="00AF1CEE" w:rsidP="00AF1CEE">
      <w:r>
        <w:t>The novel coronavirus SARS-CoV-2 (COV</w:t>
      </w:r>
      <w:r w:rsidR="00DC70D6">
        <w:t>I</w:t>
      </w:r>
      <w:r>
        <w:t xml:space="preserve">D-19) </w:t>
      </w:r>
      <w:r w:rsidR="00082066">
        <w:t xml:space="preserve">has been associated with over </w:t>
      </w:r>
      <w:r w:rsidR="00E95EC5">
        <w:t>2</w:t>
      </w:r>
      <w:r w:rsidR="00082066">
        <w:t xml:space="preserve"> million deaths </w:t>
      </w:r>
      <w:r>
        <w:t xml:space="preserve">worldwide </w:t>
      </w:r>
      <w:r>
        <w:fldChar w:fldCharType="begin"/>
      </w:r>
      <w:r w:rsidR="00610521">
        <w:instrText xml:space="preserve"> ADDIN EN.CITE &lt;EndNote&gt;&lt;Cite&gt;&lt;Author&gt;Center for Systems Science and Engineering (CSSE) at Johns Hopkins University&lt;/Author&gt;&lt;Year&gt;2020&lt;/Year&gt;&lt;RecNum&gt;23&lt;/RecNum&gt;&lt;DisplayText&gt;&lt;style face="superscript"&gt;1&lt;/style&gt;&lt;/DisplayText&gt;&lt;record&gt;&lt;rec-number&gt;23&lt;/rec-number&gt;&lt;foreign-keys&gt;&lt;key app="EN" db-id="5vw2e2dvk5vvx1esfv3x2d212rfv20vpw20a" timestamp="1604314649" guid="d7f51da6-b926-4b72-8452-458a56194eec"&gt;23&lt;/key&gt;&lt;/foreign-keys&gt;&lt;ref-type name="Web Page"&gt;12&lt;/ref-type&gt;&lt;contributors&gt;&lt;authors&gt;&lt;author&gt;Center for Systems Science and Engineering (CSSE) at Johns Hopkins University,&lt;/author&gt;&lt;/authors&gt;&lt;/contributors&gt;&lt;titles&gt;&lt;title&gt;COVID-19 Dashboard&lt;/title&gt;&lt;/titles&gt;&lt;dates&gt;&lt;year&gt;2020&lt;/year&gt;&lt;/dates&gt;&lt;urls&gt;&lt;related-urls&gt;&lt;url&gt;&lt;style face="underline" font="default" size="100%"&gt;https://coronavirus.jhu.edu/map.html&lt;/style&gt;&lt;/url&gt;&lt;/related-urls&gt;&lt;/urls&gt;&lt;/record&gt;&lt;/Cite&gt;&lt;/EndNote&gt;</w:instrText>
      </w:r>
      <w:r>
        <w:fldChar w:fldCharType="separate"/>
      </w:r>
      <w:r w:rsidR="00610521" w:rsidRPr="00610521">
        <w:rPr>
          <w:noProof/>
          <w:vertAlign w:val="superscript"/>
        </w:rPr>
        <w:t>1</w:t>
      </w:r>
      <w:r>
        <w:fldChar w:fldCharType="end"/>
      </w:r>
      <w:r>
        <w:t xml:space="preserve">. </w:t>
      </w:r>
      <w:r w:rsidR="007318F0">
        <w:t xml:space="preserve">Vaccination will play an important role in controlling the COVID-19 pandemic and </w:t>
      </w:r>
      <w:r>
        <w:t>reducing the need for non-pharmaceutical interventions such as lockdowns and social distancing.</w:t>
      </w:r>
      <w:r w:rsidR="62A66420">
        <w:t xml:space="preserve"> </w:t>
      </w:r>
      <w:r w:rsidR="00CE0CCF">
        <w:t xml:space="preserve">Candidate COVID-19 vaccines have progressed </w:t>
      </w:r>
      <w:r w:rsidR="00082066">
        <w:t xml:space="preserve">at speed </w:t>
      </w:r>
      <w:r w:rsidR="00CE0CCF">
        <w:t>t</w:t>
      </w:r>
      <w:r w:rsidR="00082066">
        <w:t>hrough stages of development,</w:t>
      </w:r>
      <w:r w:rsidR="00CE0CCF">
        <w:t xml:space="preserve"> </w:t>
      </w:r>
      <w:r w:rsidR="00082066">
        <w:t xml:space="preserve">evaluation and regulatory approval </w:t>
      </w:r>
      <w:r w:rsidR="00082066">
        <w:fldChar w:fldCharType="begin"/>
      </w:r>
      <w:r w:rsidR="00610521">
        <w:instrText xml:space="preserve"> ADDIN EN.CITE &lt;EndNote&gt;&lt;Cite&gt;&lt;Author&gt;Bingham&lt;/Author&gt;&lt;Year&gt;2020&lt;/Year&gt;&lt;RecNum&gt;20&lt;/RecNum&gt;&lt;DisplayText&gt;&lt;style face="superscript"&gt;2&lt;/style&gt;&lt;/DisplayText&gt;&lt;record&gt;&lt;rec-number&gt;20&lt;/rec-number&gt;&lt;foreign-keys&gt;&lt;key app="EN" db-id="5vw2e2dvk5vvx1esfv3x2d212rfv20vpw20a" timestamp="1603875894" guid="70f0e865-e7a4-4853-8c30-f4ee63127366"&gt;20&lt;/key&gt;&lt;/foreign-keys&gt;&lt;ref-type name="Journal Article"&gt;17&lt;/ref-type&gt;&lt;contributors&gt;&lt;authors&gt;&lt;author&gt;Bingham, Kate&lt;/author&gt;&lt;/authors&gt;&lt;/contributors&gt;&lt;titles&gt;&lt;title&gt;The UK Government&amp;apos;s Vaccine Taskforce: strategy for protecting the UK and the world&lt;/title&gt;&lt;secondary-title&gt;The Lancet&lt;/secondary-title&gt;&lt;/titles&gt;&lt;periodical&gt;&lt;full-title&gt;The Lancet&lt;/full-title&gt;&lt;/periodical&gt;&lt;volume&gt;(Online first)&lt;/volume&gt;&lt;dates&gt;&lt;year&gt;2020&lt;/year&gt;&lt;/dates&gt;&lt;publisher&gt;Elsevier&lt;/publisher&gt;&lt;isbn&gt;0140-6736&lt;/isbn&gt;&lt;urls&gt;&lt;related-urls&gt;&lt;url&gt;&lt;style face="underline" font="default" size="100%"&gt;https://doi.org/10.1016/S0140-6736(20)32175-9&lt;/style&gt;&lt;/url&gt;&lt;/related-urls&gt;&lt;/urls&gt;&lt;electronic-resource-num&gt;10.1016/S0140-6736(20)32175-9&lt;/electronic-resource-num&gt;&lt;access-date&gt;2020/10/28&lt;/access-date&gt;&lt;/record&gt;&lt;/Cite&gt;&lt;/EndNote&gt;</w:instrText>
      </w:r>
      <w:r w:rsidR="00082066">
        <w:fldChar w:fldCharType="separate"/>
      </w:r>
      <w:r w:rsidR="00610521" w:rsidRPr="00610521">
        <w:rPr>
          <w:noProof/>
          <w:vertAlign w:val="superscript"/>
        </w:rPr>
        <w:t>2</w:t>
      </w:r>
      <w:r w:rsidR="00082066">
        <w:fldChar w:fldCharType="end"/>
      </w:r>
      <w:r w:rsidR="00CE0CCF">
        <w:t xml:space="preserve">. </w:t>
      </w:r>
      <w:r w:rsidR="00AD5FAD">
        <w:t xml:space="preserve">However, the success of a vaccination programme relies upon high uptake of a vaccine in addition to </w:t>
      </w:r>
      <w:r w:rsidR="007E4C1C">
        <w:t>its</w:t>
      </w:r>
      <w:r w:rsidR="00AD5FAD">
        <w:t xml:space="preserve"> effectiveness.</w:t>
      </w:r>
    </w:p>
    <w:p w14:paraId="151AADA7" w14:textId="550B2513" w:rsidR="00457DEC" w:rsidRDefault="00D27915" w:rsidP="00457DEC">
      <w:r>
        <w:t>The UK vaccination programme aim</w:t>
      </w:r>
      <w:r w:rsidR="00E95EC5">
        <w:t>s</w:t>
      </w:r>
      <w:r>
        <w:t xml:space="preserve"> initially</w:t>
      </w:r>
      <w:r w:rsidR="00457DEC">
        <w:t xml:space="preserve"> to reduce symptom severity in those who contract the virus</w:t>
      </w:r>
      <w:r w:rsidR="00780965">
        <w:t xml:space="preserve"> </w:t>
      </w:r>
      <w:r w:rsidR="00457DEC">
        <w:fldChar w:fldCharType="begin"/>
      </w:r>
      <w:r w:rsidR="00610521">
        <w:instrText xml:space="preserve"> ADDIN EN.CITE &lt;EndNote&gt;&lt;Cite&gt;&lt;Author&gt;Bingham&lt;/Author&gt;&lt;Year&gt;2020&lt;/Year&gt;&lt;RecNum&gt;20&lt;/RecNum&gt;&lt;DisplayText&gt;&lt;style face="superscript"&gt;2&lt;/style&gt;&lt;/DisplayText&gt;&lt;record&gt;&lt;rec-number&gt;20&lt;/rec-number&gt;&lt;foreign-keys&gt;&lt;key app="EN" db-id="5vw2e2dvk5vvx1esfv3x2d212rfv20vpw20a" timestamp="1603875894" guid="70f0e865-e7a4-4853-8c30-f4ee63127366"&gt;20&lt;/key&gt;&lt;/foreign-keys&gt;&lt;ref-type name="Journal Article"&gt;17&lt;/ref-type&gt;&lt;contributors&gt;&lt;authors&gt;&lt;author&gt;Bingham, Kate&lt;/author&gt;&lt;/authors&gt;&lt;/contributors&gt;&lt;titles&gt;&lt;title&gt;The UK Government&amp;apos;s Vaccine Taskforce: strategy for protecting the UK and the world&lt;/title&gt;&lt;secondary-title&gt;The Lancet&lt;/secondary-title&gt;&lt;/titles&gt;&lt;periodical&gt;&lt;full-title&gt;The Lancet&lt;/full-title&gt;&lt;/periodical&gt;&lt;volume&gt;(Online first)&lt;/volume&gt;&lt;dates&gt;&lt;year&gt;2020&lt;/year&gt;&lt;/dates&gt;&lt;publisher&gt;Elsevier&lt;/publisher&gt;&lt;isbn&gt;0140-6736&lt;/isbn&gt;&lt;urls&gt;&lt;related-urls&gt;&lt;url&gt;&lt;style face="underline" font="default" size="100%"&gt;https://doi.org/10.1016/S0140-6736(20)32175-9&lt;/style&gt;&lt;/url&gt;&lt;/related-urls&gt;&lt;/urls&gt;&lt;electronic-resource-num&gt;10.1016/S0140-6736(20)32175-9&lt;/electronic-resource-num&gt;&lt;access-date&gt;2020/10/28&lt;/access-date&gt;&lt;/record&gt;&lt;/Cite&gt;&lt;/EndNote&gt;</w:instrText>
      </w:r>
      <w:r w:rsidR="00457DEC">
        <w:fldChar w:fldCharType="separate"/>
      </w:r>
      <w:r w:rsidR="00610521" w:rsidRPr="00610521">
        <w:rPr>
          <w:noProof/>
          <w:vertAlign w:val="superscript"/>
        </w:rPr>
        <w:t>2</w:t>
      </w:r>
      <w:r w:rsidR="00457DEC">
        <w:fldChar w:fldCharType="end"/>
      </w:r>
      <w:r w:rsidR="00457DEC">
        <w:t xml:space="preserve">. Communication about the necessity of a vaccine is therefore </w:t>
      </w:r>
      <w:r>
        <w:t>paramount</w:t>
      </w:r>
      <w:r w:rsidR="00457DEC">
        <w:t>.</w:t>
      </w:r>
      <w:r w:rsidR="5B1644B7">
        <w:t xml:space="preserve"> </w:t>
      </w:r>
      <w:r w:rsidR="00457DEC">
        <w:t xml:space="preserve">Groups at highest risk of COVID-19 mortality </w:t>
      </w:r>
      <w:r w:rsidR="00E95EC5">
        <w:t>are</w:t>
      </w:r>
      <w:r w:rsidR="00457DEC">
        <w:t xml:space="preserve"> prioritised in the roll-out of approved vaccine</w:t>
      </w:r>
      <w:r w:rsidR="00D26886">
        <w:t>s</w:t>
      </w:r>
      <w:r w:rsidR="00457DEC">
        <w:t xml:space="preserve">, predominantly targeting adults aged over 50 years </w:t>
      </w:r>
      <w:r w:rsidR="00457DEC">
        <w:fldChar w:fldCharType="begin"/>
      </w:r>
      <w:r w:rsidR="00610521">
        <w:instrText xml:space="preserve"> ADDIN EN.CITE &lt;EndNote&gt;&lt;Cite&gt;&lt;Author&gt;Joint Committee on Vaccination and Immunisation&lt;/Author&gt;&lt;Year&gt;2020&lt;/Year&gt;&lt;RecNum&gt;21&lt;/RecNum&gt;&lt;DisplayText&gt;&lt;style face="superscript"&gt;3&lt;/style&gt;&lt;/DisplayText&gt;&lt;record&gt;&lt;rec-number&gt;21&lt;/rec-number&gt;&lt;foreign-keys&gt;&lt;key app="EN" db-id="5vw2e2dvk5vvx1esfv3x2d212rfv20vpw20a" timestamp="1603876208" guid="eed4fa51-394d-440c-b550-f0fc40a96bcf"&gt;21&lt;/key&gt;&lt;/foreign-keys&gt;&lt;ref-type name="Web Page"&gt;12&lt;/ref-type&gt;&lt;contributors&gt;&lt;authors&gt;&lt;author&gt;Joint Committee on Vaccination and Immunisation,&lt;/author&gt;&lt;/authors&gt;&lt;/contributors&gt;&lt;titles&gt;&lt;title&gt;Updated interim advice on priority groups for COVID-19 vaccination&lt;/title&gt;&lt;/titles&gt;&lt;dates&gt;&lt;year&gt;2020&lt;/year&gt;&lt;/dates&gt;&lt;urls&gt;&lt;related-urls&gt;&lt;url&gt;&lt;style face="underline" font="default" size="100%"&gt;https://www.gov.uk/government/publications/priority-groups-for-coronavirus-covid-19-vaccination-advice-from-the-jcvi-25-september-2020&lt;/style&gt;&lt;/url&gt;&lt;/related-urls&gt;&lt;/urls&gt;&lt;/record&gt;&lt;/Cite&gt;&lt;/EndNote&gt;</w:instrText>
      </w:r>
      <w:r w:rsidR="00457DEC">
        <w:fldChar w:fldCharType="separate"/>
      </w:r>
      <w:r w:rsidR="00610521" w:rsidRPr="00610521">
        <w:rPr>
          <w:noProof/>
          <w:vertAlign w:val="superscript"/>
        </w:rPr>
        <w:t>3</w:t>
      </w:r>
      <w:r w:rsidR="00457DEC">
        <w:fldChar w:fldCharType="end"/>
      </w:r>
      <w:r w:rsidR="00457DEC">
        <w:t xml:space="preserve">. </w:t>
      </w:r>
      <w:bookmarkStart w:id="5" w:name="_GoBack"/>
      <w:bookmarkEnd w:id="5"/>
    </w:p>
    <w:p w14:paraId="3E6BD3BD" w14:textId="66E5C593" w:rsidR="006545BD" w:rsidRDefault="006545BD" w:rsidP="00AF1CEE">
      <w:r>
        <w:t xml:space="preserve">There is evidence from multiple studies that </w:t>
      </w:r>
      <w:r w:rsidR="00CE0CCF">
        <w:t>only between</w:t>
      </w:r>
      <w:r w:rsidR="2844A279">
        <w:t xml:space="preserve"> </w:t>
      </w:r>
      <w:r w:rsidR="00463C6B">
        <w:t>64-</w:t>
      </w:r>
      <w:r>
        <w:t>7</w:t>
      </w:r>
      <w:r w:rsidR="00463C6B">
        <w:t>3</w:t>
      </w:r>
      <w:r>
        <w:t xml:space="preserve">% of the UK population are willing to receive a COVID-19 vaccination, </w:t>
      </w:r>
      <w:r w:rsidRPr="006545BD">
        <w:t>including those at increased risk of COVID-19 mortality</w:t>
      </w:r>
      <w:r w:rsidRPr="008D2913">
        <w:t>.</w:t>
      </w:r>
      <w:r>
        <w:t xml:space="preserve"> Similar </w:t>
      </w:r>
      <w:r w:rsidR="00C01BC1">
        <w:t>acceptance levels</w:t>
      </w:r>
      <w:r>
        <w:t xml:space="preserve"> have been reported in other countries </w:t>
      </w:r>
      <w:r w:rsidR="00C01BC1">
        <w:t xml:space="preserve">including the US, Italy and Spain </w:t>
      </w:r>
      <w:r w:rsidR="00EA7D46">
        <w:fldChar w:fldCharType="begin">
          <w:fldData xml:space="preserve">PEVuZE5vdGU+PENpdGU+PEF1dGhvcj5Qb2d1ZTwvQXV0aG9yPjxZZWFyPjIwMjA8L1llYXI+PFJl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</w:fldData>
        </w:fldChar>
      </w:r>
      <w:r w:rsidR="00610521">
        <w:instrText xml:space="preserve"> ADDIN EN.CITE </w:instrText>
      </w:r>
      <w:r w:rsidR="00610521">
        <w:fldChar w:fldCharType="begin">
          <w:fldData xml:space="preserve">PEVuZE5vdGU+PENpdGU+PEF1dGhvcj5Qb2d1ZTwvQXV0aG9yPjxZZWFyPjIwMjA8L1llYXI+PFJl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</w:fldData>
        </w:fldChar>
      </w:r>
      <w:r w:rsidR="00610521">
        <w:instrText xml:space="preserve"> ADDIN EN.CITE.DATA </w:instrText>
      </w:r>
      <w:r w:rsidR="00610521">
        <w:fldChar w:fldCharType="end"/>
      </w:r>
      <w:r w:rsidR="00EA7D46">
        <w:fldChar w:fldCharType="separate"/>
      </w:r>
      <w:r w:rsidR="00610521" w:rsidRPr="00610521">
        <w:rPr>
          <w:noProof/>
          <w:vertAlign w:val="superscript"/>
        </w:rPr>
        <w:t>4-8</w:t>
      </w:r>
      <w:r w:rsidR="00EA7D46">
        <w:fldChar w:fldCharType="end"/>
      </w:r>
      <w:r>
        <w:t>.</w:t>
      </w:r>
      <w:r w:rsidR="00025BBC">
        <w:t xml:space="preserve"> With </w:t>
      </w:r>
      <w:r w:rsidR="00EA6FDF">
        <w:t>variations in how the</w:t>
      </w:r>
      <w:r w:rsidR="00025BBC">
        <w:t xml:space="preserve"> </w:t>
      </w:r>
      <w:r w:rsidR="008326DA">
        <w:t xml:space="preserve">UK </w:t>
      </w:r>
      <w:r w:rsidR="00025BBC">
        <w:t xml:space="preserve">nations </w:t>
      </w:r>
      <w:r w:rsidR="00EA6FDF">
        <w:t xml:space="preserve">have responded to the pandemic, and likely associated differences in public confidence and trust </w:t>
      </w:r>
      <w:r w:rsidR="00EA7D46">
        <w:fldChar w:fldCharType="begin"/>
      </w:r>
      <w:r w:rsidR="00610521">
        <w:instrText xml:space="preserve"> ADDIN EN.CITE &lt;EndNote&gt;&lt;Cite&gt;&lt;Author&gt;Fancourt&lt;/Author&gt;&lt;Year&gt;2020&lt;/Year&gt;&lt;RecNum&gt;26&lt;/RecNum&gt;&lt;DisplayText&gt;&lt;style face="superscript"&gt;9&lt;/style&gt;&lt;/DisplayText&gt;&lt;record&gt;&lt;rec-number&gt;26&lt;/rec-number&gt;&lt;foreign-keys&gt;&lt;key app="EN" db-id="5vw2e2dvk5vvx1esfv3x2d212rfv20vpw20a" timestamp="1604319380" guid="c73cdecd-d740-4680-b87e-051d0fc7851d"&gt;26&lt;/key&gt;&lt;/foreign-keys&gt;&lt;ref-type name="Web Page"&gt;12&lt;/ref-type&gt;&lt;contributors&gt;&lt;authors&gt;&lt;author&gt;Daisy Fancourt&lt;/author&gt;&lt;author&gt;Feifei Bu&lt;/author&gt;&lt;author&gt;Hei WanMak&lt;/author&gt;&lt;author&gt;Andrew Steptoe&lt;/author&gt;&lt;/authors&gt;&lt;/contributors&gt;&lt;titles&gt;&lt;title&gt;Covid-19 Social Study - Results Release 22&lt;/title&gt;&lt;/titles&gt;&lt;dates&gt;&lt;year&gt;2020&lt;/year&gt;&lt;/dates&gt;&lt;urls&gt;&lt;related-urls&gt;&lt;url&gt;&lt;style face="underline" font="default" size="100%"&gt;https://b6bdcb03-332c-4ff9-8b9d-28f9c957493a.filesusr.com/ugd/3d9db5_636933e8191d4783866c474fab3ca23c.pdf&lt;/style&gt;&lt;/url&gt;&lt;/related-urls&gt;&lt;/urls&gt;&lt;/record&gt;&lt;/Cite&gt;&lt;/EndNote&gt;</w:instrText>
      </w:r>
      <w:r w:rsidR="00EA7D46">
        <w:fldChar w:fldCharType="separate"/>
      </w:r>
      <w:r w:rsidR="00610521" w:rsidRPr="00610521">
        <w:rPr>
          <w:noProof/>
          <w:vertAlign w:val="superscript"/>
        </w:rPr>
        <w:t>9</w:t>
      </w:r>
      <w:r w:rsidR="00EA7D46">
        <w:fldChar w:fldCharType="end"/>
      </w:r>
      <w:r w:rsidR="00EA6FDF">
        <w:t xml:space="preserve">, there is a need to assess vaccination intentions in a </w:t>
      </w:r>
      <w:r w:rsidR="00C01BC1">
        <w:t>national</w:t>
      </w:r>
      <w:r w:rsidR="00EA6FDF">
        <w:t xml:space="preserve"> population sample in Scotland.</w:t>
      </w:r>
    </w:p>
    <w:p w14:paraId="3E5ED369" w14:textId="7DD2B432" w:rsidR="00F110D9" w:rsidRDefault="00F110D9" w:rsidP="00AF1CEE">
      <w:r>
        <w:t xml:space="preserve">In an Australian study, individuals with inadequate health literacy </w:t>
      </w:r>
      <w:r w:rsidRPr="00F110D9">
        <w:t xml:space="preserve">experienced more </w:t>
      </w:r>
      <w:r>
        <w:t xml:space="preserve">difficulty </w:t>
      </w:r>
      <w:r w:rsidRPr="00F110D9">
        <w:t>understanding government messaging about COVID-19</w:t>
      </w:r>
      <w:r>
        <w:t>, and were more likely to endorse</w:t>
      </w:r>
      <w:r w:rsidRPr="00F110D9">
        <w:t xml:space="preserve"> vaccin</w:t>
      </w:r>
      <w:r>
        <w:t>ation</w:t>
      </w:r>
      <w:r w:rsidRPr="00F110D9">
        <w:t xml:space="preserve"> misinformation beliefs than people with adequate health literacy</w:t>
      </w:r>
      <w:r>
        <w:t xml:space="preserve"> </w:t>
      </w:r>
      <w:r>
        <w:fldChar w:fldCharType="begin"/>
      </w:r>
      <w:r w:rsidR="00610521">
        <w:instrText xml:space="preserve"> ADDIN EN.CITE &lt;EndNote&gt;&lt;Cite&gt;&lt;Author&gt;McCaffery&lt;/Author&gt;&lt;Year&gt;2020&lt;/Year&gt;&lt;RecNum&gt;2&lt;/RecNum&gt;&lt;DisplayText&gt;&lt;style face="superscript"&gt;10&lt;/style&gt;&lt;/DisplayText&gt;&lt;record&gt;&lt;rec-number&gt;2&lt;/rec-number&gt;&lt;foreign-keys&gt;&lt;key app="EN" db-id="5vw2e2dvk5vvx1esfv3x2d212rfv20vpw20a" timestamp="1600259044" guid="dc9b1881-0dbd-4312-946d-ae870b90a920"&gt;2&lt;/key&gt;&lt;/foreign-keys&gt;&lt;ref-type name="Journal Article"&gt;17&lt;/ref-type&gt;&lt;contributors&gt;&lt;authors&gt;&lt;author&gt;McCaffery, Kirsten&lt;/author&gt;&lt;author&gt;Dodd, Rachael H&lt;/author&gt;&lt;author&gt;Cvejic, Erin&lt;/author&gt;&lt;author&gt;Ayre, Julie&lt;/author&gt;&lt;author&gt;Batcup, Carys&lt;/author&gt;&lt;author&gt;Isautier, Jennifer MJ&lt;/author&gt;&lt;author&gt;Copp, Tessa&lt;/author&gt;&lt;author&gt;Bonner, Carissa&lt;/author&gt;&lt;author&gt;Pickles, Kristen&lt;/author&gt;&lt;author&gt;Nickel, Brooke&lt;/author&gt;&lt;author&gt;Dakin, Thomas&lt;/author&gt;&lt;author&gt;Cornell, Samuel&lt;/author&gt;&lt;author&gt;Wolf, Michael S&lt;/author&gt;&lt;/authors&gt;&lt;/contributors&gt;&lt;titles&gt;&lt;title&gt;Disparities in COVID-19 related knowledge, attitudes, beliefs and behaviours by health literacy&lt;/title&gt;&lt;secondary-title&gt;medRxiv&lt;/secondary-title&gt;&lt;/titles&gt;&lt;periodical&gt;&lt;full-title&gt;medRxiv&lt;/full-title&gt;&lt;/periodical&gt;&lt;pages&gt;2020.06.03.20121814&lt;/pages&gt;&lt;dates&gt;&lt;year&gt;2020&lt;/year&gt;&lt;/dates&gt;&lt;urls&gt;&lt;related-urls&gt;&lt;url&gt;https://www.medrxiv.org/content/medrxiv/early/2020/06/05/2020.06.03.20121814.full.pdf&lt;/url&gt;&lt;/related-urls&gt;&lt;/urls&gt;&lt;electronic-resource-num&gt;10.1101/2020.06.03.20121814&lt;/electronic-resource-num&gt;&lt;/record&gt;&lt;/Cite&gt;&lt;/EndNote&gt;</w:instrText>
      </w:r>
      <w:r>
        <w:fldChar w:fldCharType="separate"/>
      </w:r>
      <w:r w:rsidR="00610521" w:rsidRPr="00610521">
        <w:rPr>
          <w:noProof/>
          <w:vertAlign w:val="superscript"/>
        </w:rPr>
        <w:t>10</w:t>
      </w:r>
      <w:r>
        <w:fldChar w:fldCharType="end"/>
      </w:r>
      <w:r w:rsidRPr="00F110D9">
        <w:t>. T</w:t>
      </w:r>
      <w:r>
        <w:t>his highlights an important target group for COVID-19 vaccination messaging to achieve high uptake in the overall population.</w:t>
      </w:r>
    </w:p>
    <w:p w14:paraId="430D4F2A" w14:textId="2E89A08B" w:rsidR="00AD5FAD" w:rsidRDefault="007422B6" w:rsidP="00AD5FAD">
      <w:r>
        <w:lastRenderedPageBreak/>
        <w:t>There has been a</w:t>
      </w:r>
      <w:r w:rsidR="00457DEC">
        <w:t xml:space="preserve"> call for research into behavioural interventions to promote adherence to COVID-19 preventative behaviours including vaccination uptake </w:t>
      </w:r>
      <w:r w:rsidR="00EA7D46">
        <w:fldChar w:fldCharType="begin"/>
      </w:r>
      <w:r w:rsidR="00610521">
        <w:instrText xml:space="preserve"> ADDIN EN.CITE &lt;EndNote&gt;&lt;Cite&gt;&lt;Author&gt;Arden&lt;/Author&gt;&lt;Year&gt;2020&lt;/Year&gt;&lt;RecNum&gt;24&lt;/RecNum&gt;&lt;DisplayText&gt;&lt;style face="superscript"&gt;11&lt;/style&gt;&lt;/DisplayText&gt;&lt;record&gt;&lt;rec-number&gt;24&lt;/rec-number&gt;&lt;foreign-keys&gt;&lt;key app="EN" db-id="5vw2e2dvk5vvx1esfv3x2d212rfv20vpw20a" timestamp="1604315775" guid="7026ed66-66d7-442a-ab1f-f7bc5f3d407a"&gt;24&lt;/key&gt;&lt;/foreign-keys&gt;&lt;ref-type name="Journal Article"&gt;17&lt;/ref-type&gt;&lt;contributors&gt;&lt;authors&gt;&lt;author&gt;Arden, Madelynne A.&lt;/author&gt;&lt;author&gt;Byrne-Davis, Lucie&lt;/author&gt;&lt;author&gt;Chater, Angel&lt;/author&gt;&lt;author&gt;Hart, Jo&lt;/author&gt;&lt;author&gt;McBride, Emily&lt;/author&gt;&lt;author&gt;Chilcot, Joseph&lt;/author&gt;&lt;/authors&gt;&lt;/contributors&gt;&lt;titles&gt;&lt;title&gt;The vital role of health psychology in the response to COVID-19&lt;/title&gt;&lt;secondary-title&gt;British Journal of Health Psychology&lt;/secondary-title&gt;&lt;/titles&gt;&lt;periodical&gt;&lt;full-title&gt;British Journal of Health Psychology&lt;/full-title&gt;&lt;/periodical&gt;&lt;pages&gt;831-838&lt;/pages&gt;&lt;volume&gt;25&lt;/volume&gt;&lt;number&gt;4&lt;/number&gt;&lt;dates&gt;&lt;year&gt;2020&lt;/year&gt;&lt;/dates&gt;&lt;isbn&gt;1359-107X&lt;/isbn&gt;&lt;urls&gt;&lt;related-urls&gt;&lt;url&gt;https://bpspsychub.onlinelibrary.wiley.com/doi/abs/10.1111/bjhp.12484&lt;/url&gt;&lt;/related-urls&gt;&lt;/urls&gt;&lt;electronic-resource-num&gt;10.1111/bjhp.12484&lt;/electronic-resource-num&gt;&lt;/record&gt;&lt;/Cite&gt;&lt;/EndNote&gt;</w:instrText>
      </w:r>
      <w:r w:rsidR="00EA7D46">
        <w:fldChar w:fldCharType="separate"/>
      </w:r>
      <w:r w:rsidR="00610521" w:rsidRPr="00610521">
        <w:rPr>
          <w:noProof/>
          <w:vertAlign w:val="superscript"/>
        </w:rPr>
        <w:t>11</w:t>
      </w:r>
      <w:r w:rsidR="00EA7D46">
        <w:fldChar w:fldCharType="end"/>
      </w:r>
      <w:r w:rsidR="00457DEC">
        <w:t xml:space="preserve">. </w:t>
      </w:r>
      <w:r w:rsidR="00082066">
        <w:t>Research into medication adherence has</w:t>
      </w:r>
      <w:r>
        <w:t xml:space="preserve"> found</w:t>
      </w:r>
      <w:r w:rsidR="00082066">
        <w:t xml:space="preserve"> that s</w:t>
      </w:r>
      <w:r w:rsidR="00457DEC">
        <w:t xml:space="preserve">ociodemographic and clinical factors </w:t>
      </w:r>
      <w:r w:rsidR="00082066">
        <w:t>are not good predictors of</w:t>
      </w:r>
      <w:r w:rsidR="00457DEC">
        <w:t xml:space="preserve"> adherence, whereas beliefs </w:t>
      </w:r>
      <w:r>
        <w:t xml:space="preserve">about illness and treatment </w:t>
      </w:r>
      <w:r w:rsidR="00082066">
        <w:t>are</w:t>
      </w:r>
      <w:r w:rsidR="00457DEC">
        <w:t xml:space="preserve"> </w:t>
      </w:r>
      <w:r>
        <w:t xml:space="preserve">established as </w:t>
      </w:r>
      <w:r w:rsidR="00457DEC">
        <w:t>independent predictors</w:t>
      </w:r>
      <w:r w:rsidR="00082066">
        <w:t xml:space="preserve"> </w:t>
      </w:r>
      <w:r w:rsidR="00082066">
        <w:fldChar w:fldCharType="begin"/>
      </w:r>
      <w:r w:rsidR="00610521">
        <w:instrText xml:space="preserve"> ADDIN EN.CITE &lt;EndNote&gt;&lt;Cite&gt;&lt;Author&gt;Horne&lt;/Author&gt;&lt;Year&gt;2002&lt;/Year&gt;&lt;RecNum&gt;31&lt;/RecNum&gt;&lt;DisplayText&gt;&lt;style face="superscript"&gt;12&lt;/style&gt;&lt;/DisplayText&gt;&lt;record&gt;&lt;rec-number&gt;31&lt;/rec-number&gt;&lt;foreign-keys&gt;&lt;key app="EN" db-id="5vw2e2dvk5vvx1esfv3x2d212rfv20vpw20a" timestamp="1607093390" guid="de4adb0d-c0d7-48ad-9b9e-4e5fde72584d"&gt;31&lt;/key&gt;&lt;/foreign-keys&gt;&lt;ref-type name="Journal Article"&gt;17&lt;/ref-type&gt;&lt;contributors&gt;&lt;authors&gt;&lt;author&gt;Horne, Robert&lt;/author&gt;&lt;author&gt;Weinman, John&lt;/author&gt;&lt;/authors&gt;&lt;/contributors&gt;&lt;titles&gt;&lt;title&gt;Self-regulation and Self-management in Asthma: Exploring The Role of Illness Perceptions and Treatment Beliefs in Explaining Non-adherence to Preventer Medication&lt;/title&gt;&lt;secondary-title&gt;Psychology &amp;amp; Health&lt;/secondary-title&gt;&lt;/titles&gt;&lt;periodical&gt;&lt;full-title&gt;Psychology &amp;amp; Health&lt;/full-title&gt;&lt;/periodical&gt;&lt;pages&gt;17-32&lt;/pages&gt;&lt;volume&gt;17&lt;/volume&gt;&lt;number&gt;1&lt;/number&gt;&lt;dates&gt;&lt;year&gt;2002&lt;/year&gt;&lt;pub-dates&gt;&lt;date&gt;2002/01/01&lt;/date&gt;&lt;/pub-dates&gt;&lt;/dates&gt;&lt;publisher&gt;Routledge&lt;/publisher&gt;&lt;isbn&gt;0887-0446&lt;/isbn&gt;&lt;urls&gt;&lt;related-urls&gt;&lt;url&gt;https://doi.org/10.1080/08870440290001502&lt;/url&gt;&lt;/related-urls&gt;&lt;/urls&gt;&lt;electronic-resource-num&gt;10.1080/08870440290001502&lt;/electronic-resource-num&gt;&lt;/record&gt;&lt;/Cite&gt;&lt;/EndNote&gt;</w:instrText>
      </w:r>
      <w:r w:rsidR="00082066">
        <w:fldChar w:fldCharType="separate"/>
      </w:r>
      <w:r w:rsidR="00610521" w:rsidRPr="00610521">
        <w:rPr>
          <w:noProof/>
          <w:vertAlign w:val="superscript"/>
        </w:rPr>
        <w:t>12</w:t>
      </w:r>
      <w:r w:rsidR="00082066">
        <w:fldChar w:fldCharType="end"/>
      </w:r>
      <w:r w:rsidR="00457DEC" w:rsidRPr="5AA25933">
        <w:t>.</w:t>
      </w:r>
      <w:r w:rsidR="1E4BBA57" w:rsidRPr="5AA25933">
        <w:t xml:space="preserve"> </w:t>
      </w:r>
      <w:r w:rsidR="006545BD">
        <w:t xml:space="preserve">Research suggests that barriers to COVID-19 vaccination centre around beliefs about the consequences of the vaccine for oneself and others, involving themes of </w:t>
      </w:r>
      <w:r w:rsidR="00463C6B">
        <w:t xml:space="preserve">personal health, health consequences to others, concerns of vaccine safety, and severity of COVID-19 </w:t>
      </w:r>
      <w:r w:rsidR="00EA7D46">
        <w:fldChar w:fldCharType="begin"/>
      </w:r>
      <w:r w:rsidR="00610521">
        <w:instrText xml:space="preserve"> ADDIN EN.CITE &lt;EndNote&gt;&lt;Cite&gt;&lt;Author&gt;Williams&lt;/Author&gt;&lt;Year&gt;2020&lt;/Year&gt;&lt;RecNum&gt;7&lt;/RecNum&gt;&lt;DisplayText&gt;&lt;style face="superscript"&gt;13&lt;/style&gt;&lt;/DisplayText&gt;&lt;record&gt;&lt;rec-number&gt;7&lt;/rec-number&gt;&lt;foreign-keys&gt;&lt;key app="EN" db-id="5vw2e2dvk5vvx1esfv3x2d212rfv20vpw20a" timestamp="1601287985" guid="9db0af85-f4ef-42c3-a52e-90772c7d093c"&gt;7&lt;/key&gt;&lt;/foreign-keys&gt;&lt;ref-type name="Journal Article"&gt;17&lt;/ref-type&gt;&lt;contributors&gt;&lt;authors&gt;&lt;author&gt;Williams, Lynn&lt;/author&gt;&lt;author&gt;Gallant, Allyson J.&lt;/author&gt;&lt;author&gt;Rasmussen, Susan&lt;/author&gt;&lt;author&gt;Brown Nicholls, Louise A.&lt;/author&gt;&lt;author&gt;Cogan, Nicola&lt;/author&gt;&lt;author&gt;Deakin, Karen&lt;/author&gt;&lt;author&gt;Young, David&lt;/author&gt;&lt;author&gt;Flowers, Paul&lt;/author&gt;&lt;/authors&gt;&lt;/contributors&gt;&lt;titles&gt;&lt;title&gt;Towards intervention development to increase the uptake of COVID-19 vaccination among those at high risk: Outlining evidence-based and theoretically informed future intervention content&lt;/title&gt;&lt;secondary-title&gt;British Journal of Health Psychology&lt;/secondary-title&gt;&lt;/titles&gt;&lt;periodical&gt;&lt;full-title&gt;British Journal of Health Psychology&lt;/full-title&gt;&lt;/periodical&gt;&lt;pages&gt;1039-1054&lt;/pages&gt;&lt;volume&gt;25&lt;/volume&gt;&lt;number&gt;4&lt;/number&gt;&lt;dates&gt;&lt;year&gt;2020&lt;/year&gt;&lt;/dates&gt;&lt;isbn&gt;1359-107X&lt;/isbn&gt;&lt;urls&gt;&lt;related-urls&gt;&lt;url&gt;&lt;style face="underline" font="default" size="100%"&gt;https://onlinelibrary.wiley.com/doi/abs/10.1111/bjhp.12468&lt;/style&gt;&lt;/url&gt;&lt;/related-urls&gt;&lt;/urls&gt;&lt;electronic-resource-num&gt;10.1111/bjhp.12468&lt;/electronic-resource-num&gt;&lt;/record&gt;&lt;/Cite&gt;&lt;/EndNote&gt;</w:instrText>
      </w:r>
      <w:r w:rsidR="00EA7D46">
        <w:fldChar w:fldCharType="separate"/>
      </w:r>
      <w:r w:rsidR="00610521" w:rsidRPr="00610521">
        <w:rPr>
          <w:noProof/>
          <w:vertAlign w:val="superscript"/>
        </w:rPr>
        <w:t>13</w:t>
      </w:r>
      <w:r w:rsidR="00EA7D46">
        <w:fldChar w:fldCharType="end"/>
      </w:r>
      <w:r w:rsidR="00463C6B">
        <w:t xml:space="preserve">. </w:t>
      </w:r>
      <w:r w:rsidR="007E4C1C">
        <w:t xml:space="preserve">Specific concerns about vaccine safety involve </w:t>
      </w:r>
      <w:r w:rsidR="007E4C1C" w:rsidRPr="00463C6B">
        <w:t xml:space="preserve">beliefs that the </w:t>
      </w:r>
      <w:r w:rsidR="007E4C1C">
        <w:t>‘rushed’ vaccine c</w:t>
      </w:r>
      <w:r w:rsidR="007E4C1C" w:rsidRPr="00463C6B">
        <w:t>ould cause side effects or be unsafe</w:t>
      </w:r>
      <w:r w:rsidR="5EB4A12E" w:rsidRPr="00463C6B">
        <w:t xml:space="preserve"> </w:t>
      </w:r>
      <w:r w:rsidR="00EA7D46">
        <w:fldChar w:fldCharType="begin">
          <w:fldData xml:space="preserve">PEVuZE5vdGU+PENpdGU+PEF1dGhvcj5TaGVybWFuPC9BdXRob3I+PFllYXI+MjAyMDwvWWVhcj48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</w:fldData>
        </w:fldChar>
      </w:r>
      <w:r w:rsidR="00610521">
        <w:instrText xml:space="preserve"> ADDIN EN.CITE </w:instrText>
      </w:r>
      <w:r w:rsidR="00610521">
        <w:fldChar w:fldCharType="begin">
          <w:fldData xml:space="preserve">PEVuZE5vdGU+PENpdGU+PEF1dGhvcj5TaGVybWFuPC9BdXRob3I+PFllYXI+MjAyMDwvWWVhcj48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</w:fldData>
        </w:fldChar>
      </w:r>
      <w:r w:rsidR="00610521">
        <w:instrText xml:space="preserve"> ADDIN EN.CITE.DATA </w:instrText>
      </w:r>
      <w:r w:rsidR="00610521">
        <w:fldChar w:fldCharType="end"/>
      </w:r>
      <w:r w:rsidR="00EA7D46">
        <w:fldChar w:fldCharType="separate"/>
      </w:r>
      <w:r w:rsidR="00610521" w:rsidRPr="00610521">
        <w:rPr>
          <w:noProof/>
          <w:vertAlign w:val="superscript"/>
        </w:rPr>
        <w:t>13, 14</w:t>
      </w:r>
      <w:r w:rsidR="00EA7D46">
        <w:fldChar w:fldCharType="end"/>
      </w:r>
      <w:r w:rsidR="007E4C1C">
        <w:t>.</w:t>
      </w:r>
    </w:p>
    <w:p w14:paraId="3DC966EC" w14:textId="5090F494" w:rsidR="007E4C1C" w:rsidRDefault="00AD5FAD" w:rsidP="00AD5FAD">
      <w:r>
        <w:t xml:space="preserve">Adherence to </w:t>
      </w:r>
      <w:r w:rsidR="00025BBC">
        <w:t xml:space="preserve">social distancing and lockdown guidelines for </w:t>
      </w:r>
      <w:r>
        <w:t>COVID-19 was found in a survey to be associated wi</w:t>
      </w:r>
      <w:r w:rsidR="00457DEC">
        <w:t xml:space="preserve">th perceived illness coherence and </w:t>
      </w:r>
      <w:r>
        <w:t xml:space="preserve">perceived necessity of the behaviour </w:t>
      </w:r>
      <w:r w:rsidR="00025BBC">
        <w:t xml:space="preserve">to prevent the spread of COVID-19 </w:t>
      </w:r>
      <w:r w:rsidR="00EA7D46">
        <w:fldChar w:fldCharType="begin"/>
      </w:r>
      <w:r w:rsidR="00610521">
        <w:instrText xml:space="preserve"> ADDIN EN.CITE &lt;EndNote&gt;&lt;Cite&gt;&lt;Author&gt;UK COVID-19 Mental Health and Wellbeing study (UK COVID-MH)&lt;/Author&gt;&lt;Year&gt;2020&lt;/Year&gt;&lt;RecNum&gt;3&lt;/RecNum&gt;&lt;DisplayText&gt;&lt;style face="superscript"&gt;15&lt;/style&gt;&lt;/DisplayText&gt;&lt;record&gt;&lt;rec-number&gt;3&lt;/rec-number&gt;&lt;foreign-keys&gt;&lt;key app="EN" db-id="5vw2e2dvk5vvx1esfv3x2d212rfv20vpw20a" timestamp="1601287571" guid="ac0e5e70-8dd8-4428-ade0-8972c9e112b1"&gt;3&lt;/key&gt;&lt;/foreign-keys&gt;&lt;ref-type name="Web Page"&gt;12&lt;/ref-type&gt;&lt;contributors&gt;&lt;authors&gt;&lt;author&gt;UK COVID-19 Mental Health and Wellbeing study (UK COVID-MH),&lt;/author&gt;&lt;/authors&gt;&lt;/contributors&gt;&lt;titles&gt;&lt;/titles&gt;&lt;dates&gt;&lt;year&gt;2020&lt;/year&gt;&lt;/dates&gt;&lt;urls&gt;&lt;/urls&gt;&lt;/record&gt;&lt;/Cite&gt;&lt;/EndNote&gt;</w:instrText>
      </w:r>
      <w:r w:rsidR="00EA7D46">
        <w:fldChar w:fldCharType="separate"/>
      </w:r>
      <w:r w:rsidR="00610521" w:rsidRPr="00610521">
        <w:rPr>
          <w:noProof/>
          <w:vertAlign w:val="superscript"/>
        </w:rPr>
        <w:t>15</w:t>
      </w:r>
      <w:r w:rsidR="00EA7D46">
        <w:fldChar w:fldCharType="end"/>
      </w:r>
      <w:r>
        <w:t>.</w:t>
      </w:r>
      <w:r w:rsidR="00025BBC">
        <w:t xml:space="preserve"> Perceived coherence in this context involves an understanding of COVID-19 in a way that is felt to be useful and make</w:t>
      </w:r>
      <w:r w:rsidR="0035148B">
        <w:t>s</w:t>
      </w:r>
      <w:r w:rsidR="00025BBC">
        <w:t xml:space="preserve"> sense.</w:t>
      </w:r>
      <w:r w:rsidR="007E4C1C">
        <w:t xml:space="preserve"> Individuals have reported uncertainty about key COVID policy issues, particularly where there has been an evolving and contested scientific viewpoint </w:t>
      </w:r>
      <w:r w:rsidR="00EA7D46">
        <w:fldChar w:fldCharType="begin"/>
      </w:r>
      <w:r w:rsidR="00610521">
        <w:instrText xml:space="preserve"> ADDIN EN.CITE &lt;EndNote&gt;&lt;Cite&gt;&lt;Author&gt;The Policy Institute Kings College London&lt;/Author&gt;&lt;Year&gt;2020&lt;/Year&gt;&lt;RecNum&gt;8&lt;/RecNum&gt;&lt;DisplayText&gt;&lt;style face="superscript"&gt;16&lt;/style&gt;&lt;/DisplayText&gt;&lt;record&gt;&lt;rec-number&gt;8&lt;/rec-number&gt;&lt;foreign-keys&gt;&lt;key app="EN" db-id="5vw2e2dvk5vvx1esfv3x2d212rfv20vpw20a" timestamp="1601288034" guid="1d760321-c6b7-40ea-bb6d-d0693a139190"&gt;8&lt;/key&gt;&lt;/foreign-keys&gt;&lt;ref-type name="Web Page"&gt;12&lt;/ref-type&gt;&lt;contributors&gt;&lt;authors&gt;&lt;author&gt;The Policy Institute Kings College London,&lt;/author&gt;&lt;/authors&gt;&lt;/contributors&gt;&lt;titles&gt;&lt;title&gt;Coronavirus uncertainties: vaccines, symptoms and contested claims&lt;/title&gt;&lt;/titles&gt;&lt;dates&gt;&lt;year&gt;2020&lt;/year&gt;&lt;/dates&gt;&lt;urls&gt;&lt;related-urls&gt;&lt;url&gt;&lt;style face="underline" font="default" size="100%"&gt;https://www.kcl.ac.uk/policy-institute/assets/coronavirus-uncertainties.pdf&lt;/style&gt;&lt;/url&gt;&lt;/related-urls&gt;&lt;/urls&gt;&lt;/record&gt;&lt;/Cite&gt;&lt;/EndNote&gt;</w:instrText>
      </w:r>
      <w:r w:rsidR="00EA7D46">
        <w:fldChar w:fldCharType="separate"/>
      </w:r>
      <w:r w:rsidR="00610521" w:rsidRPr="00610521">
        <w:rPr>
          <w:noProof/>
          <w:vertAlign w:val="superscript"/>
        </w:rPr>
        <w:t>16</w:t>
      </w:r>
      <w:r w:rsidR="00EA7D46">
        <w:fldChar w:fldCharType="end"/>
      </w:r>
      <w:r w:rsidR="007E4C1C">
        <w:t>.</w:t>
      </w:r>
    </w:p>
    <w:p w14:paraId="6983718F" w14:textId="232A561A" w:rsidR="00D12B5C" w:rsidRDefault="00025BBC" w:rsidP="00D12B5C">
      <w:r>
        <w:t>Providing information to address stroke survivors’ beliefs about medication and stroke, in conjunction with an implementation intentions plan, increased necessity beliefs relative to medication concerns and improved adherence to medication by 10%</w:t>
      </w:r>
      <w:r w:rsidR="6296B1CA">
        <w:t xml:space="preserve"> </w:t>
      </w:r>
      <w:r>
        <w:fldChar w:fldCharType="begin"/>
      </w:r>
      <w:r w:rsidR="00610521">
        <w:instrText xml:space="preserve"> ADDIN EN.CITE &lt;EndNote&gt;&lt;Cite&gt;&lt;Author&gt;O&amp;apos;Carroll&lt;/Author&gt;&lt;Year&gt;2013&lt;/Year&gt;&lt;RecNum&gt;4&lt;/RecNum&gt;&lt;DisplayText&gt;&lt;style face="superscript"&gt;17&lt;/style&gt;&lt;/DisplayText&gt;&lt;record&gt;&lt;rec-number&gt;4&lt;/rec-number&gt;&lt;foreign-keys&gt;&lt;key app="EN" db-id="5vw2e2dvk5vvx1esfv3x2d212rfv20vpw20a" timestamp="1601287685" guid="b4ee1de8-0b39-4df6-b71d-052ae97447e6"&gt;4&lt;/key&gt;&lt;/foreign-keys&gt;&lt;ref-type name="Journal Article"&gt;17&lt;/ref-type&gt;&lt;contributors&gt;&lt;authors&gt;&lt;author&gt;O&amp;apos;Carroll, R. E.&lt;/author&gt;&lt;author&gt;Chambers, J. A.&lt;/author&gt;&lt;author&gt;Dennis, M.&lt;/author&gt;&lt;author&gt;Sudlow, C.&lt;/author&gt;&lt;author&gt;Johnston, M.&lt;/author&gt;&lt;/authors&gt;&lt;/contributors&gt;&lt;auth-address&gt;Division of Psychology, School of Natural Sciences, University of Stirling, Stirling, FK9 4LA, Scotland, UK, reo1@stir.ac.uk.&lt;/auth-address&gt;&lt;titles&gt;&lt;title&gt;Improving adherence to medication in stroke survivors: a pilot randomised controlled trial&lt;/title&gt;&lt;secondary-title&gt;Ann Behav Med&lt;/secondary-title&gt;&lt;/titles&gt;&lt;periodical&gt;&lt;full-title&gt;Ann Behav Med&lt;/full-title&gt;&lt;/periodical&gt;&lt;pages&gt;358-68&lt;/pages&gt;&lt;volume&gt;46&lt;/volume&gt;&lt;number&gt;3&lt;/number&gt;&lt;edition&gt;2013/05/15&lt;/edition&gt;&lt;keywords&gt;&lt;keyword&gt;Aged&lt;/keyword&gt;&lt;keyword&gt;Aged, 80 and over&lt;/keyword&gt;&lt;keyword&gt;Antihypertensive Agents/therapeutic use&lt;/keyword&gt;&lt;keyword&gt;Cues&lt;/keyword&gt;&lt;keyword&gt;Female&lt;/keyword&gt;&lt;keyword&gt;Health Knowledge, Attitudes, Practice&lt;/keyword&gt;&lt;keyword&gt;Humans&lt;/keyword&gt;&lt;keyword&gt;Male&lt;/keyword&gt;&lt;keyword&gt;Medication Adherence/*psychology&lt;/keyword&gt;&lt;keyword&gt;Middle Aged&lt;/keyword&gt;&lt;keyword&gt;Pilot Projects&lt;/keyword&gt;&lt;keyword&gt;Stroke/*drug therapy/prevention &amp;amp; control/*psychology&lt;/keyword&gt;&lt;keyword&gt;Survivors/*psychology&lt;/keyword&gt;&lt;/keywords&gt;&lt;dates&gt;&lt;year&gt;2013&lt;/year&gt;&lt;pub-dates&gt;&lt;date&gt;Dec&lt;/date&gt;&lt;/pub-dates&gt;&lt;/dates&gt;&lt;isbn&gt;0883-6612&lt;/isbn&gt;&lt;accession-num&gt;23670112&lt;/accession-num&gt;&lt;urls&gt;&lt;/urls&gt;&lt;electronic-resource-num&gt;10.1007/s12160-013-9515-5&lt;/electronic-resource-num&gt;&lt;remote-database-provider&gt;NLM&lt;/remote-database-provider&gt;&lt;language&gt;eng&lt;/language&gt;&lt;/record&gt;&lt;/Cite&gt;&lt;/EndNote&gt;</w:instrText>
      </w:r>
      <w:r>
        <w:fldChar w:fldCharType="separate"/>
      </w:r>
      <w:r w:rsidR="00610521" w:rsidRPr="00610521">
        <w:rPr>
          <w:noProof/>
          <w:vertAlign w:val="superscript"/>
        </w:rPr>
        <w:t>17</w:t>
      </w:r>
      <w:r>
        <w:fldChar w:fldCharType="end"/>
      </w:r>
      <w:r>
        <w:t>.</w:t>
      </w:r>
      <w:r w:rsidR="006D7C75">
        <w:t xml:space="preserve"> This approach is based on Leventhal's Self-Regulation Model which proposes that individuals hold a </w:t>
      </w:r>
      <w:r w:rsidR="19CFFC65">
        <w:t>‘</w:t>
      </w:r>
      <w:r w:rsidR="006D7C75">
        <w:t>common sense representation</w:t>
      </w:r>
      <w:r w:rsidR="53F74095">
        <w:t>’</w:t>
      </w:r>
      <w:r w:rsidR="006D7C75">
        <w:t xml:space="preserve"> of an illness</w:t>
      </w:r>
      <w:r w:rsidR="00457DEC">
        <w:t xml:space="preserve"> based on a range of illness perceptions</w:t>
      </w:r>
      <w:r w:rsidR="006D7C75">
        <w:t xml:space="preserve"> </w:t>
      </w:r>
      <w:r w:rsidR="00082066">
        <w:fldChar w:fldCharType="begin"/>
      </w:r>
      <w:r w:rsidR="00610521">
        <w:instrText xml:space="preserve"> ADDIN EN.CITE &lt;EndNote&gt;&lt;Cite&gt;&lt;Author&gt;Leventhal&lt;/Author&gt;&lt;Year&gt;1992&lt;/Year&gt;&lt;RecNum&gt;32&lt;/RecNum&gt;&lt;DisplayText&gt;&lt;style face="superscript"&gt;18&lt;/style&gt;&lt;/DisplayText&gt;&lt;record&gt;&lt;rec-number&gt;32&lt;/rec-number&gt;&lt;foreign-keys&gt;&lt;key app="EN" db-id="5vw2e2dvk5vvx1esfv3x2d212rfv20vpw20a" timestamp="1607093935" guid="a28a553a-c5f9-4038-9f9d-90e69a0bd562"&gt;32&lt;/key&gt;&lt;/foreign-keys&gt;&lt;ref-type name="Journal Article"&gt;17&lt;/ref-type&gt;&lt;contributors&gt;&lt;authors&gt;&lt;author&gt;Leventhal, Howard&lt;/author&gt;&lt;author&gt;Diefenbach, Michael&lt;/author&gt;&lt;author&gt;Leventhal, Elaine A.&lt;/author&gt;&lt;/authors&gt;&lt;/contributors&gt;&lt;titles&gt;&lt;title&gt;Illness cognition: Using common sense to understand treatment adherence and affect cognition interactions&lt;/title&gt;&lt;secondary-title&gt;Cognitive Therapy and Research&lt;/secondary-title&gt;&lt;/titles&gt;&lt;periodical&gt;&lt;full-title&gt;Cognitive Therapy and Research&lt;/full-title&gt;&lt;/periodical&gt;&lt;pages&gt;143-163&lt;/pages&gt;&lt;volume&gt;16&lt;/volume&gt;&lt;number&gt;2&lt;/number&gt;&lt;dates&gt;&lt;year&gt;1992&lt;/year&gt;&lt;pub-dates&gt;&lt;date&gt;1992/04/01&lt;/date&gt;&lt;/pub-dates&gt;&lt;/dates&gt;&lt;isbn&gt;1573-2819&lt;/isbn&gt;&lt;urls&gt;&lt;related-urls&gt;&lt;url&gt;https://doi.org/10.1007/BF01173486&lt;/url&gt;&lt;/related-urls&gt;&lt;/urls&gt;&lt;electronic-resource-num&gt;10.1007/BF01173486&lt;/electronic-resource-num&gt;&lt;/record&gt;&lt;/Cite&gt;&lt;/EndNote&gt;</w:instrText>
      </w:r>
      <w:r w:rsidR="00082066">
        <w:fldChar w:fldCharType="separate"/>
      </w:r>
      <w:r w:rsidR="00610521" w:rsidRPr="00610521">
        <w:rPr>
          <w:noProof/>
          <w:vertAlign w:val="superscript"/>
        </w:rPr>
        <w:t>18</w:t>
      </w:r>
      <w:r w:rsidR="00082066">
        <w:fldChar w:fldCharType="end"/>
      </w:r>
      <w:r w:rsidR="006D7C75">
        <w:t xml:space="preserve">. An </w:t>
      </w:r>
      <w:r w:rsidR="00457DEC">
        <w:t>extension</w:t>
      </w:r>
      <w:r w:rsidR="006D7C75">
        <w:t xml:space="preserve"> to this model, the necessity-concerns framework, incorporates beliefs </w:t>
      </w:r>
      <w:r w:rsidR="00457DEC">
        <w:t xml:space="preserve">and concerns </w:t>
      </w:r>
      <w:r w:rsidR="006D7C75">
        <w:t xml:space="preserve">about </w:t>
      </w:r>
      <w:r w:rsidR="00457DEC">
        <w:t>medical treatment</w:t>
      </w:r>
      <w:r w:rsidR="00082066">
        <w:t xml:space="preserve"> </w:t>
      </w:r>
      <w:r w:rsidR="00082066">
        <w:fldChar w:fldCharType="begin">
          <w:fldData xml:space="preserve">PEVuZE5vdGU+PENpdGU+PEF1dGhvcj5Ib3JuZTwvQXV0aG9yPjxZZWFyPjIwMTM8L1llYXI+PFJl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==
</w:fldData>
        </w:fldChar>
      </w:r>
      <w:r w:rsidR="00610521">
        <w:instrText xml:space="preserve"> ADDIN EN.CITE </w:instrText>
      </w:r>
      <w:r w:rsidR="00610521">
        <w:fldChar w:fldCharType="begin">
          <w:fldData xml:space="preserve">PEVuZE5vdGU+PENpdGU+PEF1dGhvcj5Ib3JuZTwvQXV0aG9yPjxZZWFyPjIwMTM8L1llYXI+PFJl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==
</w:fldData>
        </w:fldChar>
      </w:r>
      <w:r w:rsidR="00610521">
        <w:instrText xml:space="preserve"> ADDIN EN.CITE.DATA </w:instrText>
      </w:r>
      <w:r w:rsidR="00610521">
        <w:fldChar w:fldCharType="end"/>
      </w:r>
      <w:r w:rsidR="00082066">
        <w:fldChar w:fldCharType="separate"/>
      </w:r>
      <w:r w:rsidR="00610521" w:rsidRPr="00610521">
        <w:rPr>
          <w:noProof/>
          <w:vertAlign w:val="superscript"/>
        </w:rPr>
        <w:t>19</w:t>
      </w:r>
      <w:r w:rsidR="00082066">
        <w:fldChar w:fldCharType="end"/>
      </w:r>
      <w:r w:rsidR="00457DEC">
        <w:t>.</w:t>
      </w:r>
      <w:r w:rsidR="2FFC414B">
        <w:t xml:space="preserve"> </w:t>
      </w:r>
      <w:r>
        <w:t xml:space="preserve">Given the importance of </w:t>
      </w:r>
      <w:r w:rsidR="00457DEC">
        <w:t xml:space="preserve">perceived coherence and </w:t>
      </w:r>
      <w:r>
        <w:t>necessity in COVID-19 preventative behaviours,</w:t>
      </w:r>
      <w:r w:rsidR="00457DEC">
        <w:t xml:space="preserve"> and evidence of the effectiveness of the necessity-concerns approach in medication adherence,</w:t>
      </w:r>
      <w:r>
        <w:t xml:space="preserve"> this strategy has potential to improve uptake of a COVID-19 vaccine.</w:t>
      </w:r>
    </w:p>
    <w:p w14:paraId="2BDBBE54" w14:textId="37015A6E" w:rsidR="00457DEC" w:rsidRPr="00C01BC1" w:rsidRDefault="00457DEC" w:rsidP="00D12B5C">
      <w:r>
        <w:t xml:space="preserve">We aim to </w:t>
      </w:r>
      <w:proofErr w:type="spellStart"/>
      <w:r>
        <w:t>i</w:t>
      </w:r>
      <w:proofErr w:type="spellEnd"/>
      <w:r>
        <w:t>) measure intentions to be vaccinated for COVID-19 in Scotland and ii) evaluate the impact on COVID-19 vaccination intentions</w:t>
      </w:r>
      <w:r w:rsidR="00D27915">
        <w:t xml:space="preserve"> and beliefs</w:t>
      </w:r>
      <w:r>
        <w:t xml:space="preserve"> of theory-based messages that aim to simultaneously increase the perceived necessity of a COVID-19 vaccination and reduce perceived concerns about a COVID-19 vaccination.</w:t>
      </w:r>
    </w:p>
    <w:p w14:paraId="2FF791D5" w14:textId="77777777" w:rsidR="00EF1606" w:rsidRPr="00282E5F" w:rsidRDefault="00EF1606" w:rsidP="0045266C">
      <w:pPr>
        <w:pStyle w:val="Heading1"/>
      </w:pPr>
      <w:bookmarkStart w:id="6" w:name="_Toc67994506"/>
      <w:r w:rsidRPr="00282E5F">
        <w:t xml:space="preserve">OBJECTIVES AND </w:t>
      </w:r>
      <w:r w:rsidR="00FE6A3E" w:rsidRPr="00282E5F">
        <w:t>OUTCOME MEASURES</w:t>
      </w:r>
      <w:bookmarkEnd w:id="6"/>
    </w:p>
    <w:p w14:paraId="4101652C" w14:textId="77777777" w:rsidR="00DB04FA" w:rsidRPr="001761AC" w:rsidRDefault="00DB04FA" w:rsidP="003B08EE">
      <w:pPr>
        <w:rPr>
          <w:highlight w:val="yellow"/>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49"/>
        <w:gridCol w:w="3972"/>
        <w:gridCol w:w="1981"/>
      </w:tblGrid>
      <w:tr w:rsidR="003403AA" w:rsidRPr="00743E6D" w14:paraId="029A6A28" w14:textId="77777777" w:rsidTr="5AA25933">
        <w:tc>
          <w:tcPr>
            <w:tcW w:w="3531" w:type="dxa"/>
            <w:shd w:val="clear" w:color="auto" w:fill="auto"/>
          </w:tcPr>
          <w:p w14:paraId="304A56B5" w14:textId="77777777" w:rsidR="003403AA" w:rsidRPr="001521F6" w:rsidRDefault="003403AA" w:rsidP="00FB773A">
            <w:pPr>
              <w:rPr>
                <w:b/>
              </w:rPr>
            </w:pPr>
            <w:r w:rsidRPr="001521F6">
              <w:rPr>
                <w:b/>
              </w:rPr>
              <w:t>Objectives</w:t>
            </w:r>
          </w:p>
        </w:tc>
        <w:tc>
          <w:tcPr>
            <w:tcW w:w="4090" w:type="dxa"/>
            <w:shd w:val="clear" w:color="auto" w:fill="auto"/>
          </w:tcPr>
          <w:p w14:paraId="0DC300E1" w14:textId="77777777" w:rsidR="003403AA" w:rsidRPr="009E1297" w:rsidRDefault="003403AA" w:rsidP="005E0DC0">
            <w:pPr>
              <w:rPr>
                <w:b/>
              </w:rPr>
            </w:pPr>
            <w:r>
              <w:rPr>
                <w:b/>
              </w:rPr>
              <w:t>Outcome Measures</w:t>
            </w:r>
          </w:p>
        </w:tc>
        <w:tc>
          <w:tcPr>
            <w:tcW w:w="2007" w:type="dxa"/>
          </w:tcPr>
          <w:p w14:paraId="73AA797F" w14:textId="0E1C987C" w:rsidR="003403AA" w:rsidRDefault="00721949" w:rsidP="00721949">
            <w:pPr>
              <w:rPr>
                <w:b/>
              </w:rPr>
            </w:pPr>
            <w:proofErr w:type="spellStart"/>
            <w:r>
              <w:rPr>
                <w:b/>
              </w:rPr>
              <w:t>Timepoint</w:t>
            </w:r>
            <w:proofErr w:type="spellEnd"/>
            <w:r w:rsidR="003403AA">
              <w:rPr>
                <w:b/>
              </w:rPr>
              <w:t xml:space="preserve"> of evaluation of this outcome measure</w:t>
            </w:r>
          </w:p>
        </w:tc>
      </w:tr>
      <w:tr w:rsidR="003403AA" w:rsidRPr="00743E6D" w14:paraId="6E674E62" w14:textId="77777777" w:rsidTr="5AA25933">
        <w:tc>
          <w:tcPr>
            <w:tcW w:w="3531" w:type="dxa"/>
            <w:shd w:val="clear" w:color="auto" w:fill="auto"/>
          </w:tcPr>
          <w:p w14:paraId="31927139" w14:textId="1B438507" w:rsidR="003403AA" w:rsidRPr="00743E6D" w:rsidRDefault="003403AA" w:rsidP="000548CF">
            <w:pPr>
              <w:jc w:val="left"/>
            </w:pPr>
            <w:r w:rsidRPr="001521F6">
              <w:rPr>
                <w:b/>
              </w:rPr>
              <w:t>Primary Objective</w:t>
            </w:r>
            <w:r w:rsidRPr="00743E6D">
              <w:br/>
            </w:r>
            <w:r w:rsidR="000548CF">
              <w:t>Assess</w:t>
            </w:r>
            <w:r w:rsidR="000548CF" w:rsidRPr="00C01BC1">
              <w:t xml:space="preserve"> the </w:t>
            </w:r>
            <w:r w:rsidR="00B22017">
              <w:t>impact</w:t>
            </w:r>
            <w:r w:rsidR="000548CF" w:rsidRPr="00C01BC1">
              <w:t xml:space="preserve"> of </w:t>
            </w:r>
            <w:r w:rsidR="000548CF">
              <w:t>theory</w:t>
            </w:r>
            <w:r w:rsidR="000548CF" w:rsidRPr="00C01BC1">
              <w:t>-based messag</w:t>
            </w:r>
            <w:r w:rsidR="000548CF">
              <w:t>es</w:t>
            </w:r>
            <w:r w:rsidR="000548CF" w:rsidRPr="00C01BC1">
              <w:t xml:space="preserve"> on COVID-19</w:t>
            </w:r>
            <w:r w:rsidR="000548CF">
              <w:t xml:space="preserve"> vaccination intention.</w:t>
            </w:r>
          </w:p>
        </w:tc>
        <w:tc>
          <w:tcPr>
            <w:tcW w:w="4090" w:type="dxa"/>
            <w:shd w:val="clear" w:color="auto" w:fill="auto"/>
          </w:tcPr>
          <w:p w14:paraId="376046BD" w14:textId="6CDCF3A7" w:rsidR="003403AA" w:rsidRPr="00426D11" w:rsidRDefault="000548CF" w:rsidP="00780965">
            <w:pPr>
              <w:rPr>
                <w:highlight w:val="yellow"/>
              </w:rPr>
            </w:pPr>
            <w:r>
              <w:t>S</w:t>
            </w:r>
            <w:r w:rsidRPr="0072462A">
              <w:t xml:space="preserve">elf-reported intention to receive a vaccine for COVID-19 if </w:t>
            </w:r>
            <w:r w:rsidR="00780965">
              <w:t>invited</w:t>
            </w:r>
            <w:r w:rsidRPr="0072462A">
              <w:t>.</w:t>
            </w:r>
          </w:p>
        </w:tc>
        <w:tc>
          <w:tcPr>
            <w:tcW w:w="2007" w:type="dxa"/>
          </w:tcPr>
          <w:p w14:paraId="77AEE234" w14:textId="77777777" w:rsidR="003403AA" w:rsidRPr="00743E6D" w:rsidRDefault="00C01BC1" w:rsidP="000548CF">
            <w:pPr>
              <w:rPr>
                <w:highlight w:val="yellow"/>
              </w:rPr>
            </w:pPr>
            <w:r w:rsidRPr="00C01BC1">
              <w:t xml:space="preserve">Immediately </w:t>
            </w:r>
            <w:r w:rsidR="00C41177">
              <w:t>post</w:t>
            </w:r>
            <w:r w:rsidR="000548CF">
              <w:t>-</w:t>
            </w:r>
            <w:r w:rsidR="0072462A">
              <w:t>intervention.</w:t>
            </w:r>
          </w:p>
        </w:tc>
      </w:tr>
      <w:tr w:rsidR="003403AA" w:rsidRPr="00743E6D" w14:paraId="121488CC" w14:textId="77777777" w:rsidTr="5AA25933">
        <w:tc>
          <w:tcPr>
            <w:tcW w:w="3531" w:type="dxa"/>
            <w:shd w:val="clear" w:color="auto" w:fill="auto"/>
          </w:tcPr>
          <w:p w14:paraId="15298A26" w14:textId="473DA812" w:rsidR="003403AA" w:rsidRPr="00743E6D" w:rsidRDefault="003403AA" w:rsidP="000548CF">
            <w:pPr>
              <w:jc w:val="left"/>
            </w:pPr>
            <w:r w:rsidRPr="00743E6D">
              <w:rPr>
                <w:b/>
              </w:rPr>
              <w:t>Secondary Objectives</w:t>
            </w:r>
            <w:r w:rsidRPr="00743E6D">
              <w:br/>
            </w:r>
            <w:r w:rsidR="000548CF" w:rsidRPr="000548CF">
              <w:t xml:space="preserve">Assess the </w:t>
            </w:r>
            <w:r w:rsidR="00B22017">
              <w:t>impact</w:t>
            </w:r>
            <w:r w:rsidR="000548CF" w:rsidRPr="000548CF">
              <w:t xml:space="preserve"> of theory-based messages on understanding of COVID-19, and beliefs and concerns about COVID-19 vaccinati</w:t>
            </w:r>
            <w:r w:rsidR="006D1BD4">
              <w:t xml:space="preserve">on, and </w:t>
            </w:r>
            <w:r w:rsidR="006D1BD4">
              <w:lastRenderedPageBreak/>
              <w:t>whether those variables mediate change in vaccination intention.</w:t>
            </w:r>
          </w:p>
        </w:tc>
        <w:tc>
          <w:tcPr>
            <w:tcW w:w="4090" w:type="dxa"/>
            <w:shd w:val="clear" w:color="auto" w:fill="auto"/>
          </w:tcPr>
          <w:p w14:paraId="1B3798C0" w14:textId="5D7BA53E" w:rsidR="003403AA" w:rsidRPr="00743E6D" w:rsidRDefault="000548CF" w:rsidP="00DC70D6">
            <w:r>
              <w:lastRenderedPageBreak/>
              <w:t>Self-reported COVID-19</w:t>
            </w:r>
            <w:r w:rsidR="16A3CDC0">
              <w:t xml:space="preserve"> </w:t>
            </w:r>
            <w:r>
              <w:t>illness coherence, perceived necessity of a COVID-19 vaccine and concerns about a COVID-19 vaccine.</w:t>
            </w:r>
          </w:p>
        </w:tc>
        <w:tc>
          <w:tcPr>
            <w:tcW w:w="2007" w:type="dxa"/>
          </w:tcPr>
          <w:p w14:paraId="7EBA3EC6" w14:textId="77777777" w:rsidR="003403AA" w:rsidRPr="00426D11" w:rsidRDefault="0072462A" w:rsidP="000548CF">
            <w:pPr>
              <w:rPr>
                <w:highlight w:val="yellow"/>
              </w:rPr>
            </w:pPr>
            <w:r w:rsidRPr="00C01BC1">
              <w:t xml:space="preserve">Immediately </w:t>
            </w:r>
            <w:r w:rsidR="00C41177">
              <w:t>post</w:t>
            </w:r>
            <w:r w:rsidR="000548CF">
              <w:t>-</w:t>
            </w:r>
            <w:r>
              <w:t>intervention.</w:t>
            </w:r>
          </w:p>
        </w:tc>
      </w:tr>
      <w:tr w:rsidR="003403AA" w:rsidRPr="00743E6D" w14:paraId="3BFD1C97" w14:textId="77777777" w:rsidTr="5AA25933">
        <w:tc>
          <w:tcPr>
            <w:tcW w:w="3531" w:type="dxa"/>
            <w:shd w:val="clear" w:color="auto" w:fill="auto"/>
          </w:tcPr>
          <w:p w14:paraId="1047BD80" w14:textId="0C1491ED" w:rsidR="003403AA" w:rsidRPr="0072462A" w:rsidRDefault="0072462A" w:rsidP="00426D11">
            <w:pPr>
              <w:jc w:val="left"/>
            </w:pPr>
            <w:r w:rsidRPr="0072462A">
              <w:t xml:space="preserve">To </w:t>
            </w:r>
            <w:r>
              <w:t xml:space="preserve">assess baseline </w:t>
            </w:r>
            <w:r w:rsidRPr="00C01BC1">
              <w:t>COVID-19</w:t>
            </w:r>
            <w:r>
              <w:t xml:space="preserve"> vaccine acceptance levels </w:t>
            </w:r>
            <w:r w:rsidR="008326DA">
              <w:t xml:space="preserve">and barriers </w:t>
            </w:r>
            <w:r>
              <w:t>in Scotland.</w:t>
            </w:r>
          </w:p>
        </w:tc>
        <w:tc>
          <w:tcPr>
            <w:tcW w:w="4090" w:type="dxa"/>
            <w:shd w:val="clear" w:color="auto" w:fill="auto"/>
          </w:tcPr>
          <w:p w14:paraId="087F14A9" w14:textId="129FAAFA" w:rsidR="008326DA" w:rsidRDefault="0072462A" w:rsidP="00FB773A">
            <w:r>
              <w:t>S</w:t>
            </w:r>
            <w:r w:rsidRPr="0072462A">
              <w:t xml:space="preserve">elf-reported intention to receive a vaccine for COVID-19 if </w:t>
            </w:r>
            <w:r w:rsidR="00780965">
              <w:t>invited</w:t>
            </w:r>
            <w:r w:rsidRPr="0072462A">
              <w:t>.</w:t>
            </w:r>
          </w:p>
          <w:p w14:paraId="23BB3C60" w14:textId="56037C76" w:rsidR="008326DA" w:rsidRPr="00743E6D" w:rsidRDefault="008326DA" w:rsidP="00FB773A">
            <w:r>
              <w:t>Self-reported barriers to receiving a vaccine for COVID-19.</w:t>
            </w:r>
          </w:p>
        </w:tc>
        <w:tc>
          <w:tcPr>
            <w:tcW w:w="2007" w:type="dxa"/>
          </w:tcPr>
          <w:p w14:paraId="4948C0A9" w14:textId="77777777" w:rsidR="003403AA" w:rsidRPr="00426D11" w:rsidRDefault="00C41177" w:rsidP="000548CF">
            <w:pPr>
              <w:rPr>
                <w:highlight w:val="yellow"/>
              </w:rPr>
            </w:pPr>
            <w:r>
              <w:t>Immediately pre</w:t>
            </w:r>
            <w:r w:rsidR="000548CF">
              <w:t>-</w:t>
            </w:r>
            <w:r w:rsidR="0072462A">
              <w:t>intervention.</w:t>
            </w:r>
          </w:p>
        </w:tc>
      </w:tr>
    </w:tbl>
    <w:p w14:paraId="4B99056E" w14:textId="77777777" w:rsidR="00EF1606" w:rsidRPr="00743E6D" w:rsidRDefault="00EF1606">
      <w:pPr>
        <w:rPr>
          <w:rFonts w:cs="Arial"/>
        </w:rPr>
      </w:pPr>
    </w:p>
    <w:p w14:paraId="629B03A2" w14:textId="77777777" w:rsidR="00EF1606" w:rsidRPr="00743E6D" w:rsidRDefault="00EF1606" w:rsidP="0045266C">
      <w:pPr>
        <w:pStyle w:val="Heading1"/>
      </w:pPr>
      <w:bookmarkStart w:id="7" w:name="_Toc67994507"/>
      <w:r w:rsidRPr="00743E6D">
        <w:t>TRIAL DESIGN</w:t>
      </w:r>
      <w:bookmarkEnd w:id="7"/>
    </w:p>
    <w:p w14:paraId="6667A7CA" w14:textId="63480012" w:rsidR="00BB48BC" w:rsidRPr="00EF6094" w:rsidRDefault="00E95EC5" w:rsidP="00BB48BC">
      <w:r>
        <w:t>P</w:t>
      </w:r>
      <w:r w:rsidR="003F7AFB">
        <w:t>rospective, p</w:t>
      </w:r>
      <w:r>
        <w:t>arallel t</w:t>
      </w:r>
      <w:r w:rsidR="00EF6094">
        <w:t>wo-arm individually randomised controlled trial.</w:t>
      </w:r>
      <w:r w:rsidR="699F0C98">
        <w:t xml:space="preserve"> </w:t>
      </w:r>
      <w:r w:rsidR="00C41177">
        <w:t xml:space="preserve">Online intervention with </w:t>
      </w:r>
      <w:r w:rsidR="1F5201F7">
        <w:t>pre- and post-data</w:t>
      </w:r>
      <w:r w:rsidR="00EF6094">
        <w:t xml:space="preserve"> collection</w:t>
      </w:r>
      <w:r w:rsidR="4A8DEB72">
        <w:t xml:space="preserve"> </w:t>
      </w:r>
      <w:r w:rsidR="00C41177">
        <w:t xml:space="preserve">via </w:t>
      </w:r>
      <w:r w:rsidR="007003DC">
        <w:t xml:space="preserve">an </w:t>
      </w:r>
      <w:r w:rsidR="00C41177">
        <w:t>online questionnaire</w:t>
      </w:r>
      <w:r w:rsidR="00EF6094">
        <w:t>.</w:t>
      </w:r>
      <w:r w:rsidR="6A550FB1">
        <w:t xml:space="preserve"> </w:t>
      </w:r>
      <w:r w:rsidR="00EF6094">
        <w:t>S</w:t>
      </w:r>
      <w:r w:rsidR="00BB48BC">
        <w:t xml:space="preserve">creening, treatment, </w:t>
      </w:r>
      <w:r w:rsidR="006E6863">
        <w:t xml:space="preserve">and </w:t>
      </w:r>
      <w:r w:rsidR="00EF6094">
        <w:t>p</w:t>
      </w:r>
      <w:r w:rsidR="006E6863">
        <w:t>ost</w:t>
      </w:r>
      <w:r w:rsidR="00EF6094">
        <w:t>-treatment follow-up in a single session.</w:t>
      </w:r>
    </w:p>
    <w:p w14:paraId="74A2A996" w14:textId="77777777" w:rsidR="00EF1606" w:rsidRPr="00743E6D" w:rsidRDefault="00EF1606" w:rsidP="0045266C">
      <w:pPr>
        <w:pStyle w:val="Heading1"/>
      </w:pPr>
      <w:bookmarkStart w:id="8" w:name="_Toc67994508"/>
      <w:r w:rsidRPr="00743E6D">
        <w:t>PARTICIPANT IDENTIFICATION</w:t>
      </w:r>
      <w:bookmarkEnd w:id="8"/>
    </w:p>
    <w:p w14:paraId="3BB24618" w14:textId="77777777" w:rsidR="00EF1606" w:rsidRPr="00743E6D" w:rsidRDefault="00EF1606" w:rsidP="0045266C">
      <w:pPr>
        <w:pStyle w:val="Heading2"/>
      </w:pPr>
      <w:bookmarkStart w:id="9" w:name="_Toc67994509"/>
      <w:r w:rsidRPr="00743E6D">
        <w:t>Trial Participants</w:t>
      </w:r>
      <w:bookmarkEnd w:id="9"/>
    </w:p>
    <w:p w14:paraId="39A9A511" w14:textId="26182D2C" w:rsidR="00EF1606" w:rsidRPr="00743E6D" w:rsidRDefault="00A65D74" w:rsidP="003B08EE">
      <w:pPr>
        <w:rPr>
          <w:rFonts w:cs="Arial"/>
        </w:rPr>
      </w:pPr>
      <w:r>
        <w:t>Individuals</w:t>
      </w:r>
      <w:r w:rsidR="00EF6094">
        <w:t xml:space="preserve"> living in Scotland aged over 18</w:t>
      </w:r>
      <w:r w:rsidR="00487164">
        <w:t xml:space="preserve">, with a focus on </w:t>
      </w:r>
      <w:r w:rsidR="006D1BD4">
        <w:t>individual</w:t>
      </w:r>
      <w:r w:rsidR="00487164">
        <w:t>s</w:t>
      </w:r>
      <w:r w:rsidR="006E01D5">
        <w:t xml:space="preserve"> with low</w:t>
      </w:r>
      <w:r w:rsidR="006D1BD4">
        <w:t>er</w:t>
      </w:r>
      <w:r w:rsidR="006E01D5">
        <w:t xml:space="preserve"> </w:t>
      </w:r>
      <w:r w:rsidR="006D1BD4">
        <w:t xml:space="preserve">levels of </w:t>
      </w:r>
      <w:r w:rsidR="006E01D5">
        <w:t>formal education</w:t>
      </w:r>
      <w:r w:rsidR="00487164">
        <w:t>.</w:t>
      </w:r>
    </w:p>
    <w:p w14:paraId="5097DA92" w14:textId="77777777" w:rsidR="00EF1606" w:rsidRPr="00743E6D" w:rsidRDefault="00EF1606" w:rsidP="0045266C">
      <w:pPr>
        <w:pStyle w:val="Heading2"/>
      </w:pPr>
      <w:bookmarkStart w:id="10" w:name="_Toc67994510"/>
      <w:r w:rsidRPr="00743E6D">
        <w:t>Inclusion Criteria</w:t>
      </w:r>
      <w:bookmarkEnd w:id="10"/>
    </w:p>
    <w:p w14:paraId="4B2A986C" w14:textId="4FCACF67" w:rsidR="003B08EE" w:rsidRPr="00F90BE9" w:rsidRDefault="00DC70D6" w:rsidP="003B08EE">
      <w:pPr>
        <w:pStyle w:val="ListParagraph"/>
        <w:numPr>
          <w:ilvl w:val="0"/>
          <w:numId w:val="2"/>
        </w:numPr>
        <w:spacing w:after="0" w:line="360" w:lineRule="auto"/>
      </w:pPr>
      <w:r>
        <w:t>W</w:t>
      </w:r>
      <w:r w:rsidR="003B08EE" w:rsidRPr="00F90BE9">
        <w:t>illing and able to give informed consent for participation in the trial.</w:t>
      </w:r>
    </w:p>
    <w:p w14:paraId="469D222A" w14:textId="337367FF" w:rsidR="003B08EE" w:rsidRPr="00F90BE9" w:rsidRDefault="00D27915" w:rsidP="003B08EE">
      <w:pPr>
        <w:pStyle w:val="ListParagraph"/>
        <w:numPr>
          <w:ilvl w:val="0"/>
          <w:numId w:val="2"/>
        </w:numPr>
        <w:spacing w:after="0" w:line="360" w:lineRule="auto"/>
      </w:pPr>
      <w:r>
        <w:t>A</w:t>
      </w:r>
      <w:r w:rsidR="003B08EE">
        <w:t>ged 18 years or above.</w:t>
      </w:r>
    </w:p>
    <w:p w14:paraId="3605F883" w14:textId="77777777" w:rsidR="003B08EE" w:rsidRPr="00F90BE9" w:rsidRDefault="00A65D74" w:rsidP="003B08EE">
      <w:pPr>
        <w:pStyle w:val="ListParagraph"/>
        <w:numPr>
          <w:ilvl w:val="0"/>
          <w:numId w:val="2"/>
        </w:numPr>
        <w:spacing w:after="0" w:line="360" w:lineRule="auto"/>
      </w:pPr>
      <w:r>
        <w:t>Resident in Scotland</w:t>
      </w:r>
      <w:r w:rsidR="002B6F4E" w:rsidRPr="00F90BE9">
        <w:t>.</w:t>
      </w:r>
    </w:p>
    <w:p w14:paraId="0AF87856" w14:textId="77777777" w:rsidR="00EF1606" w:rsidRPr="00743E6D" w:rsidRDefault="00EF1606" w:rsidP="0045266C">
      <w:pPr>
        <w:pStyle w:val="Heading2"/>
      </w:pPr>
      <w:bookmarkStart w:id="11" w:name="_Toc512247617"/>
      <w:bookmarkStart w:id="12" w:name="_Toc512248044"/>
      <w:bookmarkStart w:id="13" w:name="_Toc517947357"/>
      <w:bookmarkStart w:id="14" w:name="_Toc517947609"/>
      <w:bookmarkStart w:id="15" w:name="_Toc518286892"/>
      <w:bookmarkStart w:id="16" w:name="_Toc519762886"/>
      <w:bookmarkStart w:id="17" w:name="_Toc519763711"/>
      <w:bookmarkStart w:id="18" w:name="_Toc519767637"/>
      <w:bookmarkStart w:id="19" w:name="_Toc67994511"/>
      <w:bookmarkEnd w:id="11"/>
      <w:bookmarkEnd w:id="12"/>
      <w:bookmarkEnd w:id="13"/>
      <w:bookmarkEnd w:id="14"/>
      <w:bookmarkEnd w:id="15"/>
      <w:bookmarkEnd w:id="16"/>
      <w:bookmarkEnd w:id="17"/>
      <w:bookmarkEnd w:id="18"/>
      <w:r w:rsidRPr="00743E6D">
        <w:t>Exclusion Criteria</w:t>
      </w:r>
      <w:bookmarkEnd w:id="19"/>
    </w:p>
    <w:p w14:paraId="105F6559" w14:textId="1391DFFD" w:rsidR="006E01D5" w:rsidRPr="00F90BE9" w:rsidRDefault="006E01D5" w:rsidP="006E01D5">
      <w:pPr>
        <w:pStyle w:val="ListParagraph"/>
        <w:numPr>
          <w:ilvl w:val="0"/>
          <w:numId w:val="2"/>
        </w:numPr>
        <w:spacing w:after="0" w:line="360" w:lineRule="auto"/>
      </w:pPr>
      <w:r>
        <w:t>Received at least one COVID-19 vaccination dose</w:t>
      </w:r>
      <w:r w:rsidRPr="00F90BE9">
        <w:t>.</w:t>
      </w:r>
    </w:p>
    <w:p w14:paraId="7F5DE32F" w14:textId="77777777" w:rsidR="00EF1606" w:rsidRPr="00743E6D" w:rsidRDefault="00EF1606" w:rsidP="0045266C">
      <w:pPr>
        <w:pStyle w:val="Heading1"/>
      </w:pPr>
      <w:bookmarkStart w:id="20" w:name="_Toc67994512"/>
      <w:r w:rsidRPr="00743E6D">
        <w:t>TRIAL PROCEDURES</w:t>
      </w:r>
      <w:bookmarkEnd w:id="20"/>
    </w:p>
    <w:p w14:paraId="7BC01F1D" w14:textId="17586DCB" w:rsidR="00EF1606" w:rsidRPr="00743E6D" w:rsidRDefault="00EF1606" w:rsidP="0045266C">
      <w:pPr>
        <w:pStyle w:val="Heading2"/>
      </w:pPr>
      <w:bookmarkStart w:id="21" w:name="_Toc67994513"/>
      <w:r w:rsidRPr="00743E6D">
        <w:t>Recruitment</w:t>
      </w:r>
      <w:r w:rsidR="006E01D5">
        <w:t xml:space="preserve"> and sampling</w:t>
      </w:r>
      <w:bookmarkEnd w:id="21"/>
    </w:p>
    <w:p w14:paraId="4D79E64C" w14:textId="0AA711E0" w:rsidR="00EF1606" w:rsidRDefault="00520A2F" w:rsidP="00520A2F">
      <w:r>
        <w:t xml:space="preserve">Individuals </w:t>
      </w:r>
      <w:r>
        <w:rPr>
          <w:rFonts w:ascii="Calibri" w:hAnsi="Calibri" w:cs="Calibri"/>
        </w:rPr>
        <w:t xml:space="preserve">will be identified and approached by </w:t>
      </w:r>
      <w:r w:rsidR="009C6FBF">
        <w:t xml:space="preserve">a </w:t>
      </w:r>
      <w:r>
        <w:t>social research</w:t>
      </w:r>
      <w:r>
        <w:rPr>
          <w:rFonts w:ascii="Calibri" w:hAnsi="Calibri" w:cs="Calibri"/>
        </w:rPr>
        <w:t xml:space="preserve"> agency (‘the agency’). They</w:t>
      </w:r>
      <w:r w:rsidRPr="000A64B6">
        <w:rPr>
          <w:rFonts w:ascii="Calibri" w:hAnsi="Calibri" w:cs="Calibri"/>
        </w:rPr>
        <w:t xml:space="preserve"> will have previously provided their consent to take part in research by signing up to an existing particip</w:t>
      </w:r>
      <w:r>
        <w:rPr>
          <w:rFonts w:ascii="Calibri" w:hAnsi="Calibri" w:cs="Calibri"/>
        </w:rPr>
        <w:t>ant panel</w:t>
      </w:r>
      <w:r w:rsidR="000F47BA">
        <w:rPr>
          <w:rFonts w:ascii="Calibri" w:hAnsi="Calibri" w:cs="Calibri"/>
        </w:rPr>
        <w:t xml:space="preserve"> (‘the panel’)</w:t>
      </w:r>
      <w:r>
        <w:rPr>
          <w:rFonts w:ascii="Calibri" w:hAnsi="Calibri" w:cs="Calibri"/>
        </w:rPr>
        <w:t xml:space="preserve">. </w:t>
      </w:r>
      <w:r w:rsidR="009C6FBF">
        <w:t>Individuals</w:t>
      </w:r>
      <w:r w:rsidR="00914A6A">
        <w:t xml:space="preserve"> will be </w:t>
      </w:r>
      <w:r w:rsidR="000F47BA">
        <w:t>approached with</w:t>
      </w:r>
      <w:r w:rsidR="00914A6A">
        <w:t xml:space="preserve"> the aim of achieving a sample </w:t>
      </w:r>
      <w:r w:rsidR="005F3C46">
        <w:t>with</w:t>
      </w:r>
      <w:r w:rsidR="00487164">
        <w:t xml:space="preserve"> </w:t>
      </w:r>
      <w:r w:rsidR="005F3C46">
        <w:t xml:space="preserve">at least </w:t>
      </w:r>
      <w:r w:rsidR="00E95EC5">
        <w:t xml:space="preserve">60% with either no educational qualifications or school-level </w:t>
      </w:r>
      <w:r w:rsidR="00E95EC5" w:rsidRPr="008B595E">
        <w:t>qualifications (</w:t>
      </w:r>
      <w:r w:rsidR="005F3C46" w:rsidRPr="008B595E">
        <w:t>e.g. National 5s/Standard Grades)</w:t>
      </w:r>
      <w:r w:rsidR="00914A6A" w:rsidRPr="008B595E">
        <w:t>.</w:t>
      </w:r>
      <w:r w:rsidRPr="008B595E">
        <w:t xml:space="preserve"> This</w:t>
      </w:r>
      <w:r>
        <w:t xml:space="preserve"> will involve </w:t>
      </w:r>
      <w:r w:rsidR="009C6FBF">
        <w:t>a quota sampling approach based on sociodemographic characteristics</w:t>
      </w:r>
      <w:r w:rsidR="005F3C46">
        <w:t xml:space="preserve"> (age, gender,</w:t>
      </w:r>
      <w:r w:rsidR="00491543">
        <w:t xml:space="preserve"> ethnic group,</w:t>
      </w:r>
      <w:r w:rsidR="005F3C46">
        <w:t xml:space="preserve"> education and o</w:t>
      </w:r>
      <w:r w:rsidR="005F3C46" w:rsidRPr="005F3C46">
        <w:t>ccupation</w:t>
      </w:r>
      <w:r w:rsidR="005F3C46">
        <w:t>)</w:t>
      </w:r>
      <w:r w:rsidR="009C6FBF">
        <w:t xml:space="preserve">, with regular review of quotas and </w:t>
      </w:r>
      <w:r>
        <w:t xml:space="preserve">over-sampling of individuals </w:t>
      </w:r>
      <w:r w:rsidR="00487164">
        <w:t>with underrepresented characteristics</w:t>
      </w:r>
      <w:r>
        <w:t>.</w:t>
      </w:r>
    </w:p>
    <w:p w14:paraId="09F80031" w14:textId="77777777" w:rsidR="00F81358" w:rsidRPr="00F81358" w:rsidRDefault="00F81358" w:rsidP="0045266C">
      <w:pPr>
        <w:pStyle w:val="Heading2"/>
      </w:pPr>
      <w:bookmarkStart w:id="22" w:name="_Toc67994514"/>
      <w:r w:rsidRPr="00F81358">
        <w:lastRenderedPageBreak/>
        <w:t>Screening and Eligibility Assessment</w:t>
      </w:r>
      <w:bookmarkEnd w:id="22"/>
    </w:p>
    <w:p w14:paraId="583FD315" w14:textId="338FE442" w:rsidR="00EF33FC" w:rsidRPr="00245BB8" w:rsidRDefault="00245BB8" w:rsidP="00F81358">
      <w:r w:rsidRPr="00245BB8">
        <w:t>A</w:t>
      </w:r>
      <w:r w:rsidR="009C6FBF" w:rsidRPr="00245BB8">
        <w:t>ll individuals will be screened for eli</w:t>
      </w:r>
      <w:r w:rsidR="008B595E">
        <w:t>gibility by providing their age</w:t>
      </w:r>
      <w:r w:rsidR="00491543">
        <w:t xml:space="preserve"> group</w:t>
      </w:r>
      <w:r w:rsidR="008B595E">
        <w:t xml:space="preserve">, </w:t>
      </w:r>
      <w:r w:rsidR="009C6FBF" w:rsidRPr="00245BB8">
        <w:t>location</w:t>
      </w:r>
      <w:r w:rsidR="008B595E">
        <w:t xml:space="preserve"> and COVID-19 vaccination status</w:t>
      </w:r>
      <w:r w:rsidR="009C6FBF" w:rsidRPr="00245BB8">
        <w:t xml:space="preserve">. </w:t>
      </w:r>
      <w:r w:rsidR="006E01D5">
        <w:t xml:space="preserve">Individuals aged under 18 years, </w:t>
      </w:r>
      <w:r w:rsidR="009C6FBF" w:rsidRPr="00245BB8">
        <w:t>not living in Scotland</w:t>
      </w:r>
      <w:r w:rsidR="006E01D5">
        <w:t xml:space="preserve"> or already vaccinated for COVID-19</w:t>
      </w:r>
      <w:r w:rsidR="009C6FBF" w:rsidRPr="00245BB8">
        <w:t xml:space="preserve"> will be excluded at this stage.</w:t>
      </w:r>
    </w:p>
    <w:p w14:paraId="6FE9BFB2" w14:textId="77777777" w:rsidR="00EF1606" w:rsidRPr="005816CE" w:rsidRDefault="00EF1606" w:rsidP="0045266C">
      <w:pPr>
        <w:pStyle w:val="Heading2"/>
      </w:pPr>
      <w:bookmarkStart w:id="23" w:name="_Toc67994515"/>
      <w:r w:rsidRPr="005816CE">
        <w:t>Informed Consent</w:t>
      </w:r>
      <w:bookmarkEnd w:id="23"/>
    </w:p>
    <w:p w14:paraId="6CDDD300" w14:textId="722E3D70" w:rsidR="003B08EE" w:rsidRPr="00743E6D" w:rsidRDefault="00245BB8" w:rsidP="003B08EE">
      <w:r>
        <w:t>Individuals</w:t>
      </w:r>
      <w:r w:rsidR="00914A6A">
        <w:t xml:space="preserve"> will </w:t>
      </w:r>
      <w:r w:rsidR="00C41177">
        <w:t>be presented with a</w:t>
      </w:r>
      <w:r>
        <w:t xml:space="preserve"> simple electronic participant i</w:t>
      </w:r>
      <w:r w:rsidR="00C41177">
        <w:t xml:space="preserve">nformation </w:t>
      </w:r>
      <w:r>
        <w:t>page</w:t>
      </w:r>
      <w:r w:rsidR="00C41177">
        <w:t xml:space="preserve"> describing the nature of the research. </w:t>
      </w:r>
      <w:r w:rsidR="00D11568">
        <w:t>Participants</w:t>
      </w:r>
      <w:r w:rsidR="00082066">
        <w:t xml:space="preserve"> </w:t>
      </w:r>
      <w:r w:rsidR="00C41177">
        <w:t xml:space="preserve">will </w:t>
      </w:r>
      <w:r w:rsidR="003F7AFB">
        <w:t>provide informed c</w:t>
      </w:r>
      <w:r w:rsidR="00914A6A">
        <w:t xml:space="preserve">onsent via a digital tick box </w:t>
      </w:r>
      <w:r w:rsidR="00491543">
        <w:t>and</w:t>
      </w:r>
      <w:r w:rsidR="00914A6A">
        <w:t xml:space="preserve"> confirmation </w:t>
      </w:r>
      <w:r w:rsidR="73400ABB">
        <w:t>screen prior</w:t>
      </w:r>
      <w:r w:rsidR="00C41177">
        <w:t xml:space="preserve"> to any study procedures being undertaken</w:t>
      </w:r>
      <w:r w:rsidR="00914A6A">
        <w:t xml:space="preserve">. </w:t>
      </w:r>
      <w:r w:rsidR="003B08EE">
        <w:t>It will be clearly stated that the participant is free to withdraw at any time for any reason and with no obligation to give the reason for withdrawal.</w:t>
      </w:r>
    </w:p>
    <w:p w14:paraId="7E7684A0" w14:textId="4FB99A67" w:rsidR="003B08EE" w:rsidRPr="00743E6D" w:rsidRDefault="003B08EE" w:rsidP="003B08EE">
      <w:r w:rsidRPr="00743E6D">
        <w:t xml:space="preserve">The participant will be allowed as much time as </w:t>
      </w:r>
      <w:r w:rsidR="004D346C">
        <w:t xml:space="preserve">they </w:t>
      </w:r>
      <w:r w:rsidRPr="00743E6D">
        <w:t>wish to consider the information, and the opportunit</w:t>
      </w:r>
      <w:r w:rsidR="00914A6A">
        <w:t xml:space="preserve">y to question the Investigator </w:t>
      </w:r>
      <w:r w:rsidRPr="00743E6D">
        <w:t xml:space="preserve">to decide whether they will participate in the </w:t>
      </w:r>
      <w:r w:rsidR="00914A6A">
        <w:t>study.</w:t>
      </w:r>
    </w:p>
    <w:p w14:paraId="679DD77B" w14:textId="77777777" w:rsidR="007E3D66" w:rsidRPr="00743E6D" w:rsidRDefault="007E3D66" w:rsidP="0045266C">
      <w:pPr>
        <w:pStyle w:val="Heading2"/>
      </w:pPr>
      <w:bookmarkStart w:id="24" w:name="_Toc508089366"/>
      <w:bookmarkStart w:id="25" w:name="_Toc508089495"/>
      <w:bookmarkStart w:id="26" w:name="_Toc508266865"/>
      <w:bookmarkStart w:id="27" w:name="_Toc508283305"/>
      <w:bookmarkStart w:id="28" w:name="_Toc508350730"/>
      <w:bookmarkStart w:id="29" w:name="_Toc508350835"/>
      <w:bookmarkStart w:id="30" w:name="_Toc512247623"/>
      <w:bookmarkStart w:id="31" w:name="_Toc512248050"/>
      <w:bookmarkStart w:id="32" w:name="_Toc517947363"/>
      <w:bookmarkStart w:id="33" w:name="_Toc517947615"/>
      <w:bookmarkStart w:id="34" w:name="_Toc518286898"/>
      <w:bookmarkStart w:id="35" w:name="_Toc519762892"/>
      <w:bookmarkStart w:id="36" w:name="_Toc519763717"/>
      <w:bookmarkStart w:id="37" w:name="_Toc519767643"/>
      <w:bookmarkStart w:id="38" w:name="_Toc67994516"/>
      <w:bookmarkEnd w:id="24"/>
      <w:bookmarkEnd w:id="25"/>
      <w:bookmarkEnd w:id="26"/>
      <w:bookmarkEnd w:id="27"/>
      <w:bookmarkEnd w:id="28"/>
      <w:bookmarkEnd w:id="29"/>
      <w:bookmarkEnd w:id="30"/>
      <w:bookmarkEnd w:id="31"/>
      <w:bookmarkEnd w:id="32"/>
      <w:bookmarkEnd w:id="33"/>
      <w:bookmarkEnd w:id="34"/>
      <w:bookmarkEnd w:id="35"/>
      <w:bookmarkEnd w:id="36"/>
      <w:bookmarkEnd w:id="37"/>
      <w:r w:rsidRPr="00743E6D">
        <w:t>Randomisation</w:t>
      </w:r>
      <w:bookmarkEnd w:id="38"/>
    </w:p>
    <w:p w14:paraId="303A838F" w14:textId="5D9A81FD" w:rsidR="002C00FD" w:rsidRDefault="00EC22EF" w:rsidP="001C3699">
      <w:pPr>
        <w:rPr>
          <w:highlight w:val="yellow"/>
        </w:rPr>
      </w:pPr>
      <w:r>
        <w:rPr>
          <w:rFonts w:ascii="Calibri" w:hAnsi="Calibri" w:cs="Calibri"/>
        </w:rPr>
        <w:t xml:space="preserve">Participants will be </w:t>
      </w:r>
      <w:r w:rsidR="00803F4C">
        <w:rPr>
          <w:rFonts w:ascii="Calibri" w:hAnsi="Calibri" w:cs="Calibri"/>
        </w:rPr>
        <w:t>allocated</w:t>
      </w:r>
      <w:r>
        <w:rPr>
          <w:rFonts w:ascii="Calibri" w:hAnsi="Calibri" w:cs="Calibri"/>
        </w:rPr>
        <w:t xml:space="preserve"> to on</w:t>
      </w:r>
      <w:r w:rsidR="005D3F4F">
        <w:rPr>
          <w:rFonts w:ascii="Calibri" w:hAnsi="Calibri" w:cs="Calibri"/>
        </w:rPr>
        <w:t xml:space="preserve">e of two groups. </w:t>
      </w:r>
      <w:r w:rsidR="00491543">
        <w:rPr>
          <w:rFonts w:ascii="Calibri" w:hAnsi="Calibri" w:cs="Calibri"/>
        </w:rPr>
        <w:t>Quasi</w:t>
      </w:r>
      <w:r w:rsidR="00DD5F47">
        <w:rPr>
          <w:rFonts w:ascii="Calibri" w:hAnsi="Calibri" w:cs="Calibri"/>
        </w:rPr>
        <w:t>-r</w:t>
      </w:r>
      <w:r w:rsidR="005D3F4F">
        <w:rPr>
          <w:rFonts w:ascii="Calibri" w:hAnsi="Calibri" w:cs="Calibri"/>
        </w:rPr>
        <w:t xml:space="preserve">andomisation will be performed automatically by </w:t>
      </w:r>
      <w:r w:rsidR="00396F94">
        <w:rPr>
          <w:rFonts w:ascii="Calibri" w:hAnsi="Calibri" w:cs="Calibri"/>
        </w:rPr>
        <w:t xml:space="preserve">the online survey platform </w:t>
      </w:r>
      <w:r w:rsidR="00DD5F47">
        <w:rPr>
          <w:rFonts w:ascii="Calibri" w:hAnsi="Calibri" w:cs="Calibri"/>
        </w:rPr>
        <w:t xml:space="preserve">by creating a variable derived from the number of seconds in the </w:t>
      </w:r>
      <w:r w:rsidR="00803F4C">
        <w:rPr>
          <w:rFonts w:ascii="Calibri" w:hAnsi="Calibri" w:cs="Calibri"/>
        </w:rPr>
        <w:t xml:space="preserve">minute that the participant initiates </w:t>
      </w:r>
      <w:r w:rsidR="00DD5F47">
        <w:rPr>
          <w:rFonts w:ascii="Calibri" w:hAnsi="Calibri" w:cs="Calibri"/>
        </w:rPr>
        <w:t xml:space="preserve">the survey. </w:t>
      </w:r>
      <w:r w:rsidR="00491543" w:rsidRPr="00491543">
        <w:rPr>
          <w:rFonts w:ascii="Calibri" w:hAnsi="Calibri" w:cs="Calibri"/>
        </w:rPr>
        <w:t xml:space="preserve">Participants starting the survey at 0-14 or 30-44 seconds in the minute </w:t>
      </w:r>
      <w:r w:rsidR="00491543">
        <w:rPr>
          <w:rFonts w:ascii="Calibri" w:hAnsi="Calibri" w:cs="Calibri"/>
        </w:rPr>
        <w:t>will be</w:t>
      </w:r>
      <w:r w:rsidR="00491543" w:rsidRPr="00491543">
        <w:rPr>
          <w:rFonts w:ascii="Calibri" w:hAnsi="Calibri" w:cs="Calibri"/>
        </w:rPr>
        <w:t xml:space="preserve"> allocated to the intervention </w:t>
      </w:r>
      <w:r w:rsidR="00FD745F">
        <w:rPr>
          <w:rFonts w:ascii="Calibri" w:hAnsi="Calibri" w:cs="Calibri"/>
        </w:rPr>
        <w:t xml:space="preserve">arm </w:t>
      </w:r>
      <w:r w:rsidR="00491543" w:rsidRPr="00491543">
        <w:rPr>
          <w:rFonts w:ascii="Calibri" w:hAnsi="Calibri" w:cs="Calibri"/>
        </w:rPr>
        <w:t xml:space="preserve">and 15-29 or 45-59 seconds to the </w:t>
      </w:r>
      <w:r w:rsidR="00FD745F">
        <w:rPr>
          <w:rFonts w:ascii="Calibri" w:hAnsi="Calibri" w:cs="Calibri"/>
        </w:rPr>
        <w:t>control arm</w:t>
      </w:r>
      <w:r w:rsidR="00491543" w:rsidRPr="00491543">
        <w:rPr>
          <w:rFonts w:ascii="Calibri" w:hAnsi="Calibri" w:cs="Calibri"/>
        </w:rPr>
        <w:t>.</w:t>
      </w:r>
    </w:p>
    <w:p w14:paraId="56B107E1" w14:textId="77777777" w:rsidR="005107D2" w:rsidRPr="005107D2" w:rsidRDefault="005107D2" w:rsidP="0045266C">
      <w:pPr>
        <w:pStyle w:val="Heading2"/>
      </w:pPr>
      <w:bookmarkStart w:id="39" w:name="_Toc67994517"/>
      <w:r w:rsidRPr="005107D2">
        <w:t>Blinding</w:t>
      </w:r>
      <w:bookmarkEnd w:id="39"/>
    </w:p>
    <w:p w14:paraId="43DA9A22" w14:textId="77777777" w:rsidR="00ED7E09" w:rsidRPr="00ED7E09" w:rsidRDefault="00DA6E46" w:rsidP="005107D2">
      <w:r>
        <w:t xml:space="preserve">Participants </w:t>
      </w:r>
      <w:r w:rsidR="00577A43">
        <w:t>will not be blinded to the assigned intervention but</w:t>
      </w:r>
      <w:r>
        <w:t xml:space="preserve"> will not be informed of the purpose of the study until they have completed the </w:t>
      </w:r>
      <w:r w:rsidR="00C41177">
        <w:t>follow-up survey, at which point they will be debriefed</w:t>
      </w:r>
      <w:r w:rsidR="00577A43">
        <w:t>.</w:t>
      </w:r>
      <w:r>
        <w:t xml:space="preserve"> I</w:t>
      </w:r>
      <w:r w:rsidR="00ED7E09" w:rsidRPr="00ED7E09">
        <w:t>nvestigator</w:t>
      </w:r>
      <w:r w:rsidR="0013332D">
        <w:t>s will be blinded to allocation because all procedures will be undertaken digitally and remotely</w:t>
      </w:r>
      <w:r>
        <w:t xml:space="preserve"> without any investigator </w:t>
      </w:r>
      <w:r w:rsidR="00577A43">
        <w:t>contact with participants</w:t>
      </w:r>
      <w:r w:rsidR="0013332D">
        <w:t>.</w:t>
      </w:r>
    </w:p>
    <w:p w14:paraId="0CF8ED5C" w14:textId="77777777" w:rsidR="007E3D66" w:rsidRPr="00743E6D" w:rsidRDefault="00ED7E09" w:rsidP="0045266C">
      <w:pPr>
        <w:pStyle w:val="Heading2"/>
      </w:pPr>
      <w:bookmarkStart w:id="40" w:name="_Toc519762895"/>
      <w:bookmarkStart w:id="41" w:name="_Toc519763720"/>
      <w:bookmarkStart w:id="42" w:name="_Toc519767646"/>
      <w:bookmarkStart w:id="43" w:name="_Toc67994518"/>
      <w:bookmarkEnd w:id="40"/>
      <w:bookmarkEnd w:id="41"/>
      <w:bookmarkEnd w:id="42"/>
      <w:r>
        <w:t>Survey</w:t>
      </w:r>
      <w:bookmarkEnd w:id="43"/>
    </w:p>
    <w:p w14:paraId="514B6241" w14:textId="1CBB2331" w:rsidR="000F47BA" w:rsidRDefault="000F47BA" w:rsidP="5AA25933">
      <w:r>
        <w:t>All participants will complete an anonymous survey before and after the intervention.</w:t>
      </w:r>
    </w:p>
    <w:p w14:paraId="7153E5EB" w14:textId="462968CB" w:rsidR="00C41177" w:rsidRDefault="00C41177" w:rsidP="5AA25933">
      <w:r>
        <w:t xml:space="preserve">Pre-intervention survey: </w:t>
      </w:r>
      <w:r w:rsidR="01450FD5">
        <w:t>C</w:t>
      </w:r>
      <w:r w:rsidR="00DC70D6">
        <w:t>OVID-19 vaccination intention; b</w:t>
      </w:r>
      <w:r w:rsidR="01450FD5">
        <w:t xml:space="preserve">eliefs about COVID-19 </w:t>
      </w:r>
      <w:r w:rsidR="00387D9C">
        <w:t xml:space="preserve">and COVID-19 </w:t>
      </w:r>
      <w:r w:rsidR="01450FD5">
        <w:t>vaccination</w:t>
      </w:r>
      <w:r w:rsidR="00387D9C">
        <w:t>;</w:t>
      </w:r>
      <w:r w:rsidR="00387D9C" w:rsidRPr="00387D9C">
        <w:t xml:space="preserve"> </w:t>
      </w:r>
      <w:r w:rsidR="00DC70D6">
        <w:t>barriers to COVID-19 vaccination</w:t>
      </w:r>
      <w:r w:rsidR="00387D9C">
        <w:t>.</w:t>
      </w:r>
    </w:p>
    <w:p w14:paraId="2A125198" w14:textId="17ACAC43" w:rsidR="5AA25933" w:rsidRDefault="6097826D" w:rsidP="5AA25933">
      <w:r>
        <w:t>Post-intervention</w:t>
      </w:r>
      <w:r w:rsidR="00C41177">
        <w:t xml:space="preserve"> survey: </w:t>
      </w:r>
      <w:r w:rsidR="00B254B2">
        <w:t>COVID-19 vaccination intentio</w:t>
      </w:r>
      <w:r w:rsidR="3ADA76EA">
        <w:t xml:space="preserve">n; </w:t>
      </w:r>
      <w:r w:rsidR="00DC70D6">
        <w:t>b</w:t>
      </w:r>
      <w:r w:rsidR="569C39FC">
        <w:t xml:space="preserve">eliefs about </w:t>
      </w:r>
      <w:r w:rsidR="00387D9C">
        <w:t xml:space="preserve">COVID-19 and </w:t>
      </w:r>
      <w:r w:rsidR="00DC70D6">
        <w:t>C</w:t>
      </w:r>
      <w:r w:rsidR="569C39FC">
        <w:t>OVID-19 vaccination;</w:t>
      </w:r>
      <w:r w:rsidR="73228192">
        <w:t xml:space="preserve"> </w:t>
      </w:r>
      <w:r w:rsidR="00DC70D6">
        <w:t>health literacy; COVID-19 behaviours; s</w:t>
      </w:r>
      <w:r w:rsidR="3ADA76EA">
        <w:t>ociodemographic characteristics</w:t>
      </w:r>
      <w:r w:rsidR="785795F2">
        <w:t>.</w:t>
      </w:r>
    </w:p>
    <w:p w14:paraId="57157CC3" w14:textId="77777777" w:rsidR="00DC70D6" w:rsidRDefault="00DC70D6" w:rsidP="00DC70D6">
      <w:r>
        <w:t>To assess vaccination intention participants will be asked: "If you were invited to have a COVID-19 vaccination would you take the vaccine?"</w:t>
      </w:r>
    </w:p>
    <w:p w14:paraId="6677D40F" w14:textId="31C469A4" w:rsidR="00520A2F" w:rsidRDefault="00520A2F" w:rsidP="00DC70D6">
      <w:r>
        <w:t>Secondary outcome measures include the Brief Illness Perceptio</w:t>
      </w:r>
      <w:r w:rsidR="00BB010F">
        <w:t>n Questionnaire (Brief IPQ), the illness coherence subscale</w:t>
      </w:r>
      <w:r>
        <w:t xml:space="preserve"> of the Revised Illness Perceptions Questionnaire (IPQ-R) </w:t>
      </w:r>
      <w:r w:rsidR="00BB010F">
        <w:fldChar w:fldCharType="begin"/>
      </w:r>
      <w:r w:rsidR="00610521">
        <w:instrText xml:space="preserve"> ADDIN EN.CITE &lt;EndNote&gt;&lt;Cite&gt;&lt;Author&gt;Moss-Morris&lt;/Author&gt;&lt;Year&gt;2002&lt;/Year&gt;&lt;RecNum&gt;38&lt;/RecNum&gt;&lt;DisplayText&gt;&lt;style face="superscript"&gt;20&lt;/style&gt;&lt;/DisplayText&gt;&lt;record&gt;&lt;rec-number&gt;38&lt;/rec-number&gt;&lt;foreign-keys&gt;&lt;key app="EN" db-id="5vw2e2dvk5vvx1esfv3x2d212rfv20vpw20a" timestamp="1608290307" guid="7d37edd2-1cf8-411d-bce7-21a704e16cee"&gt;38&lt;/key&gt;&lt;/foreign-keys&gt;&lt;ref-type name="Journal Article"&gt;17&lt;/ref-type&gt;&lt;contributors&gt;&lt;authors&gt;&lt;author&gt;Moss-Morris, Rona&lt;/author&gt;&lt;author&gt;Weinman, John&lt;/author&gt;&lt;author&gt;Petrie, Keith&lt;/author&gt;&lt;author&gt;Horne, Robert&lt;/author&gt;&lt;author&gt;Cameron, Linda&lt;/author&gt;&lt;author&gt;Buick, Deanna&lt;/author&gt;&lt;/authors&gt;&lt;/contributors&gt;&lt;titles&gt;&lt;title&gt;The Revised Illness Perception Questionnaire (IPQ-R)&lt;/title&gt;&lt;secondary-title&gt;Psychology &amp;amp; Health&lt;/secondary-title&gt;&lt;/titles&gt;&lt;periodical&gt;&lt;full-title&gt;Psychology &amp;amp; Health&lt;/full-title&gt;&lt;/periodical&gt;&lt;pages&gt;1-16&lt;/pages&gt;&lt;volume&gt;17&lt;/volume&gt;&lt;number&gt;1&lt;/number&gt;&lt;dates&gt;&lt;year&gt;2002&lt;/year&gt;&lt;pub-dates&gt;&lt;date&gt;2002/01/01&lt;/date&gt;&lt;/pub-dates&gt;&lt;/dates&gt;&lt;publisher&gt;Routledge&lt;/publisher&gt;&lt;isbn&gt;0887-0446&lt;/isbn&gt;&lt;urls&gt;&lt;related-urls&gt;&lt;url&gt;https://doi.org/10.1080/08870440290001494&lt;/url&gt;&lt;/related-urls&gt;&lt;/urls&gt;&lt;electronic-resource-num&gt;10.1080/08870440290001494&lt;/electronic-resource-num&gt;&lt;/record&gt;&lt;/Cite&gt;&lt;/EndNote&gt;</w:instrText>
      </w:r>
      <w:r w:rsidR="00BB010F">
        <w:fldChar w:fldCharType="separate"/>
      </w:r>
      <w:r w:rsidR="00610521" w:rsidRPr="00610521">
        <w:rPr>
          <w:noProof/>
          <w:vertAlign w:val="superscript"/>
        </w:rPr>
        <w:t>20</w:t>
      </w:r>
      <w:r w:rsidR="00BB010F">
        <w:fldChar w:fldCharType="end"/>
      </w:r>
      <w:r w:rsidR="00BB010F">
        <w:t xml:space="preserve"> </w:t>
      </w:r>
      <w:r>
        <w:t>and the</w:t>
      </w:r>
      <w:r w:rsidR="00C10745">
        <w:t xml:space="preserve"> </w:t>
      </w:r>
      <w:r w:rsidR="008D01AE">
        <w:t>Specific-Necessity and Specific-Concerns</w:t>
      </w:r>
      <w:r w:rsidR="00C10745">
        <w:t xml:space="preserve"> subscales of the</w:t>
      </w:r>
      <w:r>
        <w:t xml:space="preserve"> Beliefs about Medicines Questionnaire (BMQ)</w:t>
      </w:r>
      <w:r w:rsidR="00C10745">
        <w:t xml:space="preserve"> </w:t>
      </w:r>
      <w:r w:rsidR="00C10745">
        <w:fldChar w:fldCharType="begin"/>
      </w:r>
      <w:r w:rsidR="00610521">
        <w:instrText xml:space="preserve"> ADDIN EN.CITE &lt;EndNote&gt;&lt;Cite&gt;&lt;Author&gt;Horne&lt;/Author&gt;&lt;Year&gt;1999&lt;/Year&gt;&lt;RecNum&gt;34&lt;/RecNum&gt;&lt;DisplayText&gt;&lt;style face="superscript"&gt;21&lt;/style&gt;&lt;/DisplayText&gt;&lt;record&gt;&lt;rec-number&gt;34&lt;/rec-number&gt;&lt;foreign-keys&gt;&lt;key app="EN" db-id="5vw2e2dvk5vvx1esfv3x2d212rfv20vpw20a" timestamp="1607414845" guid="41a3344b-6c07-455e-8197-00627b42c903"&gt;34&lt;/key&gt;&lt;/foreign-keys&gt;&lt;ref-type name="Journal Article"&gt;17&lt;/ref-type&gt;&lt;contributors&gt;&lt;authors&gt;&lt;author&gt;Horne, Robert&lt;/author&gt;&lt;author&gt;Weinman, John&lt;/author&gt;&lt;author&gt;Hankins, Maittew&lt;/author&gt;&lt;/authors&gt;&lt;/contributors&gt;&lt;titles&gt;&lt;title&gt;The beliefs about medicines questionnaire: The development and evaluation of a new method for assessing the cognitive representation of medication&lt;/title&gt;&lt;secondary-title&gt;Psychology &amp;amp; Health&lt;/secondary-title&gt;&lt;/titles&gt;&lt;periodical&gt;&lt;full-title&gt;Psychology &amp;amp; Health&lt;/full-title&gt;&lt;/periodical&gt;&lt;pages&gt;1-24&lt;/pages&gt;&lt;volume&gt;14&lt;/volume&gt;&lt;number&gt;1&lt;/number&gt;&lt;dates&gt;&lt;year&gt;1999&lt;/year&gt;&lt;pub-dates&gt;&lt;date&gt;1999/01/01&lt;/date&gt;&lt;/pub-dates&gt;&lt;/dates&gt;&lt;publisher&gt;Routledge&lt;/publisher&gt;&lt;isbn&gt;0887-0446&lt;/isbn&gt;&lt;urls&gt;&lt;related-urls&gt;&lt;url&gt;https://doi.org/10.1080/08870449908407311&lt;/url&gt;&lt;/related-urls&gt;&lt;/urls&gt;&lt;electronic-resource-num&gt;10.1080/08870449908407311&lt;/electronic-resource-num&gt;&lt;/record&gt;&lt;/Cite&gt;&lt;/EndNote&gt;</w:instrText>
      </w:r>
      <w:r w:rsidR="00C10745">
        <w:fldChar w:fldCharType="separate"/>
      </w:r>
      <w:r w:rsidR="00610521" w:rsidRPr="00610521">
        <w:rPr>
          <w:noProof/>
          <w:vertAlign w:val="superscript"/>
        </w:rPr>
        <w:t>21</w:t>
      </w:r>
      <w:r w:rsidR="00C10745">
        <w:fldChar w:fldCharType="end"/>
      </w:r>
      <w:r>
        <w:t>.</w:t>
      </w:r>
    </w:p>
    <w:p w14:paraId="0103F54E" w14:textId="77777777" w:rsidR="007E3D66" w:rsidRPr="00743E6D" w:rsidRDefault="00A35E06" w:rsidP="0045266C">
      <w:pPr>
        <w:pStyle w:val="Heading2"/>
      </w:pPr>
      <w:bookmarkStart w:id="44" w:name="_Toc508089371"/>
      <w:bookmarkStart w:id="45" w:name="_Toc508089500"/>
      <w:bookmarkStart w:id="46" w:name="_Toc508266870"/>
      <w:bookmarkStart w:id="47" w:name="_Toc508283311"/>
      <w:bookmarkStart w:id="48" w:name="_Toc508350736"/>
      <w:bookmarkStart w:id="49" w:name="_Toc508350841"/>
      <w:bookmarkStart w:id="50" w:name="_Toc512247629"/>
      <w:bookmarkStart w:id="51" w:name="_Toc512248056"/>
      <w:bookmarkStart w:id="52" w:name="_Toc517947372"/>
      <w:bookmarkStart w:id="53" w:name="_Toc517947624"/>
      <w:bookmarkStart w:id="54" w:name="_Toc518286907"/>
      <w:bookmarkStart w:id="55" w:name="_Toc519762902"/>
      <w:bookmarkStart w:id="56" w:name="_Toc519763727"/>
      <w:bookmarkStart w:id="57" w:name="_Toc519767653"/>
      <w:bookmarkStart w:id="58" w:name="_Toc67994519"/>
      <w:bookmarkEnd w:id="44"/>
      <w:bookmarkEnd w:id="45"/>
      <w:bookmarkEnd w:id="46"/>
      <w:bookmarkEnd w:id="47"/>
      <w:bookmarkEnd w:id="48"/>
      <w:bookmarkEnd w:id="49"/>
      <w:bookmarkEnd w:id="50"/>
      <w:bookmarkEnd w:id="51"/>
      <w:bookmarkEnd w:id="52"/>
      <w:bookmarkEnd w:id="53"/>
      <w:bookmarkEnd w:id="54"/>
      <w:bookmarkEnd w:id="55"/>
      <w:bookmarkEnd w:id="56"/>
      <w:bookmarkEnd w:id="57"/>
      <w:r>
        <w:lastRenderedPageBreak/>
        <w:t xml:space="preserve">Early </w:t>
      </w:r>
      <w:r w:rsidR="007E3D66" w:rsidRPr="00743E6D">
        <w:t>Discontinuation/Withdrawal of Participants</w:t>
      </w:r>
      <w:bookmarkEnd w:id="58"/>
    </w:p>
    <w:p w14:paraId="72F8F157" w14:textId="4E9312EA" w:rsidR="00CA2857" w:rsidRPr="00743E6D" w:rsidRDefault="00A35E06" w:rsidP="0080372F">
      <w:r>
        <w:t xml:space="preserve">During the course of the </w:t>
      </w:r>
      <w:r w:rsidR="00ED7E09">
        <w:t>survey</w:t>
      </w:r>
      <w:r>
        <w:t xml:space="preserve"> a</w:t>
      </w:r>
      <w:r w:rsidR="0080372F">
        <w:t xml:space="preserve"> participant </w:t>
      </w:r>
      <w:r w:rsidR="6BE066CC">
        <w:t>may choose</w:t>
      </w:r>
      <w:r w:rsidR="000A2D0A">
        <w:t xml:space="preserve"> to </w:t>
      </w:r>
      <w:r w:rsidR="00ED7E09">
        <w:t xml:space="preserve">stop taking part or </w:t>
      </w:r>
      <w:r w:rsidR="00ED7E09" w:rsidRPr="5AA25933">
        <w:rPr>
          <w:rFonts w:cs="Calibri"/>
        </w:rPr>
        <w:t xml:space="preserve">withdraw their </w:t>
      </w:r>
      <w:r w:rsidR="203158AA" w:rsidRPr="5AA25933">
        <w:rPr>
          <w:rFonts w:cs="Calibri"/>
        </w:rPr>
        <w:t>consent at</w:t>
      </w:r>
      <w:r w:rsidR="0080372F">
        <w:t xml:space="preserve"> any time. </w:t>
      </w:r>
      <w:r w:rsidR="00ED7E09">
        <w:t xml:space="preserve">By closing their </w:t>
      </w:r>
      <w:r w:rsidR="36EBFAB9">
        <w:t>browser,</w:t>
      </w:r>
      <w:r w:rsidR="00ED7E09">
        <w:t xml:space="preserve"> they can stop taking part but permit data obtained up until the point of withdrawal to be retained for use in the study analysis. No further data would be collected after withdrawal. By </w:t>
      </w:r>
      <w:r w:rsidR="000F47BA" w:rsidRPr="000F47BA">
        <w:t xml:space="preserve">contacting </w:t>
      </w:r>
      <w:r w:rsidR="000F47BA">
        <w:t>the agency or the panel</w:t>
      </w:r>
      <w:r w:rsidR="6110C091">
        <w:t>,</w:t>
      </w:r>
      <w:r w:rsidR="00ED7E09">
        <w:t xml:space="preserve"> they can withdraw consent and withdraw the data collected up until the point of withdrawal.</w:t>
      </w:r>
    </w:p>
    <w:p w14:paraId="656799D7" w14:textId="77777777" w:rsidR="007E3D66" w:rsidRPr="00743E6D" w:rsidRDefault="007E3D66" w:rsidP="0045266C">
      <w:pPr>
        <w:pStyle w:val="Heading2"/>
      </w:pPr>
      <w:bookmarkStart w:id="59" w:name="_Toc67994520"/>
      <w:r w:rsidRPr="00743E6D">
        <w:t>Definition of End of Trial</w:t>
      </w:r>
      <w:bookmarkEnd w:id="59"/>
    </w:p>
    <w:p w14:paraId="398906FA" w14:textId="79C88B9D" w:rsidR="007E3D66" w:rsidRPr="00743E6D" w:rsidRDefault="0080372F" w:rsidP="0080372F">
      <w:r w:rsidRPr="00ED684D">
        <w:t xml:space="preserve">The end of trial is the </w:t>
      </w:r>
      <w:r w:rsidR="005921EE" w:rsidRPr="00ED684D">
        <w:t xml:space="preserve">point at which </w:t>
      </w:r>
      <w:r w:rsidR="0035653A" w:rsidRPr="00ED684D">
        <w:t>all the data ha</w:t>
      </w:r>
      <w:r w:rsidR="005B5727">
        <w:t>ve</w:t>
      </w:r>
      <w:r w:rsidR="0035653A" w:rsidRPr="00ED684D">
        <w:t xml:space="preserve"> been entered and queries resolved.</w:t>
      </w:r>
    </w:p>
    <w:p w14:paraId="1EF22955" w14:textId="77777777" w:rsidR="007E3D66" w:rsidRPr="00743E6D" w:rsidRDefault="002E2581" w:rsidP="0045266C">
      <w:pPr>
        <w:pStyle w:val="Heading1"/>
      </w:pPr>
      <w:bookmarkStart w:id="60" w:name="_Toc512247632"/>
      <w:bookmarkStart w:id="61" w:name="_Toc512248059"/>
      <w:bookmarkStart w:id="62" w:name="_Toc512248892"/>
      <w:bookmarkStart w:id="63" w:name="_Toc517938058"/>
      <w:bookmarkStart w:id="64" w:name="_Toc517938208"/>
      <w:bookmarkStart w:id="65" w:name="_Toc517947375"/>
      <w:bookmarkStart w:id="66" w:name="_Toc517947627"/>
      <w:bookmarkStart w:id="67" w:name="_Toc518286910"/>
      <w:bookmarkStart w:id="68" w:name="_Toc519761052"/>
      <w:bookmarkStart w:id="69" w:name="_Toc519761141"/>
      <w:bookmarkStart w:id="70" w:name="_Toc519761230"/>
      <w:bookmarkStart w:id="71" w:name="_Toc519762905"/>
      <w:bookmarkStart w:id="72" w:name="_Toc519763730"/>
      <w:bookmarkStart w:id="73" w:name="_Toc519767656"/>
      <w:bookmarkStart w:id="74" w:name="_Toc67994521"/>
      <w:bookmarkEnd w:id="60"/>
      <w:bookmarkEnd w:id="61"/>
      <w:bookmarkEnd w:id="62"/>
      <w:bookmarkEnd w:id="63"/>
      <w:bookmarkEnd w:id="64"/>
      <w:bookmarkEnd w:id="65"/>
      <w:bookmarkEnd w:id="66"/>
      <w:bookmarkEnd w:id="67"/>
      <w:bookmarkEnd w:id="68"/>
      <w:bookmarkEnd w:id="69"/>
      <w:bookmarkEnd w:id="70"/>
      <w:bookmarkEnd w:id="71"/>
      <w:bookmarkEnd w:id="72"/>
      <w:bookmarkEnd w:id="73"/>
      <w:r>
        <w:t xml:space="preserve">TRIAL </w:t>
      </w:r>
      <w:r w:rsidR="003E49A0">
        <w:t>INTERVENTIONS</w:t>
      </w:r>
      <w:bookmarkEnd w:id="74"/>
    </w:p>
    <w:p w14:paraId="42CACAE1" w14:textId="25C937B1" w:rsidR="00EC22EF" w:rsidRDefault="00387D9C" w:rsidP="00387D9C">
      <w:pPr>
        <w:pStyle w:val="Heading2"/>
      </w:pPr>
      <w:bookmarkStart w:id="75" w:name="_Toc67994522"/>
      <w:r>
        <w:t>Intervention arm</w:t>
      </w:r>
      <w:bookmarkEnd w:id="75"/>
      <w:r w:rsidR="00EC22EF">
        <w:t xml:space="preserve"> </w:t>
      </w:r>
    </w:p>
    <w:p w14:paraId="06FE493D" w14:textId="5C07CCB1" w:rsidR="00387D9C" w:rsidRDefault="00780965" w:rsidP="00EC22EF">
      <w:pPr>
        <w:rPr>
          <w:rFonts w:ascii="Calibri" w:hAnsi="Calibri" w:cs="Calibri"/>
        </w:rPr>
      </w:pPr>
      <w:r>
        <w:rPr>
          <w:rFonts w:ascii="Calibri" w:hAnsi="Calibri" w:cs="Calibri"/>
        </w:rPr>
        <w:t>T</w:t>
      </w:r>
      <w:r w:rsidR="00EC22EF">
        <w:rPr>
          <w:rFonts w:ascii="Calibri" w:hAnsi="Calibri" w:cs="Calibri"/>
        </w:rPr>
        <w:t>he intervention arm</w:t>
      </w:r>
      <w:r w:rsidR="008E0CA7">
        <w:rPr>
          <w:rFonts w:ascii="Calibri" w:hAnsi="Calibri" w:cs="Calibri"/>
        </w:rPr>
        <w:t xml:space="preserve"> participants</w:t>
      </w:r>
      <w:r w:rsidR="00EC22EF">
        <w:rPr>
          <w:rFonts w:ascii="Calibri" w:hAnsi="Calibri" w:cs="Calibri"/>
        </w:rPr>
        <w:t xml:space="preserve"> will be asked to </w:t>
      </w:r>
      <w:r w:rsidR="00245BB8">
        <w:rPr>
          <w:rFonts w:ascii="Calibri" w:hAnsi="Calibri" w:cs="Calibri"/>
        </w:rPr>
        <w:t xml:space="preserve">look at </w:t>
      </w:r>
      <w:r w:rsidR="00EC22EF">
        <w:rPr>
          <w:rFonts w:ascii="Calibri" w:hAnsi="Calibri" w:cs="Calibri"/>
        </w:rPr>
        <w:t>theory-based health messages about COVID-19 and COVID-19 vaccination</w:t>
      </w:r>
      <w:r w:rsidR="00EC22EF">
        <w:t>, the necessity of COVID-19 vaccination to oneself and others, and COVID-19 vaccine regulatory approval processes.</w:t>
      </w:r>
      <w:r w:rsidR="00EC22EF">
        <w:rPr>
          <w:rFonts w:ascii="Calibri" w:hAnsi="Calibri" w:cs="Calibri"/>
        </w:rPr>
        <w:t xml:space="preserve"> </w:t>
      </w:r>
      <w:r w:rsidR="00245BB8">
        <w:rPr>
          <w:rFonts w:ascii="Calibri" w:hAnsi="Calibri" w:cs="Calibri"/>
        </w:rPr>
        <w:t xml:space="preserve">These messages are based on publicly available information and </w:t>
      </w:r>
      <w:r w:rsidR="00EC22EF">
        <w:rPr>
          <w:rFonts w:ascii="Calibri" w:hAnsi="Calibri" w:cs="Calibri"/>
        </w:rPr>
        <w:t>are hypothesised to increase perceived necessity and reduce concerns about vaccination, and target known barriers to vaccine uptake.</w:t>
      </w:r>
    </w:p>
    <w:p w14:paraId="2951ADCB" w14:textId="17BDD026" w:rsidR="00387D9C" w:rsidRDefault="00387D9C" w:rsidP="00387D9C">
      <w:pPr>
        <w:pStyle w:val="Heading2"/>
      </w:pPr>
      <w:bookmarkStart w:id="76" w:name="_Toc67994523"/>
      <w:r>
        <w:t>Control arm</w:t>
      </w:r>
      <w:bookmarkEnd w:id="76"/>
    </w:p>
    <w:p w14:paraId="5D7CD030" w14:textId="4289B285" w:rsidR="00EC22EF" w:rsidRPr="00EC22EF" w:rsidRDefault="00EC22EF" w:rsidP="00EC22EF">
      <w:pPr>
        <w:rPr>
          <w:rFonts w:ascii="Calibri" w:hAnsi="Calibri" w:cs="Calibri"/>
        </w:rPr>
      </w:pPr>
      <w:r>
        <w:rPr>
          <w:rFonts w:ascii="Calibri" w:hAnsi="Calibri" w:cs="Calibri"/>
        </w:rPr>
        <w:t>The control arm</w:t>
      </w:r>
      <w:r w:rsidR="008E0CA7">
        <w:rPr>
          <w:rFonts w:ascii="Calibri" w:hAnsi="Calibri" w:cs="Calibri"/>
        </w:rPr>
        <w:t xml:space="preserve"> participants</w:t>
      </w:r>
      <w:r>
        <w:rPr>
          <w:rFonts w:ascii="Calibri" w:hAnsi="Calibri" w:cs="Calibri"/>
        </w:rPr>
        <w:t xml:space="preserve"> will be asked to </w:t>
      </w:r>
      <w:r w:rsidR="00245BB8">
        <w:rPr>
          <w:rFonts w:ascii="Calibri" w:hAnsi="Calibri" w:cs="Calibri"/>
        </w:rPr>
        <w:t>look at general</w:t>
      </w:r>
      <w:r>
        <w:rPr>
          <w:rFonts w:ascii="Calibri" w:hAnsi="Calibri" w:cs="Calibri"/>
        </w:rPr>
        <w:t xml:space="preserve"> messages about the COVID-19 virus and the vaccination programme. Those messages do not target necessity and concerns, but are </w:t>
      </w:r>
      <w:r w:rsidR="008A75CE">
        <w:rPr>
          <w:rFonts w:ascii="Calibri" w:hAnsi="Calibri" w:cs="Calibri"/>
        </w:rPr>
        <w:t>anticipated</w:t>
      </w:r>
      <w:r>
        <w:rPr>
          <w:rFonts w:ascii="Calibri" w:hAnsi="Calibri" w:cs="Calibri"/>
        </w:rPr>
        <w:t xml:space="preserve"> to promote understanding of the pandemic.</w:t>
      </w:r>
    </w:p>
    <w:p w14:paraId="110C9F1C" w14:textId="187E45B3" w:rsidR="00EC22EF" w:rsidRDefault="00EC22EF" w:rsidP="188B7058">
      <w:pPr>
        <w:spacing w:after="0"/>
        <w:rPr>
          <w:rFonts w:ascii="Calibri" w:hAnsi="Calibri" w:cs="Calibri"/>
        </w:rPr>
      </w:pPr>
      <w:r>
        <w:t>The messages for both arms are of similar length, format and readability.</w:t>
      </w:r>
      <w:r w:rsidR="00520A2F">
        <w:t xml:space="preserve"> </w:t>
      </w:r>
      <w:r w:rsidR="00520A2F">
        <w:rPr>
          <w:rFonts w:ascii="Calibri" w:hAnsi="Calibri" w:cs="Calibri"/>
        </w:rPr>
        <w:t xml:space="preserve">Both sets of messages will be accompanied by </w:t>
      </w:r>
      <w:r w:rsidR="000F47BA">
        <w:rPr>
          <w:rFonts w:ascii="Calibri" w:hAnsi="Calibri" w:cs="Calibri"/>
        </w:rPr>
        <w:t>images</w:t>
      </w:r>
      <w:r w:rsidR="00520A2F">
        <w:rPr>
          <w:rFonts w:ascii="Calibri" w:hAnsi="Calibri" w:cs="Calibri"/>
        </w:rPr>
        <w:t xml:space="preserve"> that relate to the messages, for example </w:t>
      </w:r>
      <w:r w:rsidR="000F47BA">
        <w:rPr>
          <w:rFonts w:ascii="Calibri" w:hAnsi="Calibri" w:cs="Calibri"/>
        </w:rPr>
        <w:t>photographs</w:t>
      </w:r>
      <w:r w:rsidR="00520A2F">
        <w:rPr>
          <w:rFonts w:ascii="Calibri" w:hAnsi="Calibri" w:cs="Calibri"/>
        </w:rPr>
        <w:t xml:space="preserve"> of a hospital waiting room, a scientist or doctor, or a person being vaccinated.</w:t>
      </w:r>
    </w:p>
    <w:p w14:paraId="3F449508" w14:textId="4749DA92" w:rsidR="008E0CA7" w:rsidRDefault="008E0CA7" w:rsidP="188B7058">
      <w:pPr>
        <w:spacing w:after="0"/>
        <w:rPr>
          <w:rFonts w:ascii="Calibri" w:hAnsi="Calibri" w:cs="Calibri"/>
        </w:rPr>
      </w:pPr>
    </w:p>
    <w:p w14:paraId="7752F6FE" w14:textId="7E72F398" w:rsidR="008E0CA7" w:rsidRPr="006D7C75" w:rsidRDefault="008E0CA7" w:rsidP="188B7058">
      <w:pPr>
        <w:spacing w:after="0"/>
      </w:pPr>
      <w:r>
        <w:rPr>
          <w:rFonts w:ascii="Calibri" w:hAnsi="Calibri" w:cs="Calibri"/>
        </w:rPr>
        <w:t>Participants will be asked to look at the messages</w:t>
      </w:r>
      <w:r w:rsidR="008A75CE">
        <w:rPr>
          <w:rFonts w:ascii="Calibri" w:hAnsi="Calibri" w:cs="Calibri"/>
        </w:rPr>
        <w:t xml:space="preserve"> on their screen</w:t>
      </w:r>
      <w:r>
        <w:rPr>
          <w:rFonts w:ascii="Calibri" w:hAnsi="Calibri" w:cs="Calibri"/>
        </w:rPr>
        <w:t xml:space="preserve"> for as long as they wish</w:t>
      </w:r>
      <w:r w:rsidR="008A75CE">
        <w:rPr>
          <w:rFonts w:ascii="Calibri" w:hAnsi="Calibri" w:cs="Calibri"/>
        </w:rPr>
        <w:t>.</w:t>
      </w:r>
      <w:r>
        <w:rPr>
          <w:rFonts w:ascii="Calibri" w:hAnsi="Calibri" w:cs="Calibri"/>
        </w:rPr>
        <w:t xml:space="preserve"> </w:t>
      </w:r>
      <w:r w:rsidR="008A75CE">
        <w:rPr>
          <w:rFonts w:ascii="Calibri" w:hAnsi="Calibri" w:cs="Calibri"/>
        </w:rPr>
        <w:t xml:space="preserve">There will be no minimum message exposure time </w:t>
      </w:r>
      <w:r>
        <w:rPr>
          <w:rFonts w:ascii="Calibri" w:hAnsi="Calibri" w:cs="Calibri"/>
        </w:rPr>
        <w:t>and</w:t>
      </w:r>
      <w:r w:rsidR="008A75CE">
        <w:rPr>
          <w:rFonts w:ascii="Calibri" w:hAnsi="Calibri" w:cs="Calibri"/>
        </w:rPr>
        <w:t xml:space="preserve"> they</w:t>
      </w:r>
      <w:r>
        <w:rPr>
          <w:rFonts w:ascii="Calibri" w:hAnsi="Calibri" w:cs="Calibri"/>
        </w:rPr>
        <w:t xml:space="preserve"> will have the freedom to proceed through the message content at a pace of their choosing. </w:t>
      </w:r>
    </w:p>
    <w:p w14:paraId="33A97B43" w14:textId="77777777" w:rsidR="007E3D66" w:rsidRPr="00743E6D" w:rsidRDefault="007E3D66" w:rsidP="0045266C">
      <w:pPr>
        <w:pStyle w:val="Heading1"/>
      </w:pPr>
      <w:bookmarkStart w:id="77" w:name="_Toc67994524"/>
      <w:r w:rsidRPr="00743E6D">
        <w:t>STATISTICS</w:t>
      </w:r>
      <w:bookmarkEnd w:id="77"/>
    </w:p>
    <w:p w14:paraId="01875ECE" w14:textId="69BADC04" w:rsidR="007B76D1" w:rsidRDefault="00FB5FD4" w:rsidP="007B76D1">
      <w:r>
        <w:t xml:space="preserve">The plan for the statistical analysis of the trial </w:t>
      </w:r>
      <w:r w:rsidR="3F0BE731">
        <w:t>is</w:t>
      </w:r>
      <w:r>
        <w:t xml:space="preserve"> outlined below. There is not a separate SAP document in use for the trial</w:t>
      </w:r>
      <w:r w:rsidR="00175E5D">
        <w:t>.</w:t>
      </w:r>
    </w:p>
    <w:p w14:paraId="6FF2BE13" w14:textId="77777777" w:rsidR="007E3D66" w:rsidRDefault="007E3D66" w:rsidP="0045266C">
      <w:pPr>
        <w:pStyle w:val="Heading2"/>
      </w:pPr>
      <w:bookmarkStart w:id="78" w:name="_Toc67994525"/>
      <w:r w:rsidRPr="00743E6D">
        <w:t>Description of Statistical Methods</w:t>
      </w:r>
      <w:bookmarkEnd w:id="78"/>
    </w:p>
    <w:p w14:paraId="4B9EF93F" w14:textId="4CF183FB" w:rsidR="00364F38" w:rsidRDefault="00364F38" w:rsidP="00364F38">
      <w:pPr>
        <w:pStyle w:val="Heading3"/>
      </w:pPr>
      <w:bookmarkStart w:id="79" w:name="_Toc67994526"/>
      <w:r>
        <w:t>Pre-intervention data</w:t>
      </w:r>
      <w:bookmarkEnd w:id="79"/>
    </w:p>
    <w:p w14:paraId="6EC731D4" w14:textId="6EDEC16F" w:rsidR="00364F38" w:rsidRDefault="00E94DC4" w:rsidP="00A96523">
      <w:pPr>
        <w:rPr>
          <w:bCs/>
        </w:rPr>
      </w:pPr>
      <w:r>
        <w:rPr>
          <w:bCs/>
        </w:rPr>
        <w:t xml:space="preserve">Participant </w:t>
      </w:r>
      <w:r w:rsidRPr="00D032B9">
        <w:rPr>
          <w:bCs/>
        </w:rPr>
        <w:t xml:space="preserve">characteristics </w:t>
      </w:r>
      <w:r w:rsidR="002319FC" w:rsidRPr="00D032B9">
        <w:t xml:space="preserve">and pre-intervention intentions to be vaccinated </w:t>
      </w:r>
      <w:r w:rsidRPr="00D032B9">
        <w:rPr>
          <w:bCs/>
        </w:rPr>
        <w:t xml:space="preserve">will be described with frequencies and percentages, and compared between treatment arms using </w:t>
      </w:r>
      <w:r w:rsidR="007D016C" w:rsidRPr="00D032B9">
        <w:rPr>
          <w:bCs/>
        </w:rPr>
        <w:t>Pearson's χ2 tests</w:t>
      </w:r>
      <w:r w:rsidRPr="00D032B9">
        <w:rPr>
          <w:bCs/>
        </w:rPr>
        <w:t>.</w:t>
      </w:r>
      <w:r w:rsidR="00245BB8" w:rsidRPr="00D032B9">
        <w:rPr>
          <w:bCs/>
        </w:rPr>
        <w:t xml:space="preserve"> Intentions will be </w:t>
      </w:r>
      <w:r w:rsidR="00DC70D6" w:rsidRPr="00396F94">
        <w:rPr>
          <w:bCs/>
        </w:rPr>
        <w:t>dichotomised with positive responses (</w:t>
      </w:r>
      <w:r w:rsidR="00DC70D6" w:rsidRPr="00396F94">
        <w:t xml:space="preserve">Yes, definitely; Yes, probably) recoded as intenders and </w:t>
      </w:r>
      <w:r w:rsidR="00DC70D6" w:rsidRPr="00396F94">
        <w:lastRenderedPageBreak/>
        <w:t>other responses (Don’t know; Probably not; Definitely not) as non-intenders</w:t>
      </w:r>
      <w:r w:rsidR="00DC70D6">
        <w:t xml:space="preserve"> and</w:t>
      </w:r>
      <w:r w:rsidR="00DC70D6" w:rsidRPr="00396F94">
        <w:rPr>
          <w:bCs/>
        </w:rPr>
        <w:t xml:space="preserve"> </w:t>
      </w:r>
      <w:r w:rsidR="00245BB8" w:rsidRPr="00D032B9">
        <w:rPr>
          <w:bCs/>
        </w:rPr>
        <w:t>analysed by participant characteristics (e.g. age group, region, health</w:t>
      </w:r>
      <w:r w:rsidR="00245BB8">
        <w:rPr>
          <w:bCs/>
        </w:rPr>
        <w:t xml:space="preserve"> literacy) using </w:t>
      </w:r>
      <w:r w:rsidR="00245BB8" w:rsidRPr="00245BB8">
        <w:rPr>
          <w:bCs/>
        </w:rPr>
        <w:t>Pearson's χ2 tests</w:t>
      </w:r>
      <w:r w:rsidR="00245BB8">
        <w:rPr>
          <w:bCs/>
        </w:rPr>
        <w:t>.</w:t>
      </w:r>
    </w:p>
    <w:p w14:paraId="5733BF1E" w14:textId="2611B13E" w:rsidR="00C10745" w:rsidRDefault="00C10745" w:rsidP="00A96523">
      <w:pPr>
        <w:rPr>
          <w:sz w:val="20"/>
          <w:szCs w:val="20"/>
        </w:rPr>
      </w:pPr>
      <w:r>
        <w:rPr>
          <w:bCs/>
        </w:rPr>
        <w:t xml:space="preserve">Beliefs </w:t>
      </w:r>
      <w:r w:rsidRPr="00396F94">
        <w:t>about COVID-19 and vaccination</w:t>
      </w:r>
      <w:r>
        <w:t xml:space="preserve"> measured using validated scales (Brief IPQ, IPQ-R and BMQ) will have scores calculated as per the recommended guidance for the respective measures, and summarised as frequencies or means.</w:t>
      </w:r>
    </w:p>
    <w:p w14:paraId="71164649" w14:textId="5DF014E1" w:rsidR="00364F38" w:rsidRPr="00396F94" w:rsidRDefault="00C10745" w:rsidP="00364F38">
      <w:pPr>
        <w:rPr>
          <w:bCs/>
        </w:rPr>
      </w:pPr>
      <w:r>
        <w:t>Other b</w:t>
      </w:r>
      <w:r w:rsidR="00674F9B" w:rsidRPr="00396F94">
        <w:t>eliefs about COVID-19 and</w:t>
      </w:r>
      <w:r w:rsidR="00364F38" w:rsidRPr="00396F94">
        <w:t xml:space="preserve"> vaccination </w:t>
      </w:r>
      <w:r w:rsidR="00364F38" w:rsidRPr="00396F94">
        <w:rPr>
          <w:bCs/>
        </w:rPr>
        <w:t>will be dichotomised as agreement (</w:t>
      </w:r>
      <w:r w:rsidR="00364F38" w:rsidRPr="00396F94">
        <w:t xml:space="preserve">Agree/Strongly agree) or </w:t>
      </w:r>
      <w:r w:rsidR="00364F38" w:rsidRPr="00396F94">
        <w:rPr>
          <w:bCs/>
        </w:rPr>
        <w:t>non-agreement (</w:t>
      </w:r>
      <w:r w:rsidR="00364F38" w:rsidRPr="00396F94">
        <w:t xml:space="preserve">Don’t know/Probably not/Definitely not). Scores will first be reversed for some items as appropriate. Data will then be summarised </w:t>
      </w:r>
      <w:r w:rsidR="00364F38" w:rsidRPr="00396F94">
        <w:rPr>
          <w:bCs/>
        </w:rPr>
        <w:t>as frequencies and percentages.</w:t>
      </w:r>
    </w:p>
    <w:p w14:paraId="673CF841" w14:textId="6C984EB2" w:rsidR="00EB2C68" w:rsidRDefault="00EB2C68" w:rsidP="00364F38">
      <w:pPr>
        <w:rPr>
          <w:bCs/>
        </w:rPr>
      </w:pPr>
      <w:r w:rsidRPr="00EB2C68">
        <w:rPr>
          <w:bCs/>
        </w:rPr>
        <w:t xml:space="preserve">To </w:t>
      </w:r>
      <w:r w:rsidRPr="00396F94">
        <w:rPr>
          <w:bCs/>
        </w:rPr>
        <w:t>identify characteristics and beliefs associated with intention to be vaccinated</w:t>
      </w:r>
      <w:r w:rsidR="005F77F9">
        <w:rPr>
          <w:bCs/>
        </w:rPr>
        <w:t xml:space="preserve"> (intender/non-intender)</w:t>
      </w:r>
      <w:r w:rsidRPr="00396F94">
        <w:rPr>
          <w:bCs/>
        </w:rPr>
        <w:t>, l</w:t>
      </w:r>
      <w:r w:rsidR="00D032B9">
        <w:rPr>
          <w:bCs/>
        </w:rPr>
        <w:t>ogistic</w:t>
      </w:r>
      <w:r w:rsidRPr="00396F94">
        <w:rPr>
          <w:bCs/>
        </w:rPr>
        <w:t xml:space="preserve"> regression </w:t>
      </w:r>
      <w:r w:rsidR="00DC70D6">
        <w:rPr>
          <w:bCs/>
        </w:rPr>
        <w:t xml:space="preserve">will be </w:t>
      </w:r>
      <w:r w:rsidRPr="00396F94">
        <w:rPr>
          <w:bCs/>
        </w:rPr>
        <w:t xml:space="preserve">used with independent variables </w:t>
      </w:r>
      <w:r w:rsidR="00BA21B3" w:rsidRPr="00396F94">
        <w:rPr>
          <w:bCs/>
        </w:rPr>
        <w:t xml:space="preserve">representing sociodemographic (e.g. age; socioeconomic group; health literacy), clinical (e.g. </w:t>
      </w:r>
      <w:r w:rsidRPr="00396F94">
        <w:rPr>
          <w:bCs/>
        </w:rPr>
        <w:t>vulnerability to COVID-19</w:t>
      </w:r>
      <w:r w:rsidR="00BA21B3" w:rsidRPr="00396F94">
        <w:rPr>
          <w:bCs/>
        </w:rPr>
        <w:t xml:space="preserve">) and psychological (e.g. belief that the COVID‐19 outbreak is going to continue for a long time; belief the risks of COVID‐19 have been exaggerated; concerns about vaccine safety). Due to </w:t>
      </w:r>
      <w:r w:rsidR="00674F9B" w:rsidRPr="00396F94">
        <w:rPr>
          <w:bCs/>
        </w:rPr>
        <w:t>a</w:t>
      </w:r>
      <w:r w:rsidR="00BA21B3" w:rsidRPr="00396F94">
        <w:rPr>
          <w:bCs/>
        </w:rPr>
        <w:t xml:space="preserve"> large number of predictors, statistical significance will be set </w:t>
      </w:r>
      <w:r w:rsidR="00365EA6">
        <w:rPr>
          <w:bCs/>
        </w:rPr>
        <w:t>at p &lt;</w:t>
      </w:r>
      <w:r w:rsidR="00BA21B3" w:rsidRPr="00396F94">
        <w:rPr>
          <w:bCs/>
        </w:rPr>
        <w:t xml:space="preserve"> 0.01.</w:t>
      </w:r>
    </w:p>
    <w:p w14:paraId="0CC81534" w14:textId="242192A6" w:rsidR="00364F38" w:rsidRDefault="00364F38" w:rsidP="00364F38">
      <w:pPr>
        <w:pStyle w:val="Heading3"/>
      </w:pPr>
      <w:bookmarkStart w:id="80" w:name="_Toc67994527"/>
      <w:r>
        <w:t>Post-intervention data</w:t>
      </w:r>
      <w:bookmarkEnd w:id="80"/>
    </w:p>
    <w:p w14:paraId="103524AE" w14:textId="5D795338" w:rsidR="004B77D0" w:rsidRPr="00FB3CD9" w:rsidRDefault="00577A43" w:rsidP="007D016C">
      <w:r w:rsidRPr="00FB3CD9">
        <w:rPr>
          <w:bCs/>
        </w:rPr>
        <w:t xml:space="preserve">The primary outcome </w:t>
      </w:r>
      <w:r w:rsidR="00364F38" w:rsidRPr="00FB3CD9">
        <w:rPr>
          <w:bCs/>
        </w:rPr>
        <w:t xml:space="preserve">is intention to be vaccinated immediately post-intervention. Responses </w:t>
      </w:r>
      <w:r w:rsidR="005F77F9">
        <w:rPr>
          <w:bCs/>
        </w:rPr>
        <w:t>will be dichotomised</w:t>
      </w:r>
      <w:r w:rsidR="00245BB8" w:rsidRPr="00FB3CD9">
        <w:rPr>
          <w:bCs/>
        </w:rPr>
        <w:t xml:space="preserve"> </w:t>
      </w:r>
      <w:r w:rsidRPr="00FB3CD9">
        <w:rPr>
          <w:bCs/>
        </w:rPr>
        <w:t>as intender/non-intender</w:t>
      </w:r>
      <w:r w:rsidR="005F77F9" w:rsidRPr="005F77F9">
        <w:rPr>
          <w:bCs/>
        </w:rPr>
        <w:t xml:space="preserve"> </w:t>
      </w:r>
      <w:r w:rsidR="005F77F9" w:rsidRPr="00FB3CD9">
        <w:rPr>
          <w:bCs/>
        </w:rPr>
        <w:t>as described above</w:t>
      </w:r>
      <w:r w:rsidR="007D016C" w:rsidRPr="00FB3CD9">
        <w:t>.</w:t>
      </w:r>
      <w:r w:rsidR="00BA21B3" w:rsidRPr="00FB3CD9">
        <w:t xml:space="preserve"> </w:t>
      </w:r>
      <w:r w:rsidR="002319FC" w:rsidRPr="00FB3CD9">
        <w:t>The outcome will be analysed on an intention-to-treat basis using logistic regression</w:t>
      </w:r>
      <w:r w:rsidR="006D41C1">
        <w:t xml:space="preserve"> and a</w:t>
      </w:r>
      <w:r w:rsidR="00BA21B3" w:rsidRPr="00FB3CD9">
        <w:t xml:space="preserve"> p value </w:t>
      </w:r>
      <w:r w:rsidR="006D41C1">
        <w:t>of</w:t>
      </w:r>
      <w:r w:rsidR="00BA21B3" w:rsidRPr="00FB3CD9">
        <w:t xml:space="preserve"> 0.05. There will be no adjustment for multiplicity because a clear primary outcome is defined and all other outcomes serve as secondary investigations.</w:t>
      </w:r>
    </w:p>
    <w:p w14:paraId="3478843A" w14:textId="1D9B0342" w:rsidR="00364F38" w:rsidRDefault="00446CB9" w:rsidP="00364F38">
      <w:r w:rsidRPr="00FB3CD9">
        <w:t xml:space="preserve">Secondary outcomes </w:t>
      </w:r>
      <w:r w:rsidR="00364F38" w:rsidRPr="00FB3CD9">
        <w:t xml:space="preserve">are beliefs about vaccination and the disease. </w:t>
      </w:r>
      <w:r w:rsidR="00674F9B" w:rsidRPr="00FB3CD9">
        <w:t>Scores</w:t>
      </w:r>
      <w:r w:rsidR="00364F38" w:rsidRPr="00FB3CD9">
        <w:t xml:space="preserve"> </w:t>
      </w:r>
      <w:r w:rsidRPr="00FB3CD9">
        <w:t xml:space="preserve">will be </w:t>
      </w:r>
      <w:r w:rsidR="00674F9B" w:rsidRPr="00FB3CD9">
        <w:t>recoded and analysed</w:t>
      </w:r>
      <w:r w:rsidRPr="00FB3CD9">
        <w:t xml:space="preserve"> </w:t>
      </w:r>
      <w:r w:rsidR="005F77F9">
        <w:t>by following</w:t>
      </w:r>
      <w:r w:rsidRPr="00FB3CD9">
        <w:t xml:space="preserve"> the </w:t>
      </w:r>
      <w:r w:rsidR="00364F38" w:rsidRPr="00FB3CD9">
        <w:t xml:space="preserve">recommended procedures </w:t>
      </w:r>
      <w:r w:rsidRPr="00FB3CD9">
        <w:t>for the respective measures</w:t>
      </w:r>
      <w:r w:rsidR="00364F38" w:rsidRPr="00FB3CD9">
        <w:t xml:space="preserve"> used</w:t>
      </w:r>
      <w:r w:rsidR="00DE6DBC">
        <w:t xml:space="preserve">. </w:t>
      </w:r>
      <w:r w:rsidR="00BB010F">
        <w:t>The IPQ-R coherence subscale</w:t>
      </w:r>
      <w:r w:rsidR="008D01AE">
        <w:t>, and</w:t>
      </w:r>
      <w:r w:rsidR="00BB010F">
        <w:t xml:space="preserve"> </w:t>
      </w:r>
      <w:r w:rsidR="00DE6DBC">
        <w:t>each</w:t>
      </w:r>
      <w:r w:rsidR="008D01AE">
        <w:t xml:space="preserve"> subscale of the BMQ, </w:t>
      </w:r>
      <w:r w:rsidR="00BB010F">
        <w:t xml:space="preserve">produces a score in the range 5-25. </w:t>
      </w:r>
      <w:r w:rsidR="00E55E17">
        <w:t xml:space="preserve">The Brief IPQ </w:t>
      </w:r>
      <w:r w:rsidR="00DE6DBC">
        <w:t>generat</w:t>
      </w:r>
      <w:r w:rsidR="00E55E17">
        <w:t>es a score in the range 0</w:t>
      </w:r>
      <w:r w:rsidR="008D01AE">
        <w:t>-80.</w:t>
      </w:r>
      <w:r w:rsidR="00DE6DBC">
        <w:t xml:space="preserve"> Difference in mean scores between</w:t>
      </w:r>
      <w:r w:rsidR="008D01AE">
        <w:t xml:space="preserve"> group</w:t>
      </w:r>
      <w:r w:rsidR="00DE6DBC">
        <w:t>s</w:t>
      </w:r>
      <w:r w:rsidR="008D01AE">
        <w:t xml:space="preserve"> </w:t>
      </w:r>
      <w:r w:rsidR="00DE6DBC">
        <w:t>will be</w:t>
      </w:r>
      <w:r w:rsidR="008D01AE">
        <w:t xml:space="preserve"> analysed using </w:t>
      </w:r>
      <w:r w:rsidR="00DE6DBC">
        <w:t xml:space="preserve">independent samples t-tests if scores are normally distributed </w:t>
      </w:r>
      <w:r w:rsidR="008D01AE">
        <w:t xml:space="preserve">or </w:t>
      </w:r>
      <w:r w:rsidR="008D01AE" w:rsidRPr="008D01AE">
        <w:t>Mann-Whitney U test</w:t>
      </w:r>
      <w:r w:rsidR="008D01AE">
        <w:t>s if distributions are skewed.</w:t>
      </w:r>
    </w:p>
    <w:p w14:paraId="085F50E1" w14:textId="1B21F8E0" w:rsidR="00344F7C" w:rsidRPr="00FB3CD9" w:rsidRDefault="00344F7C" w:rsidP="00364F38">
      <w:pPr>
        <w:rPr>
          <w:bCs/>
        </w:rPr>
      </w:pPr>
      <w:r>
        <w:rPr>
          <w:bCs/>
        </w:rPr>
        <w:t xml:space="preserve">Logistic </w:t>
      </w:r>
      <w:r w:rsidRPr="00344F7C">
        <w:rPr>
          <w:bCs/>
        </w:rPr>
        <w:t xml:space="preserve">regression </w:t>
      </w:r>
      <w:r>
        <w:rPr>
          <w:bCs/>
        </w:rPr>
        <w:t xml:space="preserve">will be used </w:t>
      </w:r>
      <w:r w:rsidRPr="00344F7C">
        <w:rPr>
          <w:bCs/>
        </w:rPr>
        <w:t>to test for mediation</w:t>
      </w:r>
      <w:r>
        <w:rPr>
          <w:bCs/>
        </w:rPr>
        <w:t xml:space="preserve"> of the relationship between group allocation and intention to be vaccinated by change in the hypothesised mechanisms (perceived necessity; perceived concerns; illness coherence).</w:t>
      </w:r>
    </w:p>
    <w:p w14:paraId="2442725D" w14:textId="77777777" w:rsidR="007E3D66" w:rsidRPr="00743E6D" w:rsidRDefault="00FB5FD4" w:rsidP="0045266C">
      <w:pPr>
        <w:pStyle w:val="Heading2"/>
      </w:pPr>
      <w:bookmarkStart w:id="81" w:name="_Toc508283350"/>
      <w:bookmarkStart w:id="82" w:name="_Toc508350776"/>
      <w:bookmarkStart w:id="83" w:name="_Toc508350881"/>
      <w:bookmarkStart w:id="84" w:name="_Toc512247670"/>
      <w:bookmarkStart w:id="85" w:name="_Toc512248099"/>
      <w:bookmarkStart w:id="86" w:name="_Toc517947415"/>
      <w:bookmarkStart w:id="87" w:name="_Toc517947667"/>
      <w:bookmarkStart w:id="88" w:name="_Toc518286950"/>
      <w:bookmarkStart w:id="89" w:name="_Toc519762949"/>
      <w:bookmarkStart w:id="90" w:name="_Toc519763774"/>
      <w:bookmarkStart w:id="91" w:name="_Toc519767700"/>
      <w:bookmarkStart w:id="92" w:name="_Toc67994528"/>
      <w:bookmarkEnd w:id="81"/>
      <w:bookmarkEnd w:id="82"/>
      <w:bookmarkEnd w:id="83"/>
      <w:bookmarkEnd w:id="84"/>
      <w:bookmarkEnd w:id="85"/>
      <w:bookmarkEnd w:id="86"/>
      <w:bookmarkEnd w:id="87"/>
      <w:bookmarkEnd w:id="88"/>
      <w:bookmarkEnd w:id="89"/>
      <w:bookmarkEnd w:id="90"/>
      <w:bookmarkEnd w:id="91"/>
      <w:r>
        <w:t xml:space="preserve">Sample Size </w:t>
      </w:r>
      <w:r w:rsidR="006C202B">
        <w:t>Determination</w:t>
      </w:r>
      <w:bookmarkEnd w:id="92"/>
    </w:p>
    <w:p w14:paraId="42CC9CBB" w14:textId="53EE5652" w:rsidR="00A22E24" w:rsidRPr="00C84109" w:rsidRDefault="00450129" w:rsidP="007E3D66">
      <w:pPr>
        <w:rPr>
          <w:sz w:val="20"/>
          <w:szCs w:val="20"/>
        </w:rPr>
      </w:pPr>
      <w:r>
        <w:t xml:space="preserve">The sample size of 1094 will provide 80% power to </w:t>
      </w:r>
      <w:r w:rsidRPr="00E07199">
        <w:t>detect a 7</w:t>
      </w:r>
      <w:r w:rsidR="00D26886">
        <w:t>.2</w:t>
      </w:r>
      <w:r w:rsidRPr="00E07199">
        <w:t>% absolute</w:t>
      </w:r>
      <w:r>
        <w:t xml:space="preserve"> </w:t>
      </w:r>
      <w:r w:rsidR="00BA21B3">
        <w:t>increase</w:t>
      </w:r>
      <w:r>
        <w:t xml:space="preserve"> in the proportion of participants </w:t>
      </w:r>
      <w:r w:rsidR="00BA21B3">
        <w:t>intending</w:t>
      </w:r>
      <w:r w:rsidRPr="00450129">
        <w:t xml:space="preserve"> to be vaccinated for COVID-19</w:t>
      </w:r>
      <w:r w:rsidR="00C00C4E">
        <w:t>, assuming</w:t>
      </w:r>
      <w:r>
        <w:t xml:space="preserve"> a baseline proportion of </w:t>
      </w:r>
      <w:r w:rsidR="00BA21B3">
        <w:t>73%</w:t>
      </w:r>
      <w:r w:rsidR="00E07199">
        <w:t xml:space="preserve"> </w:t>
      </w:r>
      <w:r>
        <w:t>and a 0.05 significance level.</w:t>
      </w:r>
    </w:p>
    <w:p w14:paraId="57C68657" w14:textId="77777777" w:rsidR="00DB579B" w:rsidRDefault="00CE34BA" w:rsidP="0045266C">
      <w:pPr>
        <w:pStyle w:val="Heading2"/>
      </w:pPr>
      <w:bookmarkStart w:id="93" w:name="_Toc67994529"/>
      <w:r>
        <w:t>Analysis P</w:t>
      </w:r>
      <w:r w:rsidR="00DB579B">
        <w:t>opulation</w:t>
      </w:r>
      <w:r w:rsidR="00F457F5">
        <w:t>s</w:t>
      </w:r>
      <w:bookmarkEnd w:id="93"/>
    </w:p>
    <w:p w14:paraId="6C9C52F2" w14:textId="77777777" w:rsidR="00DB579B" w:rsidRDefault="00A8619C" w:rsidP="00DB579B">
      <w:r w:rsidRPr="00A8619C">
        <w:t>A</w:t>
      </w:r>
      <w:r w:rsidR="00F457F5" w:rsidRPr="00A8619C">
        <w:t>ll participants as randomised (intention to treat</w:t>
      </w:r>
      <w:r w:rsidRPr="00A8619C">
        <w:t>).</w:t>
      </w:r>
    </w:p>
    <w:p w14:paraId="61DB6EE4" w14:textId="77777777" w:rsidR="000D458C" w:rsidRDefault="00CE34BA" w:rsidP="0045266C">
      <w:pPr>
        <w:pStyle w:val="Heading2"/>
      </w:pPr>
      <w:bookmarkStart w:id="94" w:name="_Toc67994530"/>
      <w:r>
        <w:t>Decision P</w:t>
      </w:r>
      <w:r w:rsidR="000D458C">
        <w:t>oints</w:t>
      </w:r>
      <w:bookmarkEnd w:id="94"/>
    </w:p>
    <w:p w14:paraId="31F23FDB" w14:textId="77777777" w:rsidR="00A91965" w:rsidRDefault="00A8619C" w:rsidP="000D458C">
      <w:r w:rsidRPr="00A8619C">
        <w:t>None</w:t>
      </w:r>
      <w:r w:rsidR="00D8013E" w:rsidRPr="00A8619C">
        <w:t>.</w:t>
      </w:r>
    </w:p>
    <w:p w14:paraId="1E324728" w14:textId="77777777" w:rsidR="00042B2B" w:rsidRPr="00743E6D" w:rsidRDefault="00CE34BA" w:rsidP="0045266C">
      <w:pPr>
        <w:pStyle w:val="Heading2"/>
      </w:pPr>
      <w:bookmarkStart w:id="95" w:name="_Toc67994531"/>
      <w:r>
        <w:lastRenderedPageBreak/>
        <w:t>Stopping R</w:t>
      </w:r>
      <w:r w:rsidR="00042B2B">
        <w:t>ules</w:t>
      </w:r>
      <w:bookmarkEnd w:id="95"/>
    </w:p>
    <w:p w14:paraId="6E94BE96" w14:textId="0D51A52F" w:rsidR="00042B2B" w:rsidRPr="00743E6D" w:rsidRDefault="00AD0EAC" w:rsidP="00042B2B">
      <w:r>
        <w:t>There are no</w:t>
      </w:r>
      <w:r w:rsidRPr="00AD0EAC">
        <w:t xml:space="preserve"> stopping criteria because the data will be collected over a short timeframe, </w:t>
      </w:r>
      <w:r>
        <w:t>due to the use of an established</w:t>
      </w:r>
      <w:r w:rsidRPr="00AD0EAC">
        <w:t xml:space="preserve"> research panel who are receptive to survey invitations. We will make recommendations to Public Health teams if the effect size favours the intervention arm</w:t>
      </w:r>
      <w:r>
        <w:t xml:space="preserve"> at the end of the study</w:t>
      </w:r>
      <w:r w:rsidR="00B254B2">
        <w:t>.</w:t>
      </w:r>
    </w:p>
    <w:p w14:paraId="6C1276E3" w14:textId="77777777" w:rsidR="007E3D66" w:rsidRPr="00743E6D" w:rsidRDefault="007E3D66" w:rsidP="0045266C">
      <w:pPr>
        <w:pStyle w:val="Heading2"/>
      </w:pPr>
      <w:bookmarkStart w:id="96" w:name="_Toc508089402"/>
      <w:bookmarkStart w:id="97" w:name="_Toc508089531"/>
      <w:bookmarkStart w:id="98" w:name="_Toc508266914"/>
      <w:bookmarkStart w:id="99" w:name="_Toc508283356"/>
      <w:bookmarkStart w:id="100" w:name="_Toc508350782"/>
      <w:bookmarkStart w:id="101" w:name="_Toc508350887"/>
      <w:bookmarkStart w:id="102" w:name="_Toc512247676"/>
      <w:bookmarkStart w:id="103" w:name="_Toc512248105"/>
      <w:bookmarkStart w:id="104" w:name="_Toc517947421"/>
      <w:bookmarkStart w:id="105" w:name="_Toc517947673"/>
      <w:bookmarkStart w:id="106" w:name="_Toc518286956"/>
      <w:bookmarkStart w:id="107" w:name="_Toc519762955"/>
      <w:bookmarkStart w:id="108" w:name="_Toc519763780"/>
      <w:bookmarkStart w:id="109" w:name="_Toc519767706"/>
      <w:bookmarkStart w:id="110" w:name="_Toc508089403"/>
      <w:bookmarkStart w:id="111" w:name="_Toc508089532"/>
      <w:bookmarkStart w:id="112" w:name="_Toc508266915"/>
      <w:bookmarkStart w:id="113" w:name="_Toc508283357"/>
      <w:bookmarkStart w:id="114" w:name="_Toc508350783"/>
      <w:bookmarkStart w:id="115" w:name="_Toc508350888"/>
      <w:bookmarkStart w:id="116" w:name="_Toc512247677"/>
      <w:bookmarkStart w:id="117" w:name="_Toc512248106"/>
      <w:bookmarkStart w:id="118" w:name="_Toc517947422"/>
      <w:bookmarkStart w:id="119" w:name="_Toc517947674"/>
      <w:bookmarkStart w:id="120" w:name="_Toc518286957"/>
      <w:bookmarkStart w:id="121" w:name="_Toc519762956"/>
      <w:bookmarkStart w:id="122" w:name="_Toc519763781"/>
      <w:bookmarkStart w:id="123" w:name="_Toc519767707"/>
      <w:bookmarkStart w:id="124" w:name="_Toc67994532"/>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r w:rsidRPr="00743E6D">
        <w:t>Procedure for Accounting for Missing, Unused, and Spurious Data.</w:t>
      </w:r>
      <w:bookmarkEnd w:id="124"/>
    </w:p>
    <w:p w14:paraId="32B84695" w14:textId="778622F6" w:rsidR="0051653E" w:rsidRDefault="00C83353" w:rsidP="00927F02">
      <w:r>
        <w:t>Th</w:t>
      </w:r>
      <w:r w:rsidR="00FB3CD9">
        <w:t>ere will be no missing data for</w:t>
      </w:r>
      <w:r>
        <w:t xml:space="preserve"> primary</w:t>
      </w:r>
      <w:r w:rsidR="00FB3CD9">
        <w:t xml:space="preserve"> or secondary</w:t>
      </w:r>
      <w:r>
        <w:t xml:space="preserve"> outcome</w:t>
      </w:r>
      <w:r w:rsidR="00FB3CD9">
        <w:t>s</w:t>
      </w:r>
      <w:r>
        <w:t xml:space="preserve"> as participants are required to enter a response </w:t>
      </w:r>
      <w:r w:rsidR="00D26886">
        <w:t xml:space="preserve">to all questions </w:t>
      </w:r>
      <w:r>
        <w:t xml:space="preserve">in order to </w:t>
      </w:r>
      <w:r w:rsidR="00FB3CD9">
        <w:t>complete</w:t>
      </w:r>
      <w:r>
        <w:t xml:space="preserve"> the survey.</w:t>
      </w:r>
    </w:p>
    <w:p w14:paraId="5661A4C0" w14:textId="3C3BF7AD" w:rsidR="00C83353" w:rsidRDefault="00FB3CD9" w:rsidP="00927F02">
      <w:r>
        <w:t>Where participants select ‘prefer not to say’ for sociodemographic characteristics the data will be reported as missing.</w:t>
      </w:r>
    </w:p>
    <w:p w14:paraId="6A9C3A39" w14:textId="77777777" w:rsidR="007E3D66" w:rsidRPr="00743E6D" w:rsidRDefault="007E3D66" w:rsidP="0045266C">
      <w:pPr>
        <w:pStyle w:val="Heading2"/>
      </w:pPr>
      <w:bookmarkStart w:id="125" w:name="_Toc508089405"/>
      <w:bookmarkStart w:id="126" w:name="_Toc508089534"/>
      <w:bookmarkStart w:id="127" w:name="_Toc508266917"/>
      <w:bookmarkStart w:id="128" w:name="_Toc508283359"/>
      <w:bookmarkStart w:id="129" w:name="_Toc508350785"/>
      <w:bookmarkStart w:id="130" w:name="_Toc508350890"/>
      <w:bookmarkStart w:id="131" w:name="_Toc512247679"/>
      <w:bookmarkStart w:id="132" w:name="_Toc512248108"/>
      <w:bookmarkStart w:id="133" w:name="_Toc517947424"/>
      <w:bookmarkStart w:id="134" w:name="_Toc517947676"/>
      <w:bookmarkStart w:id="135" w:name="_Toc518286959"/>
      <w:bookmarkStart w:id="136" w:name="_Toc519762958"/>
      <w:bookmarkStart w:id="137" w:name="_Toc519763783"/>
      <w:bookmarkStart w:id="138" w:name="_Toc519767709"/>
      <w:bookmarkStart w:id="139" w:name="_Toc508089406"/>
      <w:bookmarkStart w:id="140" w:name="_Toc508089535"/>
      <w:bookmarkStart w:id="141" w:name="_Toc508266918"/>
      <w:bookmarkStart w:id="142" w:name="_Toc508283360"/>
      <w:bookmarkStart w:id="143" w:name="_Toc508350786"/>
      <w:bookmarkStart w:id="144" w:name="_Toc508350891"/>
      <w:bookmarkStart w:id="145" w:name="_Toc512247680"/>
      <w:bookmarkStart w:id="146" w:name="_Toc512248109"/>
      <w:bookmarkStart w:id="147" w:name="_Toc517947425"/>
      <w:bookmarkStart w:id="148" w:name="_Toc517947677"/>
      <w:bookmarkStart w:id="149" w:name="_Toc518286960"/>
      <w:bookmarkStart w:id="150" w:name="_Toc519762959"/>
      <w:bookmarkStart w:id="151" w:name="_Toc519763784"/>
      <w:bookmarkStart w:id="152" w:name="_Toc519767710"/>
      <w:bookmarkStart w:id="153" w:name="_Toc508089407"/>
      <w:bookmarkStart w:id="154" w:name="_Toc508089536"/>
      <w:bookmarkStart w:id="155" w:name="_Toc508266919"/>
      <w:bookmarkStart w:id="156" w:name="_Toc508283361"/>
      <w:bookmarkStart w:id="157" w:name="_Toc508350787"/>
      <w:bookmarkStart w:id="158" w:name="_Toc508350892"/>
      <w:bookmarkStart w:id="159" w:name="_Toc512247681"/>
      <w:bookmarkStart w:id="160" w:name="_Toc512248110"/>
      <w:bookmarkStart w:id="161" w:name="_Toc517947426"/>
      <w:bookmarkStart w:id="162" w:name="_Toc517947678"/>
      <w:bookmarkStart w:id="163" w:name="_Toc518286961"/>
      <w:bookmarkStart w:id="164" w:name="_Toc519762960"/>
      <w:bookmarkStart w:id="165" w:name="_Toc519763785"/>
      <w:bookmarkStart w:id="166" w:name="_Toc519767711"/>
      <w:bookmarkStart w:id="167" w:name="_Toc67994533"/>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bookmarkEnd w:id="155"/>
      <w:bookmarkEnd w:id="156"/>
      <w:bookmarkEnd w:id="157"/>
      <w:bookmarkEnd w:id="158"/>
      <w:bookmarkEnd w:id="159"/>
      <w:bookmarkEnd w:id="160"/>
      <w:bookmarkEnd w:id="161"/>
      <w:bookmarkEnd w:id="162"/>
      <w:bookmarkEnd w:id="163"/>
      <w:bookmarkEnd w:id="164"/>
      <w:bookmarkEnd w:id="165"/>
      <w:bookmarkEnd w:id="166"/>
      <w:r w:rsidRPr="00743E6D">
        <w:t>Procedures for Reporting any Deviation(s) from the Original Statistical Plan</w:t>
      </w:r>
      <w:bookmarkEnd w:id="167"/>
    </w:p>
    <w:p w14:paraId="4240709F" w14:textId="61B63C0A" w:rsidR="008E6214" w:rsidRPr="00743E6D" w:rsidRDefault="00245BB8" w:rsidP="007E3D66">
      <w:r w:rsidRPr="00245BB8">
        <w:t>Any deviation</w:t>
      </w:r>
      <w:r w:rsidR="00FB773A" w:rsidRPr="00245BB8">
        <w:t xml:space="preserve"> from the original statistical plan </w:t>
      </w:r>
      <w:r w:rsidRPr="00245BB8">
        <w:t xml:space="preserve">will be described and justified </w:t>
      </w:r>
      <w:r w:rsidR="00FB773A" w:rsidRPr="00245BB8">
        <w:t>in th</w:t>
      </w:r>
      <w:r w:rsidRPr="00245BB8">
        <w:t>e final report.</w:t>
      </w:r>
    </w:p>
    <w:p w14:paraId="0CA63F21" w14:textId="77777777" w:rsidR="00E73850" w:rsidRDefault="007E3D66" w:rsidP="0045266C">
      <w:pPr>
        <w:pStyle w:val="Heading1"/>
      </w:pPr>
      <w:bookmarkStart w:id="168" w:name="_Toc67994534"/>
      <w:r w:rsidRPr="00743E6D">
        <w:t>DATA MANAGEMENT</w:t>
      </w:r>
      <w:bookmarkEnd w:id="168"/>
    </w:p>
    <w:p w14:paraId="584345BE" w14:textId="08B7E565" w:rsidR="00FB09F7" w:rsidRPr="00D15028" w:rsidRDefault="00FB09F7" w:rsidP="00FB09F7">
      <w:pPr>
        <w:rPr>
          <w:highlight w:val="yellow"/>
        </w:rPr>
      </w:pPr>
      <w:r>
        <w:t xml:space="preserve">The plan for the data management of the study </w:t>
      </w:r>
      <w:r w:rsidR="65C31FB5">
        <w:t>is</w:t>
      </w:r>
      <w:r>
        <w:t xml:space="preserve"> outlined below. There is not a separate Data Management document in use for the trial</w:t>
      </w:r>
      <w:r w:rsidR="00A8619C">
        <w:t>.</w:t>
      </w:r>
    </w:p>
    <w:p w14:paraId="76E63E74" w14:textId="77777777" w:rsidR="007E3D66" w:rsidRPr="00743E6D" w:rsidRDefault="007E3D66" w:rsidP="0045266C">
      <w:pPr>
        <w:pStyle w:val="Heading2"/>
      </w:pPr>
      <w:bookmarkStart w:id="169" w:name="_Toc67994535"/>
      <w:r w:rsidRPr="00743E6D">
        <w:t>Source Data</w:t>
      </w:r>
      <w:bookmarkEnd w:id="169"/>
    </w:p>
    <w:p w14:paraId="126FE706" w14:textId="1618A68B" w:rsidR="007E3D66" w:rsidRPr="00743E6D" w:rsidRDefault="00FB773A" w:rsidP="00FB773A">
      <w:r>
        <w:t xml:space="preserve">Source </w:t>
      </w:r>
      <w:r w:rsidR="000F47BA">
        <w:t>data</w:t>
      </w:r>
      <w:r>
        <w:t xml:space="preserve"> are </w:t>
      </w:r>
      <w:r w:rsidR="00A8619C">
        <w:t xml:space="preserve">the </w:t>
      </w:r>
      <w:r w:rsidR="000F47BA">
        <w:t>participants’</w:t>
      </w:r>
      <w:r w:rsidR="00A8619C">
        <w:t xml:space="preserve"> responses to </w:t>
      </w:r>
      <w:r w:rsidR="005B5727">
        <w:t xml:space="preserve">survey </w:t>
      </w:r>
      <w:r w:rsidR="00A8619C">
        <w:t>questions</w:t>
      </w:r>
      <w:r w:rsidR="00DA6E46">
        <w:t xml:space="preserve">, which </w:t>
      </w:r>
      <w:r w:rsidR="000F47BA">
        <w:t>form an</w:t>
      </w:r>
      <w:r w:rsidR="00DA6E46">
        <w:t xml:space="preserve"> </w:t>
      </w:r>
      <w:r w:rsidR="00A86BF5">
        <w:t xml:space="preserve">anonymous </w:t>
      </w:r>
      <w:r w:rsidR="00DA6E46">
        <w:t xml:space="preserve">electronic database. </w:t>
      </w:r>
      <w:r>
        <w:t xml:space="preserve">All </w:t>
      </w:r>
      <w:r w:rsidR="000F47BA">
        <w:t>data</w:t>
      </w:r>
      <w:r>
        <w:t xml:space="preserve"> will be stored </w:t>
      </w:r>
      <w:r w:rsidR="00A86BF5">
        <w:t>securely</w:t>
      </w:r>
      <w:r>
        <w:t xml:space="preserve"> </w:t>
      </w:r>
      <w:r w:rsidR="00A86BF5">
        <w:t>at all times</w:t>
      </w:r>
      <w:r>
        <w:t xml:space="preserve">. </w:t>
      </w:r>
    </w:p>
    <w:p w14:paraId="3B08A2C9" w14:textId="77777777" w:rsidR="007E3D66" w:rsidRPr="00743E6D" w:rsidRDefault="007E3D66" w:rsidP="0045266C">
      <w:pPr>
        <w:pStyle w:val="Heading2"/>
      </w:pPr>
      <w:bookmarkStart w:id="170" w:name="_Toc67994536"/>
      <w:r w:rsidRPr="00743E6D">
        <w:t>Access to Data</w:t>
      </w:r>
      <w:bookmarkEnd w:id="170"/>
    </w:p>
    <w:p w14:paraId="2ABA7A01" w14:textId="27B99E4B" w:rsidR="007E3D66" w:rsidRDefault="00FB773A" w:rsidP="007E3D66">
      <w:r w:rsidRPr="00743E6D">
        <w:t>Direct access will be granted to autho</w:t>
      </w:r>
      <w:r w:rsidR="001D4244">
        <w:t>rised representatives from the S</w:t>
      </w:r>
      <w:r w:rsidRPr="00743E6D">
        <w:t>ponsor, host institution and the regulatory authorities to permit trial-related monitoring, audits and inspections.</w:t>
      </w:r>
    </w:p>
    <w:p w14:paraId="16FA6B1B" w14:textId="4BEB3C22" w:rsidR="00A86BF5" w:rsidRPr="00743E6D" w:rsidRDefault="00A86BF5" w:rsidP="007E3D66">
      <w:r w:rsidRPr="00A10B61">
        <w:rPr>
          <w:rFonts w:ascii="Calibri" w:hAnsi="Calibri" w:cs="Calibri"/>
          <w:bCs/>
        </w:rPr>
        <w:t xml:space="preserve">In keeping with open access principles, other researchers can request access to the </w:t>
      </w:r>
      <w:r>
        <w:rPr>
          <w:rFonts w:ascii="Calibri" w:hAnsi="Calibri" w:cs="Calibri"/>
          <w:bCs/>
        </w:rPr>
        <w:t xml:space="preserve">study </w:t>
      </w:r>
      <w:r w:rsidRPr="00A10B61">
        <w:rPr>
          <w:rFonts w:ascii="Calibri" w:hAnsi="Calibri" w:cs="Calibri"/>
          <w:bCs/>
        </w:rPr>
        <w:t>data.</w:t>
      </w:r>
    </w:p>
    <w:p w14:paraId="5D3C962E" w14:textId="77777777" w:rsidR="007E3D66" w:rsidRPr="00743E6D" w:rsidRDefault="007E3D66" w:rsidP="0045266C">
      <w:pPr>
        <w:pStyle w:val="Heading2"/>
      </w:pPr>
      <w:bookmarkStart w:id="171" w:name="_Toc67994537"/>
      <w:r w:rsidRPr="00743E6D">
        <w:t xml:space="preserve">Data </w:t>
      </w:r>
      <w:r w:rsidR="00FE6A3E">
        <w:t>Record</w:t>
      </w:r>
      <w:r w:rsidRPr="00743E6D">
        <w:t>ing and Record Keeping</w:t>
      </w:r>
      <w:bookmarkEnd w:id="171"/>
    </w:p>
    <w:p w14:paraId="6BE3B0F9" w14:textId="431A2C91" w:rsidR="000F2923" w:rsidRPr="00743E6D" w:rsidRDefault="000F2923" w:rsidP="000F2923">
      <w:r w:rsidRPr="00743E6D">
        <w:t xml:space="preserve">All trial data will be entered </w:t>
      </w:r>
      <w:r w:rsidR="00A86BF5">
        <w:t xml:space="preserve">by participants </w:t>
      </w:r>
      <w:r w:rsidRPr="00743E6D">
        <w:t xml:space="preserve">on </w:t>
      </w:r>
      <w:r w:rsidR="00DA6E46" w:rsidRPr="00DA6E46">
        <w:t>web-based f</w:t>
      </w:r>
      <w:r w:rsidR="00A86BF5">
        <w:t>orms via an internet browser</w:t>
      </w:r>
      <w:r w:rsidR="00DA6E46">
        <w:t xml:space="preserve">, managed by </w:t>
      </w:r>
      <w:r w:rsidR="000F47BA">
        <w:t>the agency and the panel</w:t>
      </w:r>
      <w:r w:rsidR="00DA6E46">
        <w:t xml:space="preserve">. </w:t>
      </w:r>
      <w:r w:rsidR="00A86BF5" w:rsidRPr="00A10B61">
        <w:rPr>
          <w:rFonts w:ascii="Calibri" w:hAnsi="Calibri" w:cs="Calibri"/>
          <w:bCs/>
        </w:rPr>
        <w:t>Participants will be provided with a unique identification number</w:t>
      </w:r>
      <w:r w:rsidR="00A86BF5">
        <w:rPr>
          <w:rFonts w:ascii="Calibri" w:hAnsi="Calibri" w:cs="Calibri"/>
          <w:bCs/>
        </w:rPr>
        <w:t>.</w:t>
      </w:r>
      <w:r w:rsidR="00A86BF5" w:rsidRPr="00A10B61">
        <w:rPr>
          <w:rFonts w:ascii="Calibri" w:hAnsi="Calibri" w:cs="Calibri"/>
          <w:bCs/>
        </w:rPr>
        <w:t xml:space="preserve"> </w:t>
      </w:r>
      <w:r w:rsidR="00A86BF5">
        <w:rPr>
          <w:rFonts w:ascii="Calibri" w:hAnsi="Calibri" w:cs="Calibri"/>
          <w:bCs/>
        </w:rPr>
        <w:t xml:space="preserve">Any </w:t>
      </w:r>
      <w:r w:rsidR="00A86BF5" w:rsidRPr="00A10B61">
        <w:rPr>
          <w:rFonts w:ascii="Calibri" w:hAnsi="Calibri" w:cs="Calibri"/>
          <w:bCs/>
        </w:rPr>
        <w:t>identifiable information</w:t>
      </w:r>
      <w:r w:rsidR="00A86BF5">
        <w:rPr>
          <w:rFonts w:ascii="Calibri" w:hAnsi="Calibri" w:cs="Calibri"/>
          <w:bCs/>
        </w:rPr>
        <w:t xml:space="preserve"> held for the administration of the panel</w:t>
      </w:r>
      <w:r w:rsidR="00A86BF5" w:rsidRPr="00A10B61">
        <w:rPr>
          <w:rFonts w:ascii="Calibri" w:hAnsi="Calibri" w:cs="Calibri"/>
          <w:bCs/>
        </w:rPr>
        <w:t xml:space="preserve"> will be </w:t>
      </w:r>
      <w:r w:rsidR="00A86BF5">
        <w:rPr>
          <w:rFonts w:ascii="Calibri" w:hAnsi="Calibri" w:cs="Calibri"/>
          <w:bCs/>
        </w:rPr>
        <w:t>stored</w:t>
      </w:r>
      <w:r w:rsidR="00A86BF5" w:rsidRPr="00A10B61">
        <w:rPr>
          <w:rFonts w:ascii="Calibri" w:hAnsi="Calibri" w:cs="Calibri"/>
          <w:bCs/>
        </w:rPr>
        <w:t xml:space="preserve"> separately by </w:t>
      </w:r>
      <w:r w:rsidR="00A86BF5">
        <w:rPr>
          <w:rFonts w:ascii="Calibri" w:hAnsi="Calibri" w:cs="Calibri"/>
          <w:bCs/>
        </w:rPr>
        <w:t xml:space="preserve">the </w:t>
      </w:r>
      <w:r w:rsidR="00C84109">
        <w:rPr>
          <w:rFonts w:ascii="Calibri" w:hAnsi="Calibri" w:cs="Calibri"/>
          <w:bCs/>
        </w:rPr>
        <w:t xml:space="preserve">agency or </w:t>
      </w:r>
      <w:r w:rsidR="00A86BF5">
        <w:rPr>
          <w:rFonts w:ascii="Calibri" w:hAnsi="Calibri" w:cs="Calibri"/>
          <w:bCs/>
        </w:rPr>
        <w:t>panel</w:t>
      </w:r>
      <w:r w:rsidR="00A86BF5" w:rsidRPr="00A10B61">
        <w:rPr>
          <w:rFonts w:ascii="Calibri" w:hAnsi="Calibri" w:cs="Calibri"/>
          <w:bCs/>
        </w:rPr>
        <w:t xml:space="preserve">. </w:t>
      </w:r>
      <w:r w:rsidR="00A86BF5">
        <w:rPr>
          <w:rFonts w:ascii="Calibri" w:hAnsi="Calibri" w:cs="Calibri"/>
          <w:bCs/>
        </w:rPr>
        <w:t>O</w:t>
      </w:r>
      <w:r w:rsidR="00A86BF5">
        <w:t>nce the trial is complete</w:t>
      </w:r>
      <w:r w:rsidR="00A86BF5">
        <w:rPr>
          <w:rFonts w:ascii="Calibri" w:hAnsi="Calibri" w:cs="Calibri"/>
          <w:bCs/>
        </w:rPr>
        <w:t>, the data file will be password protected by the agency</w:t>
      </w:r>
      <w:r w:rsidR="00865737">
        <w:rPr>
          <w:rFonts w:ascii="Calibri" w:hAnsi="Calibri" w:cs="Calibri"/>
          <w:bCs/>
        </w:rPr>
        <w:t xml:space="preserve"> and</w:t>
      </w:r>
      <w:r w:rsidR="00A86BF5">
        <w:rPr>
          <w:rFonts w:ascii="Calibri" w:hAnsi="Calibri" w:cs="Calibri"/>
          <w:bCs/>
        </w:rPr>
        <w:t xml:space="preserve"> transferred securely to the researchers either via the U</w:t>
      </w:r>
      <w:r w:rsidR="005F77F9">
        <w:rPr>
          <w:rFonts w:ascii="Calibri" w:hAnsi="Calibri" w:cs="Calibri"/>
          <w:bCs/>
        </w:rPr>
        <w:t xml:space="preserve">niversity </w:t>
      </w:r>
      <w:r w:rsidR="00A86BF5">
        <w:rPr>
          <w:rFonts w:ascii="Calibri" w:hAnsi="Calibri" w:cs="Calibri"/>
          <w:bCs/>
        </w:rPr>
        <w:t>o</w:t>
      </w:r>
      <w:r w:rsidR="005F77F9">
        <w:rPr>
          <w:rFonts w:ascii="Calibri" w:hAnsi="Calibri" w:cs="Calibri"/>
          <w:bCs/>
        </w:rPr>
        <w:t xml:space="preserve">f </w:t>
      </w:r>
      <w:r w:rsidR="00A86BF5">
        <w:rPr>
          <w:rFonts w:ascii="Calibri" w:hAnsi="Calibri" w:cs="Calibri"/>
          <w:bCs/>
        </w:rPr>
        <w:t>G</w:t>
      </w:r>
      <w:r w:rsidR="005F77F9">
        <w:rPr>
          <w:rFonts w:ascii="Calibri" w:hAnsi="Calibri" w:cs="Calibri"/>
          <w:bCs/>
        </w:rPr>
        <w:t>lasgow</w:t>
      </w:r>
      <w:r w:rsidR="00A86BF5">
        <w:rPr>
          <w:rFonts w:ascii="Calibri" w:hAnsi="Calibri" w:cs="Calibri"/>
          <w:bCs/>
        </w:rPr>
        <w:t xml:space="preserve"> File Transfer Service or </w:t>
      </w:r>
      <w:proofErr w:type="spellStart"/>
      <w:r w:rsidR="00A86BF5" w:rsidRPr="00924A2D">
        <w:rPr>
          <w:rFonts w:ascii="Calibri" w:hAnsi="Calibri" w:cs="Calibri"/>
          <w:bCs/>
        </w:rPr>
        <w:t>DataXchange</w:t>
      </w:r>
      <w:proofErr w:type="spellEnd"/>
      <w:r w:rsidR="00A86BF5">
        <w:rPr>
          <w:rFonts w:ascii="Calibri" w:hAnsi="Calibri" w:cs="Calibri"/>
          <w:bCs/>
        </w:rPr>
        <w:t xml:space="preserve">. </w:t>
      </w:r>
      <w:r w:rsidR="00865737" w:rsidRPr="00A10B61">
        <w:rPr>
          <w:rFonts w:ascii="Calibri" w:hAnsi="Calibri" w:cs="Calibri"/>
          <w:bCs/>
        </w:rPr>
        <w:t>The data received by the researchers will not include any personally identifiable information.</w:t>
      </w:r>
      <w:r w:rsidR="00865737">
        <w:rPr>
          <w:rFonts w:ascii="Calibri" w:hAnsi="Calibri" w:cs="Calibri"/>
          <w:bCs/>
        </w:rPr>
        <w:t xml:space="preserve"> A</w:t>
      </w:r>
      <w:r w:rsidR="00865737" w:rsidRPr="00A10B61">
        <w:rPr>
          <w:rFonts w:ascii="Calibri" w:hAnsi="Calibri" w:cs="Calibri"/>
          <w:bCs/>
        </w:rPr>
        <w:t>ny identifiable information</w:t>
      </w:r>
      <w:r w:rsidR="00865737">
        <w:rPr>
          <w:rFonts w:ascii="Calibri" w:hAnsi="Calibri" w:cs="Calibri"/>
          <w:bCs/>
        </w:rPr>
        <w:t xml:space="preserve"> will be omitted</w:t>
      </w:r>
      <w:r w:rsidR="00865737" w:rsidRPr="00A10B61">
        <w:rPr>
          <w:rFonts w:ascii="Calibri" w:hAnsi="Calibri" w:cs="Calibri"/>
          <w:bCs/>
        </w:rPr>
        <w:t xml:space="preserve"> in data transfer between </w:t>
      </w:r>
      <w:r w:rsidR="00865737">
        <w:rPr>
          <w:rFonts w:ascii="Calibri" w:hAnsi="Calibri" w:cs="Calibri"/>
          <w:bCs/>
        </w:rPr>
        <w:t>the panel to the agency</w:t>
      </w:r>
      <w:r w:rsidR="00865737" w:rsidRPr="00A10B61">
        <w:rPr>
          <w:rFonts w:ascii="Calibri" w:hAnsi="Calibri" w:cs="Calibri"/>
          <w:bCs/>
        </w:rPr>
        <w:t xml:space="preserve">, and </w:t>
      </w:r>
      <w:r w:rsidR="00865737">
        <w:rPr>
          <w:rFonts w:ascii="Calibri" w:hAnsi="Calibri" w:cs="Calibri"/>
          <w:bCs/>
        </w:rPr>
        <w:t>the agency</w:t>
      </w:r>
      <w:r w:rsidR="00865737" w:rsidRPr="00A10B61">
        <w:rPr>
          <w:rFonts w:ascii="Calibri" w:hAnsi="Calibri" w:cs="Calibri"/>
          <w:bCs/>
        </w:rPr>
        <w:t xml:space="preserve"> to the researchers</w:t>
      </w:r>
      <w:r w:rsidR="00865737">
        <w:rPr>
          <w:rFonts w:ascii="Calibri" w:hAnsi="Calibri" w:cs="Calibri"/>
          <w:bCs/>
        </w:rPr>
        <w:t>.</w:t>
      </w:r>
      <w:r w:rsidR="00865737" w:rsidRPr="00A10B61">
        <w:rPr>
          <w:rFonts w:ascii="Calibri" w:hAnsi="Calibri" w:cs="Calibri"/>
          <w:bCs/>
        </w:rPr>
        <w:t xml:space="preserve"> </w:t>
      </w:r>
    </w:p>
    <w:p w14:paraId="04C15563" w14:textId="7EDF58BD" w:rsidR="00251704" w:rsidRDefault="00DA6E46" w:rsidP="000F2923">
      <w:r w:rsidRPr="00DA6E46">
        <w:t>D</w:t>
      </w:r>
      <w:r w:rsidR="00251704" w:rsidRPr="00DA6E46">
        <w:t>ata will be retained</w:t>
      </w:r>
      <w:r>
        <w:t xml:space="preserve"> </w:t>
      </w:r>
      <w:r w:rsidR="00491543">
        <w:t>for 10 y</w:t>
      </w:r>
      <w:r w:rsidRPr="008326DA">
        <w:t>ears</w:t>
      </w:r>
      <w:r w:rsidR="00D27915">
        <w:t xml:space="preserve"> in accordance with university policy</w:t>
      </w:r>
      <w:r>
        <w:t>.</w:t>
      </w:r>
    </w:p>
    <w:p w14:paraId="77328071" w14:textId="77777777" w:rsidR="007E3D66" w:rsidRPr="00743E6D" w:rsidRDefault="007E3D66" w:rsidP="0045266C">
      <w:pPr>
        <w:pStyle w:val="Heading1"/>
      </w:pPr>
      <w:bookmarkStart w:id="172" w:name="_Toc508350799"/>
      <w:bookmarkStart w:id="173" w:name="_Toc508350904"/>
      <w:bookmarkStart w:id="174" w:name="_Toc512247693"/>
      <w:bookmarkStart w:id="175" w:name="_Toc512248122"/>
      <w:bookmarkStart w:id="176" w:name="_Toc517947438"/>
      <w:bookmarkStart w:id="177" w:name="_Toc517947690"/>
      <w:bookmarkStart w:id="178" w:name="_Toc518286973"/>
      <w:bookmarkStart w:id="179" w:name="_Toc519762973"/>
      <w:bookmarkStart w:id="180" w:name="_Toc519763798"/>
      <w:bookmarkStart w:id="181" w:name="_Toc519767724"/>
      <w:bookmarkStart w:id="182" w:name="_Toc67994538"/>
      <w:bookmarkEnd w:id="172"/>
      <w:bookmarkEnd w:id="173"/>
      <w:bookmarkEnd w:id="174"/>
      <w:bookmarkEnd w:id="175"/>
      <w:bookmarkEnd w:id="176"/>
      <w:bookmarkEnd w:id="177"/>
      <w:bookmarkEnd w:id="178"/>
      <w:bookmarkEnd w:id="179"/>
      <w:bookmarkEnd w:id="180"/>
      <w:bookmarkEnd w:id="181"/>
      <w:r w:rsidRPr="00743E6D">
        <w:lastRenderedPageBreak/>
        <w:t>ETHICAL AND REGULATORY CONSIDERATIONS</w:t>
      </w:r>
      <w:bookmarkEnd w:id="182"/>
    </w:p>
    <w:p w14:paraId="4A479C61" w14:textId="77777777" w:rsidR="007E3D66" w:rsidRPr="00743E6D" w:rsidRDefault="007E3D66" w:rsidP="0045266C">
      <w:pPr>
        <w:pStyle w:val="Heading2"/>
      </w:pPr>
      <w:bookmarkStart w:id="183" w:name="_Toc67994539"/>
      <w:r w:rsidRPr="00743E6D">
        <w:t>Approvals</w:t>
      </w:r>
      <w:bookmarkEnd w:id="183"/>
    </w:p>
    <w:p w14:paraId="1588A157" w14:textId="046DF753" w:rsidR="000F2923" w:rsidRPr="00743E6D" w:rsidRDefault="008326DA" w:rsidP="000F2923">
      <w:r>
        <w:t>T</w:t>
      </w:r>
      <w:r w:rsidR="000F2923">
        <w:t xml:space="preserve">he </w:t>
      </w:r>
      <w:r>
        <w:t>study procedures</w:t>
      </w:r>
      <w:r w:rsidR="000F2923">
        <w:t xml:space="preserve">, informed consent form, participant information </w:t>
      </w:r>
      <w:r w:rsidR="00245BB8">
        <w:t>page</w:t>
      </w:r>
      <w:r w:rsidR="005F77F9">
        <w:t>, intervention messages</w:t>
      </w:r>
      <w:r w:rsidR="000F2923">
        <w:t xml:space="preserve"> </w:t>
      </w:r>
      <w:r w:rsidR="00EB7750">
        <w:t>and survey</w:t>
      </w:r>
      <w:r w:rsidR="000F2923">
        <w:t xml:space="preserve"> </w:t>
      </w:r>
      <w:r w:rsidR="00A6575C">
        <w:t>were approved by</w:t>
      </w:r>
      <w:r w:rsidR="000F2923">
        <w:t xml:space="preserve"> </w:t>
      </w:r>
      <w:r w:rsidR="00EB7750">
        <w:t xml:space="preserve">the University </w:t>
      </w:r>
      <w:r w:rsidR="00865737">
        <w:t>of Glasgow College of</w:t>
      </w:r>
      <w:r w:rsidR="00A86BF5">
        <w:t xml:space="preserve"> MVLS </w:t>
      </w:r>
      <w:r w:rsidR="006D1BD4">
        <w:t>Research Ethics Committee</w:t>
      </w:r>
      <w:r w:rsidR="00A6575C">
        <w:t xml:space="preserve">, ref. </w:t>
      </w:r>
      <w:r w:rsidR="006D1BD4" w:rsidRPr="006D1BD4">
        <w:t>200200052</w:t>
      </w:r>
      <w:r w:rsidR="00A8733B">
        <w:t>, on 29</w:t>
      </w:r>
      <w:r w:rsidR="00A8733B" w:rsidRPr="00A8733B">
        <w:rPr>
          <w:vertAlign w:val="superscript"/>
        </w:rPr>
        <w:t>th</w:t>
      </w:r>
      <w:r w:rsidR="00A8733B">
        <w:t xml:space="preserve"> January 2021.</w:t>
      </w:r>
    </w:p>
    <w:p w14:paraId="444C21F3" w14:textId="084384F5" w:rsidR="007E3D66" w:rsidRDefault="000F2923" w:rsidP="000F2923">
      <w:r w:rsidRPr="00743E6D">
        <w:t xml:space="preserve">The Investigator will submit and, where necessary, obtain approval for </w:t>
      </w:r>
      <w:r w:rsidR="006D1BD4">
        <w:t>proposed changes</w:t>
      </w:r>
      <w:r w:rsidRPr="00743E6D">
        <w:t xml:space="preserve"> to the approved documents.</w:t>
      </w:r>
    </w:p>
    <w:p w14:paraId="5E620A49" w14:textId="77777777" w:rsidR="007E3D66" w:rsidRDefault="007E3D66" w:rsidP="0045266C">
      <w:pPr>
        <w:pStyle w:val="Heading2"/>
      </w:pPr>
      <w:bookmarkStart w:id="184" w:name="_Toc67994540"/>
      <w:r w:rsidRPr="00743E6D">
        <w:t>Participant Confidentiality</w:t>
      </w:r>
      <w:bookmarkEnd w:id="184"/>
    </w:p>
    <w:p w14:paraId="21ACE61D" w14:textId="1B529586" w:rsidR="00A86BF5" w:rsidRDefault="00A86BF5" w:rsidP="00A86BF5">
      <w:r>
        <w:t>The study constitutes a single anonymous survey an</w:t>
      </w:r>
      <w:r w:rsidR="005B5727">
        <w:t>d will not collect participant</w:t>
      </w:r>
      <w:r>
        <w:t xml:space="preserve"> names, dates of birth or contact details. </w:t>
      </w:r>
      <w:r w:rsidR="00251704">
        <w:t xml:space="preserve">The study will </w:t>
      </w:r>
      <w:r>
        <w:t xml:space="preserve">therefore </w:t>
      </w:r>
      <w:r w:rsidR="00251704">
        <w:t>comply with the GDPR and Data Protection Act 2018, which require data to be de-identified as soon as it is practical to do so.</w:t>
      </w:r>
      <w:r w:rsidR="00DA6E46">
        <w:t xml:space="preserve"> </w:t>
      </w:r>
      <w:r w:rsidRPr="00743E6D">
        <w:t xml:space="preserve">The name and any other identifying </w:t>
      </w:r>
      <w:r w:rsidR="005B5727">
        <w:t>data</w:t>
      </w:r>
      <w:r w:rsidRPr="00743E6D">
        <w:t xml:space="preserve"> will </w:t>
      </w:r>
      <w:r>
        <w:t>not</w:t>
      </w:r>
      <w:r w:rsidRPr="00743E6D">
        <w:t xml:space="preserve"> be included in any trial data electronic file.</w:t>
      </w:r>
      <w:r>
        <w:t xml:space="preserve"> </w:t>
      </w:r>
      <w:r w:rsidRPr="00743E6D">
        <w:t xml:space="preserve">The participants will be identified by a unique trial specific number and/or code in any database.  </w:t>
      </w:r>
    </w:p>
    <w:p w14:paraId="2FADD474" w14:textId="20142C1D" w:rsidR="00251704" w:rsidRDefault="00251704" w:rsidP="00251704">
      <w:r>
        <w:t xml:space="preserve">All documents will be stored securely and only accessible by study staff and authorised personnel. The </w:t>
      </w:r>
      <w:r w:rsidR="00A86BF5">
        <w:t>panel and agency</w:t>
      </w:r>
      <w:r>
        <w:t xml:space="preserve"> will safeguard </w:t>
      </w:r>
      <w:r w:rsidR="75AA17FD">
        <w:t>the privacy</w:t>
      </w:r>
      <w:r>
        <w:t xml:space="preserve"> of</w:t>
      </w:r>
      <w:r w:rsidR="24439155">
        <w:t xml:space="preserve"> </w:t>
      </w:r>
      <w:r>
        <w:t>participants’</w:t>
      </w:r>
      <w:r w:rsidR="404919D8">
        <w:t xml:space="preserve"> </w:t>
      </w:r>
      <w:r>
        <w:t>personal data.</w:t>
      </w:r>
      <w:r w:rsidR="00A86BF5">
        <w:t xml:space="preserve"> The researchers will not be supplied with any personally identifiable data by the agency.</w:t>
      </w:r>
    </w:p>
    <w:p w14:paraId="12B46E3E" w14:textId="77777777" w:rsidR="007E3D66" w:rsidRPr="00743E6D" w:rsidRDefault="007E3D66" w:rsidP="0045266C">
      <w:pPr>
        <w:pStyle w:val="Heading2"/>
      </w:pPr>
      <w:bookmarkStart w:id="185" w:name="_Toc67994541"/>
      <w:r w:rsidRPr="00743E6D">
        <w:t>Expenses and Benefits</w:t>
      </w:r>
      <w:bookmarkEnd w:id="185"/>
    </w:p>
    <w:p w14:paraId="5C079839" w14:textId="4A102A62" w:rsidR="000F2923" w:rsidRPr="00743E6D" w:rsidRDefault="00EB7750" w:rsidP="007E3D66">
      <w:r>
        <w:t xml:space="preserve">Participants will receive </w:t>
      </w:r>
      <w:r w:rsidR="008326DA">
        <w:t xml:space="preserve">a small </w:t>
      </w:r>
      <w:r w:rsidR="00A86BF5">
        <w:t>monetary</w:t>
      </w:r>
      <w:r w:rsidR="008326DA">
        <w:t xml:space="preserve"> reward</w:t>
      </w:r>
      <w:r>
        <w:t xml:space="preserve"> for completing the survey</w:t>
      </w:r>
      <w:r w:rsidR="000F2923" w:rsidRPr="00743E6D">
        <w:t>.</w:t>
      </w:r>
    </w:p>
    <w:p w14:paraId="53E318BD" w14:textId="77777777" w:rsidR="00D349A5" w:rsidRPr="00D349A5" w:rsidRDefault="007E3D66" w:rsidP="0045266C">
      <w:pPr>
        <w:pStyle w:val="Heading1"/>
      </w:pPr>
      <w:bookmarkStart w:id="186" w:name="_Toc67994542"/>
      <w:r w:rsidRPr="00743E6D">
        <w:t>F</w:t>
      </w:r>
      <w:r w:rsidR="00530C86">
        <w:t>UNDING</w:t>
      </w:r>
      <w:bookmarkEnd w:id="186"/>
    </w:p>
    <w:p w14:paraId="05CDBA19" w14:textId="794DD7D7" w:rsidR="000F2923" w:rsidRPr="00743E6D" w:rsidRDefault="00530C86" w:rsidP="000F2923">
      <w:r>
        <w:t>The study is funded by the University of</w:t>
      </w:r>
      <w:r w:rsidR="00D27915">
        <w:t xml:space="preserve"> Glasgow</w:t>
      </w:r>
      <w:r>
        <w:t xml:space="preserve"> </w:t>
      </w:r>
      <w:proofErr w:type="spellStart"/>
      <w:r w:rsidR="00D27915" w:rsidRPr="00D27915">
        <w:t>USyd</w:t>
      </w:r>
      <w:proofErr w:type="spellEnd"/>
      <w:r w:rsidR="00D27915" w:rsidRPr="00D27915">
        <w:t>-Glasgow Partnership Collaboration Award</w:t>
      </w:r>
      <w:r>
        <w:t>.</w:t>
      </w:r>
    </w:p>
    <w:p w14:paraId="0E18665C" w14:textId="77777777" w:rsidR="007E3D66" w:rsidRPr="00AA5BC0" w:rsidRDefault="005B19EB" w:rsidP="0045266C">
      <w:pPr>
        <w:pStyle w:val="Heading1"/>
      </w:pPr>
      <w:bookmarkStart w:id="187" w:name="_Toc67994543"/>
      <w:r w:rsidRPr="00AA5BC0">
        <w:t>PUBLICATION POLICY</w:t>
      </w:r>
      <w:bookmarkEnd w:id="187"/>
    </w:p>
    <w:p w14:paraId="286A3367" w14:textId="77777777" w:rsidR="00AA5BC0" w:rsidRPr="00AA5BC0" w:rsidRDefault="00530C86" w:rsidP="00530C86">
      <w:r>
        <w:t>Study findings will be disseminated in academic journals, scientific meetings and with vaccination programme co-ordinators.</w:t>
      </w:r>
    </w:p>
    <w:p w14:paraId="2B2DE99B" w14:textId="77777777" w:rsidR="00001A9B" w:rsidRDefault="00001A9B" w:rsidP="0045266C">
      <w:pPr>
        <w:pStyle w:val="Heading1"/>
      </w:pPr>
      <w:bookmarkStart w:id="188" w:name="_Toc67994544"/>
      <w:r w:rsidRPr="00001A9B">
        <w:t>A</w:t>
      </w:r>
      <w:r w:rsidR="00CD2F3F">
        <w:t>RCHIVING</w:t>
      </w:r>
      <w:bookmarkEnd w:id="188"/>
    </w:p>
    <w:p w14:paraId="14F94DFB" w14:textId="77777777" w:rsidR="00001A9B" w:rsidRPr="00DA6E46" w:rsidRDefault="00DA6E46" w:rsidP="00001A9B">
      <w:r w:rsidRPr="00DA6E46">
        <w:t xml:space="preserve">The study will be archived for </w:t>
      </w:r>
      <w:r w:rsidRPr="008326DA">
        <w:t>10 years</w:t>
      </w:r>
      <w:r w:rsidRPr="00DA6E46">
        <w:t>.</w:t>
      </w:r>
    </w:p>
    <w:p w14:paraId="7797E7DE" w14:textId="77777777" w:rsidR="005B19EB" w:rsidRPr="00743E6D" w:rsidRDefault="005B19EB" w:rsidP="0045266C">
      <w:pPr>
        <w:pStyle w:val="Heading1"/>
      </w:pPr>
      <w:bookmarkStart w:id="189" w:name="_Toc67994545"/>
      <w:r w:rsidRPr="00743E6D">
        <w:t>REFERENCES</w:t>
      </w:r>
      <w:bookmarkEnd w:id="189"/>
    </w:p>
    <w:p w14:paraId="77D6582E" w14:textId="45DCD08A" w:rsidR="00610521" w:rsidRPr="00610521" w:rsidRDefault="00EA7D46" w:rsidP="00610521">
      <w:pPr>
        <w:pStyle w:val="EndNoteBibliography"/>
        <w:spacing w:after="0"/>
      </w:pPr>
      <w:r>
        <w:fldChar w:fldCharType="begin"/>
      </w:r>
      <w:r w:rsidR="00AF1CEE">
        <w:instrText xml:space="preserve"> ADDIN EN.REFLIST </w:instrText>
      </w:r>
      <w:r>
        <w:fldChar w:fldCharType="separate"/>
      </w:r>
      <w:r w:rsidR="00610521" w:rsidRPr="00610521">
        <w:t>1.</w:t>
      </w:r>
      <w:r w:rsidR="00610521" w:rsidRPr="00610521">
        <w:tab/>
        <w:t xml:space="preserve">Center for Systems Science and Engineering (CSSE) at Johns Hopkins University. COVID-19 Dashboard.  2020; Available from: </w:t>
      </w:r>
      <w:hyperlink r:id="rId11" w:history="1">
        <w:r w:rsidR="00610521" w:rsidRPr="00610521">
          <w:rPr>
            <w:rStyle w:val="Hyperlink"/>
          </w:rPr>
          <w:t>https://coronavirus.jhu.edu/map.html</w:t>
        </w:r>
      </w:hyperlink>
      <w:r w:rsidR="00610521" w:rsidRPr="00610521">
        <w:t>.</w:t>
      </w:r>
    </w:p>
    <w:p w14:paraId="616F4323" w14:textId="77777777" w:rsidR="00610521" w:rsidRPr="00610521" w:rsidRDefault="00610521" w:rsidP="00610521">
      <w:pPr>
        <w:pStyle w:val="EndNoteBibliography"/>
        <w:spacing w:after="0"/>
      </w:pPr>
      <w:r w:rsidRPr="00610521">
        <w:t>2.</w:t>
      </w:r>
      <w:r w:rsidRPr="00610521">
        <w:tab/>
        <w:t>Bingham K. The UK Government's Vaccine Taskforce: strategy for protecting the UK and the world. The Lancet. 2020; (Online first).</w:t>
      </w:r>
    </w:p>
    <w:p w14:paraId="48837F23" w14:textId="5F23B7FE" w:rsidR="00610521" w:rsidRPr="00610521" w:rsidRDefault="00610521" w:rsidP="00610521">
      <w:pPr>
        <w:pStyle w:val="EndNoteBibliography"/>
        <w:spacing w:after="0"/>
      </w:pPr>
      <w:r w:rsidRPr="00610521">
        <w:t>3.</w:t>
      </w:r>
      <w:r w:rsidRPr="00610521">
        <w:tab/>
        <w:t xml:space="preserve">Joint Committee on Vaccination and Immunisation. Updated interim advice on priority groups for COVID-19 vaccination.  2020; Available from: </w:t>
      </w:r>
      <w:hyperlink r:id="rId12" w:history="1">
        <w:r w:rsidRPr="00610521">
          <w:rPr>
            <w:rStyle w:val="Hyperlink"/>
          </w:rPr>
          <w:t>https://www.gov.uk/government/publications/priority-groups-for-coronavirus-covid-19-vaccination-advice-from-the-jcvi-25-september-2020</w:t>
        </w:r>
      </w:hyperlink>
      <w:r w:rsidRPr="00610521">
        <w:t>.</w:t>
      </w:r>
    </w:p>
    <w:p w14:paraId="682C26E4" w14:textId="77777777" w:rsidR="00610521" w:rsidRPr="00610521" w:rsidRDefault="00610521" w:rsidP="00610521">
      <w:pPr>
        <w:pStyle w:val="EndNoteBibliography"/>
        <w:spacing w:after="0"/>
      </w:pPr>
      <w:r w:rsidRPr="00610521">
        <w:lastRenderedPageBreak/>
        <w:t>4.</w:t>
      </w:r>
      <w:r w:rsidRPr="00610521">
        <w:tab/>
        <w:t>Pogue K, Jensen JL, Stancil CK, Ferguson DG, Hughes SJ, Mello EJ, et al. Influences on Attitudes Regarding Potential COVID-19 Vaccination in the United States. Vaccines (Basel). 2020; 8.</w:t>
      </w:r>
    </w:p>
    <w:p w14:paraId="341D29B0" w14:textId="77777777" w:rsidR="00610521" w:rsidRPr="00610521" w:rsidRDefault="00610521" w:rsidP="00610521">
      <w:pPr>
        <w:pStyle w:val="EndNoteBibliography"/>
        <w:spacing w:after="0"/>
      </w:pPr>
      <w:r w:rsidRPr="00610521">
        <w:t>5.</w:t>
      </w:r>
      <w:r w:rsidRPr="00610521">
        <w:tab/>
        <w:t>Malik AA, McFadden SM, Elharake J, Omer SB. Determinants of COVID-19 vaccine acceptance in the US. EClinicalMedicine. 2020; 26.</w:t>
      </w:r>
    </w:p>
    <w:p w14:paraId="01EE1D14" w14:textId="1093E554" w:rsidR="00610521" w:rsidRPr="00610521" w:rsidRDefault="00610521" w:rsidP="00610521">
      <w:pPr>
        <w:pStyle w:val="EndNoteBibliography"/>
        <w:spacing w:after="0"/>
      </w:pPr>
      <w:r w:rsidRPr="00610521">
        <w:t>6.</w:t>
      </w:r>
      <w:r w:rsidRPr="00610521">
        <w:tab/>
        <w:t xml:space="preserve">Gallup. One in Three Americans Would Not Get COVID-19 Vaccine.  2020; Available from: </w:t>
      </w:r>
      <w:hyperlink r:id="rId13" w:history="1">
        <w:r w:rsidRPr="00610521">
          <w:rPr>
            <w:rStyle w:val="Hyperlink"/>
          </w:rPr>
          <w:t>https://news.gallup.com/poll/317018/one-three-americans-not-covid-vaccine.aspx</w:t>
        </w:r>
      </w:hyperlink>
      <w:r w:rsidRPr="00610521">
        <w:t>.</w:t>
      </w:r>
    </w:p>
    <w:p w14:paraId="35DD82C0" w14:textId="77777777" w:rsidR="00610521" w:rsidRPr="00610521" w:rsidRDefault="00610521" w:rsidP="00610521">
      <w:pPr>
        <w:pStyle w:val="EndNoteBibliography"/>
        <w:spacing w:after="0"/>
      </w:pPr>
      <w:r w:rsidRPr="00610521">
        <w:t>7.</w:t>
      </w:r>
      <w:r w:rsidRPr="00610521">
        <w:tab/>
        <w:t>Lazarus JV, Ratzan SC, Palayew A, Gostin LO, Larson HJ, Rabin K, et al. A global survey of potential acceptance of a COVID-19 vaccine. Nature Medicine. 2020.</w:t>
      </w:r>
    </w:p>
    <w:p w14:paraId="5B029F6B" w14:textId="0030CC66" w:rsidR="00610521" w:rsidRPr="00610521" w:rsidRDefault="00610521" w:rsidP="00610521">
      <w:pPr>
        <w:pStyle w:val="EndNoteBibliography"/>
        <w:spacing w:after="0"/>
      </w:pPr>
      <w:r w:rsidRPr="00610521">
        <w:t>8.</w:t>
      </w:r>
      <w:r w:rsidRPr="00610521">
        <w:tab/>
        <w:t xml:space="preserve">Pew Research Center. Most Americans expect a COVID-19 vaccine within a year; 72% say they would get vaccinated.  2020; Available from: </w:t>
      </w:r>
      <w:hyperlink r:id="rId14" w:history="1">
        <w:r w:rsidRPr="00610521">
          <w:rPr>
            <w:rStyle w:val="Hyperlink"/>
          </w:rPr>
          <w:t>https://www.pewresearch.org/fact-tank/2020/05/21/most-americans-expect-a-covid-19-vaccine-within-a-year-72-say-they-would-get-vaccinated/</w:t>
        </w:r>
      </w:hyperlink>
      <w:r w:rsidRPr="00610521">
        <w:t>.</w:t>
      </w:r>
    </w:p>
    <w:p w14:paraId="37F3A9A7" w14:textId="5FA97394" w:rsidR="00610521" w:rsidRPr="00610521" w:rsidRDefault="00610521" w:rsidP="00610521">
      <w:pPr>
        <w:pStyle w:val="EndNoteBibliography"/>
        <w:spacing w:after="0"/>
      </w:pPr>
      <w:r w:rsidRPr="00610521">
        <w:t>9.</w:t>
      </w:r>
      <w:r w:rsidRPr="00610521">
        <w:tab/>
        <w:t xml:space="preserve">Fancourt D, Bu F, WanMak H, Steptoe A. Covid-19 Social Study - Results Release 22.  2020; Available from: </w:t>
      </w:r>
      <w:hyperlink r:id="rId15" w:history="1">
        <w:r w:rsidRPr="00610521">
          <w:rPr>
            <w:rStyle w:val="Hyperlink"/>
          </w:rPr>
          <w:t>https://b6bdcb03-332c-4ff9-8b9d-28f9c957493a.filesusr.com/ugd/3d9db5_636933e8191d4783866c474fab3ca23c.pdf</w:t>
        </w:r>
      </w:hyperlink>
      <w:r w:rsidRPr="00610521">
        <w:t>.</w:t>
      </w:r>
    </w:p>
    <w:p w14:paraId="0AAC6346" w14:textId="77777777" w:rsidR="00610521" w:rsidRPr="00610521" w:rsidRDefault="00610521" w:rsidP="00610521">
      <w:pPr>
        <w:pStyle w:val="EndNoteBibliography"/>
        <w:spacing w:after="0"/>
      </w:pPr>
      <w:r w:rsidRPr="00610521">
        <w:t>10.</w:t>
      </w:r>
      <w:r w:rsidRPr="00610521">
        <w:tab/>
        <w:t>McCaffery K, Dodd RH, Cvejic E, Ayre J, Batcup C, Isautier JM, et al. Disparities in COVID-19 related knowledge, attitudes, beliefs and behaviours by health literacy. medRxiv. 2020:2020.06.03.20121814.</w:t>
      </w:r>
    </w:p>
    <w:p w14:paraId="118D1769" w14:textId="77777777" w:rsidR="00610521" w:rsidRPr="00610521" w:rsidRDefault="00610521" w:rsidP="00610521">
      <w:pPr>
        <w:pStyle w:val="EndNoteBibliography"/>
        <w:spacing w:after="0"/>
      </w:pPr>
      <w:r w:rsidRPr="00610521">
        <w:t>11.</w:t>
      </w:r>
      <w:r w:rsidRPr="00610521">
        <w:tab/>
        <w:t>Arden MA, Byrne-Davis L, Chater A, Hart J, McBride E, Chilcot J. The vital role of health psychology in the response to COVID-19. British Journal of Health Psychology. 2020; 25:831-8.</w:t>
      </w:r>
    </w:p>
    <w:p w14:paraId="734A8C9D" w14:textId="77777777" w:rsidR="00610521" w:rsidRPr="00610521" w:rsidRDefault="00610521" w:rsidP="00610521">
      <w:pPr>
        <w:pStyle w:val="EndNoteBibliography"/>
        <w:spacing w:after="0"/>
      </w:pPr>
      <w:r w:rsidRPr="00610521">
        <w:t>12.</w:t>
      </w:r>
      <w:r w:rsidRPr="00610521">
        <w:tab/>
        <w:t>Horne R, Weinman J. Self-regulation and Self-management in Asthma: Exploring The Role of Illness Perceptions and Treatment Beliefs in Explaining Non-adherence to Preventer Medication. Psychology &amp; Health. 2002; 17:17-32.</w:t>
      </w:r>
    </w:p>
    <w:p w14:paraId="7F88386B" w14:textId="77777777" w:rsidR="00610521" w:rsidRPr="00610521" w:rsidRDefault="00610521" w:rsidP="00610521">
      <w:pPr>
        <w:pStyle w:val="EndNoteBibliography"/>
        <w:spacing w:after="0"/>
      </w:pPr>
      <w:r w:rsidRPr="00610521">
        <w:t>13.</w:t>
      </w:r>
      <w:r w:rsidRPr="00610521">
        <w:tab/>
        <w:t>Williams L, Gallant AJ, Rasmussen S, Brown Nicholls LA, Cogan N, Deakin K, et al. Towards intervention development to increase the uptake of COVID-19 vaccination among those at high risk: Outlining evidence-based and theoretically informed future intervention content. British Journal of Health Psychology. 2020; 25:1039-54.</w:t>
      </w:r>
    </w:p>
    <w:p w14:paraId="50943E42" w14:textId="77777777" w:rsidR="00610521" w:rsidRPr="00610521" w:rsidRDefault="00610521" w:rsidP="00610521">
      <w:pPr>
        <w:pStyle w:val="EndNoteBibliography"/>
        <w:spacing w:after="0"/>
      </w:pPr>
      <w:r w:rsidRPr="00610521">
        <w:t>14.</w:t>
      </w:r>
      <w:r w:rsidRPr="00610521">
        <w:tab/>
        <w:t>Sherman SM, Smith LE, Sim J, Amlôt R, Cutts M, Dasch H, et al. COVID-19 vaccination intention in the UK: Results from the COVID-19 Vaccination Acceptability Study (CoVAccS), a nationally representative cross-sectional survey. medRxiv. 2020:2020.08.13.20174045.</w:t>
      </w:r>
    </w:p>
    <w:p w14:paraId="4D1FDE25" w14:textId="77777777" w:rsidR="00610521" w:rsidRPr="00610521" w:rsidRDefault="00610521" w:rsidP="00610521">
      <w:pPr>
        <w:pStyle w:val="EndNoteBibliography"/>
        <w:spacing w:after="0"/>
      </w:pPr>
      <w:r w:rsidRPr="00610521">
        <w:t>15.</w:t>
      </w:r>
      <w:r w:rsidRPr="00610521">
        <w:tab/>
        <w:t>UK COVID-19 Mental Health and Wellbeing study (UK COVID-MH).  2020.</w:t>
      </w:r>
    </w:p>
    <w:p w14:paraId="6BE2D881" w14:textId="1AF09B88" w:rsidR="00610521" w:rsidRPr="00610521" w:rsidRDefault="00610521" w:rsidP="00610521">
      <w:pPr>
        <w:pStyle w:val="EndNoteBibliography"/>
        <w:spacing w:after="0"/>
      </w:pPr>
      <w:r w:rsidRPr="00610521">
        <w:t>16.</w:t>
      </w:r>
      <w:r w:rsidRPr="00610521">
        <w:tab/>
        <w:t xml:space="preserve">The Policy Institute Kings College London. Coronavirus uncertainties: vaccines, symptoms and contested claims.  2020; Available from: </w:t>
      </w:r>
      <w:hyperlink r:id="rId16" w:history="1">
        <w:r w:rsidRPr="00610521">
          <w:rPr>
            <w:rStyle w:val="Hyperlink"/>
          </w:rPr>
          <w:t>https://www.kcl.ac.uk/policy-institute/assets/coronavirus-uncertainties.pdf</w:t>
        </w:r>
      </w:hyperlink>
      <w:r w:rsidRPr="00610521">
        <w:t>.</w:t>
      </w:r>
    </w:p>
    <w:p w14:paraId="49EA9773" w14:textId="77777777" w:rsidR="00610521" w:rsidRPr="00610521" w:rsidRDefault="00610521" w:rsidP="00610521">
      <w:pPr>
        <w:pStyle w:val="EndNoteBibliography"/>
        <w:spacing w:after="0"/>
      </w:pPr>
      <w:r w:rsidRPr="00610521">
        <w:t>17.</w:t>
      </w:r>
      <w:r w:rsidRPr="00610521">
        <w:tab/>
        <w:t>O'Carroll RE, Chambers JA, Dennis M, Sudlow C, Johnston M. Improving adherence to medication in stroke survivors: a pilot randomised controlled trial. Ann Behav Med. 2013; 46:358-68.</w:t>
      </w:r>
    </w:p>
    <w:p w14:paraId="6911FAD9" w14:textId="77777777" w:rsidR="00610521" w:rsidRPr="00610521" w:rsidRDefault="00610521" w:rsidP="00610521">
      <w:pPr>
        <w:pStyle w:val="EndNoteBibliography"/>
        <w:spacing w:after="0"/>
      </w:pPr>
      <w:r w:rsidRPr="00610521">
        <w:t>18.</w:t>
      </w:r>
      <w:r w:rsidRPr="00610521">
        <w:tab/>
        <w:t>Leventhal H, Diefenbach M, Leventhal EA. Illness cognition: Using common sense to understand treatment adherence and affect cognition interactions. Cognitive Therapy and Research. 1992; 16:143-63.</w:t>
      </w:r>
    </w:p>
    <w:p w14:paraId="04A9B6A7" w14:textId="77777777" w:rsidR="00610521" w:rsidRPr="00610521" w:rsidRDefault="00610521" w:rsidP="00610521">
      <w:pPr>
        <w:pStyle w:val="EndNoteBibliography"/>
        <w:spacing w:after="0"/>
      </w:pPr>
      <w:r w:rsidRPr="00610521">
        <w:t>19.</w:t>
      </w:r>
      <w:r w:rsidRPr="00610521">
        <w:tab/>
        <w:t>Horne R, Chapman SC, Parham R, Freemantle N, Forbes A, Cooper V. Understanding patients' adherence-related beliefs about medicines prescribed for long-term conditions: a meta-analytic review of the Necessity-Concerns Framework. PLoS One. 2013; 8:e80633.</w:t>
      </w:r>
    </w:p>
    <w:p w14:paraId="52BB55B0" w14:textId="77777777" w:rsidR="00610521" w:rsidRPr="00610521" w:rsidRDefault="00610521" w:rsidP="00610521">
      <w:pPr>
        <w:pStyle w:val="EndNoteBibliography"/>
        <w:spacing w:after="0"/>
      </w:pPr>
      <w:r w:rsidRPr="00610521">
        <w:t>20.</w:t>
      </w:r>
      <w:r w:rsidRPr="00610521">
        <w:tab/>
        <w:t>Moss-Morris R, Weinman J, Petrie K, Horne R, Cameron L, Buick D. The Revised Illness Perception Questionnaire (IPQ-R). Psychology &amp; Health. 2002; 17:1-16.</w:t>
      </w:r>
    </w:p>
    <w:p w14:paraId="26DE8077" w14:textId="77777777" w:rsidR="00610521" w:rsidRPr="00610521" w:rsidRDefault="00610521" w:rsidP="00610521">
      <w:pPr>
        <w:pStyle w:val="EndNoteBibliography"/>
      </w:pPr>
      <w:r w:rsidRPr="00610521">
        <w:t>21.</w:t>
      </w:r>
      <w:r w:rsidRPr="00610521">
        <w:tab/>
        <w:t>Horne R, Weinman J, Hankins M. The beliefs about medicines questionnaire: The development and evaluation of a new method for assessing the cognitive representation of medication. Psychology &amp; Health. 1999; 14:1-24.</w:t>
      </w:r>
    </w:p>
    <w:p w14:paraId="4DDBEF00" w14:textId="2EBB8906" w:rsidR="00DA6E46" w:rsidRPr="000161D1" w:rsidRDefault="00EA7D46" w:rsidP="00DA6E46">
      <w:pPr>
        <w:pStyle w:val="Heading1"/>
      </w:pPr>
      <w:r>
        <w:fldChar w:fldCharType="end"/>
      </w:r>
      <w:bookmarkStart w:id="190" w:name="_Toc67994546"/>
      <w:r w:rsidR="00DA6E46" w:rsidRPr="00743E6D">
        <w:t>APPENDIX D:  AMENDMENT HISTORY</w:t>
      </w:r>
      <w:bookmarkEnd w:id="190"/>
    </w:p>
    <w:tbl>
      <w:tblPr>
        <w:tblStyle w:val="TableGrid"/>
        <w:tblW w:w="9643" w:type="dxa"/>
        <w:tblLook w:val="01E0" w:firstRow="1" w:lastRow="1" w:firstColumn="1" w:lastColumn="1" w:noHBand="0" w:noVBand="0"/>
      </w:tblPr>
      <w:tblGrid>
        <w:gridCol w:w="1593"/>
        <w:gridCol w:w="1281"/>
        <w:gridCol w:w="1296"/>
        <w:gridCol w:w="1891"/>
        <w:gridCol w:w="3582"/>
      </w:tblGrid>
      <w:tr w:rsidR="00DA6E46" w:rsidRPr="00743E6D" w14:paraId="2FC3176B" w14:textId="77777777" w:rsidTr="00450129">
        <w:trPr>
          <w:trHeight w:val="821"/>
        </w:trPr>
        <w:tc>
          <w:tcPr>
            <w:tcW w:w="1553" w:type="dxa"/>
          </w:tcPr>
          <w:p w14:paraId="7544938E" w14:textId="77777777" w:rsidR="00DA6E46" w:rsidRPr="00743E6D" w:rsidRDefault="00DA6E46" w:rsidP="00450129">
            <w:pPr>
              <w:rPr>
                <w:b/>
              </w:rPr>
            </w:pPr>
            <w:r w:rsidRPr="00743E6D">
              <w:rPr>
                <w:b/>
              </w:rPr>
              <w:t>Amendment No.</w:t>
            </w:r>
          </w:p>
        </w:tc>
        <w:tc>
          <w:tcPr>
            <w:tcW w:w="1249" w:type="dxa"/>
          </w:tcPr>
          <w:p w14:paraId="36FC8F80" w14:textId="77777777" w:rsidR="00DA6E46" w:rsidRPr="00743E6D" w:rsidRDefault="00DA6E46" w:rsidP="00450129">
            <w:pPr>
              <w:rPr>
                <w:b/>
              </w:rPr>
            </w:pPr>
            <w:r w:rsidRPr="00743E6D">
              <w:rPr>
                <w:b/>
              </w:rPr>
              <w:t>Protocol Version No.</w:t>
            </w:r>
          </w:p>
        </w:tc>
        <w:tc>
          <w:tcPr>
            <w:tcW w:w="1264" w:type="dxa"/>
          </w:tcPr>
          <w:p w14:paraId="64831261" w14:textId="77777777" w:rsidR="00DA6E46" w:rsidRPr="00743E6D" w:rsidRDefault="00DA6E46" w:rsidP="00450129">
            <w:pPr>
              <w:rPr>
                <w:b/>
              </w:rPr>
            </w:pPr>
            <w:r w:rsidRPr="00743E6D">
              <w:rPr>
                <w:b/>
              </w:rPr>
              <w:t>Date issued</w:t>
            </w:r>
          </w:p>
        </w:tc>
        <w:tc>
          <w:tcPr>
            <w:tcW w:w="1844" w:type="dxa"/>
          </w:tcPr>
          <w:p w14:paraId="71687D1F" w14:textId="77777777" w:rsidR="00DA6E46" w:rsidRPr="00743E6D" w:rsidRDefault="00DA6E46" w:rsidP="00450129">
            <w:pPr>
              <w:rPr>
                <w:b/>
              </w:rPr>
            </w:pPr>
            <w:r w:rsidRPr="00743E6D">
              <w:rPr>
                <w:b/>
              </w:rPr>
              <w:t>Author(s) of changes</w:t>
            </w:r>
          </w:p>
        </w:tc>
        <w:tc>
          <w:tcPr>
            <w:tcW w:w="3493" w:type="dxa"/>
          </w:tcPr>
          <w:p w14:paraId="34A17F3D" w14:textId="77777777" w:rsidR="00DA6E46" w:rsidRPr="00743E6D" w:rsidRDefault="00DA6E46" w:rsidP="00450129">
            <w:pPr>
              <w:rPr>
                <w:b/>
              </w:rPr>
            </w:pPr>
            <w:r w:rsidRPr="00743E6D">
              <w:rPr>
                <w:b/>
              </w:rPr>
              <w:t>Details of Changes made</w:t>
            </w:r>
          </w:p>
        </w:tc>
      </w:tr>
      <w:tr w:rsidR="00DA6E46" w:rsidRPr="00743E6D" w14:paraId="3461D779" w14:textId="77777777" w:rsidTr="00450129">
        <w:trPr>
          <w:trHeight w:val="290"/>
        </w:trPr>
        <w:tc>
          <w:tcPr>
            <w:tcW w:w="1553" w:type="dxa"/>
          </w:tcPr>
          <w:p w14:paraId="3CF2D8B6" w14:textId="1BE6ED4F" w:rsidR="00DA6E46" w:rsidRPr="00743E6D" w:rsidRDefault="00DA6E46" w:rsidP="00450129">
            <w:pPr>
              <w:rPr>
                <w:rFonts w:cs="Arial"/>
              </w:rPr>
            </w:pPr>
          </w:p>
        </w:tc>
        <w:tc>
          <w:tcPr>
            <w:tcW w:w="1249" w:type="dxa"/>
          </w:tcPr>
          <w:p w14:paraId="0FB78278" w14:textId="79D02934" w:rsidR="00DA6E46" w:rsidRPr="00743E6D" w:rsidRDefault="00DA6E46" w:rsidP="00450129">
            <w:pPr>
              <w:rPr>
                <w:rFonts w:cs="Arial"/>
              </w:rPr>
            </w:pPr>
          </w:p>
        </w:tc>
        <w:tc>
          <w:tcPr>
            <w:tcW w:w="1264" w:type="dxa"/>
          </w:tcPr>
          <w:p w14:paraId="1FC39945" w14:textId="02EFD063" w:rsidR="00DA6E46" w:rsidRPr="00743E6D" w:rsidRDefault="00DA6E46" w:rsidP="00450129">
            <w:pPr>
              <w:rPr>
                <w:rFonts w:cs="Arial"/>
              </w:rPr>
            </w:pPr>
          </w:p>
        </w:tc>
        <w:tc>
          <w:tcPr>
            <w:tcW w:w="1844" w:type="dxa"/>
          </w:tcPr>
          <w:p w14:paraId="0562CB0E" w14:textId="5A95BFD8" w:rsidR="00DA6E46" w:rsidRPr="00743E6D" w:rsidRDefault="00DA6E46" w:rsidP="00450129">
            <w:pPr>
              <w:rPr>
                <w:rFonts w:cs="Arial"/>
              </w:rPr>
            </w:pPr>
          </w:p>
        </w:tc>
        <w:tc>
          <w:tcPr>
            <w:tcW w:w="3493" w:type="dxa"/>
          </w:tcPr>
          <w:p w14:paraId="34CE0A41" w14:textId="5F8030B1" w:rsidR="005F77F9" w:rsidRPr="00743E6D" w:rsidRDefault="005F77F9" w:rsidP="00450129">
            <w:pPr>
              <w:rPr>
                <w:rFonts w:cs="Arial"/>
              </w:rPr>
            </w:pPr>
          </w:p>
        </w:tc>
      </w:tr>
    </w:tbl>
    <w:p w14:paraId="62EBF3C5" w14:textId="07C0A94C" w:rsidR="005B19EB" w:rsidRPr="00743E6D" w:rsidRDefault="005B19EB" w:rsidP="000F2923"/>
    <w:sectPr w:rsidR="005B19EB" w:rsidRPr="00743E6D" w:rsidSect="00426C88">
      <w:headerReference w:type="default" r:id="rId17"/>
      <w:footerReference w:type="default" r:id="rId18"/>
      <w:pgSz w:w="11906" w:h="16838" w:code="9"/>
      <w:pgMar w:top="1247" w:right="1247" w:bottom="1418" w:left="1247" w:header="454" w:footer="340"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EA305C" w16cex:dateUtc="2021-03-03T15:57:00Z"/>
  <w16cex:commentExtensible w16cex:durableId="23EA207F" w16cex:dateUtc="2021-03-03T14:49:00Z"/>
  <w16cex:commentExtensible w16cex:durableId="23EA208E" w16cex:dateUtc="2021-03-03T14:49:00Z"/>
  <w16cex:commentExtensible w16cex:durableId="23EA2F19" w16cex:dateUtc="2021-03-03T15:5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F9D85E2" w16cid:durableId="23EA305C"/>
  <w16cid:commentId w16cid:paraId="56C731FF" w16cid:durableId="23EA207F"/>
  <w16cid:commentId w16cid:paraId="2BB05EBD" w16cid:durableId="23EA208E"/>
  <w16cid:commentId w16cid:paraId="7F550967" w16cid:durableId="23EA2F1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806FB9" w14:textId="77777777" w:rsidR="001F3FDA" w:rsidRDefault="001F3FDA" w:rsidP="002F1E74">
      <w:pPr>
        <w:spacing w:after="0" w:line="240" w:lineRule="auto"/>
      </w:pPr>
      <w:r>
        <w:separator/>
      </w:r>
    </w:p>
  </w:endnote>
  <w:endnote w:type="continuationSeparator" w:id="0">
    <w:p w14:paraId="793779BD" w14:textId="77777777" w:rsidR="001F3FDA" w:rsidRDefault="001F3FDA" w:rsidP="002F1E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dvGSANS">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9F849F" w14:textId="35EAC77D" w:rsidR="001F3FDA" w:rsidRPr="005A11CC" w:rsidRDefault="00342233" w:rsidP="005A11CC">
    <w:pPr>
      <w:rPr>
        <w:sz w:val="20"/>
        <w:szCs w:val="20"/>
      </w:rPr>
    </w:pPr>
    <w:sdt>
      <w:sdtPr>
        <w:rPr>
          <w:sz w:val="20"/>
          <w:szCs w:val="20"/>
        </w:rPr>
        <w:id w:val="250395305"/>
        <w:docPartObj>
          <w:docPartGallery w:val="Page Numbers (Top of Page)"/>
          <w:docPartUnique/>
        </w:docPartObj>
      </w:sdtPr>
      <w:sdtEndPr/>
      <w:sdtContent>
        <w:r w:rsidR="001F3FDA" w:rsidRPr="005A11CC">
          <w:rPr>
            <w:sz w:val="20"/>
            <w:szCs w:val="20"/>
          </w:rPr>
          <w:t xml:space="preserve">Page </w:t>
        </w:r>
        <w:r w:rsidR="001F3FDA" w:rsidRPr="005A11CC">
          <w:rPr>
            <w:sz w:val="20"/>
            <w:szCs w:val="20"/>
          </w:rPr>
          <w:fldChar w:fldCharType="begin"/>
        </w:r>
        <w:r w:rsidR="001F3FDA" w:rsidRPr="005A11CC">
          <w:rPr>
            <w:sz w:val="20"/>
            <w:szCs w:val="20"/>
          </w:rPr>
          <w:instrText xml:space="preserve"> PAGE </w:instrText>
        </w:r>
        <w:r w:rsidR="001F3FDA" w:rsidRPr="005A11CC">
          <w:rPr>
            <w:sz w:val="20"/>
            <w:szCs w:val="20"/>
          </w:rPr>
          <w:fldChar w:fldCharType="separate"/>
        </w:r>
        <w:r>
          <w:rPr>
            <w:noProof/>
            <w:sz w:val="20"/>
            <w:szCs w:val="20"/>
          </w:rPr>
          <w:t>1</w:t>
        </w:r>
        <w:r w:rsidR="001F3FDA" w:rsidRPr="005A11CC">
          <w:rPr>
            <w:sz w:val="20"/>
            <w:szCs w:val="20"/>
          </w:rPr>
          <w:fldChar w:fldCharType="end"/>
        </w:r>
        <w:r w:rsidR="001F3FDA" w:rsidRPr="005A11CC">
          <w:rPr>
            <w:sz w:val="20"/>
            <w:szCs w:val="20"/>
          </w:rPr>
          <w:t xml:space="preserve"> of </w:t>
        </w:r>
        <w:r w:rsidR="001F3FDA" w:rsidRPr="005A11CC">
          <w:rPr>
            <w:sz w:val="20"/>
            <w:szCs w:val="20"/>
          </w:rPr>
          <w:fldChar w:fldCharType="begin"/>
        </w:r>
        <w:r w:rsidR="001F3FDA" w:rsidRPr="005A11CC">
          <w:rPr>
            <w:sz w:val="20"/>
            <w:szCs w:val="20"/>
          </w:rPr>
          <w:instrText xml:space="preserve"> NUMPAGES  </w:instrText>
        </w:r>
        <w:r w:rsidR="001F3FDA" w:rsidRPr="005A11CC">
          <w:rPr>
            <w:sz w:val="20"/>
            <w:szCs w:val="20"/>
          </w:rPr>
          <w:fldChar w:fldCharType="separate"/>
        </w:r>
        <w:r>
          <w:rPr>
            <w:noProof/>
            <w:sz w:val="20"/>
            <w:szCs w:val="20"/>
          </w:rPr>
          <w:t>13</w:t>
        </w:r>
        <w:r w:rsidR="001F3FDA" w:rsidRPr="005A11CC">
          <w:rPr>
            <w:sz w:val="20"/>
            <w:szCs w:val="20"/>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9F3B2D" w14:textId="77777777" w:rsidR="001F3FDA" w:rsidRDefault="001F3FDA" w:rsidP="002F1E74">
      <w:pPr>
        <w:spacing w:after="0" w:line="240" w:lineRule="auto"/>
      </w:pPr>
      <w:r>
        <w:separator/>
      </w:r>
    </w:p>
  </w:footnote>
  <w:footnote w:type="continuationSeparator" w:id="0">
    <w:p w14:paraId="38765833" w14:textId="77777777" w:rsidR="001F3FDA" w:rsidRDefault="001F3FDA" w:rsidP="002F1E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122AAAF" w14:textId="7A3D9545" w:rsidR="001F3FDA" w:rsidRPr="00721949" w:rsidRDefault="003F7AFB">
    <w:pPr>
      <w:pStyle w:val="Header"/>
      <w:rPr>
        <w:sz w:val="16"/>
        <w:szCs w:val="16"/>
      </w:rPr>
    </w:pPr>
    <w:r>
      <w:rPr>
        <w:sz w:val="16"/>
        <w:szCs w:val="16"/>
      </w:rPr>
      <w:t>Messaging for Covid-19 V</w:t>
    </w:r>
    <w:r w:rsidR="00721949" w:rsidRPr="00721949">
      <w:rPr>
        <w:sz w:val="16"/>
        <w:szCs w:val="16"/>
      </w:rPr>
      <w:t xml:space="preserve">accination </w:t>
    </w:r>
    <w:r w:rsidR="001F3FDA" w:rsidRPr="00721949">
      <w:rPr>
        <w:sz w:val="16"/>
        <w:szCs w:val="16"/>
      </w:rPr>
      <w:t xml:space="preserve">Protocol </w:t>
    </w:r>
    <w:r w:rsidR="00FD745F" w:rsidRPr="00721949">
      <w:rPr>
        <w:sz w:val="16"/>
        <w:szCs w:val="16"/>
      </w:rPr>
      <w:t>v1.0</w:t>
    </w:r>
    <w:r w:rsidR="001F3FDA" w:rsidRPr="00721949">
      <w:rPr>
        <w:sz w:val="16"/>
        <w:szCs w:val="16"/>
      </w:rPr>
      <w:t>, 2</w:t>
    </w:r>
    <w:r w:rsidR="00FD745F" w:rsidRPr="00721949">
      <w:rPr>
        <w:sz w:val="16"/>
        <w:szCs w:val="16"/>
      </w:rPr>
      <w:t>6</w:t>
    </w:r>
    <w:r w:rsidR="001F3FDA" w:rsidRPr="00721949">
      <w:rPr>
        <w:sz w:val="16"/>
        <w:szCs w:val="16"/>
        <w:vertAlign w:val="superscript"/>
      </w:rPr>
      <w:t>th</w:t>
    </w:r>
    <w:r w:rsidR="001F3FDA" w:rsidRPr="00721949">
      <w:rPr>
        <w:sz w:val="16"/>
        <w:szCs w:val="16"/>
      </w:rPr>
      <w:t xml:space="preserve"> </w:t>
    </w:r>
    <w:r w:rsidR="00FD745F" w:rsidRPr="00721949">
      <w:rPr>
        <w:sz w:val="16"/>
        <w:szCs w:val="16"/>
      </w:rPr>
      <w:t>February</w:t>
    </w:r>
    <w:r w:rsidR="001F3FDA" w:rsidRPr="00721949">
      <w:rPr>
        <w:sz w:val="16"/>
        <w:szCs w:val="16"/>
      </w:rPr>
      <w:t xml:space="preserve"> 202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401ED3"/>
    <w:multiLevelType w:val="hybridMultilevel"/>
    <w:tmpl w:val="7F42A6BE"/>
    <w:lvl w:ilvl="0" w:tplc="4E08F52C">
      <w:start w:val="1"/>
      <w:numFmt w:val="bullet"/>
      <w:pStyle w:val="NormalBullet"/>
      <w:lvlText w:val=""/>
      <w:lvlJc w:val="left"/>
      <w:pPr>
        <w:tabs>
          <w:tab w:val="num" w:pos="648"/>
        </w:tabs>
        <w:ind w:left="576" w:hanging="288"/>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B9572F2"/>
    <w:multiLevelType w:val="hybridMultilevel"/>
    <w:tmpl w:val="E4E23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CAB389D"/>
    <w:multiLevelType w:val="hybridMultilevel"/>
    <w:tmpl w:val="6E22A3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3A609CF"/>
    <w:multiLevelType w:val="hybridMultilevel"/>
    <w:tmpl w:val="94C0FD68"/>
    <w:lvl w:ilvl="0" w:tplc="225ED8B6">
      <w:start w:val="1"/>
      <w:numFmt w:val="decimal"/>
      <w:pStyle w:val="Heading1"/>
      <w:lvlText w:val="%1."/>
      <w:lvlJc w:val="left"/>
      <w:pPr>
        <w:ind w:left="360" w:hanging="360"/>
      </w:pPr>
    </w:lvl>
    <w:lvl w:ilvl="1" w:tplc="F5FC5C34">
      <w:numFmt w:val="none"/>
      <w:pStyle w:val="Heading2"/>
      <w:lvlText w:val=""/>
      <w:lvlJc w:val="left"/>
      <w:pPr>
        <w:tabs>
          <w:tab w:val="num" w:pos="360"/>
        </w:tabs>
      </w:pPr>
    </w:lvl>
    <w:lvl w:ilvl="2" w:tplc="93A8293E">
      <w:numFmt w:val="none"/>
      <w:lvlText w:val=""/>
      <w:lvlJc w:val="left"/>
      <w:pPr>
        <w:tabs>
          <w:tab w:val="num" w:pos="360"/>
        </w:tabs>
      </w:pPr>
    </w:lvl>
    <w:lvl w:ilvl="3" w:tplc="B410361A">
      <w:numFmt w:val="none"/>
      <w:lvlText w:val=""/>
      <w:lvlJc w:val="left"/>
      <w:pPr>
        <w:tabs>
          <w:tab w:val="num" w:pos="360"/>
        </w:tabs>
      </w:pPr>
    </w:lvl>
    <w:lvl w:ilvl="4" w:tplc="EB781F7C">
      <w:numFmt w:val="none"/>
      <w:lvlText w:val=""/>
      <w:lvlJc w:val="left"/>
      <w:pPr>
        <w:tabs>
          <w:tab w:val="num" w:pos="360"/>
        </w:tabs>
      </w:pPr>
    </w:lvl>
    <w:lvl w:ilvl="5" w:tplc="247296C8">
      <w:numFmt w:val="none"/>
      <w:lvlText w:val=""/>
      <w:lvlJc w:val="left"/>
      <w:pPr>
        <w:tabs>
          <w:tab w:val="num" w:pos="360"/>
        </w:tabs>
      </w:pPr>
    </w:lvl>
    <w:lvl w:ilvl="6" w:tplc="F02EC034">
      <w:numFmt w:val="none"/>
      <w:lvlText w:val=""/>
      <w:lvlJc w:val="left"/>
      <w:pPr>
        <w:tabs>
          <w:tab w:val="num" w:pos="360"/>
        </w:tabs>
      </w:pPr>
    </w:lvl>
    <w:lvl w:ilvl="7" w:tplc="04B262FA">
      <w:numFmt w:val="none"/>
      <w:lvlText w:val=""/>
      <w:lvlJc w:val="left"/>
      <w:pPr>
        <w:tabs>
          <w:tab w:val="num" w:pos="360"/>
        </w:tabs>
      </w:pPr>
    </w:lvl>
    <w:lvl w:ilvl="8" w:tplc="891A2EAC">
      <w:numFmt w:val="none"/>
      <w:lvlText w:val=""/>
      <w:lvlJc w:val="left"/>
      <w:pPr>
        <w:tabs>
          <w:tab w:val="num" w:pos="360"/>
        </w:tabs>
      </w:pPr>
    </w:lvl>
  </w:abstractNum>
  <w:abstractNum w:abstractNumId="4" w15:restartNumberingAfterBreak="0">
    <w:nsid w:val="1BA52CA4"/>
    <w:multiLevelType w:val="hybridMultilevel"/>
    <w:tmpl w:val="D04EB6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DA6EFA"/>
    <w:multiLevelType w:val="hybridMultilevel"/>
    <w:tmpl w:val="81700F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1F74844"/>
    <w:multiLevelType w:val="hybridMultilevel"/>
    <w:tmpl w:val="F676A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364161"/>
    <w:multiLevelType w:val="hybridMultilevel"/>
    <w:tmpl w:val="646E25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A767372"/>
    <w:multiLevelType w:val="hybridMultilevel"/>
    <w:tmpl w:val="3A6C9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2E62888"/>
    <w:multiLevelType w:val="hybridMultilevel"/>
    <w:tmpl w:val="56AC7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B9E27BB"/>
    <w:multiLevelType w:val="hybridMultilevel"/>
    <w:tmpl w:val="89CA8E2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F402055"/>
    <w:multiLevelType w:val="hybridMultilevel"/>
    <w:tmpl w:val="203609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7"/>
  </w:num>
  <w:num w:numId="4">
    <w:abstractNumId w:val="9"/>
  </w:num>
  <w:num w:numId="5">
    <w:abstractNumId w:val="0"/>
  </w:num>
  <w:num w:numId="6">
    <w:abstractNumId w:val="6"/>
  </w:num>
  <w:num w:numId="7">
    <w:abstractNumId w:val="11"/>
  </w:num>
  <w:num w:numId="8">
    <w:abstractNumId w:val="4"/>
  </w:num>
  <w:num w:numId="9">
    <w:abstractNumId w:val="1"/>
  </w:num>
  <w:num w:numId="10">
    <w:abstractNumId w:val="10"/>
  </w:num>
  <w:num w:numId="11">
    <w:abstractNumId w:val="8"/>
  </w:num>
  <w:num w:numId="1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3"/>
  </w:num>
  <w:num w:numId="14">
    <w:abstractNumId w:val="5"/>
  </w:num>
  <w:num w:numId="15">
    <w:abstractNumId w:val="3"/>
  </w:num>
  <w:num w:numId="16">
    <w:abstractNumId w:val="3"/>
  </w:num>
  <w:num w:numId="17">
    <w:abstractNumId w:val="3"/>
  </w:num>
  <w:num w:numId="18">
    <w:abstractNumId w:val="3"/>
  </w:num>
  <w:num w:numId="19">
    <w:abstractNumId w:val="3"/>
  </w:num>
  <w:num w:numId="2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3"/>
  </w:num>
  <w:numIdMacAtCleanup w:val="1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doNotTrackFormatting/>
  <w:defaultTabStop w:val="720"/>
  <w:hyphenationZone w:val="425"/>
  <w:characterSpacingControl w:val="doNotCompress"/>
  <w:hdrShapeDefaults>
    <o:shapedefaults v:ext="edit" spidmax="4096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w2e2dvk5vvx1esfv3x2d212rfv20vpw20a&quot;&gt;COVID survey-Converted&lt;record-ids&gt;&lt;item&gt;2&lt;/item&gt;&lt;item&gt;3&lt;/item&gt;&lt;item&gt;4&lt;/item&gt;&lt;item&gt;7&lt;/item&gt;&lt;item&gt;8&lt;/item&gt;&lt;item&gt;13&lt;/item&gt;&lt;item&gt;15&lt;/item&gt;&lt;item&gt;16&lt;/item&gt;&lt;item&gt;17&lt;/item&gt;&lt;item&gt;18&lt;/item&gt;&lt;item&gt;20&lt;/item&gt;&lt;item&gt;21&lt;/item&gt;&lt;item&gt;23&lt;/item&gt;&lt;item&gt;24&lt;/item&gt;&lt;item&gt;25&lt;/item&gt;&lt;item&gt;26&lt;/item&gt;&lt;item&gt;31&lt;/item&gt;&lt;item&gt;32&lt;/item&gt;&lt;item&gt;33&lt;/item&gt;&lt;item&gt;34&lt;/item&gt;&lt;item&gt;38&lt;/item&gt;&lt;/record-ids&gt;&lt;/item&gt;&lt;/Libraries&gt;"/>
  </w:docVars>
  <w:rsids>
    <w:rsidRoot w:val="00EF1606"/>
    <w:rsid w:val="00001104"/>
    <w:rsid w:val="00001420"/>
    <w:rsid w:val="00001A9B"/>
    <w:rsid w:val="00002973"/>
    <w:rsid w:val="00004355"/>
    <w:rsid w:val="000046A2"/>
    <w:rsid w:val="00006994"/>
    <w:rsid w:val="000128DE"/>
    <w:rsid w:val="000154B9"/>
    <w:rsid w:val="000156AA"/>
    <w:rsid w:val="000161D1"/>
    <w:rsid w:val="00021DDA"/>
    <w:rsid w:val="0002320C"/>
    <w:rsid w:val="00023674"/>
    <w:rsid w:val="00025BBC"/>
    <w:rsid w:val="00026AEC"/>
    <w:rsid w:val="00030862"/>
    <w:rsid w:val="00031AC6"/>
    <w:rsid w:val="00031CFB"/>
    <w:rsid w:val="0003379F"/>
    <w:rsid w:val="0003522D"/>
    <w:rsid w:val="00042B2B"/>
    <w:rsid w:val="00045357"/>
    <w:rsid w:val="0004649F"/>
    <w:rsid w:val="000511FD"/>
    <w:rsid w:val="000548CF"/>
    <w:rsid w:val="00056EB4"/>
    <w:rsid w:val="00062352"/>
    <w:rsid w:val="00076AA2"/>
    <w:rsid w:val="00082066"/>
    <w:rsid w:val="00082A46"/>
    <w:rsid w:val="00083FAA"/>
    <w:rsid w:val="00085097"/>
    <w:rsid w:val="00094BEE"/>
    <w:rsid w:val="000967D2"/>
    <w:rsid w:val="00096A72"/>
    <w:rsid w:val="000A0858"/>
    <w:rsid w:val="000A2D0A"/>
    <w:rsid w:val="000A69AB"/>
    <w:rsid w:val="000B04BB"/>
    <w:rsid w:val="000B3E60"/>
    <w:rsid w:val="000C1EDD"/>
    <w:rsid w:val="000D084B"/>
    <w:rsid w:val="000D0B54"/>
    <w:rsid w:val="000D25FD"/>
    <w:rsid w:val="000D2B63"/>
    <w:rsid w:val="000D458C"/>
    <w:rsid w:val="000D61DD"/>
    <w:rsid w:val="000D6774"/>
    <w:rsid w:val="000E1BCA"/>
    <w:rsid w:val="000E57DC"/>
    <w:rsid w:val="000E6AF1"/>
    <w:rsid w:val="000F2203"/>
    <w:rsid w:val="000F25F3"/>
    <w:rsid w:val="000F2923"/>
    <w:rsid w:val="000F47BA"/>
    <w:rsid w:val="000F73F3"/>
    <w:rsid w:val="00100FE6"/>
    <w:rsid w:val="0010166F"/>
    <w:rsid w:val="001016B2"/>
    <w:rsid w:val="001035D2"/>
    <w:rsid w:val="00112AA9"/>
    <w:rsid w:val="00113544"/>
    <w:rsid w:val="00117450"/>
    <w:rsid w:val="001174E8"/>
    <w:rsid w:val="001228BB"/>
    <w:rsid w:val="0012612A"/>
    <w:rsid w:val="0013332D"/>
    <w:rsid w:val="00133EAA"/>
    <w:rsid w:val="00140AC2"/>
    <w:rsid w:val="00142882"/>
    <w:rsid w:val="00145CFE"/>
    <w:rsid w:val="001473E3"/>
    <w:rsid w:val="00150F61"/>
    <w:rsid w:val="001521F6"/>
    <w:rsid w:val="001528F0"/>
    <w:rsid w:val="00152F38"/>
    <w:rsid w:val="00153F74"/>
    <w:rsid w:val="00154F75"/>
    <w:rsid w:val="00157E2B"/>
    <w:rsid w:val="00160B1E"/>
    <w:rsid w:val="00161CF9"/>
    <w:rsid w:val="00161E4E"/>
    <w:rsid w:val="001636CF"/>
    <w:rsid w:val="00165E52"/>
    <w:rsid w:val="00173FF6"/>
    <w:rsid w:val="0017508E"/>
    <w:rsid w:val="00175E5D"/>
    <w:rsid w:val="001761AC"/>
    <w:rsid w:val="00176592"/>
    <w:rsid w:val="001800D5"/>
    <w:rsid w:val="00180EE4"/>
    <w:rsid w:val="0018470E"/>
    <w:rsid w:val="0018476A"/>
    <w:rsid w:val="00186EBB"/>
    <w:rsid w:val="00187996"/>
    <w:rsid w:val="00192A6E"/>
    <w:rsid w:val="00194CC6"/>
    <w:rsid w:val="00194E20"/>
    <w:rsid w:val="001A0CA0"/>
    <w:rsid w:val="001A1286"/>
    <w:rsid w:val="001A1BBA"/>
    <w:rsid w:val="001A39F9"/>
    <w:rsid w:val="001A63A3"/>
    <w:rsid w:val="001B06AD"/>
    <w:rsid w:val="001B0704"/>
    <w:rsid w:val="001B1E8B"/>
    <w:rsid w:val="001B2FCD"/>
    <w:rsid w:val="001B5C02"/>
    <w:rsid w:val="001C0748"/>
    <w:rsid w:val="001C3699"/>
    <w:rsid w:val="001C3B23"/>
    <w:rsid w:val="001D0552"/>
    <w:rsid w:val="001D4244"/>
    <w:rsid w:val="001D7E4A"/>
    <w:rsid w:val="001E1326"/>
    <w:rsid w:val="001F3FDA"/>
    <w:rsid w:val="001F5055"/>
    <w:rsid w:val="001F67E1"/>
    <w:rsid w:val="001F7278"/>
    <w:rsid w:val="001F7488"/>
    <w:rsid w:val="002016FF"/>
    <w:rsid w:val="00202699"/>
    <w:rsid w:val="0020724A"/>
    <w:rsid w:val="00207E02"/>
    <w:rsid w:val="00207F5F"/>
    <w:rsid w:val="002137B3"/>
    <w:rsid w:val="0021426D"/>
    <w:rsid w:val="0022136D"/>
    <w:rsid w:val="002225C4"/>
    <w:rsid w:val="0022265A"/>
    <w:rsid w:val="00222CF2"/>
    <w:rsid w:val="00222E30"/>
    <w:rsid w:val="002236C1"/>
    <w:rsid w:val="00227AD8"/>
    <w:rsid w:val="00231905"/>
    <w:rsid w:val="002319FC"/>
    <w:rsid w:val="002329EA"/>
    <w:rsid w:val="002334B3"/>
    <w:rsid w:val="00237108"/>
    <w:rsid w:val="002372A8"/>
    <w:rsid w:val="00237307"/>
    <w:rsid w:val="00237979"/>
    <w:rsid w:val="0024065D"/>
    <w:rsid w:val="002415A8"/>
    <w:rsid w:val="0024239B"/>
    <w:rsid w:val="00244C72"/>
    <w:rsid w:val="00245BB8"/>
    <w:rsid w:val="002509D8"/>
    <w:rsid w:val="00251704"/>
    <w:rsid w:val="00251EF4"/>
    <w:rsid w:val="002534D1"/>
    <w:rsid w:val="00254402"/>
    <w:rsid w:val="002669F8"/>
    <w:rsid w:val="00275E80"/>
    <w:rsid w:val="00277228"/>
    <w:rsid w:val="00282E5F"/>
    <w:rsid w:val="0028466E"/>
    <w:rsid w:val="00290441"/>
    <w:rsid w:val="002904F2"/>
    <w:rsid w:val="00296F13"/>
    <w:rsid w:val="002A56E4"/>
    <w:rsid w:val="002B28A4"/>
    <w:rsid w:val="002B6F4E"/>
    <w:rsid w:val="002C009A"/>
    <w:rsid w:val="002C00FD"/>
    <w:rsid w:val="002C0338"/>
    <w:rsid w:val="002C2669"/>
    <w:rsid w:val="002C2E7C"/>
    <w:rsid w:val="002C4DF9"/>
    <w:rsid w:val="002C5ACB"/>
    <w:rsid w:val="002C7EE1"/>
    <w:rsid w:val="002D1E91"/>
    <w:rsid w:val="002D385B"/>
    <w:rsid w:val="002D39F6"/>
    <w:rsid w:val="002D4250"/>
    <w:rsid w:val="002D4DC0"/>
    <w:rsid w:val="002E1333"/>
    <w:rsid w:val="002E17F0"/>
    <w:rsid w:val="002E2581"/>
    <w:rsid w:val="002E4909"/>
    <w:rsid w:val="002E5C4D"/>
    <w:rsid w:val="002F1296"/>
    <w:rsid w:val="002F1E74"/>
    <w:rsid w:val="002F5424"/>
    <w:rsid w:val="002F6605"/>
    <w:rsid w:val="00301855"/>
    <w:rsid w:val="003116E4"/>
    <w:rsid w:val="0031468D"/>
    <w:rsid w:val="003205F0"/>
    <w:rsid w:val="0032114E"/>
    <w:rsid w:val="003279D5"/>
    <w:rsid w:val="0033028E"/>
    <w:rsid w:val="003317B5"/>
    <w:rsid w:val="003403AA"/>
    <w:rsid w:val="00341339"/>
    <w:rsid w:val="00342233"/>
    <w:rsid w:val="00343AD1"/>
    <w:rsid w:val="00344F7C"/>
    <w:rsid w:val="0035148B"/>
    <w:rsid w:val="00355943"/>
    <w:rsid w:val="0035653A"/>
    <w:rsid w:val="003622FD"/>
    <w:rsid w:val="00364F38"/>
    <w:rsid w:val="00365EA6"/>
    <w:rsid w:val="00367894"/>
    <w:rsid w:val="003750D0"/>
    <w:rsid w:val="00375EC8"/>
    <w:rsid w:val="003773D8"/>
    <w:rsid w:val="003776E3"/>
    <w:rsid w:val="003808EB"/>
    <w:rsid w:val="00383F04"/>
    <w:rsid w:val="00386297"/>
    <w:rsid w:val="00387D9C"/>
    <w:rsid w:val="00396F94"/>
    <w:rsid w:val="003A363C"/>
    <w:rsid w:val="003A6623"/>
    <w:rsid w:val="003A731F"/>
    <w:rsid w:val="003B08EE"/>
    <w:rsid w:val="003B3C4C"/>
    <w:rsid w:val="003C73CC"/>
    <w:rsid w:val="003D1F43"/>
    <w:rsid w:val="003E06C8"/>
    <w:rsid w:val="003E16E1"/>
    <w:rsid w:val="003E2AC4"/>
    <w:rsid w:val="003E3443"/>
    <w:rsid w:val="003E49A0"/>
    <w:rsid w:val="003E5060"/>
    <w:rsid w:val="003E5376"/>
    <w:rsid w:val="003E5532"/>
    <w:rsid w:val="003E5871"/>
    <w:rsid w:val="003F1AC3"/>
    <w:rsid w:val="003F1C0D"/>
    <w:rsid w:val="003F513B"/>
    <w:rsid w:val="003F5193"/>
    <w:rsid w:val="003F7AFB"/>
    <w:rsid w:val="00400795"/>
    <w:rsid w:val="00405952"/>
    <w:rsid w:val="00406B3E"/>
    <w:rsid w:val="00410C93"/>
    <w:rsid w:val="00415F66"/>
    <w:rsid w:val="00417C77"/>
    <w:rsid w:val="00426192"/>
    <w:rsid w:val="00426834"/>
    <w:rsid w:val="00426C88"/>
    <w:rsid w:val="00426D11"/>
    <w:rsid w:val="00426F4C"/>
    <w:rsid w:val="00431FA6"/>
    <w:rsid w:val="00434188"/>
    <w:rsid w:val="004364FD"/>
    <w:rsid w:val="00446530"/>
    <w:rsid w:val="00446CB9"/>
    <w:rsid w:val="00450129"/>
    <w:rsid w:val="004508C2"/>
    <w:rsid w:val="00450BFC"/>
    <w:rsid w:val="0045266C"/>
    <w:rsid w:val="00457DEC"/>
    <w:rsid w:val="00463C6B"/>
    <w:rsid w:val="00464AEC"/>
    <w:rsid w:val="004656A6"/>
    <w:rsid w:val="00471E91"/>
    <w:rsid w:val="00472C31"/>
    <w:rsid w:val="00474FB9"/>
    <w:rsid w:val="00487164"/>
    <w:rsid w:val="00487690"/>
    <w:rsid w:val="00487FDB"/>
    <w:rsid w:val="00490169"/>
    <w:rsid w:val="00491543"/>
    <w:rsid w:val="00492458"/>
    <w:rsid w:val="004936F4"/>
    <w:rsid w:val="004938A6"/>
    <w:rsid w:val="004A431F"/>
    <w:rsid w:val="004A57C0"/>
    <w:rsid w:val="004B20EE"/>
    <w:rsid w:val="004B58CC"/>
    <w:rsid w:val="004B77D0"/>
    <w:rsid w:val="004C2194"/>
    <w:rsid w:val="004C34A2"/>
    <w:rsid w:val="004C7173"/>
    <w:rsid w:val="004C7959"/>
    <w:rsid w:val="004D0600"/>
    <w:rsid w:val="004D346C"/>
    <w:rsid w:val="004D3CD6"/>
    <w:rsid w:val="004D48B5"/>
    <w:rsid w:val="004D7919"/>
    <w:rsid w:val="004E13C3"/>
    <w:rsid w:val="004E1DAC"/>
    <w:rsid w:val="004E486E"/>
    <w:rsid w:val="004F3055"/>
    <w:rsid w:val="004F61DF"/>
    <w:rsid w:val="004F7912"/>
    <w:rsid w:val="004F7DCC"/>
    <w:rsid w:val="00502F52"/>
    <w:rsid w:val="00503A0C"/>
    <w:rsid w:val="00504668"/>
    <w:rsid w:val="005063F1"/>
    <w:rsid w:val="00507B74"/>
    <w:rsid w:val="005107D2"/>
    <w:rsid w:val="005137CC"/>
    <w:rsid w:val="0051653E"/>
    <w:rsid w:val="00520A2F"/>
    <w:rsid w:val="00530926"/>
    <w:rsid w:val="00530C86"/>
    <w:rsid w:val="00530E61"/>
    <w:rsid w:val="005359F3"/>
    <w:rsid w:val="0054556D"/>
    <w:rsid w:val="00546E1C"/>
    <w:rsid w:val="00553026"/>
    <w:rsid w:val="0055486F"/>
    <w:rsid w:val="005554F8"/>
    <w:rsid w:val="00556618"/>
    <w:rsid w:val="0056211E"/>
    <w:rsid w:val="00566369"/>
    <w:rsid w:val="00566A5F"/>
    <w:rsid w:val="00573157"/>
    <w:rsid w:val="00573B0A"/>
    <w:rsid w:val="0057582E"/>
    <w:rsid w:val="00575CD8"/>
    <w:rsid w:val="00577A43"/>
    <w:rsid w:val="005816CE"/>
    <w:rsid w:val="00584EB4"/>
    <w:rsid w:val="00584FEA"/>
    <w:rsid w:val="00585B8A"/>
    <w:rsid w:val="00585DD1"/>
    <w:rsid w:val="0058793D"/>
    <w:rsid w:val="005921EE"/>
    <w:rsid w:val="005A11CC"/>
    <w:rsid w:val="005B0479"/>
    <w:rsid w:val="005B19EB"/>
    <w:rsid w:val="005B4535"/>
    <w:rsid w:val="005B5727"/>
    <w:rsid w:val="005C0E54"/>
    <w:rsid w:val="005C0FA1"/>
    <w:rsid w:val="005C63A7"/>
    <w:rsid w:val="005D0050"/>
    <w:rsid w:val="005D3F4F"/>
    <w:rsid w:val="005D4F22"/>
    <w:rsid w:val="005D6C67"/>
    <w:rsid w:val="005E0DC0"/>
    <w:rsid w:val="005E10AE"/>
    <w:rsid w:val="005E234E"/>
    <w:rsid w:val="005E3968"/>
    <w:rsid w:val="005E4ED3"/>
    <w:rsid w:val="005F289D"/>
    <w:rsid w:val="005F3C46"/>
    <w:rsid w:val="005F77F9"/>
    <w:rsid w:val="00610521"/>
    <w:rsid w:val="00612086"/>
    <w:rsid w:val="00615CB1"/>
    <w:rsid w:val="00615D1D"/>
    <w:rsid w:val="00624F7C"/>
    <w:rsid w:val="00625CF5"/>
    <w:rsid w:val="00633312"/>
    <w:rsid w:val="00642572"/>
    <w:rsid w:val="00643437"/>
    <w:rsid w:val="00643C78"/>
    <w:rsid w:val="0064570C"/>
    <w:rsid w:val="006545BD"/>
    <w:rsid w:val="00670BC9"/>
    <w:rsid w:val="00672331"/>
    <w:rsid w:val="00673858"/>
    <w:rsid w:val="00674F9B"/>
    <w:rsid w:val="0067653A"/>
    <w:rsid w:val="00680108"/>
    <w:rsid w:val="00680BA8"/>
    <w:rsid w:val="00683A40"/>
    <w:rsid w:val="00684EE4"/>
    <w:rsid w:val="006861F5"/>
    <w:rsid w:val="006871F9"/>
    <w:rsid w:val="00692ADD"/>
    <w:rsid w:val="00693E8E"/>
    <w:rsid w:val="006942DF"/>
    <w:rsid w:val="0069540D"/>
    <w:rsid w:val="0069704E"/>
    <w:rsid w:val="00697074"/>
    <w:rsid w:val="006A1109"/>
    <w:rsid w:val="006A5DB4"/>
    <w:rsid w:val="006A6C90"/>
    <w:rsid w:val="006A70DC"/>
    <w:rsid w:val="006A7992"/>
    <w:rsid w:val="006B23C6"/>
    <w:rsid w:val="006B3E9C"/>
    <w:rsid w:val="006B4FB7"/>
    <w:rsid w:val="006B53AD"/>
    <w:rsid w:val="006C202B"/>
    <w:rsid w:val="006C5D87"/>
    <w:rsid w:val="006C5E80"/>
    <w:rsid w:val="006D1BD4"/>
    <w:rsid w:val="006D41C1"/>
    <w:rsid w:val="006D7C75"/>
    <w:rsid w:val="006E01D5"/>
    <w:rsid w:val="006E148F"/>
    <w:rsid w:val="006E3644"/>
    <w:rsid w:val="006E5ECE"/>
    <w:rsid w:val="006E6863"/>
    <w:rsid w:val="006F593B"/>
    <w:rsid w:val="007003DC"/>
    <w:rsid w:val="00710173"/>
    <w:rsid w:val="00710CAE"/>
    <w:rsid w:val="00710F79"/>
    <w:rsid w:val="00711AC0"/>
    <w:rsid w:val="00711D97"/>
    <w:rsid w:val="007133AD"/>
    <w:rsid w:val="00715FCD"/>
    <w:rsid w:val="0072137F"/>
    <w:rsid w:val="00721949"/>
    <w:rsid w:val="00723653"/>
    <w:rsid w:val="0072462A"/>
    <w:rsid w:val="00726128"/>
    <w:rsid w:val="00726C48"/>
    <w:rsid w:val="007279B8"/>
    <w:rsid w:val="00731142"/>
    <w:rsid w:val="007318F0"/>
    <w:rsid w:val="007333A2"/>
    <w:rsid w:val="00735452"/>
    <w:rsid w:val="007355C6"/>
    <w:rsid w:val="0073781C"/>
    <w:rsid w:val="007422B6"/>
    <w:rsid w:val="00743BB4"/>
    <w:rsid w:val="00743E6D"/>
    <w:rsid w:val="007454B2"/>
    <w:rsid w:val="007462FA"/>
    <w:rsid w:val="0076050A"/>
    <w:rsid w:val="007656CD"/>
    <w:rsid w:val="00767053"/>
    <w:rsid w:val="0077047D"/>
    <w:rsid w:val="00773CDA"/>
    <w:rsid w:val="007754FB"/>
    <w:rsid w:val="00777FF4"/>
    <w:rsid w:val="0078071E"/>
    <w:rsid w:val="00780965"/>
    <w:rsid w:val="00781A61"/>
    <w:rsid w:val="00783A02"/>
    <w:rsid w:val="00796945"/>
    <w:rsid w:val="007978DD"/>
    <w:rsid w:val="007A0952"/>
    <w:rsid w:val="007B1B63"/>
    <w:rsid w:val="007B251D"/>
    <w:rsid w:val="007B76D1"/>
    <w:rsid w:val="007C172F"/>
    <w:rsid w:val="007C6954"/>
    <w:rsid w:val="007CAC81"/>
    <w:rsid w:val="007D016C"/>
    <w:rsid w:val="007D0DC4"/>
    <w:rsid w:val="007D1D88"/>
    <w:rsid w:val="007D481A"/>
    <w:rsid w:val="007D66E7"/>
    <w:rsid w:val="007D67D1"/>
    <w:rsid w:val="007D6C91"/>
    <w:rsid w:val="007E1BBD"/>
    <w:rsid w:val="007E3D66"/>
    <w:rsid w:val="007E4342"/>
    <w:rsid w:val="007E4C1C"/>
    <w:rsid w:val="007E7256"/>
    <w:rsid w:val="007F7EEE"/>
    <w:rsid w:val="0080372F"/>
    <w:rsid w:val="00803F4C"/>
    <w:rsid w:val="00804131"/>
    <w:rsid w:val="00811492"/>
    <w:rsid w:val="0081156C"/>
    <w:rsid w:val="00814086"/>
    <w:rsid w:val="00817B9C"/>
    <w:rsid w:val="00830111"/>
    <w:rsid w:val="00831E05"/>
    <w:rsid w:val="008326DA"/>
    <w:rsid w:val="0084759C"/>
    <w:rsid w:val="00847ADC"/>
    <w:rsid w:val="00847BF9"/>
    <w:rsid w:val="00860428"/>
    <w:rsid w:val="00865737"/>
    <w:rsid w:val="008733C6"/>
    <w:rsid w:val="008749D9"/>
    <w:rsid w:val="00882495"/>
    <w:rsid w:val="0088310E"/>
    <w:rsid w:val="008839BE"/>
    <w:rsid w:val="008901E3"/>
    <w:rsid w:val="00892DA7"/>
    <w:rsid w:val="00893456"/>
    <w:rsid w:val="00894752"/>
    <w:rsid w:val="00895809"/>
    <w:rsid w:val="008A2A97"/>
    <w:rsid w:val="008A3752"/>
    <w:rsid w:val="008A75CE"/>
    <w:rsid w:val="008A78AE"/>
    <w:rsid w:val="008A7BF3"/>
    <w:rsid w:val="008B25C9"/>
    <w:rsid w:val="008B595E"/>
    <w:rsid w:val="008B77AA"/>
    <w:rsid w:val="008C3A01"/>
    <w:rsid w:val="008D01AE"/>
    <w:rsid w:val="008D1254"/>
    <w:rsid w:val="008D2913"/>
    <w:rsid w:val="008D3C4C"/>
    <w:rsid w:val="008D416D"/>
    <w:rsid w:val="008E0A4B"/>
    <w:rsid w:val="008E0CA7"/>
    <w:rsid w:val="008E2866"/>
    <w:rsid w:val="008E34C1"/>
    <w:rsid w:val="008E5C2B"/>
    <w:rsid w:val="008E6214"/>
    <w:rsid w:val="008F01AA"/>
    <w:rsid w:val="008F0727"/>
    <w:rsid w:val="008F0B97"/>
    <w:rsid w:val="008F36A3"/>
    <w:rsid w:val="008F437B"/>
    <w:rsid w:val="008F792C"/>
    <w:rsid w:val="00900716"/>
    <w:rsid w:val="00902884"/>
    <w:rsid w:val="0090324E"/>
    <w:rsid w:val="00904FDE"/>
    <w:rsid w:val="00906A52"/>
    <w:rsid w:val="00914A6A"/>
    <w:rsid w:val="009162E1"/>
    <w:rsid w:val="00920ABE"/>
    <w:rsid w:val="0092156A"/>
    <w:rsid w:val="00922B1E"/>
    <w:rsid w:val="00927F02"/>
    <w:rsid w:val="00934908"/>
    <w:rsid w:val="009365EA"/>
    <w:rsid w:val="009376E6"/>
    <w:rsid w:val="00940B70"/>
    <w:rsid w:val="00942269"/>
    <w:rsid w:val="00945430"/>
    <w:rsid w:val="00947875"/>
    <w:rsid w:val="0095148A"/>
    <w:rsid w:val="00953B06"/>
    <w:rsid w:val="00954084"/>
    <w:rsid w:val="00961B74"/>
    <w:rsid w:val="00976510"/>
    <w:rsid w:val="009771AB"/>
    <w:rsid w:val="00977C59"/>
    <w:rsid w:val="00980F0C"/>
    <w:rsid w:val="00983059"/>
    <w:rsid w:val="00986954"/>
    <w:rsid w:val="00987A69"/>
    <w:rsid w:val="00993F99"/>
    <w:rsid w:val="009948C0"/>
    <w:rsid w:val="009A109F"/>
    <w:rsid w:val="009A257F"/>
    <w:rsid w:val="009A2F1A"/>
    <w:rsid w:val="009A3BC3"/>
    <w:rsid w:val="009B334C"/>
    <w:rsid w:val="009B36E4"/>
    <w:rsid w:val="009B7FD4"/>
    <w:rsid w:val="009C22F5"/>
    <w:rsid w:val="009C2523"/>
    <w:rsid w:val="009C3B06"/>
    <w:rsid w:val="009C584D"/>
    <w:rsid w:val="009C6F8C"/>
    <w:rsid w:val="009C6FBF"/>
    <w:rsid w:val="009E179D"/>
    <w:rsid w:val="009E4373"/>
    <w:rsid w:val="009E47BF"/>
    <w:rsid w:val="009F671B"/>
    <w:rsid w:val="00A02113"/>
    <w:rsid w:val="00A1275B"/>
    <w:rsid w:val="00A1407B"/>
    <w:rsid w:val="00A1643B"/>
    <w:rsid w:val="00A1707F"/>
    <w:rsid w:val="00A17696"/>
    <w:rsid w:val="00A20491"/>
    <w:rsid w:val="00A22E24"/>
    <w:rsid w:val="00A23BDE"/>
    <w:rsid w:val="00A23F12"/>
    <w:rsid w:val="00A24A95"/>
    <w:rsid w:val="00A34308"/>
    <w:rsid w:val="00A35E06"/>
    <w:rsid w:val="00A459FA"/>
    <w:rsid w:val="00A52C3B"/>
    <w:rsid w:val="00A564D5"/>
    <w:rsid w:val="00A611E7"/>
    <w:rsid w:val="00A6575C"/>
    <w:rsid w:val="00A65D74"/>
    <w:rsid w:val="00A73FE1"/>
    <w:rsid w:val="00A75660"/>
    <w:rsid w:val="00A75ACF"/>
    <w:rsid w:val="00A75C64"/>
    <w:rsid w:val="00A812DE"/>
    <w:rsid w:val="00A8619C"/>
    <w:rsid w:val="00A86BF5"/>
    <w:rsid w:val="00A8733B"/>
    <w:rsid w:val="00A91965"/>
    <w:rsid w:val="00A91C16"/>
    <w:rsid w:val="00A93C12"/>
    <w:rsid w:val="00A96523"/>
    <w:rsid w:val="00AA3B7B"/>
    <w:rsid w:val="00AA5BC0"/>
    <w:rsid w:val="00AA742A"/>
    <w:rsid w:val="00AA7C48"/>
    <w:rsid w:val="00AB1BE7"/>
    <w:rsid w:val="00AB487E"/>
    <w:rsid w:val="00AB53F2"/>
    <w:rsid w:val="00AC244F"/>
    <w:rsid w:val="00AC302E"/>
    <w:rsid w:val="00AC4121"/>
    <w:rsid w:val="00AC6D40"/>
    <w:rsid w:val="00AC761D"/>
    <w:rsid w:val="00AD0EAC"/>
    <w:rsid w:val="00AD155A"/>
    <w:rsid w:val="00AD4C7A"/>
    <w:rsid w:val="00AD5FAD"/>
    <w:rsid w:val="00AD623E"/>
    <w:rsid w:val="00AD77D7"/>
    <w:rsid w:val="00AE0C44"/>
    <w:rsid w:val="00AE2AA0"/>
    <w:rsid w:val="00AE63D9"/>
    <w:rsid w:val="00AE7D3D"/>
    <w:rsid w:val="00AF1CEE"/>
    <w:rsid w:val="00B038B6"/>
    <w:rsid w:val="00B10CDD"/>
    <w:rsid w:val="00B11370"/>
    <w:rsid w:val="00B11D80"/>
    <w:rsid w:val="00B133A6"/>
    <w:rsid w:val="00B135A7"/>
    <w:rsid w:val="00B15BDE"/>
    <w:rsid w:val="00B20147"/>
    <w:rsid w:val="00B22017"/>
    <w:rsid w:val="00B254B2"/>
    <w:rsid w:val="00B277D4"/>
    <w:rsid w:val="00B27A6C"/>
    <w:rsid w:val="00B3247B"/>
    <w:rsid w:val="00B47FB2"/>
    <w:rsid w:val="00B51D1C"/>
    <w:rsid w:val="00B643B5"/>
    <w:rsid w:val="00B648EC"/>
    <w:rsid w:val="00B67EAD"/>
    <w:rsid w:val="00B76560"/>
    <w:rsid w:val="00B909D4"/>
    <w:rsid w:val="00B936D1"/>
    <w:rsid w:val="00B9375D"/>
    <w:rsid w:val="00B93C62"/>
    <w:rsid w:val="00B957C8"/>
    <w:rsid w:val="00B95921"/>
    <w:rsid w:val="00BA21B3"/>
    <w:rsid w:val="00BA3909"/>
    <w:rsid w:val="00BA4A66"/>
    <w:rsid w:val="00BA5259"/>
    <w:rsid w:val="00BA7D08"/>
    <w:rsid w:val="00BB010F"/>
    <w:rsid w:val="00BB48BC"/>
    <w:rsid w:val="00BB61AF"/>
    <w:rsid w:val="00BC208B"/>
    <w:rsid w:val="00BC2208"/>
    <w:rsid w:val="00BC2DDC"/>
    <w:rsid w:val="00BC3C7A"/>
    <w:rsid w:val="00BD7D7F"/>
    <w:rsid w:val="00BE6C9C"/>
    <w:rsid w:val="00BF32DD"/>
    <w:rsid w:val="00BF3639"/>
    <w:rsid w:val="00BF5927"/>
    <w:rsid w:val="00C00C4E"/>
    <w:rsid w:val="00C01BC1"/>
    <w:rsid w:val="00C02136"/>
    <w:rsid w:val="00C0443A"/>
    <w:rsid w:val="00C0592B"/>
    <w:rsid w:val="00C07560"/>
    <w:rsid w:val="00C10745"/>
    <w:rsid w:val="00C10D98"/>
    <w:rsid w:val="00C13F91"/>
    <w:rsid w:val="00C1616A"/>
    <w:rsid w:val="00C20022"/>
    <w:rsid w:val="00C23778"/>
    <w:rsid w:val="00C31FC9"/>
    <w:rsid w:val="00C32ADD"/>
    <w:rsid w:val="00C41177"/>
    <w:rsid w:val="00C420CB"/>
    <w:rsid w:val="00C4320C"/>
    <w:rsid w:val="00C43644"/>
    <w:rsid w:val="00C44B30"/>
    <w:rsid w:val="00C465AE"/>
    <w:rsid w:val="00C507E7"/>
    <w:rsid w:val="00C62783"/>
    <w:rsid w:val="00C752AA"/>
    <w:rsid w:val="00C80672"/>
    <w:rsid w:val="00C82D2E"/>
    <w:rsid w:val="00C83264"/>
    <w:rsid w:val="00C83353"/>
    <w:rsid w:val="00C84109"/>
    <w:rsid w:val="00C85664"/>
    <w:rsid w:val="00C902E6"/>
    <w:rsid w:val="00CA27FF"/>
    <w:rsid w:val="00CA2857"/>
    <w:rsid w:val="00CA6237"/>
    <w:rsid w:val="00CA7925"/>
    <w:rsid w:val="00CB02A2"/>
    <w:rsid w:val="00CB50BF"/>
    <w:rsid w:val="00CC0A5D"/>
    <w:rsid w:val="00CC1F0D"/>
    <w:rsid w:val="00CC4B67"/>
    <w:rsid w:val="00CD1366"/>
    <w:rsid w:val="00CD19E0"/>
    <w:rsid w:val="00CD2B0F"/>
    <w:rsid w:val="00CD2F3F"/>
    <w:rsid w:val="00CD6328"/>
    <w:rsid w:val="00CE0CCF"/>
    <w:rsid w:val="00CE34BA"/>
    <w:rsid w:val="00CE7A1A"/>
    <w:rsid w:val="00CF5930"/>
    <w:rsid w:val="00D00A2D"/>
    <w:rsid w:val="00D01095"/>
    <w:rsid w:val="00D02F28"/>
    <w:rsid w:val="00D032B9"/>
    <w:rsid w:val="00D03CAC"/>
    <w:rsid w:val="00D06D2A"/>
    <w:rsid w:val="00D11568"/>
    <w:rsid w:val="00D117B4"/>
    <w:rsid w:val="00D11D1A"/>
    <w:rsid w:val="00D12B5C"/>
    <w:rsid w:val="00D12D3C"/>
    <w:rsid w:val="00D15028"/>
    <w:rsid w:val="00D16604"/>
    <w:rsid w:val="00D17D40"/>
    <w:rsid w:val="00D26886"/>
    <w:rsid w:val="00D27915"/>
    <w:rsid w:val="00D32A0E"/>
    <w:rsid w:val="00D32AFB"/>
    <w:rsid w:val="00D349A5"/>
    <w:rsid w:val="00D35B6F"/>
    <w:rsid w:val="00D36BCB"/>
    <w:rsid w:val="00D4014E"/>
    <w:rsid w:val="00D4373E"/>
    <w:rsid w:val="00D4542D"/>
    <w:rsid w:val="00D45CB6"/>
    <w:rsid w:val="00D51CFE"/>
    <w:rsid w:val="00D52ED5"/>
    <w:rsid w:val="00D604FD"/>
    <w:rsid w:val="00D64D65"/>
    <w:rsid w:val="00D76058"/>
    <w:rsid w:val="00D8013E"/>
    <w:rsid w:val="00D867DB"/>
    <w:rsid w:val="00D87EF0"/>
    <w:rsid w:val="00D92290"/>
    <w:rsid w:val="00D928AE"/>
    <w:rsid w:val="00D944D0"/>
    <w:rsid w:val="00DA204E"/>
    <w:rsid w:val="00DA6E46"/>
    <w:rsid w:val="00DB04FA"/>
    <w:rsid w:val="00DB30AF"/>
    <w:rsid w:val="00DB3D68"/>
    <w:rsid w:val="00DB579B"/>
    <w:rsid w:val="00DB707B"/>
    <w:rsid w:val="00DC190D"/>
    <w:rsid w:val="00DC5A03"/>
    <w:rsid w:val="00DC6340"/>
    <w:rsid w:val="00DC70D6"/>
    <w:rsid w:val="00DD5F47"/>
    <w:rsid w:val="00DE1926"/>
    <w:rsid w:val="00DE3BC6"/>
    <w:rsid w:val="00DE59A5"/>
    <w:rsid w:val="00DE6DBC"/>
    <w:rsid w:val="00DE74B9"/>
    <w:rsid w:val="00DF116E"/>
    <w:rsid w:val="00DF4088"/>
    <w:rsid w:val="00DF49F5"/>
    <w:rsid w:val="00E03ECE"/>
    <w:rsid w:val="00E07199"/>
    <w:rsid w:val="00E10F8E"/>
    <w:rsid w:val="00E1287C"/>
    <w:rsid w:val="00E12B0F"/>
    <w:rsid w:val="00E138EC"/>
    <w:rsid w:val="00E174F1"/>
    <w:rsid w:val="00E23404"/>
    <w:rsid w:val="00E2368A"/>
    <w:rsid w:val="00E23C8D"/>
    <w:rsid w:val="00E261F3"/>
    <w:rsid w:val="00E34DF0"/>
    <w:rsid w:val="00E363E7"/>
    <w:rsid w:val="00E407D3"/>
    <w:rsid w:val="00E4746D"/>
    <w:rsid w:val="00E52022"/>
    <w:rsid w:val="00E526C2"/>
    <w:rsid w:val="00E53C7E"/>
    <w:rsid w:val="00E55355"/>
    <w:rsid w:val="00E55E17"/>
    <w:rsid w:val="00E62511"/>
    <w:rsid w:val="00E6426E"/>
    <w:rsid w:val="00E66213"/>
    <w:rsid w:val="00E73850"/>
    <w:rsid w:val="00E752C2"/>
    <w:rsid w:val="00E764E9"/>
    <w:rsid w:val="00E8096F"/>
    <w:rsid w:val="00E80A69"/>
    <w:rsid w:val="00E85269"/>
    <w:rsid w:val="00E87DB2"/>
    <w:rsid w:val="00E9014A"/>
    <w:rsid w:val="00E90A87"/>
    <w:rsid w:val="00E91DCB"/>
    <w:rsid w:val="00E94DC4"/>
    <w:rsid w:val="00E951C3"/>
    <w:rsid w:val="00E95EC5"/>
    <w:rsid w:val="00E97559"/>
    <w:rsid w:val="00EA6FDF"/>
    <w:rsid w:val="00EA7D46"/>
    <w:rsid w:val="00EB0A9B"/>
    <w:rsid w:val="00EB2C68"/>
    <w:rsid w:val="00EB7750"/>
    <w:rsid w:val="00EC213C"/>
    <w:rsid w:val="00EC22EF"/>
    <w:rsid w:val="00EC2819"/>
    <w:rsid w:val="00EC598C"/>
    <w:rsid w:val="00EC5E9E"/>
    <w:rsid w:val="00ED684D"/>
    <w:rsid w:val="00ED7E09"/>
    <w:rsid w:val="00EE00CC"/>
    <w:rsid w:val="00EE0B3F"/>
    <w:rsid w:val="00EE38C5"/>
    <w:rsid w:val="00EF1606"/>
    <w:rsid w:val="00EF33FC"/>
    <w:rsid w:val="00EF6094"/>
    <w:rsid w:val="00F0679C"/>
    <w:rsid w:val="00F06AA2"/>
    <w:rsid w:val="00F07B32"/>
    <w:rsid w:val="00F110D9"/>
    <w:rsid w:val="00F111D8"/>
    <w:rsid w:val="00F12EBA"/>
    <w:rsid w:val="00F23694"/>
    <w:rsid w:val="00F24CA0"/>
    <w:rsid w:val="00F27C92"/>
    <w:rsid w:val="00F32229"/>
    <w:rsid w:val="00F33620"/>
    <w:rsid w:val="00F3509C"/>
    <w:rsid w:val="00F37926"/>
    <w:rsid w:val="00F40118"/>
    <w:rsid w:val="00F40A38"/>
    <w:rsid w:val="00F41DDB"/>
    <w:rsid w:val="00F43E48"/>
    <w:rsid w:val="00F453E3"/>
    <w:rsid w:val="00F457F5"/>
    <w:rsid w:val="00F50C53"/>
    <w:rsid w:val="00F52F87"/>
    <w:rsid w:val="00F533A2"/>
    <w:rsid w:val="00F53412"/>
    <w:rsid w:val="00F538FC"/>
    <w:rsid w:val="00F562A2"/>
    <w:rsid w:val="00F6028B"/>
    <w:rsid w:val="00F60419"/>
    <w:rsid w:val="00F622D0"/>
    <w:rsid w:val="00F62AB1"/>
    <w:rsid w:val="00F65C4D"/>
    <w:rsid w:val="00F7178B"/>
    <w:rsid w:val="00F72BCA"/>
    <w:rsid w:val="00F74B52"/>
    <w:rsid w:val="00F75091"/>
    <w:rsid w:val="00F75211"/>
    <w:rsid w:val="00F80A6E"/>
    <w:rsid w:val="00F81358"/>
    <w:rsid w:val="00F82BB5"/>
    <w:rsid w:val="00F844A2"/>
    <w:rsid w:val="00F9035F"/>
    <w:rsid w:val="00F90BE9"/>
    <w:rsid w:val="00F93136"/>
    <w:rsid w:val="00F9560C"/>
    <w:rsid w:val="00F97B09"/>
    <w:rsid w:val="00FA2C0F"/>
    <w:rsid w:val="00FA6BD6"/>
    <w:rsid w:val="00FA767D"/>
    <w:rsid w:val="00FB09F7"/>
    <w:rsid w:val="00FB1B83"/>
    <w:rsid w:val="00FB3CD9"/>
    <w:rsid w:val="00FB5FD4"/>
    <w:rsid w:val="00FB773A"/>
    <w:rsid w:val="00FC32B1"/>
    <w:rsid w:val="00FC4720"/>
    <w:rsid w:val="00FC4E3B"/>
    <w:rsid w:val="00FC6F4E"/>
    <w:rsid w:val="00FC7343"/>
    <w:rsid w:val="00FC78BD"/>
    <w:rsid w:val="00FD2364"/>
    <w:rsid w:val="00FD2788"/>
    <w:rsid w:val="00FD5C97"/>
    <w:rsid w:val="00FD745F"/>
    <w:rsid w:val="00FE0335"/>
    <w:rsid w:val="00FE25AF"/>
    <w:rsid w:val="00FE6A3E"/>
    <w:rsid w:val="00FE771C"/>
    <w:rsid w:val="00FF07B7"/>
    <w:rsid w:val="00FF6C57"/>
    <w:rsid w:val="01450FD5"/>
    <w:rsid w:val="02187CE2"/>
    <w:rsid w:val="03FB4572"/>
    <w:rsid w:val="06AA7253"/>
    <w:rsid w:val="06EBEE05"/>
    <w:rsid w:val="0B96577C"/>
    <w:rsid w:val="0BD88785"/>
    <w:rsid w:val="0C16DD8D"/>
    <w:rsid w:val="0F430C32"/>
    <w:rsid w:val="1092D04B"/>
    <w:rsid w:val="109ABDD1"/>
    <w:rsid w:val="122EA0AC"/>
    <w:rsid w:val="1514131F"/>
    <w:rsid w:val="15550697"/>
    <w:rsid w:val="167A218D"/>
    <w:rsid w:val="16A3CDC0"/>
    <w:rsid w:val="188B7058"/>
    <w:rsid w:val="19CFFC65"/>
    <w:rsid w:val="1BDA9A29"/>
    <w:rsid w:val="1C128930"/>
    <w:rsid w:val="1C85E2C9"/>
    <w:rsid w:val="1D60187C"/>
    <w:rsid w:val="1E4BBA57"/>
    <w:rsid w:val="1F5201F7"/>
    <w:rsid w:val="203158AA"/>
    <w:rsid w:val="224CB1FC"/>
    <w:rsid w:val="23E8825D"/>
    <w:rsid w:val="24439155"/>
    <w:rsid w:val="24A1CA1D"/>
    <w:rsid w:val="264B6A9F"/>
    <w:rsid w:val="27CDF8C2"/>
    <w:rsid w:val="27FABDB5"/>
    <w:rsid w:val="2844A279"/>
    <w:rsid w:val="2FFC414B"/>
    <w:rsid w:val="3074CBBB"/>
    <w:rsid w:val="30FF5B4D"/>
    <w:rsid w:val="36EBFAB9"/>
    <w:rsid w:val="37825EEA"/>
    <w:rsid w:val="3810E17F"/>
    <w:rsid w:val="3ADA76EA"/>
    <w:rsid w:val="3C39943F"/>
    <w:rsid w:val="3F0BE731"/>
    <w:rsid w:val="3FE9F506"/>
    <w:rsid w:val="404919D8"/>
    <w:rsid w:val="43554C35"/>
    <w:rsid w:val="44D63C2A"/>
    <w:rsid w:val="44DE29B0"/>
    <w:rsid w:val="4855F701"/>
    <w:rsid w:val="4875F917"/>
    <w:rsid w:val="4A8DEB72"/>
    <w:rsid w:val="4CE14E0F"/>
    <w:rsid w:val="51BCACB8"/>
    <w:rsid w:val="53587D19"/>
    <w:rsid w:val="53D88EBF"/>
    <w:rsid w:val="53F74095"/>
    <w:rsid w:val="553A79D7"/>
    <w:rsid w:val="56901DDB"/>
    <w:rsid w:val="569C39FC"/>
    <w:rsid w:val="59BAF301"/>
    <w:rsid w:val="5AA25933"/>
    <w:rsid w:val="5AB0B5D1"/>
    <w:rsid w:val="5B1644B7"/>
    <w:rsid w:val="5C3DAC4C"/>
    <w:rsid w:val="5EB4A12E"/>
    <w:rsid w:val="6097826D"/>
    <w:rsid w:val="6110C091"/>
    <w:rsid w:val="6296B1CA"/>
    <w:rsid w:val="62A66420"/>
    <w:rsid w:val="65C31FB5"/>
    <w:rsid w:val="673C423E"/>
    <w:rsid w:val="699F0C98"/>
    <w:rsid w:val="6A550FB1"/>
    <w:rsid w:val="6BE066CC"/>
    <w:rsid w:val="6E4C1214"/>
    <w:rsid w:val="7140E6DE"/>
    <w:rsid w:val="7199597D"/>
    <w:rsid w:val="73228192"/>
    <w:rsid w:val="73400ABB"/>
    <w:rsid w:val="75AA17FD"/>
    <w:rsid w:val="785795F2"/>
    <w:rsid w:val="78719A9B"/>
    <w:rsid w:val="78D48688"/>
    <w:rsid w:val="79226EFD"/>
    <w:rsid w:val="79D0F30B"/>
    <w:rsid w:val="7EE0DC1F"/>
    <w:rsid w:val="7FE6B5FB"/>
  </w:rsids>
  <m:mathPr>
    <m:mathFont m:val="Cambria Math"/>
    <m:brkBin m:val="before"/>
    <m:brkBinSub m:val="--"/>
    <m:smallFrac/>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61"/>
    <o:shapelayout v:ext="edit">
      <o:idmap v:ext="edit" data="1"/>
    </o:shapelayout>
  </w:shapeDefaults>
  <w:decimalSymbol w:val="."/>
  <w:listSeparator w:val=","/>
  <w14:docId w14:val="38D0A354"/>
  <w15:docId w15:val="{13184229-DBD7-49E7-BCA9-9E3C79A3C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64E9"/>
    <w:pPr>
      <w:jc w:val="both"/>
    </w:pPr>
    <w:rPr>
      <w:lang w:val="en-GB"/>
    </w:rPr>
  </w:style>
  <w:style w:type="paragraph" w:styleId="Heading1">
    <w:name w:val="heading 1"/>
    <w:basedOn w:val="Normal"/>
    <w:next w:val="Normal"/>
    <w:link w:val="Heading1Char"/>
    <w:uiPriority w:val="9"/>
    <w:qFormat/>
    <w:rsid w:val="0045266C"/>
    <w:pPr>
      <w:keepNext/>
      <w:numPr>
        <w:numId w:val="1"/>
      </w:numPr>
      <w:spacing w:before="480" w:after="0"/>
      <w:ind w:left="357" w:hanging="357"/>
      <w:contextualSpacing/>
      <w:outlineLvl w:val="0"/>
    </w:pPr>
    <w:rPr>
      <w:rFonts w:eastAsiaTheme="majorEastAsia" w:cstheme="majorBidi"/>
      <w:b/>
      <w:bCs/>
      <w:sz w:val="24"/>
      <w:szCs w:val="28"/>
    </w:rPr>
  </w:style>
  <w:style w:type="paragraph" w:styleId="Heading2">
    <w:name w:val="heading 2"/>
    <w:basedOn w:val="Heading1"/>
    <w:next w:val="Normal"/>
    <w:link w:val="Heading2Char"/>
    <w:uiPriority w:val="9"/>
    <w:unhideWhenUsed/>
    <w:qFormat/>
    <w:rsid w:val="007E3D66"/>
    <w:pPr>
      <w:numPr>
        <w:ilvl w:val="1"/>
      </w:numPr>
      <w:tabs>
        <w:tab w:val="clear" w:pos="360"/>
      </w:tabs>
      <w:ind w:left="716" w:hanging="432"/>
      <w:outlineLvl w:val="1"/>
    </w:pPr>
  </w:style>
  <w:style w:type="paragraph" w:styleId="Heading3">
    <w:name w:val="heading 3"/>
    <w:basedOn w:val="Normal"/>
    <w:next w:val="Normal"/>
    <w:link w:val="Heading3Char"/>
    <w:uiPriority w:val="9"/>
    <w:unhideWhenUsed/>
    <w:qFormat/>
    <w:rsid w:val="00EF1606"/>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EF160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EF160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EF160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EF160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EF160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EF160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266C"/>
    <w:rPr>
      <w:rFonts w:eastAsiaTheme="majorEastAsia" w:cstheme="majorBidi"/>
      <w:b/>
      <w:bCs/>
      <w:sz w:val="24"/>
      <w:szCs w:val="28"/>
      <w:lang w:val="en-GB"/>
    </w:rPr>
  </w:style>
  <w:style w:type="character" w:customStyle="1" w:styleId="Heading2Char">
    <w:name w:val="Heading 2 Char"/>
    <w:basedOn w:val="DefaultParagraphFont"/>
    <w:link w:val="Heading2"/>
    <w:uiPriority w:val="9"/>
    <w:rsid w:val="007E3D66"/>
    <w:rPr>
      <w:rFonts w:eastAsiaTheme="majorEastAsia" w:cstheme="majorBidi"/>
      <w:b/>
      <w:bCs/>
      <w:sz w:val="24"/>
      <w:szCs w:val="28"/>
      <w:lang w:val="en-GB"/>
    </w:rPr>
  </w:style>
  <w:style w:type="character" w:customStyle="1" w:styleId="Heading3Char">
    <w:name w:val="Heading 3 Char"/>
    <w:basedOn w:val="DefaultParagraphFont"/>
    <w:link w:val="Heading3"/>
    <w:uiPriority w:val="9"/>
    <w:rsid w:val="00EF1606"/>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EF160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EF160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EF160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EF160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EF160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EF160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EF1606"/>
    <w:pPr>
      <w:pBdr>
        <w:bottom w:val="single" w:sz="4" w:space="1" w:color="auto"/>
      </w:pBdr>
      <w:spacing w:line="240" w:lineRule="auto"/>
      <w:contextualSpacing/>
    </w:pPr>
    <w:rPr>
      <w:rFonts w:eastAsiaTheme="majorEastAsia" w:cstheme="majorBidi"/>
      <w:spacing w:val="5"/>
      <w:sz w:val="24"/>
      <w:szCs w:val="52"/>
    </w:rPr>
  </w:style>
  <w:style w:type="character" w:customStyle="1" w:styleId="TitleChar">
    <w:name w:val="Title Char"/>
    <w:basedOn w:val="DefaultParagraphFont"/>
    <w:link w:val="Title"/>
    <w:uiPriority w:val="10"/>
    <w:rsid w:val="00EF1606"/>
    <w:rPr>
      <w:rFonts w:eastAsiaTheme="majorEastAsia" w:cstheme="majorBidi"/>
      <w:spacing w:val="5"/>
      <w:sz w:val="24"/>
      <w:szCs w:val="52"/>
    </w:rPr>
  </w:style>
  <w:style w:type="paragraph" w:styleId="Subtitle">
    <w:name w:val="Subtitle"/>
    <w:basedOn w:val="Normal"/>
    <w:next w:val="Normal"/>
    <w:link w:val="SubtitleChar"/>
    <w:uiPriority w:val="11"/>
    <w:qFormat/>
    <w:rsid w:val="00EF160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EF1606"/>
    <w:rPr>
      <w:rFonts w:asciiTheme="majorHAnsi" w:eastAsiaTheme="majorEastAsia" w:hAnsiTheme="majorHAnsi" w:cstheme="majorBidi"/>
      <w:i/>
      <w:iCs/>
      <w:spacing w:val="13"/>
      <w:sz w:val="24"/>
      <w:szCs w:val="24"/>
    </w:rPr>
  </w:style>
  <w:style w:type="character" w:styleId="Strong">
    <w:name w:val="Strong"/>
    <w:uiPriority w:val="22"/>
    <w:qFormat/>
    <w:rsid w:val="00EF1606"/>
    <w:rPr>
      <w:b/>
      <w:bCs/>
    </w:rPr>
  </w:style>
  <w:style w:type="character" w:styleId="Emphasis">
    <w:name w:val="Emphasis"/>
    <w:uiPriority w:val="20"/>
    <w:qFormat/>
    <w:rsid w:val="00EF1606"/>
    <w:rPr>
      <w:b/>
      <w:bCs/>
      <w:i/>
      <w:iCs/>
      <w:spacing w:val="10"/>
      <w:bdr w:val="none" w:sz="0" w:space="0" w:color="auto"/>
      <w:shd w:val="clear" w:color="auto" w:fill="auto"/>
    </w:rPr>
  </w:style>
  <w:style w:type="paragraph" w:styleId="NoSpacing">
    <w:name w:val="No Spacing"/>
    <w:basedOn w:val="Normal"/>
    <w:uiPriority w:val="1"/>
    <w:qFormat/>
    <w:rsid w:val="00EF1606"/>
    <w:pPr>
      <w:spacing w:after="0" w:line="240" w:lineRule="auto"/>
    </w:pPr>
  </w:style>
  <w:style w:type="paragraph" w:styleId="ListParagraph">
    <w:name w:val="List Paragraph"/>
    <w:basedOn w:val="Normal"/>
    <w:uiPriority w:val="34"/>
    <w:qFormat/>
    <w:rsid w:val="00EF1606"/>
    <w:pPr>
      <w:ind w:left="720"/>
      <w:contextualSpacing/>
    </w:pPr>
  </w:style>
  <w:style w:type="paragraph" w:styleId="Quote">
    <w:name w:val="Quote"/>
    <w:basedOn w:val="Normal"/>
    <w:next w:val="Normal"/>
    <w:link w:val="QuoteChar"/>
    <w:uiPriority w:val="29"/>
    <w:qFormat/>
    <w:rsid w:val="00EF1606"/>
    <w:pPr>
      <w:spacing w:before="200" w:after="0"/>
      <w:ind w:left="360" w:right="360"/>
    </w:pPr>
    <w:rPr>
      <w:i/>
      <w:iCs/>
    </w:rPr>
  </w:style>
  <w:style w:type="character" w:customStyle="1" w:styleId="QuoteChar">
    <w:name w:val="Quote Char"/>
    <w:basedOn w:val="DefaultParagraphFont"/>
    <w:link w:val="Quote"/>
    <w:uiPriority w:val="29"/>
    <w:rsid w:val="00EF1606"/>
    <w:rPr>
      <w:i/>
      <w:iCs/>
    </w:rPr>
  </w:style>
  <w:style w:type="paragraph" w:styleId="IntenseQuote">
    <w:name w:val="Intense Quote"/>
    <w:basedOn w:val="Normal"/>
    <w:next w:val="Normal"/>
    <w:link w:val="IntenseQuoteChar"/>
    <w:uiPriority w:val="30"/>
    <w:qFormat/>
    <w:rsid w:val="00EF1606"/>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EF1606"/>
    <w:rPr>
      <w:b/>
      <w:bCs/>
      <w:i/>
      <w:iCs/>
    </w:rPr>
  </w:style>
  <w:style w:type="character" w:styleId="SubtleEmphasis">
    <w:name w:val="Subtle Emphasis"/>
    <w:uiPriority w:val="19"/>
    <w:qFormat/>
    <w:rsid w:val="00EF1606"/>
    <w:rPr>
      <w:i/>
      <w:iCs/>
    </w:rPr>
  </w:style>
  <w:style w:type="character" w:styleId="IntenseEmphasis">
    <w:name w:val="Intense Emphasis"/>
    <w:uiPriority w:val="21"/>
    <w:qFormat/>
    <w:rsid w:val="00EF1606"/>
    <w:rPr>
      <w:b/>
      <w:bCs/>
    </w:rPr>
  </w:style>
  <w:style w:type="character" w:styleId="SubtleReference">
    <w:name w:val="Subtle Reference"/>
    <w:uiPriority w:val="31"/>
    <w:qFormat/>
    <w:rsid w:val="00EF1606"/>
    <w:rPr>
      <w:smallCaps/>
    </w:rPr>
  </w:style>
  <w:style w:type="character" w:styleId="IntenseReference">
    <w:name w:val="Intense Reference"/>
    <w:uiPriority w:val="32"/>
    <w:qFormat/>
    <w:rsid w:val="00EF1606"/>
    <w:rPr>
      <w:smallCaps/>
      <w:spacing w:val="5"/>
      <w:u w:val="single"/>
    </w:rPr>
  </w:style>
  <w:style w:type="character" w:styleId="BookTitle">
    <w:name w:val="Book Title"/>
    <w:uiPriority w:val="33"/>
    <w:qFormat/>
    <w:rsid w:val="00EF1606"/>
    <w:rPr>
      <w:i/>
      <w:iCs/>
      <w:smallCaps/>
      <w:spacing w:val="5"/>
    </w:rPr>
  </w:style>
  <w:style w:type="paragraph" w:styleId="TOCHeading">
    <w:name w:val="TOC Heading"/>
    <w:basedOn w:val="Heading1"/>
    <w:next w:val="Normal"/>
    <w:uiPriority w:val="39"/>
    <w:unhideWhenUsed/>
    <w:qFormat/>
    <w:rsid w:val="00EF1606"/>
    <w:pPr>
      <w:outlineLvl w:val="9"/>
    </w:pPr>
  </w:style>
  <w:style w:type="character" w:styleId="Hyperlink">
    <w:name w:val="Hyperlink"/>
    <w:uiPriority w:val="99"/>
    <w:rsid w:val="008749D9"/>
    <w:rPr>
      <w:color w:val="0000FF"/>
      <w:u w:val="single"/>
    </w:rPr>
  </w:style>
  <w:style w:type="paragraph" w:styleId="TOC1">
    <w:name w:val="toc 1"/>
    <w:basedOn w:val="Normal"/>
    <w:next w:val="Normal"/>
    <w:autoRedefine/>
    <w:uiPriority w:val="39"/>
    <w:unhideWhenUsed/>
    <w:rsid w:val="002F1E74"/>
    <w:pPr>
      <w:spacing w:after="100"/>
    </w:pPr>
  </w:style>
  <w:style w:type="paragraph" w:styleId="TOC2">
    <w:name w:val="toc 2"/>
    <w:basedOn w:val="Normal"/>
    <w:next w:val="Normal"/>
    <w:autoRedefine/>
    <w:uiPriority w:val="39"/>
    <w:unhideWhenUsed/>
    <w:rsid w:val="002F1E74"/>
    <w:pPr>
      <w:spacing w:after="100"/>
      <w:ind w:left="220"/>
    </w:pPr>
  </w:style>
  <w:style w:type="paragraph" w:styleId="BalloonText">
    <w:name w:val="Balloon Text"/>
    <w:basedOn w:val="Normal"/>
    <w:link w:val="BalloonTextChar"/>
    <w:uiPriority w:val="99"/>
    <w:semiHidden/>
    <w:unhideWhenUsed/>
    <w:rsid w:val="002F1E7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1E74"/>
    <w:rPr>
      <w:rFonts w:ascii="Tahoma" w:hAnsi="Tahoma" w:cs="Tahoma"/>
      <w:sz w:val="16"/>
      <w:szCs w:val="16"/>
    </w:rPr>
  </w:style>
  <w:style w:type="paragraph" w:styleId="Header">
    <w:name w:val="header"/>
    <w:basedOn w:val="Normal"/>
    <w:link w:val="HeaderChar"/>
    <w:uiPriority w:val="99"/>
    <w:unhideWhenUsed/>
    <w:rsid w:val="002F1E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2F1E74"/>
  </w:style>
  <w:style w:type="paragraph" w:styleId="Footer">
    <w:name w:val="footer"/>
    <w:basedOn w:val="Normal"/>
    <w:link w:val="FooterChar"/>
    <w:uiPriority w:val="99"/>
    <w:unhideWhenUsed/>
    <w:rsid w:val="002F1E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2F1E74"/>
  </w:style>
  <w:style w:type="paragraph" w:customStyle="1" w:styleId="NormalBullet">
    <w:name w:val="Normal Bullet"/>
    <w:basedOn w:val="NormalIndent"/>
    <w:rsid w:val="0080372F"/>
    <w:pPr>
      <w:numPr>
        <w:numId w:val="5"/>
      </w:numPr>
      <w:tabs>
        <w:tab w:val="clear" w:pos="648"/>
        <w:tab w:val="num" w:pos="993"/>
      </w:tabs>
      <w:spacing w:after="0" w:line="360" w:lineRule="auto"/>
      <w:ind w:left="993" w:hanging="426"/>
    </w:pPr>
    <w:rPr>
      <w:rFonts w:ascii="Arial" w:eastAsia="Times New Roman" w:hAnsi="Arial" w:cs="Times New Roman"/>
      <w:lang w:bidi="ar-SA"/>
    </w:rPr>
  </w:style>
  <w:style w:type="paragraph" w:styleId="NormalIndent">
    <w:name w:val="Normal Indent"/>
    <w:basedOn w:val="Normal"/>
    <w:uiPriority w:val="99"/>
    <w:semiHidden/>
    <w:unhideWhenUsed/>
    <w:rsid w:val="0080372F"/>
    <w:pPr>
      <w:ind w:left="720"/>
    </w:pPr>
  </w:style>
  <w:style w:type="table" w:styleId="TableGrid">
    <w:name w:val="Table Grid"/>
    <w:basedOn w:val="TableNormal"/>
    <w:uiPriority w:val="59"/>
    <w:rsid w:val="002C00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AB1BE7"/>
    <w:pPr>
      <w:autoSpaceDE w:val="0"/>
      <w:autoSpaceDN w:val="0"/>
      <w:adjustRightInd w:val="0"/>
      <w:spacing w:after="0" w:line="240" w:lineRule="auto"/>
    </w:pPr>
    <w:rPr>
      <w:rFonts w:ascii="Arial" w:eastAsia="Times New Roman" w:hAnsi="Arial" w:cs="Arial"/>
      <w:color w:val="000000"/>
      <w:sz w:val="24"/>
      <w:szCs w:val="24"/>
      <w:lang w:val="en-GB" w:eastAsia="en-GB" w:bidi="ar-SA"/>
    </w:rPr>
  </w:style>
  <w:style w:type="character" w:styleId="FollowedHyperlink">
    <w:name w:val="FollowedHyperlink"/>
    <w:basedOn w:val="DefaultParagraphFont"/>
    <w:uiPriority w:val="99"/>
    <w:semiHidden/>
    <w:unhideWhenUsed/>
    <w:rsid w:val="00A20491"/>
    <w:rPr>
      <w:color w:val="800080" w:themeColor="followedHyperlink"/>
      <w:u w:val="single"/>
    </w:rPr>
  </w:style>
  <w:style w:type="character" w:styleId="CommentReference">
    <w:name w:val="annotation reference"/>
    <w:basedOn w:val="DefaultParagraphFont"/>
    <w:uiPriority w:val="99"/>
    <w:semiHidden/>
    <w:unhideWhenUsed/>
    <w:rsid w:val="00BC208B"/>
    <w:rPr>
      <w:sz w:val="16"/>
      <w:szCs w:val="16"/>
    </w:rPr>
  </w:style>
  <w:style w:type="paragraph" w:styleId="CommentText">
    <w:name w:val="annotation text"/>
    <w:basedOn w:val="Normal"/>
    <w:link w:val="CommentTextChar"/>
    <w:uiPriority w:val="99"/>
    <w:semiHidden/>
    <w:unhideWhenUsed/>
    <w:rsid w:val="00BC208B"/>
    <w:pPr>
      <w:spacing w:line="240" w:lineRule="auto"/>
    </w:pPr>
    <w:rPr>
      <w:sz w:val="20"/>
      <w:szCs w:val="20"/>
    </w:rPr>
  </w:style>
  <w:style w:type="character" w:customStyle="1" w:styleId="CommentTextChar">
    <w:name w:val="Comment Text Char"/>
    <w:basedOn w:val="DefaultParagraphFont"/>
    <w:link w:val="CommentText"/>
    <w:uiPriority w:val="99"/>
    <w:semiHidden/>
    <w:rsid w:val="00BC208B"/>
    <w:rPr>
      <w:sz w:val="20"/>
      <w:szCs w:val="20"/>
    </w:rPr>
  </w:style>
  <w:style w:type="paragraph" w:styleId="CommentSubject">
    <w:name w:val="annotation subject"/>
    <w:basedOn w:val="CommentText"/>
    <w:next w:val="CommentText"/>
    <w:link w:val="CommentSubjectChar"/>
    <w:uiPriority w:val="99"/>
    <w:semiHidden/>
    <w:unhideWhenUsed/>
    <w:rsid w:val="00BC208B"/>
    <w:rPr>
      <w:b/>
      <w:bCs/>
    </w:rPr>
  </w:style>
  <w:style w:type="character" w:customStyle="1" w:styleId="CommentSubjectChar">
    <w:name w:val="Comment Subject Char"/>
    <w:basedOn w:val="CommentTextChar"/>
    <w:link w:val="CommentSubject"/>
    <w:uiPriority w:val="99"/>
    <w:semiHidden/>
    <w:rsid w:val="00BC208B"/>
    <w:rPr>
      <w:b/>
      <w:bCs/>
      <w:sz w:val="20"/>
      <w:szCs w:val="20"/>
    </w:rPr>
  </w:style>
  <w:style w:type="paragraph" w:styleId="Revision">
    <w:name w:val="Revision"/>
    <w:hidden/>
    <w:uiPriority w:val="99"/>
    <w:semiHidden/>
    <w:rsid w:val="00D76058"/>
    <w:pPr>
      <w:spacing w:after="0" w:line="240" w:lineRule="auto"/>
    </w:pPr>
  </w:style>
  <w:style w:type="character" w:customStyle="1" w:styleId="glossary-term">
    <w:name w:val="glossary-term"/>
    <w:basedOn w:val="DefaultParagraphFont"/>
    <w:rsid w:val="00B76560"/>
  </w:style>
  <w:style w:type="paragraph" w:styleId="TOC3">
    <w:name w:val="toc 3"/>
    <w:basedOn w:val="Normal"/>
    <w:next w:val="Normal"/>
    <w:autoRedefine/>
    <w:uiPriority w:val="39"/>
    <w:unhideWhenUsed/>
    <w:rsid w:val="002F1296"/>
    <w:pPr>
      <w:spacing w:after="100"/>
      <w:ind w:left="440"/>
    </w:pPr>
  </w:style>
  <w:style w:type="character" w:styleId="HTMLCite">
    <w:name w:val="HTML Cite"/>
    <w:basedOn w:val="DefaultParagraphFont"/>
    <w:uiPriority w:val="99"/>
    <w:semiHidden/>
    <w:unhideWhenUsed/>
    <w:rsid w:val="00082A46"/>
    <w:rPr>
      <w:i/>
      <w:iCs/>
    </w:rPr>
  </w:style>
  <w:style w:type="paragraph" w:styleId="TOC4">
    <w:name w:val="toc 4"/>
    <w:basedOn w:val="Normal"/>
    <w:next w:val="Normal"/>
    <w:autoRedefine/>
    <w:uiPriority w:val="39"/>
    <w:unhideWhenUsed/>
    <w:rsid w:val="00814086"/>
    <w:pPr>
      <w:spacing w:after="100" w:line="259" w:lineRule="auto"/>
      <w:ind w:left="660"/>
      <w:jc w:val="left"/>
    </w:pPr>
    <w:rPr>
      <w:lang w:eastAsia="en-GB" w:bidi="ar-SA"/>
    </w:rPr>
  </w:style>
  <w:style w:type="paragraph" w:styleId="TOC5">
    <w:name w:val="toc 5"/>
    <w:basedOn w:val="Normal"/>
    <w:next w:val="Normal"/>
    <w:autoRedefine/>
    <w:uiPriority w:val="39"/>
    <w:unhideWhenUsed/>
    <w:rsid w:val="00814086"/>
    <w:pPr>
      <w:spacing w:after="100" w:line="259" w:lineRule="auto"/>
      <w:ind w:left="880"/>
      <w:jc w:val="left"/>
    </w:pPr>
    <w:rPr>
      <w:lang w:eastAsia="en-GB" w:bidi="ar-SA"/>
    </w:rPr>
  </w:style>
  <w:style w:type="paragraph" w:styleId="TOC6">
    <w:name w:val="toc 6"/>
    <w:basedOn w:val="Normal"/>
    <w:next w:val="Normal"/>
    <w:autoRedefine/>
    <w:uiPriority w:val="39"/>
    <w:unhideWhenUsed/>
    <w:rsid w:val="00814086"/>
    <w:pPr>
      <w:spacing w:after="100" w:line="259" w:lineRule="auto"/>
      <w:ind w:left="1100"/>
      <w:jc w:val="left"/>
    </w:pPr>
    <w:rPr>
      <w:lang w:eastAsia="en-GB" w:bidi="ar-SA"/>
    </w:rPr>
  </w:style>
  <w:style w:type="paragraph" w:styleId="TOC7">
    <w:name w:val="toc 7"/>
    <w:basedOn w:val="Normal"/>
    <w:next w:val="Normal"/>
    <w:autoRedefine/>
    <w:uiPriority w:val="39"/>
    <w:unhideWhenUsed/>
    <w:rsid w:val="00814086"/>
    <w:pPr>
      <w:spacing w:after="100" w:line="259" w:lineRule="auto"/>
      <w:ind w:left="1320"/>
      <w:jc w:val="left"/>
    </w:pPr>
    <w:rPr>
      <w:lang w:eastAsia="en-GB" w:bidi="ar-SA"/>
    </w:rPr>
  </w:style>
  <w:style w:type="paragraph" w:styleId="TOC8">
    <w:name w:val="toc 8"/>
    <w:basedOn w:val="Normal"/>
    <w:next w:val="Normal"/>
    <w:autoRedefine/>
    <w:uiPriority w:val="39"/>
    <w:unhideWhenUsed/>
    <w:rsid w:val="00814086"/>
    <w:pPr>
      <w:spacing w:after="100" w:line="259" w:lineRule="auto"/>
      <w:ind w:left="1540"/>
      <w:jc w:val="left"/>
    </w:pPr>
    <w:rPr>
      <w:lang w:eastAsia="en-GB" w:bidi="ar-SA"/>
    </w:rPr>
  </w:style>
  <w:style w:type="paragraph" w:styleId="TOC9">
    <w:name w:val="toc 9"/>
    <w:basedOn w:val="Normal"/>
    <w:next w:val="Normal"/>
    <w:autoRedefine/>
    <w:uiPriority w:val="39"/>
    <w:unhideWhenUsed/>
    <w:rsid w:val="00814086"/>
    <w:pPr>
      <w:spacing w:after="100" w:line="259" w:lineRule="auto"/>
      <w:ind w:left="1760"/>
      <w:jc w:val="left"/>
    </w:pPr>
    <w:rPr>
      <w:lang w:eastAsia="en-GB" w:bidi="ar-SA"/>
    </w:rPr>
  </w:style>
  <w:style w:type="paragraph" w:customStyle="1" w:styleId="EndNoteBibliographyTitle">
    <w:name w:val="EndNote Bibliography Title"/>
    <w:basedOn w:val="Normal"/>
    <w:link w:val="EndNoteBibliographyTitleChar"/>
    <w:rsid w:val="00AF1CEE"/>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F1CEE"/>
    <w:rPr>
      <w:rFonts w:ascii="Calibri" w:hAnsi="Calibri"/>
      <w:noProof/>
    </w:rPr>
  </w:style>
  <w:style w:type="paragraph" w:customStyle="1" w:styleId="EndNoteBibliography">
    <w:name w:val="EndNote Bibliography"/>
    <w:basedOn w:val="Normal"/>
    <w:link w:val="EndNoteBibliographyChar"/>
    <w:rsid w:val="00AF1CEE"/>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F1CEE"/>
    <w:rPr>
      <w:rFonts w:ascii="Calibri" w:hAnsi="Calibri"/>
      <w:noProof/>
    </w:rPr>
  </w:style>
  <w:style w:type="character" w:customStyle="1" w:styleId="street-address">
    <w:name w:val="street-address"/>
    <w:basedOn w:val="DefaultParagraphFont"/>
    <w:rsid w:val="00A24A95"/>
  </w:style>
  <w:style w:type="character" w:customStyle="1" w:styleId="locality">
    <w:name w:val="locality"/>
    <w:basedOn w:val="DefaultParagraphFont"/>
    <w:rsid w:val="00A24A95"/>
  </w:style>
  <w:style w:type="character" w:customStyle="1" w:styleId="postal-code">
    <w:name w:val="postal-code"/>
    <w:basedOn w:val="DefaultParagraphFont"/>
    <w:rsid w:val="00A24A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8896042">
      <w:bodyDiv w:val="1"/>
      <w:marLeft w:val="0"/>
      <w:marRight w:val="0"/>
      <w:marTop w:val="0"/>
      <w:marBottom w:val="0"/>
      <w:divBdr>
        <w:top w:val="none" w:sz="0" w:space="0" w:color="auto"/>
        <w:left w:val="none" w:sz="0" w:space="0" w:color="auto"/>
        <w:bottom w:val="none" w:sz="0" w:space="0" w:color="auto"/>
        <w:right w:val="none" w:sz="0" w:space="0" w:color="auto"/>
      </w:divBdr>
    </w:div>
    <w:div w:id="1117680874">
      <w:bodyDiv w:val="1"/>
      <w:marLeft w:val="0"/>
      <w:marRight w:val="0"/>
      <w:marTop w:val="0"/>
      <w:marBottom w:val="0"/>
      <w:divBdr>
        <w:top w:val="none" w:sz="0" w:space="0" w:color="auto"/>
        <w:left w:val="none" w:sz="0" w:space="0" w:color="auto"/>
        <w:bottom w:val="none" w:sz="0" w:space="0" w:color="auto"/>
        <w:right w:val="none" w:sz="0" w:space="0" w:color="auto"/>
      </w:divBdr>
    </w:div>
    <w:div w:id="1623657074">
      <w:bodyDiv w:val="1"/>
      <w:marLeft w:val="0"/>
      <w:marRight w:val="0"/>
      <w:marTop w:val="0"/>
      <w:marBottom w:val="0"/>
      <w:divBdr>
        <w:top w:val="none" w:sz="0" w:space="0" w:color="auto"/>
        <w:left w:val="none" w:sz="0" w:space="0" w:color="auto"/>
        <w:bottom w:val="none" w:sz="0" w:space="0" w:color="auto"/>
        <w:right w:val="none" w:sz="0" w:space="0" w:color="auto"/>
      </w:divBdr>
    </w:div>
    <w:div w:id="1892109296">
      <w:bodyDiv w:val="1"/>
      <w:marLeft w:val="0"/>
      <w:marRight w:val="0"/>
      <w:marTop w:val="0"/>
      <w:marBottom w:val="0"/>
      <w:divBdr>
        <w:top w:val="none" w:sz="0" w:space="0" w:color="auto"/>
        <w:left w:val="none" w:sz="0" w:space="0" w:color="auto"/>
        <w:bottom w:val="none" w:sz="0" w:space="0" w:color="auto"/>
        <w:right w:val="none" w:sz="0" w:space="0" w:color="auto"/>
      </w:divBdr>
    </w:div>
    <w:div w:id="2032369181">
      <w:bodyDiv w:val="1"/>
      <w:marLeft w:val="0"/>
      <w:marRight w:val="0"/>
      <w:marTop w:val="0"/>
      <w:marBottom w:val="0"/>
      <w:divBdr>
        <w:top w:val="none" w:sz="0" w:space="0" w:color="auto"/>
        <w:left w:val="none" w:sz="0" w:space="0" w:color="auto"/>
        <w:bottom w:val="none" w:sz="0" w:space="0" w:color="auto"/>
        <w:right w:val="none" w:sz="0" w:space="0" w:color="auto"/>
      </w:divBdr>
    </w:div>
    <w:div w:id="2136632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news.gallup.com/poll/317018/one-three-americans-not-covid-vaccine.aspx" TargetMode="External"/><Relationship Id="rId18" Type="http://schemas.openxmlformats.org/officeDocument/2006/relationships/footer" Target="footer1.xml"/><Relationship Id="rId3" Type="http://schemas.openxmlformats.org/officeDocument/2006/relationships/customXml" Target="../customXml/item3.xml"/><Relationship Id="rId21" Type="http://schemas.microsoft.com/office/2018/08/relationships/commentsExtensible" Target="commentsExtensible.xml"/><Relationship Id="rId7" Type="http://schemas.openxmlformats.org/officeDocument/2006/relationships/settings" Target="settings.xml"/><Relationship Id="rId12" Type="http://schemas.openxmlformats.org/officeDocument/2006/relationships/hyperlink" Target="https://www.gov.uk/government/publications/priority-groups-for-coronavirus-covid-19-vaccination-advice-from-the-jcvi-25-september-2020"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kcl.ac.uk/policy-institute/assets/coronavirus-uncertainties.pdf"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coronavirus.jhu.edu/map.html" TargetMode="External"/><Relationship Id="rId5" Type="http://schemas.openxmlformats.org/officeDocument/2006/relationships/numbering" Target="numbering.xml"/><Relationship Id="rId15" Type="http://schemas.openxmlformats.org/officeDocument/2006/relationships/hyperlink" Target="https://b6bdcb03-332c-4ff9-8b9d-28f9c957493a.filesusr.com/ugd/3d9db5_636933e8191d4783866c474fab3ca23c.pdf"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pewresearch.org/fact-tank/2020/05/21/most-americans-expect-a-covid-19-vaccine-within-a-year-72-say-they-would-get-vaccinated/" TargetMode="External"/><Relationship Id="rId22"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86C83ABEC3E5D4DB9D32EF7672611A9" ma:contentTypeVersion="9" ma:contentTypeDescription="Create a new document." ma:contentTypeScope="" ma:versionID="840c0faf437398387d7d3d8d80b837b6">
  <xsd:schema xmlns:xsd="http://www.w3.org/2001/XMLSchema" xmlns:xs="http://www.w3.org/2001/XMLSchema" xmlns:p="http://schemas.microsoft.com/office/2006/metadata/properties" xmlns:ns2="d2e0fecc-dca0-4c65-a193-436da18c9615" targetNamespace="http://schemas.microsoft.com/office/2006/metadata/properties" ma:root="true" ma:fieldsID="51b11a5b0033e081e38aaf6b767af8d2" ns2:_="">
    <xsd:import namespace="d2e0fecc-dca0-4c65-a193-436da18c96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e0fecc-dca0-4c65-a193-436da18c961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1C5A58-BDF4-4186-8A09-8B6AF09331C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e0fecc-dca0-4c65-a193-436da18c96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8CE87DC-8042-4946-90AD-4D1512E320E5}">
  <ds:schemaRefs>
    <ds:schemaRef ds:uri="http://schemas.microsoft.com/sharepoint/v3/contenttype/forms"/>
  </ds:schemaRefs>
</ds:datastoreItem>
</file>

<file path=customXml/itemProps3.xml><?xml version="1.0" encoding="utf-8"?>
<ds:datastoreItem xmlns:ds="http://schemas.openxmlformats.org/officeDocument/2006/customXml" ds:itemID="{EA403FBF-BCD9-41A2-B890-7413ECA98074}">
  <ds:schemaRefs>
    <ds:schemaRef ds:uri="http://schemas.microsoft.com/office/infopath/2007/PartnerControls"/>
    <ds:schemaRef ds:uri="http://schemas.openxmlformats.org/package/2006/metadata/core-properties"/>
    <ds:schemaRef ds:uri="http://schemas.microsoft.com/office/2006/documentManagement/types"/>
    <ds:schemaRef ds:uri="http://purl.org/dc/elements/1.1/"/>
    <ds:schemaRef ds:uri="http://purl.org/dc/dcmitype/"/>
    <ds:schemaRef ds:uri="http://purl.org/dc/terms/"/>
    <ds:schemaRef ds:uri="http://www.w3.org/XML/1998/namespace"/>
    <ds:schemaRef ds:uri="d2e0fecc-dca0-4c65-a193-436da18c9615"/>
    <ds:schemaRef ds:uri="http://schemas.microsoft.com/office/2006/metadata/properties"/>
  </ds:schemaRefs>
</ds:datastoreItem>
</file>

<file path=customXml/itemProps4.xml><?xml version="1.0" encoding="utf-8"?>
<ds:datastoreItem xmlns:ds="http://schemas.openxmlformats.org/officeDocument/2006/customXml" ds:itemID="{0F38E076-B86F-4412-9F32-731E0ACBA2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3</Pages>
  <Words>7383</Words>
  <Characters>42086</Characters>
  <Application>Microsoft Office Word</Application>
  <DocSecurity>0</DocSecurity>
  <Lines>350</Lines>
  <Paragraphs>98</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9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len Barnby-Porritt</dc:creator>
  <cp:lastModifiedBy>Ben Young</cp:lastModifiedBy>
  <cp:revision>7</cp:revision>
  <cp:lastPrinted>2018-11-19T09:47:00Z</cp:lastPrinted>
  <dcterms:created xsi:type="dcterms:W3CDTF">2021-03-30T09:43:00Z</dcterms:created>
  <dcterms:modified xsi:type="dcterms:W3CDTF">2021-03-30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86C83ABEC3E5D4DB9D32EF7672611A9</vt:lpwstr>
  </property>
</Properties>
</file>